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22A8F" w14:textId="6ECD1B11" w:rsidR="00AA2FCD" w:rsidRPr="00C63830" w:rsidRDefault="00AA2FCD" w:rsidP="00AA2FCD">
      <w:pPr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C6383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UPPORTING INFORMATION</w:t>
      </w:r>
    </w:p>
    <w:p w14:paraId="5000E44B" w14:textId="77777777" w:rsidR="00AA2FCD" w:rsidRPr="00C63830" w:rsidRDefault="00AA2FCD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EEB0E6B" w14:textId="0B974CC2" w:rsidR="00AA2FCD" w:rsidRPr="00C63830" w:rsidRDefault="00AA2FCD" w:rsidP="00AA2FCD">
      <w:pPr>
        <w:spacing w:line="360" w:lineRule="auto"/>
        <w:jc w:val="center"/>
        <w:rPr>
          <w:rFonts w:ascii="Times New Roman" w:hAnsi="Times New Roman" w:cs="Times New Roman"/>
          <w:b/>
          <w:color w:val="1C1D1E"/>
          <w:sz w:val="20"/>
          <w:szCs w:val="20"/>
          <w:shd w:val="clear" w:color="auto" w:fill="FFFFFF"/>
          <w:lang w:val="en-US"/>
        </w:rPr>
      </w:pPr>
      <w:r w:rsidRPr="00C63830">
        <w:rPr>
          <w:rFonts w:ascii="Times New Roman" w:hAnsi="Times New Roman" w:cs="Times New Roman"/>
          <w:b/>
          <w:color w:val="1C1D1E"/>
          <w:sz w:val="20"/>
          <w:szCs w:val="20"/>
          <w:shd w:val="clear" w:color="auto" w:fill="FFFFFF"/>
          <w:lang w:val="en-US"/>
        </w:rPr>
        <w:t>Abnormal brain iron accumulation in obstructive sleep apnea: a quantitative MRI study in the HypnoLaus cohort</w:t>
      </w:r>
    </w:p>
    <w:p w14:paraId="2B88B613" w14:textId="77777777" w:rsidR="00AA2FCD" w:rsidRPr="00C63830" w:rsidRDefault="00AA2FCD" w:rsidP="00AA2FCD">
      <w:pPr>
        <w:spacing w:line="360" w:lineRule="auto"/>
        <w:jc w:val="center"/>
        <w:rPr>
          <w:rFonts w:ascii="Times New Roman" w:hAnsi="Times New Roman" w:cs="Times New Roman"/>
          <w:b/>
          <w:color w:val="1C1D1E"/>
          <w:sz w:val="20"/>
          <w:szCs w:val="20"/>
          <w:shd w:val="clear" w:color="auto" w:fill="FFFFFF"/>
          <w:lang w:val="en-US"/>
        </w:rPr>
      </w:pPr>
    </w:p>
    <w:p w14:paraId="1A952B24" w14:textId="77777777" w:rsidR="00AA2FCD" w:rsidRPr="00C63830" w:rsidRDefault="00AA2FCD" w:rsidP="00AA2F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63830">
        <w:rPr>
          <w:rFonts w:ascii="Times New Roman" w:hAnsi="Times New Roman" w:cs="Times New Roman"/>
          <w:sz w:val="20"/>
          <w:szCs w:val="20"/>
          <w:lang w:val="en-US"/>
        </w:rPr>
        <w:t>Nicola Andrea Marchi, MD,</w:t>
      </w:r>
      <w:r w:rsidRPr="00C638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C63830">
        <w:rPr>
          <w:rFonts w:ascii="Times New Roman" w:hAnsi="Times New Roman" w:cs="Times New Roman"/>
          <w:sz w:val="20"/>
          <w:szCs w:val="20"/>
          <w:lang w:val="en-US"/>
        </w:rPr>
        <w:t xml:space="preserve"> Beatrice Pizzarotti, MD,</w:t>
      </w:r>
      <w:r w:rsidRPr="00C638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63830">
        <w:rPr>
          <w:rFonts w:ascii="Times New Roman" w:hAnsi="Times New Roman" w:cs="Times New Roman"/>
          <w:sz w:val="20"/>
          <w:szCs w:val="20"/>
          <w:lang w:val="en-US"/>
        </w:rPr>
        <w:t xml:space="preserve"> Geoffroy Solelhac, MD,</w:t>
      </w:r>
      <w:r w:rsidRPr="00C638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C63830">
        <w:rPr>
          <w:rFonts w:ascii="Times New Roman" w:hAnsi="Times New Roman" w:cs="Times New Roman"/>
          <w:sz w:val="20"/>
          <w:szCs w:val="20"/>
          <w:lang w:val="en-US"/>
        </w:rPr>
        <w:t xml:space="preserve"> Mathieu Berger, PhD,</w:t>
      </w:r>
      <w:r w:rsidRPr="00C638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C63830">
        <w:rPr>
          <w:rFonts w:ascii="Times New Roman" w:hAnsi="Times New Roman" w:cs="Times New Roman"/>
          <w:sz w:val="20"/>
          <w:szCs w:val="20"/>
          <w:lang w:val="en-US"/>
        </w:rPr>
        <w:t xml:space="preserve"> José Haba-Rubio, MD,</w:t>
      </w:r>
      <w:r w:rsidRPr="00C638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C63830">
        <w:rPr>
          <w:rFonts w:ascii="Times New Roman" w:hAnsi="Times New Roman" w:cs="Times New Roman"/>
          <w:sz w:val="20"/>
          <w:szCs w:val="20"/>
          <w:lang w:val="en-US"/>
        </w:rPr>
        <w:t xml:space="preserve"> Martin Preisig, MD,</w:t>
      </w:r>
      <w:r w:rsidRPr="00C638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C63830">
        <w:rPr>
          <w:rFonts w:ascii="Times New Roman" w:hAnsi="Times New Roman" w:cs="Times New Roman"/>
          <w:sz w:val="20"/>
          <w:szCs w:val="20"/>
          <w:lang w:val="en-US"/>
        </w:rPr>
        <w:t xml:space="preserve"> Peter Vollenweider, MD,</w:t>
      </w:r>
      <w:r w:rsidRPr="00C638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C63830">
        <w:rPr>
          <w:rFonts w:ascii="Times New Roman" w:hAnsi="Times New Roman" w:cs="Times New Roman"/>
          <w:sz w:val="20"/>
          <w:szCs w:val="20"/>
          <w:lang w:val="en-US"/>
        </w:rPr>
        <w:t xml:space="preserve"> Pedro Marques-Vidal, MD, PhD,</w:t>
      </w:r>
      <w:r w:rsidRPr="00C638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C63830">
        <w:rPr>
          <w:rFonts w:ascii="Times New Roman" w:hAnsi="Times New Roman" w:cs="Times New Roman"/>
          <w:sz w:val="20"/>
          <w:szCs w:val="20"/>
          <w:lang w:val="en-US"/>
        </w:rPr>
        <w:t xml:space="preserve"> Antoine Lutti, PhD,</w:t>
      </w:r>
      <w:r w:rsidRPr="00C638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63830">
        <w:rPr>
          <w:rFonts w:ascii="Times New Roman" w:hAnsi="Times New Roman" w:cs="Times New Roman"/>
          <w:sz w:val="20"/>
          <w:szCs w:val="20"/>
          <w:lang w:val="en-US"/>
        </w:rPr>
        <w:t xml:space="preserve"> Ferath Kherif, PhD,</w:t>
      </w:r>
      <w:r w:rsidRPr="00C638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63830">
        <w:rPr>
          <w:rFonts w:ascii="Times New Roman" w:hAnsi="Times New Roman" w:cs="Times New Roman"/>
          <w:sz w:val="20"/>
          <w:szCs w:val="20"/>
          <w:lang w:val="en-US"/>
        </w:rPr>
        <w:t xml:space="preserve"> Raphael Heinzer, MD, MPH,</w:t>
      </w:r>
      <w:r w:rsidRPr="00C638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</w:t>
      </w:r>
      <w:r w:rsidRPr="00C63830">
        <w:rPr>
          <w:rFonts w:ascii="Times New Roman" w:hAnsi="Times New Roman" w:cs="Times New Roman"/>
          <w:sz w:val="20"/>
          <w:szCs w:val="20"/>
          <w:lang w:val="en-US"/>
        </w:rPr>
        <w:t>* and Bogdan Draganski, MD</w:t>
      </w:r>
      <w:r w:rsidRPr="00C638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,5,</w:t>
      </w:r>
      <w:r w:rsidRPr="00C63830">
        <w:rPr>
          <w:rFonts w:ascii="Times New Roman" w:hAnsi="Times New Roman" w:cs="Times New Roman"/>
          <w:sz w:val="20"/>
          <w:szCs w:val="20"/>
          <w:lang w:val="en-US"/>
        </w:rPr>
        <w:t>*</w:t>
      </w:r>
    </w:p>
    <w:p w14:paraId="20376C65" w14:textId="77777777" w:rsidR="00C63830" w:rsidRDefault="00C63830" w:rsidP="00985025">
      <w:pPr>
        <w:spacing w:after="60" w:line="360" w:lineRule="auto"/>
        <w:jc w:val="both"/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</w:pPr>
    </w:p>
    <w:p w14:paraId="3A6C54C5" w14:textId="5FE744E2" w:rsidR="00985025" w:rsidRPr="00C63830" w:rsidRDefault="00985025" w:rsidP="00985025">
      <w:pPr>
        <w:spacing w:after="6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63830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</w:t>
      </w:r>
      <w:r w:rsidRPr="00C63830">
        <w:rPr>
          <w:rFonts w:ascii="Times New Roman" w:hAnsi="Times New Roman" w:cs="Times New Roman"/>
          <w:i/>
          <w:sz w:val="20"/>
          <w:szCs w:val="20"/>
          <w:lang w:val="en-US"/>
        </w:rPr>
        <w:t xml:space="preserve">Center for Investigation and Research </w:t>
      </w:r>
      <w:r w:rsidR="00355B43">
        <w:rPr>
          <w:rFonts w:ascii="Times New Roman" w:hAnsi="Times New Roman" w:cs="Times New Roman"/>
          <w:i/>
          <w:sz w:val="20"/>
          <w:szCs w:val="20"/>
          <w:lang w:val="en-US"/>
        </w:rPr>
        <w:t>o</w:t>
      </w:r>
      <w:r w:rsidRPr="00C63830">
        <w:rPr>
          <w:rFonts w:ascii="Times New Roman" w:hAnsi="Times New Roman" w:cs="Times New Roman"/>
          <w:i/>
          <w:sz w:val="20"/>
          <w:szCs w:val="20"/>
          <w:lang w:val="en-US"/>
        </w:rPr>
        <w:t>n Sleep, Department of Medicine, Lausanne University Hospital (CHUV) and University of Lausanne, Lausanne, Switzerland.</w:t>
      </w:r>
    </w:p>
    <w:p w14:paraId="68FCEA5F" w14:textId="77777777" w:rsidR="00985025" w:rsidRPr="00C63830" w:rsidRDefault="00985025" w:rsidP="00985025">
      <w:pPr>
        <w:spacing w:after="6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63830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 w:rsidRPr="00C63830">
        <w:rPr>
          <w:rFonts w:ascii="Times New Roman" w:hAnsi="Times New Roman" w:cs="Times New Roman"/>
          <w:i/>
          <w:sz w:val="20"/>
          <w:szCs w:val="20"/>
          <w:lang w:val="en-US"/>
        </w:rPr>
        <w:t>Laboratory for Research in Neuroimaging, Department of Clinical Neurosciences, Lausanne University Hospital (CHUV) and University of Lausanne, Lausanne, Switzerland.</w:t>
      </w:r>
    </w:p>
    <w:p w14:paraId="49B8326D" w14:textId="77777777" w:rsidR="00985025" w:rsidRPr="00C63830" w:rsidRDefault="00985025" w:rsidP="00985025">
      <w:pPr>
        <w:spacing w:after="6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63830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3</w:t>
      </w:r>
      <w:r w:rsidRPr="00C63830">
        <w:rPr>
          <w:rFonts w:ascii="Times New Roman" w:hAnsi="Times New Roman" w:cs="Times New Roman"/>
          <w:i/>
          <w:sz w:val="20"/>
          <w:szCs w:val="20"/>
          <w:lang w:val="en-US"/>
        </w:rPr>
        <w:t>Center for Research in Psychiatric Epidemiology and Psychopathology, Department of Psychiatry, Lausanne University Hospital (CHUV) and University of Lausanne, Lausanne, Switzerland.</w:t>
      </w:r>
    </w:p>
    <w:p w14:paraId="3A73595D" w14:textId="77777777" w:rsidR="00985025" w:rsidRPr="00C63830" w:rsidRDefault="00985025" w:rsidP="00985025">
      <w:pPr>
        <w:spacing w:after="6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63830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4</w:t>
      </w:r>
      <w:r w:rsidRPr="00C63830">
        <w:rPr>
          <w:rFonts w:ascii="Times New Roman" w:hAnsi="Times New Roman" w:cs="Times New Roman"/>
          <w:i/>
          <w:sz w:val="20"/>
          <w:szCs w:val="20"/>
          <w:lang w:val="en-US"/>
        </w:rPr>
        <w:t>Service of Internal Medicine, Department of Medicine, Lausanne University Hospital (CHUV) and University of Lausanne, Lausanne, Switzerland.</w:t>
      </w:r>
    </w:p>
    <w:p w14:paraId="76380F7C" w14:textId="77777777" w:rsidR="00985025" w:rsidRPr="00C63830" w:rsidRDefault="00985025" w:rsidP="00985025">
      <w:pPr>
        <w:spacing w:after="6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63830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5</w:t>
      </w:r>
      <w:r w:rsidRPr="00C63830">
        <w:rPr>
          <w:rFonts w:ascii="Times New Roman" w:hAnsi="Times New Roman" w:cs="Times New Roman"/>
          <w:i/>
          <w:sz w:val="20"/>
          <w:szCs w:val="20"/>
          <w:lang w:val="en-US"/>
        </w:rPr>
        <w:t>Max Planck Institute for Human Cognitive and Brain Sciences, Leipzig, Germany.</w:t>
      </w:r>
    </w:p>
    <w:p w14:paraId="62C572D4" w14:textId="71DE2712" w:rsidR="00AA2FCD" w:rsidRPr="00C63830" w:rsidRDefault="00985025" w:rsidP="00985025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63830">
        <w:rPr>
          <w:rFonts w:ascii="Times New Roman" w:hAnsi="Times New Roman" w:cs="Times New Roman"/>
          <w:i/>
          <w:sz w:val="20"/>
          <w:szCs w:val="20"/>
          <w:lang w:val="en-US"/>
        </w:rPr>
        <w:t>*These authors contributed equally to this work as senior authors.</w:t>
      </w:r>
    </w:p>
    <w:p w14:paraId="4835ABB3" w14:textId="77777777" w:rsidR="00985025" w:rsidRPr="00C63830" w:rsidRDefault="00985025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C6383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br w:type="page"/>
      </w:r>
    </w:p>
    <w:p w14:paraId="3BD2D8B9" w14:textId="728DE276" w:rsidR="00CC2AE5" w:rsidRPr="00C63830" w:rsidRDefault="004E452D" w:rsidP="006A4EF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C6383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>Supplementary Figure 1. Flowchart of the study population.</w:t>
      </w:r>
    </w:p>
    <w:p w14:paraId="747739BF" w14:textId="2FF41792" w:rsidR="00CC2AE5" w:rsidRPr="0055220A" w:rsidRDefault="0055220A" w:rsidP="006A4EFC">
      <w:pPr>
        <w:spacing w:line="48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  <w:r>
        <w:rPr>
          <w:rFonts w:eastAsia="Times New Roman" w:cstheme="minorHAnsi"/>
          <w:b/>
          <w:noProof/>
          <w:sz w:val="24"/>
          <w:szCs w:val="24"/>
          <w:lang w:val="en-US" w:eastAsia="fr-CH"/>
        </w:rPr>
        <w:drawing>
          <wp:inline distT="0" distB="0" distL="0" distR="0" wp14:anchorId="58838DD8" wp14:editId="5785BD7D">
            <wp:extent cx="5760000" cy="338760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3CB15" w14:textId="77777777" w:rsidR="007908D9" w:rsidRDefault="007908D9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270C2609" w14:textId="1996E86C" w:rsidR="00870015" w:rsidRPr="004E072D" w:rsidRDefault="00870015" w:rsidP="00870015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</w:pPr>
      <w:r w:rsidRPr="004E072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Figure 2. </w:t>
      </w:r>
      <w:r w:rsidR="00890975" w:rsidRPr="004E072D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 xml:space="preserve">Heatmap of the associations between R2* and sleep variables. </w:t>
      </w:r>
      <w:r w:rsidR="00AA1C17"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Data are analyzed by </w:t>
      </w:r>
      <w:r w:rsidR="00AA1C17">
        <w:rPr>
          <w:rFonts w:ascii="Times New Roman" w:hAnsi="Times New Roman" w:cs="Times New Roman"/>
          <w:sz w:val="20"/>
          <w:szCs w:val="20"/>
          <w:lang w:val="en-US"/>
        </w:rPr>
        <w:t>linear regression usin</w:t>
      </w:r>
      <w:r w:rsidR="00AA1C17"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g R2* as dependent variable and </w:t>
      </w:r>
      <w:r w:rsidR="00541F30">
        <w:rPr>
          <w:rFonts w:ascii="Times New Roman" w:hAnsi="Times New Roman" w:cs="Times New Roman"/>
          <w:sz w:val="20"/>
          <w:szCs w:val="20"/>
          <w:lang w:val="en-US"/>
        </w:rPr>
        <w:t xml:space="preserve">individual </w:t>
      </w:r>
      <w:r w:rsidR="00AA1C17">
        <w:rPr>
          <w:rFonts w:ascii="Times New Roman" w:hAnsi="Times New Roman" w:cs="Times New Roman"/>
          <w:sz w:val="20"/>
          <w:szCs w:val="20"/>
          <w:lang w:val="en-US"/>
        </w:rPr>
        <w:t>sleep variables</w:t>
      </w:r>
      <w:r w:rsidR="00AA1C17"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 as independent variable</w:t>
      </w:r>
      <w:r w:rsidR="0033286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AA1C17"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. Models are adjusted for age, time between polysomnography and MRI, sex, body mass index, diabetes, dyslipidemia, hypertension, smoking, and </w:t>
      </w:r>
      <w:r w:rsidR="00AA1C17" w:rsidRPr="004E072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continuous positive airway pressure treatment</w:t>
      </w:r>
      <w:r w:rsidR="0043426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. </w:t>
      </w:r>
      <w:r w:rsidR="00890975" w:rsidRPr="004E072D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Asterisks indicate p-value &lt; 0.005. Abbreviations: AHI = apnea-hypopnea index; </w:t>
      </w:r>
      <w:r w:rsidR="001B121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L = left; </w:t>
      </w:r>
      <w:r w:rsidR="00890975" w:rsidRPr="004E072D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ODI = oxygen desaturation index;</w:t>
      </w:r>
      <w:r w:rsidR="001B121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R = right;</w:t>
      </w:r>
      <w:r w:rsidR="00890975" w:rsidRPr="004E072D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T90 = percentage of sleep time with oxygen saturation &lt; 90%; TST = total sleep time; </w:t>
      </w:r>
      <w:r w:rsidR="00890975" w:rsidRPr="004E072D">
        <w:rPr>
          <w:rFonts w:ascii="Times New Roman" w:hAnsi="Times New Roman" w:cs="Times New Roman"/>
          <w:sz w:val="20"/>
          <w:szCs w:val="20"/>
          <w:shd w:val="clear" w:color="auto" w:fill="FFFFFF"/>
        </w:rPr>
        <w:t>β</w:t>
      </w:r>
      <w:r w:rsidR="00890975" w:rsidRPr="004E072D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= standardized beta coefficient.</w:t>
      </w:r>
    </w:p>
    <w:p w14:paraId="7D3440C8" w14:textId="7A0E769E" w:rsidR="00482CA4" w:rsidRPr="0055220A" w:rsidRDefault="00482CA4" w:rsidP="00870015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17E97B32" wp14:editId="48B80ADE">
            <wp:extent cx="5760000" cy="7538400"/>
            <wp:effectExtent l="0" t="0" r="0" b="571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75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1DDF9" w14:textId="77777777" w:rsidR="002A3BA9" w:rsidRDefault="002A3BA9" w:rsidP="00E21429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sectPr w:rsidR="002A3BA9" w:rsidSect="007908D9">
          <w:footerReference w:type="default" r:id="rId10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9F6009A" w14:textId="510DFAC8" w:rsidR="00E21429" w:rsidRPr="004E072D" w:rsidRDefault="00E21429" w:rsidP="00E21429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DC5FA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1. </w:t>
      </w:r>
      <w:r w:rsidR="00DC5FAC" w:rsidRPr="00DC5FA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Differences in R2* among obstructive sleep apnea groups.</w:t>
      </w:r>
      <w:r w:rsidRPr="00DC5FA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Pr="00DC5FAC">
        <w:rPr>
          <w:rFonts w:ascii="Times New Roman" w:hAnsi="Times New Roman" w:cs="Times New Roman"/>
          <w:sz w:val="20"/>
          <w:szCs w:val="20"/>
          <w:lang w:val="en-US"/>
        </w:rPr>
        <w:t>Data are</w:t>
      </w:r>
      <w:r w:rsidR="006A2148" w:rsidRPr="00DC5FAC">
        <w:rPr>
          <w:rFonts w:ascii="Times New Roman" w:hAnsi="Times New Roman" w:cs="Times New Roman"/>
          <w:sz w:val="20"/>
          <w:szCs w:val="20"/>
          <w:lang w:val="en-US"/>
        </w:rPr>
        <w:t xml:space="preserve"> seconds</w:t>
      </w:r>
      <w:r w:rsidR="00F30CB5" w:rsidRPr="00DC5FA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DC5F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30CB5" w:rsidRPr="00DC5FAC">
        <w:rPr>
          <w:rFonts w:ascii="Times New Roman" w:hAnsi="Times New Roman" w:cs="Times New Roman"/>
          <w:sz w:val="20"/>
          <w:szCs w:val="20"/>
          <w:lang w:val="en-US"/>
        </w:rPr>
        <w:t xml:space="preserve">and are </w:t>
      </w:r>
      <w:r w:rsidRPr="00DC5FAC">
        <w:rPr>
          <w:rFonts w:ascii="Times New Roman" w:hAnsi="Times New Roman" w:cs="Times New Roman"/>
          <w:sz w:val="20"/>
          <w:szCs w:val="20"/>
          <w:lang w:val="en-US"/>
        </w:rPr>
        <w:t>presented as adjusted means ± standard errors. Data are analyzed</w:t>
      </w:r>
      <w:r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 by analysis of covariance using R2* as dependent variable and obstructive sleep apnea groups as independent variable. Models are adjusted for ag</w:t>
      </w:r>
      <w:r w:rsidR="000A37D8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4E072D">
        <w:rPr>
          <w:rFonts w:ascii="Times New Roman" w:hAnsi="Times New Roman" w:cs="Times New Roman"/>
          <w:sz w:val="20"/>
          <w:szCs w:val="20"/>
          <w:lang w:val="en-US"/>
        </w:rPr>
        <w:t>, time between polysomnography and MRI, sex, body mass index, diabetes, dyslipidemia, hypertensio</w:t>
      </w:r>
      <w:r w:rsidR="000A37D8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, smoking, and </w:t>
      </w:r>
      <w:r w:rsidRPr="004E072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continuous positive airway</w:t>
      </w:r>
      <w:r w:rsidR="000A37D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</w:t>
      </w:r>
      <w:r w:rsidRPr="004E072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pressure treatment</w:t>
      </w:r>
      <w:r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. Bold text indicates p-value &lt; 0.005. </w:t>
      </w:r>
      <w:r w:rsidRPr="004E072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bbreviations: </w:t>
      </w:r>
      <w:r w:rsidRPr="004E072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 = significant difference compared to no OSA group; </w:t>
      </w:r>
      <w:r w:rsidRPr="004E072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 = significant difference compared to </w:t>
      </w:r>
      <w:r w:rsidRPr="004E072D">
        <w:rPr>
          <w:rFonts w:ascii="Times New Roman" w:eastAsia="Times New Roman" w:hAnsi="Times New Roman" w:cs="Times New Roman"/>
          <w:sz w:val="20"/>
          <w:szCs w:val="20"/>
          <w:lang w:val="en-US"/>
        </w:rPr>
        <w:t>mild OSA group;</w:t>
      </w:r>
      <w:r w:rsidRPr="004E072D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 c</w:t>
      </w:r>
      <w:r w:rsidRPr="004E072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significant difference compared to moderate OSA group; L = left; R = right.</w:t>
      </w:r>
    </w:p>
    <w:tbl>
      <w:tblPr>
        <w:tblStyle w:val="Grilledutableau1"/>
        <w:tblW w:w="15309" w:type="dxa"/>
        <w:tblLook w:val="04A0" w:firstRow="1" w:lastRow="0" w:firstColumn="1" w:lastColumn="0" w:noHBand="0" w:noVBand="1"/>
      </w:tblPr>
      <w:tblGrid>
        <w:gridCol w:w="3917"/>
        <w:gridCol w:w="2427"/>
        <w:gridCol w:w="2429"/>
        <w:gridCol w:w="2569"/>
        <w:gridCol w:w="2402"/>
        <w:gridCol w:w="1565"/>
      </w:tblGrid>
      <w:tr w:rsidR="00E21429" w:rsidRPr="00E21429" w14:paraId="14F06F28" w14:textId="77777777" w:rsidTr="00B9505E">
        <w:trPr>
          <w:trHeight w:hRule="exact" w:val="340"/>
        </w:trPr>
        <w:tc>
          <w:tcPr>
            <w:tcW w:w="3627" w:type="dxa"/>
          </w:tcPr>
          <w:p w14:paraId="7D82039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7" w:type="dxa"/>
          </w:tcPr>
          <w:p w14:paraId="7FD0840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/>
              </w:rPr>
              <w:t>No OSA</w:t>
            </w:r>
          </w:p>
        </w:tc>
        <w:tc>
          <w:tcPr>
            <w:tcW w:w="2249" w:type="dxa"/>
          </w:tcPr>
          <w:p w14:paraId="7D6702F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/>
              </w:rPr>
              <w:t>Mild OSA</w:t>
            </w:r>
          </w:p>
        </w:tc>
        <w:tc>
          <w:tcPr>
            <w:tcW w:w="2379" w:type="dxa"/>
          </w:tcPr>
          <w:p w14:paraId="73E8F37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Calibri" w:hAnsi="Times New Roman" w:cs="Times New Roman"/>
                <w:b/>
                <w:sz w:val="20"/>
                <w:szCs w:val="20"/>
                <w:lang w:val="fr-CH"/>
              </w:rPr>
              <w:t xml:space="preserve">Moderate </w:t>
            </w:r>
            <w:r w:rsidRPr="00E2142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/>
              </w:rPr>
              <w:t>OSA</w:t>
            </w:r>
          </w:p>
        </w:tc>
        <w:tc>
          <w:tcPr>
            <w:tcW w:w="2224" w:type="dxa"/>
          </w:tcPr>
          <w:p w14:paraId="4AD1690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Calibri" w:hAnsi="Times New Roman" w:cs="Times New Roman"/>
                <w:b/>
                <w:sz w:val="20"/>
                <w:szCs w:val="20"/>
                <w:lang w:val="fr-CH"/>
              </w:rPr>
              <w:t xml:space="preserve">Severe </w:t>
            </w:r>
            <w:r w:rsidRPr="00E2142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/>
              </w:rPr>
              <w:t>OSA</w:t>
            </w:r>
          </w:p>
        </w:tc>
        <w:tc>
          <w:tcPr>
            <w:tcW w:w="1449" w:type="dxa"/>
          </w:tcPr>
          <w:p w14:paraId="5EB65BE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Calibri" w:hAnsi="Times New Roman" w:cs="Times New Roman"/>
                <w:b/>
                <w:sz w:val="20"/>
                <w:szCs w:val="20"/>
                <w:lang w:val="fr-CH"/>
              </w:rPr>
              <w:t>P-value</w:t>
            </w:r>
          </w:p>
        </w:tc>
      </w:tr>
      <w:tr w:rsidR="00E21429" w:rsidRPr="00E21429" w14:paraId="6543A2BE" w14:textId="77777777" w:rsidTr="00B9505E">
        <w:trPr>
          <w:trHeight w:hRule="exact" w:val="340"/>
        </w:trPr>
        <w:tc>
          <w:tcPr>
            <w:tcW w:w="3627" w:type="dxa"/>
          </w:tcPr>
          <w:p w14:paraId="66E51AE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7" w:type="dxa"/>
          </w:tcPr>
          <w:p w14:paraId="7E4549A2" w14:textId="77777777" w:rsidR="00E21429" w:rsidRPr="00E21429" w:rsidRDefault="00E21429" w:rsidP="005A12BC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/>
              </w:rPr>
              <w:t>n=241 (31.2%)</w:t>
            </w:r>
          </w:p>
        </w:tc>
        <w:tc>
          <w:tcPr>
            <w:tcW w:w="2249" w:type="dxa"/>
          </w:tcPr>
          <w:p w14:paraId="4326BD85" w14:textId="77777777" w:rsidR="00E21429" w:rsidRPr="00E21429" w:rsidRDefault="00E21429" w:rsidP="005A12BC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/>
              </w:rPr>
              <w:t>n=286 (37.0%)</w:t>
            </w:r>
          </w:p>
        </w:tc>
        <w:tc>
          <w:tcPr>
            <w:tcW w:w="2379" w:type="dxa"/>
          </w:tcPr>
          <w:p w14:paraId="40415FEC" w14:textId="77777777" w:rsidR="00E21429" w:rsidRPr="00E21429" w:rsidRDefault="00E21429" w:rsidP="005A12BC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21429">
              <w:rPr>
                <w:rFonts w:ascii="Times New Roman" w:eastAsia="Calibri" w:hAnsi="Times New Roman" w:cs="Times New Roman"/>
                <w:b/>
                <w:sz w:val="20"/>
                <w:szCs w:val="20"/>
                <w:lang w:val="fr-CH"/>
              </w:rPr>
              <w:t>n=164</w:t>
            </w:r>
            <w:r w:rsidRPr="00E2142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/>
              </w:rPr>
              <w:t xml:space="preserve"> (21.2%)</w:t>
            </w:r>
          </w:p>
        </w:tc>
        <w:tc>
          <w:tcPr>
            <w:tcW w:w="2224" w:type="dxa"/>
          </w:tcPr>
          <w:p w14:paraId="2709BAF3" w14:textId="77777777" w:rsidR="00E21429" w:rsidRPr="00E21429" w:rsidRDefault="00E21429" w:rsidP="005A12BC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21429">
              <w:rPr>
                <w:rFonts w:ascii="Times New Roman" w:eastAsia="Calibri" w:hAnsi="Times New Roman" w:cs="Times New Roman"/>
                <w:b/>
                <w:sz w:val="20"/>
                <w:szCs w:val="20"/>
                <w:lang w:val="fr-CH"/>
              </w:rPr>
              <w:t>n=82</w:t>
            </w:r>
            <w:r w:rsidRPr="00E2142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CH"/>
              </w:rPr>
              <w:t xml:space="preserve"> (10.6%)</w:t>
            </w:r>
          </w:p>
        </w:tc>
        <w:tc>
          <w:tcPr>
            <w:tcW w:w="1449" w:type="dxa"/>
          </w:tcPr>
          <w:p w14:paraId="3B55CA6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E21429" w:rsidRPr="00E21429" w14:paraId="68CE0508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6EC7497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amygdala</w:t>
            </w:r>
          </w:p>
        </w:tc>
        <w:tc>
          <w:tcPr>
            <w:tcW w:w="2247" w:type="dxa"/>
          </w:tcPr>
          <w:p w14:paraId="6E5AFA8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4.97 ± 0.23</w:t>
            </w:r>
          </w:p>
        </w:tc>
        <w:tc>
          <w:tcPr>
            <w:tcW w:w="2249" w:type="dxa"/>
          </w:tcPr>
          <w:p w14:paraId="334AF1A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4.79 ± 0.23</w:t>
            </w:r>
          </w:p>
        </w:tc>
        <w:tc>
          <w:tcPr>
            <w:tcW w:w="2379" w:type="dxa"/>
          </w:tcPr>
          <w:p w14:paraId="5D24717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4.66 ± 0.23</w:t>
            </w:r>
          </w:p>
        </w:tc>
        <w:tc>
          <w:tcPr>
            <w:tcW w:w="2224" w:type="dxa"/>
          </w:tcPr>
          <w:p w14:paraId="5A2118F3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4.65 ± 0.26</w:t>
            </w:r>
          </w:p>
        </w:tc>
        <w:tc>
          <w:tcPr>
            <w:tcW w:w="1449" w:type="dxa"/>
          </w:tcPr>
          <w:p w14:paraId="42C709C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405</w:t>
            </w:r>
          </w:p>
        </w:tc>
      </w:tr>
      <w:tr w:rsidR="00E21429" w:rsidRPr="00E21429" w14:paraId="6C62027E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42A3EE8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L amygdala</w:t>
            </w:r>
          </w:p>
        </w:tc>
        <w:tc>
          <w:tcPr>
            <w:tcW w:w="2247" w:type="dxa"/>
          </w:tcPr>
          <w:p w14:paraId="26029D1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35 ± 0.18</w:t>
            </w:r>
          </w:p>
        </w:tc>
        <w:tc>
          <w:tcPr>
            <w:tcW w:w="2249" w:type="dxa"/>
          </w:tcPr>
          <w:p w14:paraId="4D51525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53 ± 0.18</w:t>
            </w:r>
          </w:p>
        </w:tc>
        <w:tc>
          <w:tcPr>
            <w:tcW w:w="2379" w:type="dxa"/>
          </w:tcPr>
          <w:p w14:paraId="43D0F5C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69 ± 0.18</w:t>
            </w:r>
          </w:p>
        </w:tc>
        <w:tc>
          <w:tcPr>
            <w:tcW w:w="2224" w:type="dxa"/>
          </w:tcPr>
          <w:p w14:paraId="4270A34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53 ± 0.20</w:t>
            </w:r>
          </w:p>
        </w:tc>
        <w:tc>
          <w:tcPr>
            <w:tcW w:w="1449" w:type="dxa"/>
          </w:tcPr>
          <w:p w14:paraId="76350DD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165</w:t>
            </w:r>
          </w:p>
        </w:tc>
      </w:tr>
      <w:tr w:rsidR="00E21429" w:rsidRPr="00E21429" w14:paraId="43972A95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07069DE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caudate</w:t>
            </w:r>
          </w:p>
        </w:tc>
        <w:tc>
          <w:tcPr>
            <w:tcW w:w="2247" w:type="dxa"/>
          </w:tcPr>
          <w:p w14:paraId="23E55435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3.98 ± 0.37</w:t>
            </w:r>
          </w:p>
        </w:tc>
        <w:tc>
          <w:tcPr>
            <w:tcW w:w="2249" w:type="dxa"/>
          </w:tcPr>
          <w:p w14:paraId="2FDC373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4.10 ± 0.36</w:t>
            </w:r>
          </w:p>
        </w:tc>
        <w:tc>
          <w:tcPr>
            <w:tcW w:w="2379" w:type="dxa"/>
          </w:tcPr>
          <w:p w14:paraId="2E3E26A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4.24 ± 0.36</w:t>
            </w:r>
          </w:p>
        </w:tc>
        <w:tc>
          <w:tcPr>
            <w:tcW w:w="2224" w:type="dxa"/>
          </w:tcPr>
          <w:p w14:paraId="215D6B9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4.44 ± 0.41</w:t>
            </w:r>
          </w:p>
        </w:tc>
        <w:tc>
          <w:tcPr>
            <w:tcW w:w="1449" w:type="dxa"/>
          </w:tcPr>
          <w:p w14:paraId="17F59664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684</w:t>
            </w:r>
          </w:p>
        </w:tc>
      </w:tr>
      <w:tr w:rsidR="00E21429" w:rsidRPr="00E21429" w14:paraId="55DA557B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19496F1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caudate</w:t>
            </w:r>
          </w:p>
        </w:tc>
        <w:tc>
          <w:tcPr>
            <w:tcW w:w="2247" w:type="dxa"/>
          </w:tcPr>
          <w:p w14:paraId="3136D05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47 ± 0.15</w:t>
            </w:r>
          </w:p>
        </w:tc>
        <w:tc>
          <w:tcPr>
            <w:tcW w:w="2249" w:type="dxa"/>
          </w:tcPr>
          <w:p w14:paraId="1EE297E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59 ± 0.15</w:t>
            </w:r>
          </w:p>
        </w:tc>
        <w:tc>
          <w:tcPr>
            <w:tcW w:w="2379" w:type="dxa"/>
          </w:tcPr>
          <w:p w14:paraId="75EA690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65 ± 0.15</w:t>
            </w:r>
          </w:p>
        </w:tc>
        <w:tc>
          <w:tcPr>
            <w:tcW w:w="2224" w:type="dxa"/>
          </w:tcPr>
          <w:p w14:paraId="3CCB67B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81 ± 0.16</w:t>
            </w:r>
          </w:p>
        </w:tc>
        <w:tc>
          <w:tcPr>
            <w:tcW w:w="1449" w:type="dxa"/>
          </w:tcPr>
          <w:p w14:paraId="62579AC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194</w:t>
            </w:r>
          </w:p>
        </w:tc>
      </w:tr>
      <w:tr w:rsidR="00E21429" w:rsidRPr="00E21429" w14:paraId="66F95ECF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340E339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hippocampus</w:t>
            </w:r>
          </w:p>
        </w:tc>
        <w:tc>
          <w:tcPr>
            <w:tcW w:w="2247" w:type="dxa"/>
          </w:tcPr>
          <w:p w14:paraId="1FDCFA0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75 ± 0.16</w:t>
            </w:r>
          </w:p>
        </w:tc>
        <w:tc>
          <w:tcPr>
            <w:tcW w:w="2249" w:type="dxa"/>
          </w:tcPr>
          <w:p w14:paraId="7B70826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86 ± 0.16</w:t>
            </w:r>
          </w:p>
        </w:tc>
        <w:tc>
          <w:tcPr>
            <w:tcW w:w="2379" w:type="dxa"/>
          </w:tcPr>
          <w:p w14:paraId="2648B664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92 ± 0.16</w:t>
            </w:r>
          </w:p>
        </w:tc>
        <w:tc>
          <w:tcPr>
            <w:tcW w:w="2224" w:type="dxa"/>
          </w:tcPr>
          <w:p w14:paraId="4E89DAB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6.05 ± 0.18</w:t>
            </w:r>
          </w:p>
        </w:tc>
        <w:tc>
          <w:tcPr>
            <w:tcW w:w="1449" w:type="dxa"/>
          </w:tcPr>
          <w:p w14:paraId="19979344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380</w:t>
            </w:r>
          </w:p>
        </w:tc>
      </w:tr>
      <w:tr w:rsidR="00E21429" w:rsidRPr="00E21429" w14:paraId="01A18409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07B7138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hippocampus</w:t>
            </w:r>
          </w:p>
        </w:tc>
        <w:tc>
          <w:tcPr>
            <w:tcW w:w="2247" w:type="dxa"/>
          </w:tcPr>
          <w:p w14:paraId="1573E95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52 ± 0.52</w:t>
            </w:r>
          </w:p>
        </w:tc>
        <w:tc>
          <w:tcPr>
            <w:tcW w:w="2249" w:type="dxa"/>
          </w:tcPr>
          <w:p w14:paraId="1ACBB8A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74 ± 0.51</w:t>
            </w:r>
          </w:p>
        </w:tc>
        <w:tc>
          <w:tcPr>
            <w:tcW w:w="2379" w:type="dxa"/>
          </w:tcPr>
          <w:p w14:paraId="14769BE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11 ± 0.51</w:t>
            </w:r>
          </w:p>
        </w:tc>
        <w:tc>
          <w:tcPr>
            <w:tcW w:w="2224" w:type="dxa"/>
          </w:tcPr>
          <w:p w14:paraId="2548D014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84 ± 0.58</w:t>
            </w:r>
          </w:p>
        </w:tc>
        <w:tc>
          <w:tcPr>
            <w:tcW w:w="1449" w:type="dxa"/>
          </w:tcPr>
          <w:p w14:paraId="75636834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603</w:t>
            </w:r>
          </w:p>
        </w:tc>
      </w:tr>
      <w:tr w:rsidR="00E21429" w:rsidRPr="00E21429" w14:paraId="05BE4F6A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2C530B8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allidum</w:t>
            </w:r>
          </w:p>
        </w:tc>
        <w:tc>
          <w:tcPr>
            <w:tcW w:w="2247" w:type="dxa"/>
          </w:tcPr>
          <w:p w14:paraId="08EE5E7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37.35 ± 0.64</w:t>
            </w:r>
          </w:p>
        </w:tc>
        <w:tc>
          <w:tcPr>
            <w:tcW w:w="2249" w:type="dxa"/>
          </w:tcPr>
          <w:p w14:paraId="3BA9C19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36.90 ± 0.62</w:t>
            </w:r>
          </w:p>
        </w:tc>
        <w:tc>
          <w:tcPr>
            <w:tcW w:w="2379" w:type="dxa"/>
          </w:tcPr>
          <w:p w14:paraId="7A74D0A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37.52 ± 0.63</w:t>
            </w:r>
          </w:p>
        </w:tc>
        <w:tc>
          <w:tcPr>
            <w:tcW w:w="2224" w:type="dxa"/>
          </w:tcPr>
          <w:p w14:paraId="6E7666F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39.06 ± 0.70</w:t>
            </w:r>
          </w:p>
        </w:tc>
        <w:tc>
          <w:tcPr>
            <w:tcW w:w="1449" w:type="dxa"/>
          </w:tcPr>
          <w:p w14:paraId="4F58338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007</w:t>
            </w:r>
          </w:p>
        </w:tc>
      </w:tr>
      <w:tr w:rsidR="00E21429" w:rsidRPr="00E21429" w14:paraId="05F00013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70F948E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allidum</w:t>
            </w:r>
          </w:p>
        </w:tc>
        <w:tc>
          <w:tcPr>
            <w:tcW w:w="2247" w:type="dxa"/>
          </w:tcPr>
          <w:p w14:paraId="266EDD5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9.32 ± 0.61</w:t>
            </w:r>
          </w:p>
        </w:tc>
        <w:tc>
          <w:tcPr>
            <w:tcW w:w="2249" w:type="dxa"/>
          </w:tcPr>
          <w:p w14:paraId="062E7CE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9.65 ± 0.59</w:t>
            </w:r>
          </w:p>
        </w:tc>
        <w:tc>
          <w:tcPr>
            <w:tcW w:w="2379" w:type="dxa"/>
          </w:tcPr>
          <w:p w14:paraId="407B183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9.87 ± 0.59</w:t>
            </w:r>
          </w:p>
        </w:tc>
        <w:tc>
          <w:tcPr>
            <w:tcW w:w="2224" w:type="dxa"/>
          </w:tcPr>
          <w:p w14:paraId="4D5BDAF4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30.99 ± 0.67</w:t>
            </w:r>
          </w:p>
        </w:tc>
        <w:tc>
          <w:tcPr>
            <w:tcW w:w="1449" w:type="dxa"/>
          </w:tcPr>
          <w:p w14:paraId="57EBA39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082</w:t>
            </w:r>
          </w:p>
        </w:tc>
      </w:tr>
      <w:tr w:rsidR="00E21429" w:rsidRPr="00E21429" w14:paraId="49C2A677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633F840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utamen</w:t>
            </w:r>
          </w:p>
        </w:tc>
        <w:tc>
          <w:tcPr>
            <w:tcW w:w="2247" w:type="dxa"/>
          </w:tcPr>
          <w:p w14:paraId="16BA2545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9.42 ± 0.59</w:t>
            </w:r>
          </w:p>
        </w:tc>
        <w:tc>
          <w:tcPr>
            <w:tcW w:w="2249" w:type="dxa"/>
          </w:tcPr>
          <w:p w14:paraId="7E34782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9.59 ± 0.58</w:t>
            </w:r>
          </w:p>
        </w:tc>
        <w:tc>
          <w:tcPr>
            <w:tcW w:w="2379" w:type="dxa"/>
          </w:tcPr>
          <w:p w14:paraId="3DF2FAF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9.87 ± 0.58</w:t>
            </w:r>
          </w:p>
        </w:tc>
        <w:tc>
          <w:tcPr>
            <w:tcW w:w="2224" w:type="dxa"/>
          </w:tcPr>
          <w:p w14:paraId="2D938F0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30.84 ± 0.65</w:t>
            </w:r>
          </w:p>
        </w:tc>
        <w:tc>
          <w:tcPr>
            <w:tcW w:w="1449" w:type="dxa"/>
          </w:tcPr>
          <w:p w14:paraId="10E2041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143</w:t>
            </w:r>
          </w:p>
        </w:tc>
      </w:tr>
      <w:tr w:rsidR="00E21429" w:rsidRPr="00E21429" w14:paraId="741290A3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4B78F61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utamen</w:t>
            </w:r>
          </w:p>
        </w:tc>
        <w:tc>
          <w:tcPr>
            <w:tcW w:w="2247" w:type="dxa"/>
          </w:tcPr>
          <w:p w14:paraId="7A86193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83 ± 0.21</w:t>
            </w:r>
          </w:p>
        </w:tc>
        <w:tc>
          <w:tcPr>
            <w:tcW w:w="2249" w:type="dxa"/>
          </w:tcPr>
          <w:p w14:paraId="0583122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00 ± 0.20</w:t>
            </w:r>
          </w:p>
        </w:tc>
        <w:tc>
          <w:tcPr>
            <w:tcW w:w="2379" w:type="dxa"/>
          </w:tcPr>
          <w:p w14:paraId="105D1A1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08 ± 0.20</w:t>
            </w:r>
          </w:p>
        </w:tc>
        <w:tc>
          <w:tcPr>
            <w:tcW w:w="2224" w:type="dxa"/>
          </w:tcPr>
          <w:p w14:paraId="5EBEEB13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14 ± 0.23</w:t>
            </w:r>
          </w:p>
        </w:tc>
        <w:tc>
          <w:tcPr>
            <w:tcW w:w="1449" w:type="dxa"/>
          </w:tcPr>
          <w:p w14:paraId="5D4D285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424</w:t>
            </w:r>
          </w:p>
        </w:tc>
      </w:tr>
      <w:tr w:rsidR="00E21429" w:rsidRPr="00E21429" w14:paraId="558696C4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0743AC0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thalamus</w:t>
            </w:r>
          </w:p>
        </w:tc>
        <w:tc>
          <w:tcPr>
            <w:tcW w:w="2247" w:type="dxa"/>
          </w:tcPr>
          <w:p w14:paraId="4A2BA19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24 ± 0.22</w:t>
            </w:r>
          </w:p>
        </w:tc>
        <w:tc>
          <w:tcPr>
            <w:tcW w:w="2249" w:type="dxa"/>
          </w:tcPr>
          <w:p w14:paraId="06E42E2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39 ± 0.21</w:t>
            </w:r>
          </w:p>
        </w:tc>
        <w:tc>
          <w:tcPr>
            <w:tcW w:w="2379" w:type="dxa"/>
          </w:tcPr>
          <w:p w14:paraId="7ACA418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44 ± 0.21</w:t>
            </w:r>
          </w:p>
        </w:tc>
        <w:tc>
          <w:tcPr>
            <w:tcW w:w="2224" w:type="dxa"/>
          </w:tcPr>
          <w:p w14:paraId="3C4122A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51 ± 0.24</w:t>
            </w:r>
          </w:p>
        </w:tc>
        <w:tc>
          <w:tcPr>
            <w:tcW w:w="1449" w:type="dxa"/>
          </w:tcPr>
          <w:p w14:paraId="29DB1A24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575</w:t>
            </w:r>
          </w:p>
        </w:tc>
      </w:tr>
      <w:tr w:rsidR="00E21429" w:rsidRPr="00E21429" w14:paraId="32B67785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2752C62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thalamus</w:t>
            </w:r>
          </w:p>
        </w:tc>
        <w:tc>
          <w:tcPr>
            <w:tcW w:w="2247" w:type="dxa"/>
          </w:tcPr>
          <w:p w14:paraId="2D89988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1.61 ± 0.24</w:t>
            </w:r>
          </w:p>
        </w:tc>
        <w:tc>
          <w:tcPr>
            <w:tcW w:w="2249" w:type="dxa"/>
          </w:tcPr>
          <w:p w14:paraId="12ADF16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1.70 ± 0.24</w:t>
            </w:r>
          </w:p>
        </w:tc>
        <w:tc>
          <w:tcPr>
            <w:tcW w:w="2379" w:type="dxa"/>
          </w:tcPr>
          <w:p w14:paraId="3613AFC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1.69 ± 0.24</w:t>
            </w:r>
          </w:p>
        </w:tc>
        <w:tc>
          <w:tcPr>
            <w:tcW w:w="2224" w:type="dxa"/>
          </w:tcPr>
          <w:p w14:paraId="2C4B1C3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1.70 ± 0.27</w:t>
            </w:r>
          </w:p>
        </w:tc>
        <w:tc>
          <w:tcPr>
            <w:tcW w:w="1449" w:type="dxa"/>
          </w:tcPr>
          <w:p w14:paraId="5886494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953</w:t>
            </w:r>
          </w:p>
        </w:tc>
      </w:tr>
      <w:tr w:rsidR="00E21429" w:rsidRPr="00E21429" w14:paraId="5839E27A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1D1408C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inferior frontal gyrus</w:t>
            </w:r>
          </w:p>
        </w:tc>
        <w:tc>
          <w:tcPr>
            <w:tcW w:w="2247" w:type="dxa"/>
          </w:tcPr>
          <w:p w14:paraId="24A17D8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63 ± 0.12</w:t>
            </w:r>
          </w:p>
        </w:tc>
        <w:tc>
          <w:tcPr>
            <w:tcW w:w="2249" w:type="dxa"/>
          </w:tcPr>
          <w:p w14:paraId="62589514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67 ± 0.12</w:t>
            </w:r>
          </w:p>
        </w:tc>
        <w:tc>
          <w:tcPr>
            <w:tcW w:w="2379" w:type="dxa"/>
          </w:tcPr>
          <w:p w14:paraId="7B5C0A9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58 ± 0.12</w:t>
            </w:r>
          </w:p>
        </w:tc>
        <w:tc>
          <w:tcPr>
            <w:tcW w:w="2224" w:type="dxa"/>
          </w:tcPr>
          <w:p w14:paraId="150F130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94 ± 0.13</w:t>
            </w:r>
          </w:p>
        </w:tc>
        <w:tc>
          <w:tcPr>
            <w:tcW w:w="1449" w:type="dxa"/>
          </w:tcPr>
          <w:p w14:paraId="7E59DB2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022</w:t>
            </w:r>
          </w:p>
        </w:tc>
      </w:tr>
      <w:tr w:rsidR="00E21429" w:rsidRPr="00E21429" w14:paraId="67D04A2A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3FB244D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inferior frontal gyrus</w:t>
            </w:r>
          </w:p>
        </w:tc>
        <w:tc>
          <w:tcPr>
            <w:tcW w:w="2247" w:type="dxa"/>
          </w:tcPr>
          <w:p w14:paraId="3508339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90 ± 0.12</w:t>
            </w:r>
          </w:p>
        </w:tc>
        <w:tc>
          <w:tcPr>
            <w:tcW w:w="2249" w:type="dxa"/>
          </w:tcPr>
          <w:p w14:paraId="16AF0963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06 ± 0.12</w:t>
            </w:r>
          </w:p>
        </w:tc>
        <w:tc>
          <w:tcPr>
            <w:tcW w:w="2379" w:type="dxa"/>
          </w:tcPr>
          <w:p w14:paraId="5407C7E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09 ± 0.12</w:t>
            </w:r>
          </w:p>
        </w:tc>
        <w:tc>
          <w:tcPr>
            <w:tcW w:w="2224" w:type="dxa"/>
          </w:tcPr>
          <w:p w14:paraId="498D81F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14 ± 0.14</w:t>
            </w:r>
          </w:p>
        </w:tc>
        <w:tc>
          <w:tcPr>
            <w:tcW w:w="1449" w:type="dxa"/>
          </w:tcPr>
          <w:p w14:paraId="54C0141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140</w:t>
            </w:r>
          </w:p>
        </w:tc>
      </w:tr>
      <w:tr w:rsidR="00E21429" w:rsidRPr="00E21429" w14:paraId="4470FAA6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3CBA1ED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middle frontal gyrus</w:t>
            </w:r>
          </w:p>
        </w:tc>
        <w:tc>
          <w:tcPr>
            <w:tcW w:w="2247" w:type="dxa"/>
          </w:tcPr>
          <w:p w14:paraId="4B3E52C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33 ± 0.37</w:t>
            </w:r>
          </w:p>
        </w:tc>
        <w:tc>
          <w:tcPr>
            <w:tcW w:w="2249" w:type="dxa"/>
          </w:tcPr>
          <w:p w14:paraId="30F9B3D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6.94 ± 0.36</w:t>
            </w:r>
          </w:p>
        </w:tc>
        <w:tc>
          <w:tcPr>
            <w:tcW w:w="2379" w:type="dxa"/>
          </w:tcPr>
          <w:p w14:paraId="7675375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01 ± 0.36</w:t>
            </w:r>
          </w:p>
        </w:tc>
        <w:tc>
          <w:tcPr>
            <w:tcW w:w="2224" w:type="dxa"/>
          </w:tcPr>
          <w:p w14:paraId="09D9D915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10 ± 0.41</w:t>
            </w:r>
          </w:p>
        </w:tc>
        <w:tc>
          <w:tcPr>
            <w:tcW w:w="1449" w:type="dxa"/>
          </w:tcPr>
          <w:p w14:paraId="0569BC7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445</w:t>
            </w:r>
          </w:p>
        </w:tc>
      </w:tr>
      <w:tr w:rsidR="00E21429" w:rsidRPr="00E21429" w14:paraId="127A4476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3D4C9A15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middle frontal gyrus</w:t>
            </w:r>
          </w:p>
        </w:tc>
        <w:tc>
          <w:tcPr>
            <w:tcW w:w="2247" w:type="dxa"/>
          </w:tcPr>
          <w:p w14:paraId="3EBFE10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61 ± 0.43</w:t>
            </w:r>
          </w:p>
        </w:tc>
        <w:tc>
          <w:tcPr>
            <w:tcW w:w="2249" w:type="dxa"/>
          </w:tcPr>
          <w:p w14:paraId="6229D69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10 ± 0.42</w:t>
            </w:r>
          </w:p>
        </w:tc>
        <w:tc>
          <w:tcPr>
            <w:tcW w:w="2379" w:type="dxa"/>
          </w:tcPr>
          <w:p w14:paraId="7A1A260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19 ± 0.42</w:t>
            </w:r>
          </w:p>
        </w:tc>
        <w:tc>
          <w:tcPr>
            <w:tcW w:w="2224" w:type="dxa"/>
          </w:tcPr>
          <w:p w14:paraId="5832168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32 ± 0.48</w:t>
            </w:r>
          </w:p>
        </w:tc>
        <w:tc>
          <w:tcPr>
            <w:tcW w:w="1449" w:type="dxa"/>
          </w:tcPr>
          <w:p w14:paraId="14977BE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336</w:t>
            </w:r>
          </w:p>
        </w:tc>
      </w:tr>
      <w:tr w:rsidR="00E21429" w:rsidRPr="00E21429" w14:paraId="48514C5A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77A1250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superior frontal gyrus</w:t>
            </w:r>
          </w:p>
        </w:tc>
        <w:tc>
          <w:tcPr>
            <w:tcW w:w="2247" w:type="dxa"/>
          </w:tcPr>
          <w:p w14:paraId="7C16664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48 ± 0.11</w:t>
            </w:r>
          </w:p>
        </w:tc>
        <w:tc>
          <w:tcPr>
            <w:tcW w:w="2249" w:type="dxa"/>
          </w:tcPr>
          <w:p w14:paraId="025F22B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49 ± 0.10</w:t>
            </w:r>
          </w:p>
        </w:tc>
        <w:tc>
          <w:tcPr>
            <w:tcW w:w="2379" w:type="dxa"/>
          </w:tcPr>
          <w:p w14:paraId="16C292E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54 ± 0.10</w:t>
            </w:r>
          </w:p>
        </w:tc>
        <w:tc>
          <w:tcPr>
            <w:tcW w:w="2224" w:type="dxa"/>
          </w:tcPr>
          <w:p w14:paraId="41898C85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66 ± 0.12</w:t>
            </w:r>
          </w:p>
        </w:tc>
        <w:tc>
          <w:tcPr>
            <w:tcW w:w="1449" w:type="dxa"/>
          </w:tcPr>
          <w:p w14:paraId="54E09F6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397</w:t>
            </w:r>
          </w:p>
        </w:tc>
      </w:tr>
      <w:tr w:rsidR="00E21429" w:rsidRPr="00E21429" w14:paraId="4B800BB0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71EAE92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L superior frontal gyrus</w:t>
            </w:r>
          </w:p>
        </w:tc>
        <w:tc>
          <w:tcPr>
            <w:tcW w:w="2247" w:type="dxa"/>
          </w:tcPr>
          <w:p w14:paraId="5BFFF39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91 ± 0.12</w:t>
            </w:r>
          </w:p>
        </w:tc>
        <w:tc>
          <w:tcPr>
            <w:tcW w:w="2249" w:type="dxa"/>
          </w:tcPr>
          <w:p w14:paraId="05316B3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95 ± 0.12</w:t>
            </w:r>
          </w:p>
        </w:tc>
        <w:tc>
          <w:tcPr>
            <w:tcW w:w="2379" w:type="dxa"/>
          </w:tcPr>
          <w:p w14:paraId="53E9B6C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94 ± 0.12</w:t>
            </w:r>
          </w:p>
        </w:tc>
        <w:tc>
          <w:tcPr>
            <w:tcW w:w="2224" w:type="dxa"/>
          </w:tcPr>
          <w:p w14:paraId="4816B05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36 ± 0.13</w:t>
            </w: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CH"/>
              </w:rPr>
              <w:t>a, b, c</w:t>
            </w:r>
          </w:p>
        </w:tc>
        <w:tc>
          <w:tcPr>
            <w:tcW w:w="1449" w:type="dxa"/>
          </w:tcPr>
          <w:p w14:paraId="2976BEB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 w:eastAsia="en-GB"/>
              </w:rPr>
              <w:t>0.003</w:t>
            </w:r>
          </w:p>
        </w:tc>
      </w:tr>
      <w:tr w:rsidR="00E21429" w:rsidRPr="00E21429" w14:paraId="7951EBBC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0A4D2D2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recentral gyrus</w:t>
            </w:r>
          </w:p>
        </w:tc>
        <w:tc>
          <w:tcPr>
            <w:tcW w:w="2247" w:type="dxa"/>
          </w:tcPr>
          <w:p w14:paraId="4DCA7003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17 ± 0.14</w:t>
            </w:r>
          </w:p>
        </w:tc>
        <w:tc>
          <w:tcPr>
            <w:tcW w:w="2249" w:type="dxa"/>
          </w:tcPr>
          <w:p w14:paraId="6A37EF1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21 ± 0.14</w:t>
            </w:r>
          </w:p>
        </w:tc>
        <w:tc>
          <w:tcPr>
            <w:tcW w:w="2379" w:type="dxa"/>
          </w:tcPr>
          <w:p w14:paraId="7EDB400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15 ± 0.14</w:t>
            </w:r>
          </w:p>
        </w:tc>
        <w:tc>
          <w:tcPr>
            <w:tcW w:w="2224" w:type="dxa"/>
          </w:tcPr>
          <w:p w14:paraId="3C3553F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48 ± 0.16</w:t>
            </w:r>
          </w:p>
        </w:tc>
        <w:tc>
          <w:tcPr>
            <w:tcW w:w="1449" w:type="dxa"/>
          </w:tcPr>
          <w:p w14:paraId="64E326B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116</w:t>
            </w:r>
          </w:p>
        </w:tc>
      </w:tr>
      <w:tr w:rsidR="00E21429" w:rsidRPr="00E21429" w14:paraId="5F4D6B09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56CD8BA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recentral gyrus</w:t>
            </w:r>
          </w:p>
        </w:tc>
        <w:tc>
          <w:tcPr>
            <w:tcW w:w="2247" w:type="dxa"/>
          </w:tcPr>
          <w:p w14:paraId="26733EFD" w14:textId="77777777" w:rsidR="00E21429" w:rsidRPr="00E21429" w:rsidRDefault="00E21429" w:rsidP="005A12BC">
            <w:pPr>
              <w:widowControl w:val="0"/>
              <w:tabs>
                <w:tab w:val="center" w:pos="1015"/>
              </w:tabs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71 ± 0.15</w:t>
            </w:r>
          </w:p>
        </w:tc>
        <w:tc>
          <w:tcPr>
            <w:tcW w:w="2249" w:type="dxa"/>
          </w:tcPr>
          <w:p w14:paraId="2E44480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86 ± 0.14</w:t>
            </w:r>
          </w:p>
        </w:tc>
        <w:tc>
          <w:tcPr>
            <w:tcW w:w="2379" w:type="dxa"/>
          </w:tcPr>
          <w:p w14:paraId="0C8BFF6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80 ± 0.14</w:t>
            </w:r>
          </w:p>
        </w:tc>
        <w:tc>
          <w:tcPr>
            <w:tcW w:w="2224" w:type="dxa"/>
          </w:tcPr>
          <w:p w14:paraId="71D1B123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02 ± 0.16</w:t>
            </w:r>
          </w:p>
        </w:tc>
        <w:tc>
          <w:tcPr>
            <w:tcW w:w="1449" w:type="dxa"/>
          </w:tcPr>
          <w:p w14:paraId="148577B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182</w:t>
            </w:r>
          </w:p>
        </w:tc>
      </w:tr>
      <w:tr w:rsidR="00E21429" w:rsidRPr="00E21429" w14:paraId="36DE5ABA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381018C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medial frontal cortex</w:t>
            </w:r>
          </w:p>
        </w:tc>
        <w:tc>
          <w:tcPr>
            <w:tcW w:w="2247" w:type="dxa"/>
          </w:tcPr>
          <w:p w14:paraId="5C936255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07 ± 0.16</w:t>
            </w:r>
          </w:p>
        </w:tc>
        <w:tc>
          <w:tcPr>
            <w:tcW w:w="2249" w:type="dxa"/>
          </w:tcPr>
          <w:p w14:paraId="1D30412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16 ± 0.16</w:t>
            </w:r>
          </w:p>
        </w:tc>
        <w:tc>
          <w:tcPr>
            <w:tcW w:w="2379" w:type="dxa"/>
          </w:tcPr>
          <w:p w14:paraId="5F3F583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6.93 ± 0.16</w:t>
            </w:r>
          </w:p>
        </w:tc>
        <w:tc>
          <w:tcPr>
            <w:tcW w:w="2224" w:type="dxa"/>
          </w:tcPr>
          <w:p w14:paraId="1C273B6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25 ± 0.18</w:t>
            </w:r>
          </w:p>
        </w:tc>
        <w:tc>
          <w:tcPr>
            <w:tcW w:w="1449" w:type="dxa"/>
          </w:tcPr>
          <w:p w14:paraId="281E8B9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145</w:t>
            </w:r>
          </w:p>
        </w:tc>
      </w:tr>
      <w:tr w:rsidR="00E21429" w:rsidRPr="00E21429" w14:paraId="697F6D6D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0B4B6BD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 medial frontal cortex</w:t>
            </w:r>
          </w:p>
        </w:tc>
        <w:tc>
          <w:tcPr>
            <w:tcW w:w="2247" w:type="dxa"/>
          </w:tcPr>
          <w:p w14:paraId="6775AC0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40 ± 0.11</w:t>
            </w:r>
          </w:p>
        </w:tc>
        <w:tc>
          <w:tcPr>
            <w:tcW w:w="2249" w:type="dxa"/>
          </w:tcPr>
          <w:p w14:paraId="2855E2A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39 ± 0.11</w:t>
            </w:r>
          </w:p>
        </w:tc>
        <w:tc>
          <w:tcPr>
            <w:tcW w:w="2379" w:type="dxa"/>
          </w:tcPr>
          <w:p w14:paraId="01E53DD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47 ± 0.11</w:t>
            </w:r>
          </w:p>
        </w:tc>
        <w:tc>
          <w:tcPr>
            <w:tcW w:w="2224" w:type="dxa"/>
          </w:tcPr>
          <w:p w14:paraId="52834AA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64 ± 0.12</w:t>
            </w:r>
          </w:p>
        </w:tc>
        <w:tc>
          <w:tcPr>
            <w:tcW w:w="1449" w:type="dxa"/>
          </w:tcPr>
          <w:p w14:paraId="11D312A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119</w:t>
            </w:r>
          </w:p>
        </w:tc>
      </w:tr>
      <w:tr w:rsidR="00E21429" w:rsidRPr="00E21429" w14:paraId="55A56012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5895E9D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supplementary motor area</w:t>
            </w:r>
          </w:p>
        </w:tc>
        <w:tc>
          <w:tcPr>
            <w:tcW w:w="2247" w:type="dxa"/>
          </w:tcPr>
          <w:p w14:paraId="0A3948A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89 ± 0.12</w:t>
            </w:r>
          </w:p>
        </w:tc>
        <w:tc>
          <w:tcPr>
            <w:tcW w:w="2249" w:type="dxa"/>
          </w:tcPr>
          <w:p w14:paraId="52A6180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92 ± 0.12</w:t>
            </w:r>
          </w:p>
        </w:tc>
        <w:tc>
          <w:tcPr>
            <w:tcW w:w="2379" w:type="dxa"/>
          </w:tcPr>
          <w:p w14:paraId="48F5603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88 ± 0.12</w:t>
            </w:r>
          </w:p>
        </w:tc>
        <w:tc>
          <w:tcPr>
            <w:tcW w:w="2224" w:type="dxa"/>
          </w:tcPr>
          <w:p w14:paraId="087938B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28 ± 0.13</w:t>
            </w:r>
          </w:p>
        </w:tc>
        <w:tc>
          <w:tcPr>
            <w:tcW w:w="1449" w:type="dxa"/>
          </w:tcPr>
          <w:p w14:paraId="2D8154F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006</w:t>
            </w:r>
          </w:p>
        </w:tc>
      </w:tr>
      <w:tr w:rsidR="00E21429" w:rsidRPr="00E21429" w14:paraId="3763B9EC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4463724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supplementary motor area</w:t>
            </w:r>
          </w:p>
        </w:tc>
        <w:tc>
          <w:tcPr>
            <w:tcW w:w="2247" w:type="dxa"/>
          </w:tcPr>
          <w:p w14:paraId="3624ACB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19 ± 0.10</w:t>
            </w:r>
          </w:p>
        </w:tc>
        <w:tc>
          <w:tcPr>
            <w:tcW w:w="2249" w:type="dxa"/>
          </w:tcPr>
          <w:p w14:paraId="3801EF6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22 ± 0.10</w:t>
            </w:r>
          </w:p>
        </w:tc>
        <w:tc>
          <w:tcPr>
            <w:tcW w:w="2379" w:type="dxa"/>
          </w:tcPr>
          <w:p w14:paraId="3D49E184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19 ± 0.10</w:t>
            </w:r>
          </w:p>
        </w:tc>
        <w:tc>
          <w:tcPr>
            <w:tcW w:w="2224" w:type="dxa"/>
          </w:tcPr>
          <w:p w14:paraId="565D470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43 ± 0.11</w:t>
            </w:r>
          </w:p>
        </w:tc>
        <w:tc>
          <w:tcPr>
            <w:tcW w:w="1449" w:type="dxa"/>
          </w:tcPr>
          <w:p w14:paraId="537B2C6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076</w:t>
            </w:r>
          </w:p>
        </w:tc>
      </w:tr>
      <w:tr w:rsidR="00E21429" w:rsidRPr="00E21429" w14:paraId="40CAF318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07E05D4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gyrus rectus</w:t>
            </w:r>
          </w:p>
        </w:tc>
        <w:tc>
          <w:tcPr>
            <w:tcW w:w="2247" w:type="dxa"/>
          </w:tcPr>
          <w:p w14:paraId="4567AF75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3.89 ± 0.55</w:t>
            </w:r>
          </w:p>
        </w:tc>
        <w:tc>
          <w:tcPr>
            <w:tcW w:w="2249" w:type="dxa"/>
          </w:tcPr>
          <w:p w14:paraId="35C2F19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4.15 ± 0.54</w:t>
            </w:r>
          </w:p>
        </w:tc>
        <w:tc>
          <w:tcPr>
            <w:tcW w:w="2379" w:type="dxa"/>
          </w:tcPr>
          <w:p w14:paraId="12BB491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3.58 ± 0.54</w:t>
            </w:r>
          </w:p>
        </w:tc>
        <w:tc>
          <w:tcPr>
            <w:tcW w:w="2224" w:type="dxa"/>
          </w:tcPr>
          <w:p w14:paraId="35F0786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4.43 ± 0.61</w:t>
            </w:r>
          </w:p>
        </w:tc>
        <w:tc>
          <w:tcPr>
            <w:tcW w:w="1449" w:type="dxa"/>
          </w:tcPr>
          <w:p w14:paraId="65491C2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348</w:t>
            </w:r>
          </w:p>
        </w:tc>
      </w:tr>
      <w:tr w:rsidR="00E21429" w:rsidRPr="00E21429" w14:paraId="1171EF36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44DCA62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gyrus rectus</w:t>
            </w:r>
          </w:p>
        </w:tc>
        <w:tc>
          <w:tcPr>
            <w:tcW w:w="2247" w:type="dxa"/>
          </w:tcPr>
          <w:p w14:paraId="5FDEF61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91 ± 0.15</w:t>
            </w:r>
          </w:p>
        </w:tc>
        <w:tc>
          <w:tcPr>
            <w:tcW w:w="2249" w:type="dxa"/>
          </w:tcPr>
          <w:p w14:paraId="0794AF7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00 ± 0.14</w:t>
            </w:r>
          </w:p>
        </w:tc>
        <w:tc>
          <w:tcPr>
            <w:tcW w:w="2379" w:type="dxa"/>
          </w:tcPr>
          <w:p w14:paraId="6E1C6EE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01 ± 0.14</w:t>
            </w:r>
          </w:p>
        </w:tc>
        <w:tc>
          <w:tcPr>
            <w:tcW w:w="2224" w:type="dxa"/>
          </w:tcPr>
          <w:p w14:paraId="53D670E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43 ± 0.16</w:t>
            </w:r>
          </w:p>
        </w:tc>
        <w:tc>
          <w:tcPr>
            <w:tcW w:w="1449" w:type="dxa"/>
          </w:tcPr>
          <w:p w14:paraId="64B5119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009</w:t>
            </w:r>
          </w:p>
        </w:tc>
      </w:tr>
      <w:tr w:rsidR="00E21429" w:rsidRPr="00E21429" w14:paraId="039363E5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5AF2940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orbital gyri</w:t>
            </w:r>
          </w:p>
        </w:tc>
        <w:tc>
          <w:tcPr>
            <w:tcW w:w="2247" w:type="dxa"/>
          </w:tcPr>
          <w:p w14:paraId="2726A1B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1.47 ± 0.29</w:t>
            </w:r>
          </w:p>
        </w:tc>
        <w:tc>
          <w:tcPr>
            <w:tcW w:w="2249" w:type="dxa"/>
          </w:tcPr>
          <w:p w14:paraId="1016F85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1.59 ± 0.28</w:t>
            </w:r>
          </w:p>
        </w:tc>
        <w:tc>
          <w:tcPr>
            <w:tcW w:w="2379" w:type="dxa"/>
          </w:tcPr>
          <w:p w14:paraId="5C4316E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1.15 ± 0.28</w:t>
            </w:r>
          </w:p>
        </w:tc>
        <w:tc>
          <w:tcPr>
            <w:tcW w:w="2224" w:type="dxa"/>
          </w:tcPr>
          <w:p w14:paraId="14D24CD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1.24 ± 0.32</w:t>
            </w:r>
          </w:p>
        </w:tc>
        <w:tc>
          <w:tcPr>
            <w:tcW w:w="1449" w:type="dxa"/>
          </w:tcPr>
          <w:p w14:paraId="62DAEBC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194</w:t>
            </w:r>
          </w:p>
        </w:tc>
      </w:tr>
      <w:tr w:rsidR="00E21429" w:rsidRPr="00E21429" w14:paraId="66DEA891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486C09AE" w14:textId="7C06B6A1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 </w:t>
            </w:r>
            <w:r w:rsidR="009A1927"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bital</w:t>
            </w: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yri</w:t>
            </w:r>
          </w:p>
        </w:tc>
        <w:tc>
          <w:tcPr>
            <w:tcW w:w="2247" w:type="dxa"/>
          </w:tcPr>
          <w:p w14:paraId="73BC289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44 ± 0.10</w:t>
            </w:r>
          </w:p>
        </w:tc>
        <w:tc>
          <w:tcPr>
            <w:tcW w:w="2249" w:type="dxa"/>
          </w:tcPr>
          <w:p w14:paraId="146EBEB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50 ± 0.10</w:t>
            </w:r>
          </w:p>
        </w:tc>
        <w:tc>
          <w:tcPr>
            <w:tcW w:w="2379" w:type="dxa"/>
          </w:tcPr>
          <w:p w14:paraId="779653D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43 ± 0.10</w:t>
            </w:r>
          </w:p>
        </w:tc>
        <w:tc>
          <w:tcPr>
            <w:tcW w:w="2224" w:type="dxa"/>
          </w:tcPr>
          <w:p w14:paraId="5D1BE44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81 ± 0.11</w:t>
            </w: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CH"/>
              </w:rPr>
              <w:t>a, b, c</w:t>
            </w:r>
          </w:p>
        </w:tc>
        <w:tc>
          <w:tcPr>
            <w:tcW w:w="1449" w:type="dxa"/>
          </w:tcPr>
          <w:p w14:paraId="121265F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 w:eastAsia="en-GB"/>
              </w:rPr>
              <w:t>0.002</w:t>
            </w:r>
          </w:p>
        </w:tc>
      </w:tr>
      <w:tr w:rsidR="00E21429" w:rsidRPr="00E21429" w14:paraId="61733191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06F5BBD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inferior temporal gyrus</w:t>
            </w:r>
          </w:p>
        </w:tc>
        <w:tc>
          <w:tcPr>
            <w:tcW w:w="2247" w:type="dxa"/>
          </w:tcPr>
          <w:p w14:paraId="1C33CF9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1.68 ± 0.26</w:t>
            </w:r>
          </w:p>
        </w:tc>
        <w:tc>
          <w:tcPr>
            <w:tcW w:w="2249" w:type="dxa"/>
          </w:tcPr>
          <w:p w14:paraId="0AAECAD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1.81 ± 0.26</w:t>
            </w:r>
          </w:p>
        </w:tc>
        <w:tc>
          <w:tcPr>
            <w:tcW w:w="2379" w:type="dxa"/>
          </w:tcPr>
          <w:p w14:paraId="6EA75EE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1.80 ± 0.26</w:t>
            </w:r>
          </w:p>
        </w:tc>
        <w:tc>
          <w:tcPr>
            <w:tcW w:w="2224" w:type="dxa"/>
          </w:tcPr>
          <w:p w14:paraId="25F1DAB5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1.90 ± 0.29</w:t>
            </w:r>
          </w:p>
        </w:tc>
        <w:tc>
          <w:tcPr>
            <w:tcW w:w="1449" w:type="dxa"/>
          </w:tcPr>
          <w:p w14:paraId="4A600A2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840</w:t>
            </w:r>
          </w:p>
        </w:tc>
      </w:tr>
      <w:tr w:rsidR="00E21429" w:rsidRPr="00E21429" w14:paraId="7750F50E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1B4183F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inferior temporal gyrus</w:t>
            </w:r>
          </w:p>
        </w:tc>
        <w:tc>
          <w:tcPr>
            <w:tcW w:w="2247" w:type="dxa"/>
          </w:tcPr>
          <w:p w14:paraId="3B711B23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71 ± 0.16</w:t>
            </w:r>
          </w:p>
        </w:tc>
        <w:tc>
          <w:tcPr>
            <w:tcW w:w="2249" w:type="dxa"/>
          </w:tcPr>
          <w:p w14:paraId="7D2AD73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92 ± 0.16</w:t>
            </w:r>
          </w:p>
        </w:tc>
        <w:tc>
          <w:tcPr>
            <w:tcW w:w="2379" w:type="dxa"/>
          </w:tcPr>
          <w:p w14:paraId="6F8F6073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95 ± 0.16</w:t>
            </w:r>
          </w:p>
        </w:tc>
        <w:tc>
          <w:tcPr>
            <w:tcW w:w="2224" w:type="dxa"/>
          </w:tcPr>
          <w:p w14:paraId="6A740533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07 ± 0.18</w:t>
            </w:r>
          </w:p>
        </w:tc>
        <w:tc>
          <w:tcPr>
            <w:tcW w:w="1449" w:type="dxa"/>
          </w:tcPr>
          <w:p w14:paraId="7FF8653E" w14:textId="77777777" w:rsidR="00E21429" w:rsidRPr="00E21429" w:rsidRDefault="00E21429" w:rsidP="005A12BC">
            <w:pPr>
              <w:widowControl w:val="0"/>
              <w:tabs>
                <w:tab w:val="left" w:pos="711"/>
              </w:tabs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126</w:t>
            </w:r>
          </w:p>
        </w:tc>
      </w:tr>
      <w:tr w:rsidR="00E21429" w:rsidRPr="00E21429" w14:paraId="7500B617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77D60BE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middle temporal gyrus</w:t>
            </w:r>
          </w:p>
        </w:tc>
        <w:tc>
          <w:tcPr>
            <w:tcW w:w="2247" w:type="dxa"/>
          </w:tcPr>
          <w:p w14:paraId="69937375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88 ± 0.12</w:t>
            </w:r>
          </w:p>
        </w:tc>
        <w:tc>
          <w:tcPr>
            <w:tcW w:w="2249" w:type="dxa"/>
          </w:tcPr>
          <w:p w14:paraId="58C147E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02 ± 0.12</w:t>
            </w:r>
          </w:p>
        </w:tc>
        <w:tc>
          <w:tcPr>
            <w:tcW w:w="2379" w:type="dxa"/>
          </w:tcPr>
          <w:p w14:paraId="09F0B1E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02 ± 0.12</w:t>
            </w:r>
          </w:p>
        </w:tc>
        <w:tc>
          <w:tcPr>
            <w:tcW w:w="2224" w:type="dxa"/>
          </w:tcPr>
          <w:p w14:paraId="71E4BE5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35 ± 0.14</w:t>
            </w: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CH"/>
              </w:rPr>
              <w:t>a, b, c</w:t>
            </w:r>
          </w:p>
        </w:tc>
        <w:tc>
          <w:tcPr>
            <w:tcW w:w="1449" w:type="dxa"/>
          </w:tcPr>
          <w:p w14:paraId="6F679D0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 w:eastAsia="en-GB"/>
              </w:rPr>
              <w:t>0.004</w:t>
            </w:r>
          </w:p>
        </w:tc>
      </w:tr>
      <w:tr w:rsidR="00E21429" w:rsidRPr="00E21429" w14:paraId="2AAC7194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37567D6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middle temporal gyrus</w:t>
            </w:r>
          </w:p>
        </w:tc>
        <w:tc>
          <w:tcPr>
            <w:tcW w:w="2247" w:type="dxa"/>
          </w:tcPr>
          <w:p w14:paraId="0C14B0C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1.22 ± 0.20</w:t>
            </w:r>
          </w:p>
        </w:tc>
        <w:tc>
          <w:tcPr>
            <w:tcW w:w="2249" w:type="dxa"/>
          </w:tcPr>
          <w:p w14:paraId="10CF9C04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1.44 ± 0.19</w:t>
            </w:r>
          </w:p>
        </w:tc>
        <w:tc>
          <w:tcPr>
            <w:tcW w:w="2379" w:type="dxa"/>
          </w:tcPr>
          <w:p w14:paraId="07A0FC6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1.54 ± 0.19</w:t>
            </w:r>
          </w:p>
        </w:tc>
        <w:tc>
          <w:tcPr>
            <w:tcW w:w="2224" w:type="dxa"/>
          </w:tcPr>
          <w:p w14:paraId="45FECE2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2.15 ± 0.22</w:t>
            </w: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CH"/>
              </w:rPr>
              <w:t>a, b, c</w:t>
            </w:r>
          </w:p>
        </w:tc>
        <w:tc>
          <w:tcPr>
            <w:tcW w:w="1449" w:type="dxa"/>
          </w:tcPr>
          <w:p w14:paraId="5B38BCB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 w:eastAsia="en-GB"/>
              </w:rPr>
              <w:t>&lt;0.001</w:t>
            </w:r>
          </w:p>
        </w:tc>
      </w:tr>
      <w:tr w:rsidR="00E21429" w:rsidRPr="00E21429" w14:paraId="447D4CBC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348DFDF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superior temporal gyrus</w:t>
            </w:r>
          </w:p>
        </w:tc>
        <w:tc>
          <w:tcPr>
            <w:tcW w:w="2247" w:type="dxa"/>
          </w:tcPr>
          <w:p w14:paraId="4655370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84 ± 0.12</w:t>
            </w:r>
          </w:p>
        </w:tc>
        <w:tc>
          <w:tcPr>
            <w:tcW w:w="2249" w:type="dxa"/>
          </w:tcPr>
          <w:p w14:paraId="4E2D3E9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89 ± 0.12</w:t>
            </w:r>
          </w:p>
        </w:tc>
        <w:tc>
          <w:tcPr>
            <w:tcW w:w="2379" w:type="dxa"/>
          </w:tcPr>
          <w:p w14:paraId="38C71D65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87 ± 0.12</w:t>
            </w:r>
          </w:p>
        </w:tc>
        <w:tc>
          <w:tcPr>
            <w:tcW w:w="2224" w:type="dxa"/>
          </w:tcPr>
          <w:p w14:paraId="49BF6CC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04 ± 0.13</w:t>
            </w:r>
          </w:p>
        </w:tc>
        <w:tc>
          <w:tcPr>
            <w:tcW w:w="1449" w:type="dxa"/>
          </w:tcPr>
          <w:p w14:paraId="4FBDEEC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423</w:t>
            </w:r>
          </w:p>
        </w:tc>
      </w:tr>
      <w:tr w:rsidR="00E21429" w:rsidRPr="00E21429" w14:paraId="596DB332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15F5B45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superior temporal gyrus</w:t>
            </w:r>
          </w:p>
        </w:tc>
        <w:tc>
          <w:tcPr>
            <w:tcW w:w="2247" w:type="dxa"/>
          </w:tcPr>
          <w:p w14:paraId="0E146AF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6.49 ± 0.21</w:t>
            </w:r>
          </w:p>
        </w:tc>
        <w:tc>
          <w:tcPr>
            <w:tcW w:w="2249" w:type="dxa"/>
          </w:tcPr>
          <w:p w14:paraId="405834C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6.75 ± 0.20</w:t>
            </w:r>
          </w:p>
        </w:tc>
        <w:tc>
          <w:tcPr>
            <w:tcW w:w="2379" w:type="dxa"/>
          </w:tcPr>
          <w:p w14:paraId="12EDDF8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6.51 ± 0.20</w:t>
            </w:r>
          </w:p>
        </w:tc>
        <w:tc>
          <w:tcPr>
            <w:tcW w:w="2224" w:type="dxa"/>
          </w:tcPr>
          <w:p w14:paraId="4AA630F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6.86 ± 0.23</w:t>
            </w:r>
          </w:p>
        </w:tc>
        <w:tc>
          <w:tcPr>
            <w:tcW w:w="1449" w:type="dxa"/>
          </w:tcPr>
          <w:p w14:paraId="64B045A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101</w:t>
            </w:r>
          </w:p>
        </w:tc>
      </w:tr>
      <w:tr w:rsidR="00E21429" w:rsidRPr="00E21429" w14:paraId="52B0394B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60806B9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entorhinal cortex</w:t>
            </w:r>
          </w:p>
        </w:tc>
        <w:tc>
          <w:tcPr>
            <w:tcW w:w="2247" w:type="dxa"/>
          </w:tcPr>
          <w:p w14:paraId="39AC654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41 ± 0.20</w:t>
            </w:r>
          </w:p>
        </w:tc>
        <w:tc>
          <w:tcPr>
            <w:tcW w:w="2249" w:type="dxa"/>
          </w:tcPr>
          <w:p w14:paraId="25B75F4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34 ± 0.20</w:t>
            </w:r>
          </w:p>
        </w:tc>
        <w:tc>
          <w:tcPr>
            <w:tcW w:w="2379" w:type="dxa"/>
          </w:tcPr>
          <w:p w14:paraId="06CF80B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17 ± 0.20</w:t>
            </w:r>
          </w:p>
        </w:tc>
        <w:tc>
          <w:tcPr>
            <w:tcW w:w="2224" w:type="dxa"/>
          </w:tcPr>
          <w:p w14:paraId="61889B8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50 ± 0.22</w:t>
            </w:r>
          </w:p>
        </w:tc>
        <w:tc>
          <w:tcPr>
            <w:tcW w:w="1449" w:type="dxa"/>
          </w:tcPr>
          <w:p w14:paraId="50C28D3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324</w:t>
            </w:r>
          </w:p>
        </w:tc>
      </w:tr>
      <w:tr w:rsidR="00E21429" w:rsidRPr="00E21429" w14:paraId="051D82C8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4D92C29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entorhinal cortex</w:t>
            </w:r>
          </w:p>
        </w:tc>
        <w:tc>
          <w:tcPr>
            <w:tcW w:w="2247" w:type="dxa"/>
          </w:tcPr>
          <w:p w14:paraId="123F2A1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6.45 ± 0.14</w:t>
            </w:r>
          </w:p>
        </w:tc>
        <w:tc>
          <w:tcPr>
            <w:tcW w:w="2249" w:type="dxa"/>
          </w:tcPr>
          <w:p w14:paraId="1C3E800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6.57 ± 0.13</w:t>
            </w:r>
          </w:p>
        </w:tc>
        <w:tc>
          <w:tcPr>
            <w:tcW w:w="2379" w:type="dxa"/>
          </w:tcPr>
          <w:p w14:paraId="24C29E4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6.57 ± 0.13</w:t>
            </w:r>
          </w:p>
        </w:tc>
        <w:tc>
          <w:tcPr>
            <w:tcW w:w="2224" w:type="dxa"/>
          </w:tcPr>
          <w:p w14:paraId="593EEEC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6.64 ± 0.15</w:t>
            </w:r>
          </w:p>
        </w:tc>
        <w:tc>
          <w:tcPr>
            <w:tcW w:w="1449" w:type="dxa"/>
          </w:tcPr>
          <w:p w14:paraId="5E5BDC4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463</w:t>
            </w:r>
          </w:p>
        </w:tc>
      </w:tr>
      <w:tr w:rsidR="00E21429" w:rsidRPr="00E21429" w14:paraId="0B628D7D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582EEBF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fusiform gyrus</w:t>
            </w:r>
          </w:p>
        </w:tc>
        <w:tc>
          <w:tcPr>
            <w:tcW w:w="2247" w:type="dxa"/>
          </w:tcPr>
          <w:p w14:paraId="1B1FADF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12 ± 0.20</w:t>
            </w:r>
          </w:p>
        </w:tc>
        <w:tc>
          <w:tcPr>
            <w:tcW w:w="2249" w:type="dxa"/>
          </w:tcPr>
          <w:p w14:paraId="29609B0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20 ± 0.19</w:t>
            </w:r>
          </w:p>
        </w:tc>
        <w:tc>
          <w:tcPr>
            <w:tcW w:w="2379" w:type="dxa"/>
          </w:tcPr>
          <w:p w14:paraId="7A28BA14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21 ± 0.19</w:t>
            </w:r>
          </w:p>
        </w:tc>
        <w:tc>
          <w:tcPr>
            <w:tcW w:w="2224" w:type="dxa"/>
          </w:tcPr>
          <w:p w14:paraId="07777D3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35 ± 0.22</w:t>
            </w:r>
          </w:p>
        </w:tc>
        <w:tc>
          <w:tcPr>
            <w:tcW w:w="1449" w:type="dxa"/>
          </w:tcPr>
          <w:p w14:paraId="0E0C5D43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747</w:t>
            </w:r>
          </w:p>
        </w:tc>
      </w:tr>
      <w:tr w:rsidR="00E21429" w:rsidRPr="00E21429" w14:paraId="2A92D9B5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5EDAA61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fusiform gyrus</w:t>
            </w:r>
          </w:p>
        </w:tc>
        <w:tc>
          <w:tcPr>
            <w:tcW w:w="2247" w:type="dxa"/>
          </w:tcPr>
          <w:p w14:paraId="0522843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5.73 ± 0.69</w:t>
            </w:r>
          </w:p>
        </w:tc>
        <w:tc>
          <w:tcPr>
            <w:tcW w:w="2249" w:type="dxa"/>
          </w:tcPr>
          <w:p w14:paraId="183807B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6.82 ± 0.67</w:t>
            </w:r>
          </w:p>
        </w:tc>
        <w:tc>
          <w:tcPr>
            <w:tcW w:w="2379" w:type="dxa"/>
          </w:tcPr>
          <w:p w14:paraId="388D562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6.40 ± 0.67</w:t>
            </w:r>
          </w:p>
        </w:tc>
        <w:tc>
          <w:tcPr>
            <w:tcW w:w="2224" w:type="dxa"/>
          </w:tcPr>
          <w:p w14:paraId="212F832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5.93 ± 0.76</w:t>
            </w:r>
          </w:p>
        </w:tc>
        <w:tc>
          <w:tcPr>
            <w:tcW w:w="1449" w:type="dxa"/>
          </w:tcPr>
          <w:p w14:paraId="36C7D06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093</w:t>
            </w:r>
          </w:p>
        </w:tc>
      </w:tr>
      <w:tr w:rsidR="00E21429" w:rsidRPr="00E21429" w14:paraId="1E656B5C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5EB6C9D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arahippocampal gyrus</w:t>
            </w:r>
          </w:p>
        </w:tc>
        <w:tc>
          <w:tcPr>
            <w:tcW w:w="2247" w:type="dxa"/>
          </w:tcPr>
          <w:p w14:paraId="256B570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36 ± 0.28</w:t>
            </w:r>
          </w:p>
        </w:tc>
        <w:tc>
          <w:tcPr>
            <w:tcW w:w="2249" w:type="dxa"/>
          </w:tcPr>
          <w:p w14:paraId="21F6EB1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33 ± 0.27</w:t>
            </w:r>
          </w:p>
        </w:tc>
        <w:tc>
          <w:tcPr>
            <w:tcW w:w="2379" w:type="dxa"/>
          </w:tcPr>
          <w:p w14:paraId="18A647C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21 ± 0.27</w:t>
            </w:r>
          </w:p>
        </w:tc>
        <w:tc>
          <w:tcPr>
            <w:tcW w:w="2224" w:type="dxa"/>
          </w:tcPr>
          <w:p w14:paraId="3E1D208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66 ± 0.31</w:t>
            </w:r>
          </w:p>
        </w:tc>
        <w:tc>
          <w:tcPr>
            <w:tcW w:w="1449" w:type="dxa"/>
          </w:tcPr>
          <w:p w14:paraId="7E76609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441</w:t>
            </w:r>
          </w:p>
        </w:tc>
      </w:tr>
      <w:tr w:rsidR="00E21429" w:rsidRPr="00E21429" w14:paraId="20716FB2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33D479D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arahippocampal gyrus</w:t>
            </w:r>
          </w:p>
        </w:tc>
        <w:tc>
          <w:tcPr>
            <w:tcW w:w="2247" w:type="dxa"/>
          </w:tcPr>
          <w:p w14:paraId="7954247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56 ± 0.16</w:t>
            </w:r>
          </w:p>
        </w:tc>
        <w:tc>
          <w:tcPr>
            <w:tcW w:w="2249" w:type="dxa"/>
          </w:tcPr>
          <w:p w14:paraId="2C08F6B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71 ± 0.16</w:t>
            </w:r>
          </w:p>
        </w:tc>
        <w:tc>
          <w:tcPr>
            <w:tcW w:w="2379" w:type="dxa"/>
          </w:tcPr>
          <w:p w14:paraId="6EEE0845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54 ± 0.16</w:t>
            </w:r>
          </w:p>
        </w:tc>
        <w:tc>
          <w:tcPr>
            <w:tcW w:w="2224" w:type="dxa"/>
          </w:tcPr>
          <w:p w14:paraId="3CC042F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84 ± 0.18</w:t>
            </w:r>
          </w:p>
        </w:tc>
        <w:tc>
          <w:tcPr>
            <w:tcW w:w="1449" w:type="dxa"/>
          </w:tcPr>
          <w:p w14:paraId="36D4E56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158</w:t>
            </w:r>
          </w:p>
        </w:tc>
      </w:tr>
      <w:tr w:rsidR="00E21429" w:rsidRPr="00E21429" w14:paraId="635754A9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3AD6B9E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angular gyrus</w:t>
            </w:r>
          </w:p>
        </w:tc>
        <w:tc>
          <w:tcPr>
            <w:tcW w:w="2247" w:type="dxa"/>
          </w:tcPr>
          <w:p w14:paraId="5AA5F21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15 ± 0.11</w:t>
            </w:r>
          </w:p>
        </w:tc>
        <w:tc>
          <w:tcPr>
            <w:tcW w:w="2249" w:type="dxa"/>
          </w:tcPr>
          <w:p w14:paraId="2B46024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23 ± 0.11</w:t>
            </w:r>
          </w:p>
        </w:tc>
        <w:tc>
          <w:tcPr>
            <w:tcW w:w="2379" w:type="dxa"/>
          </w:tcPr>
          <w:p w14:paraId="37D30D8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26 ± 0.11</w:t>
            </w:r>
          </w:p>
        </w:tc>
        <w:tc>
          <w:tcPr>
            <w:tcW w:w="2224" w:type="dxa"/>
          </w:tcPr>
          <w:p w14:paraId="36BBC24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46 ± 0.12</w:t>
            </w:r>
          </w:p>
        </w:tc>
        <w:tc>
          <w:tcPr>
            <w:tcW w:w="1449" w:type="dxa"/>
          </w:tcPr>
          <w:p w14:paraId="5C19C2E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068</w:t>
            </w:r>
          </w:p>
        </w:tc>
      </w:tr>
      <w:tr w:rsidR="00E21429" w:rsidRPr="00E21429" w14:paraId="508082D1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2857C67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angular gyrus</w:t>
            </w:r>
          </w:p>
        </w:tc>
        <w:tc>
          <w:tcPr>
            <w:tcW w:w="2247" w:type="dxa"/>
          </w:tcPr>
          <w:p w14:paraId="4A6497D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60 ± 0.15</w:t>
            </w:r>
          </w:p>
        </w:tc>
        <w:tc>
          <w:tcPr>
            <w:tcW w:w="2249" w:type="dxa"/>
          </w:tcPr>
          <w:p w14:paraId="1023100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78 ± 0.15</w:t>
            </w:r>
          </w:p>
        </w:tc>
        <w:tc>
          <w:tcPr>
            <w:tcW w:w="2379" w:type="dxa"/>
          </w:tcPr>
          <w:p w14:paraId="2C2B3B2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77 ± 0.15</w:t>
            </w:r>
          </w:p>
        </w:tc>
        <w:tc>
          <w:tcPr>
            <w:tcW w:w="2224" w:type="dxa"/>
          </w:tcPr>
          <w:p w14:paraId="11893A1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24 ± 0.17</w:t>
            </w: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CH"/>
              </w:rPr>
              <w:t>a, b, c</w:t>
            </w:r>
          </w:p>
        </w:tc>
        <w:tc>
          <w:tcPr>
            <w:tcW w:w="1449" w:type="dxa"/>
          </w:tcPr>
          <w:p w14:paraId="58871013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 w:eastAsia="en-GB"/>
              </w:rPr>
              <w:t>0.001</w:t>
            </w:r>
          </w:p>
        </w:tc>
      </w:tr>
      <w:tr w:rsidR="00E21429" w:rsidRPr="00E21429" w14:paraId="1EB1B870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6D27649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ostcentral gyrus</w:t>
            </w:r>
          </w:p>
        </w:tc>
        <w:tc>
          <w:tcPr>
            <w:tcW w:w="2247" w:type="dxa"/>
          </w:tcPr>
          <w:p w14:paraId="1B49E3F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91 ± 0.13</w:t>
            </w:r>
          </w:p>
        </w:tc>
        <w:tc>
          <w:tcPr>
            <w:tcW w:w="2249" w:type="dxa"/>
          </w:tcPr>
          <w:p w14:paraId="7CBA89A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92 ± 0.12</w:t>
            </w:r>
          </w:p>
        </w:tc>
        <w:tc>
          <w:tcPr>
            <w:tcW w:w="2379" w:type="dxa"/>
          </w:tcPr>
          <w:p w14:paraId="1B4014E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92 ± 0.12</w:t>
            </w:r>
          </w:p>
        </w:tc>
        <w:tc>
          <w:tcPr>
            <w:tcW w:w="2224" w:type="dxa"/>
          </w:tcPr>
          <w:p w14:paraId="046F9DB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16 ± 0.14</w:t>
            </w:r>
          </w:p>
        </w:tc>
        <w:tc>
          <w:tcPr>
            <w:tcW w:w="1449" w:type="dxa"/>
          </w:tcPr>
          <w:p w14:paraId="49034D1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220</w:t>
            </w:r>
          </w:p>
        </w:tc>
      </w:tr>
      <w:tr w:rsidR="00E21429" w:rsidRPr="00E21429" w14:paraId="289ACCA6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22FD59E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ostcentral gyrus</w:t>
            </w:r>
          </w:p>
        </w:tc>
        <w:tc>
          <w:tcPr>
            <w:tcW w:w="2247" w:type="dxa"/>
          </w:tcPr>
          <w:p w14:paraId="6C6FF6F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60 ± 0.18</w:t>
            </w:r>
          </w:p>
        </w:tc>
        <w:tc>
          <w:tcPr>
            <w:tcW w:w="2249" w:type="dxa"/>
          </w:tcPr>
          <w:p w14:paraId="1E627D6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74 ± 0.17</w:t>
            </w:r>
          </w:p>
        </w:tc>
        <w:tc>
          <w:tcPr>
            <w:tcW w:w="2379" w:type="dxa"/>
          </w:tcPr>
          <w:p w14:paraId="4372D02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75 ± 0.17</w:t>
            </w:r>
          </w:p>
        </w:tc>
        <w:tc>
          <w:tcPr>
            <w:tcW w:w="2224" w:type="dxa"/>
          </w:tcPr>
          <w:p w14:paraId="26A97225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78 ± 0.20</w:t>
            </w:r>
          </w:p>
        </w:tc>
        <w:tc>
          <w:tcPr>
            <w:tcW w:w="1449" w:type="dxa"/>
          </w:tcPr>
          <w:p w14:paraId="4D8CAB7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622</w:t>
            </w:r>
          </w:p>
        </w:tc>
      </w:tr>
      <w:tr w:rsidR="00E21429" w:rsidRPr="00E21429" w14:paraId="505D1D8C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55A9BCA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recuneus</w:t>
            </w:r>
          </w:p>
        </w:tc>
        <w:tc>
          <w:tcPr>
            <w:tcW w:w="2247" w:type="dxa"/>
          </w:tcPr>
          <w:p w14:paraId="6BB7C715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01 ± 0.12</w:t>
            </w:r>
          </w:p>
        </w:tc>
        <w:tc>
          <w:tcPr>
            <w:tcW w:w="2249" w:type="dxa"/>
          </w:tcPr>
          <w:p w14:paraId="045D5E1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16 ± 0.12</w:t>
            </w:r>
          </w:p>
        </w:tc>
        <w:tc>
          <w:tcPr>
            <w:tcW w:w="2379" w:type="dxa"/>
          </w:tcPr>
          <w:p w14:paraId="0CEFCD7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19 ± 0.12</w:t>
            </w:r>
          </w:p>
        </w:tc>
        <w:tc>
          <w:tcPr>
            <w:tcW w:w="2224" w:type="dxa"/>
          </w:tcPr>
          <w:p w14:paraId="66A9DC5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42 ± 0.13</w:t>
            </w:r>
          </w:p>
        </w:tc>
        <w:tc>
          <w:tcPr>
            <w:tcW w:w="1449" w:type="dxa"/>
          </w:tcPr>
          <w:p w14:paraId="1D75EEF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019</w:t>
            </w:r>
          </w:p>
        </w:tc>
      </w:tr>
      <w:tr w:rsidR="00E21429" w:rsidRPr="00E21429" w14:paraId="05886108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1F4356F5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recuneus</w:t>
            </w:r>
          </w:p>
        </w:tc>
        <w:tc>
          <w:tcPr>
            <w:tcW w:w="2247" w:type="dxa"/>
          </w:tcPr>
          <w:p w14:paraId="756BB95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64 ± 0.29</w:t>
            </w:r>
          </w:p>
        </w:tc>
        <w:tc>
          <w:tcPr>
            <w:tcW w:w="2249" w:type="dxa"/>
          </w:tcPr>
          <w:p w14:paraId="40B20B4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83 ± 0.28</w:t>
            </w:r>
          </w:p>
        </w:tc>
        <w:tc>
          <w:tcPr>
            <w:tcW w:w="2379" w:type="dxa"/>
          </w:tcPr>
          <w:p w14:paraId="0966B5E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48 ± 0.28</w:t>
            </w:r>
          </w:p>
        </w:tc>
        <w:tc>
          <w:tcPr>
            <w:tcW w:w="2224" w:type="dxa"/>
          </w:tcPr>
          <w:p w14:paraId="445DFB7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86 ± 0.32</w:t>
            </w:r>
          </w:p>
        </w:tc>
        <w:tc>
          <w:tcPr>
            <w:tcW w:w="1449" w:type="dxa"/>
          </w:tcPr>
          <w:p w14:paraId="64860C0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329</w:t>
            </w:r>
          </w:p>
        </w:tc>
      </w:tr>
      <w:tr w:rsidR="00E21429" w:rsidRPr="00E21429" w14:paraId="29A522FF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5BFF266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superior parietal lobule</w:t>
            </w:r>
          </w:p>
        </w:tc>
        <w:tc>
          <w:tcPr>
            <w:tcW w:w="2247" w:type="dxa"/>
          </w:tcPr>
          <w:p w14:paraId="6670331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69 ± 0.11</w:t>
            </w:r>
          </w:p>
        </w:tc>
        <w:tc>
          <w:tcPr>
            <w:tcW w:w="2249" w:type="dxa"/>
          </w:tcPr>
          <w:p w14:paraId="79653A7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78 ± 0.11</w:t>
            </w:r>
          </w:p>
        </w:tc>
        <w:tc>
          <w:tcPr>
            <w:tcW w:w="2379" w:type="dxa"/>
          </w:tcPr>
          <w:p w14:paraId="3B8004A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80 ± 0.11</w:t>
            </w:r>
          </w:p>
        </w:tc>
        <w:tc>
          <w:tcPr>
            <w:tcW w:w="2224" w:type="dxa"/>
          </w:tcPr>
          <w:p w14:paraId="393E467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02 ± 0.12</w:t>
            </w:r>
          </w:p>
        </w:tc>
        <w:tc>
          <w:tcPr>
            <w:tcW w:w="1449" w:type="dxa"/>
          </w:tcPr>
          <w:p w14:paraId="252222F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045</w:t>
            </w:r>
          </w:p>
        </w:tc>
      </w:tr>
      <w:tr w:rsidR="00E21429" w:rsidRPr="00E21429" w14:paraId="5EF326D9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3F3C575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superior parietal lobule</w:t>
            </w:r>
          </w:p>
        </w:tc>
        <w:tc>
          <w:tcPr>
            <w:tcW w:w="2247" w:type="dxa"/>
          </w:tcPr>
          <w:p w14:paraId="08F09CF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81 ± 0.12</w:t>
            </w:r>
          </w:p>
        </w:tc>
        <w:tc>
          <w:tcPr>
            <w:tcW w:w="2249" w:type="dxa"/>
          </w:tcPr>
          <w:p w14:paraId="11C2BE8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93 ± 0.11</w:t>
            </w:r>
          </w:p>
        </w:tc>
        <w:tc>
          <w:tcPr>
            <w:tcW w:w="2379" w:type="dxa"/>
          </w:tcPr>
          <w:p w14:paraId="7714BC4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86 ± 0.11</w:t>
            </w:r>
          </w:p>
        </w:tc>
        <w:tc>
          <w:tcPr>
            <w:tcW w:w="2224" w:type="dxa"/>
          </w:tcPr>
          <w:p w14:paraId="7187CB34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06 ± 0.13</w:t>
            </w:r>
          </w:p>
        </w:tc>
        <w:tc>
          <w:tcPr>
            <w:tcW w:w="1449" w:type="dxa"/>
          </w:tcPr>
          <w:p w14:paraId="018B7AD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154</w:t>
            </w:r>
          </w:p>
        </w:tc>
      </w:tr>
      <w:tr w:rsidR="00E21429" w:rsidRPr="00E21429" w14:paraId="33D2483E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31262FE5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supramarginal gyrus</w:t>
            </w:r>
          </w:p>
        </w:tc>
        <w:tc>
          <w:tcPr>
            <w:tcW w:w="2247" w:type="dxa"/>
          </w:tcPr>
          <w:p w14:paraId="21083A1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70 ± 0.10</w:t>
            </w:r>
          </w:p>
        </w:tc>
        <w:tc>
          <w:tcPr>
            <w:tcW w:w="2249" w:type="dxa"/>
          </w:tcPr>
          <w:p w14:paraId="53A8316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75 ± 0.10</w:t>
            </w:r>
          </w:p>
        </w:tc>
        <w:tc>
          <w:tcPr>
            <w:tcW w:w="2379" w:type="dxa"/>
          </w:tcPr>
          <w:p w14:paraId="767D3CF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79 ± 0.10</w:t>
            </w:r>
          </w:p>
        </w:tc>
        <w:tc>
          <w:tcPr>
            <w:tcW w:w="2224" w:type="dxa"/>
          </w:tcPr>
          <w:p w14:paraId="3D981703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99 ± 0.12</w:t>
            </w:r>
          </w:p>
        </w:tc>
        <w:tc>
          <w:tcPr>
            <w:tcW w:w="1449" w:type="dxa"/>
          </w:tcPr>
          <w:p w14:paraId="0EB794C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078</w:t>
            </w:r>
          </w:p>
        </w:tc>
      </w:tr>
      <w:tr w:rsidR="00E21429" w:rsidRPr="00E21429" w14:paraId="7C1464DB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252A38B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supramarginal gyrus</w:t>
            </w:r>
          </w:p>
        </w:tc>
        <w:tc>
          <w:tcPr>
            <w:tcW w:w="2247" w:type="dxa"/>
          </w:tcPr>
          <w:p w14:paraId="5FCF3F5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94 ± 0.14</w:t>
            </w:r>
          </w:p>
        </w:tc>
        <w:tc>
          <w:tcPr>
            <w:tcW w:w="2249" w:type="dxa"/>
          </w:tcPr>
          <w:p w14:paraId="2CBDCB8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09 ± 0.14</w:t>
            </w:r>
          </w:p>
        </w:tc>
        <w:tc>
          <w:tcPr>
            <w:tcW w:w="2379" w:type="dxa"/>
          </w:tcPr>
          <w:p w14:paraId="08364C4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07 ± 0.14</w:t>
            </w:r>
          </w:p>
        </w:tc>
        <w:tc>
          <w:tcPr>
            <w:tcW w:w="2224" w:type="dxa"/>
          </w:tcPr>
          <w:p w14:paraId="2619A6F3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50 ± 0.16</w:t>
            </w: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CH"/>
              </w:rPr>
              <w:t>a, b, c</w:t>
            </w:r>
          </w:p>
        </w:tc>
        <w:tc>
          <w:tcPr>
            <w:tcW w:w="1449" w:type="dxa"/>
          </w:tcPr>
          <w:p w14:paraId="4126799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 w:eastAsia="en-GB"/>
              </w:rPr>
              <w:t>0.003</w:t>
            </w:r>
          </w:p>
        </w:tc>
      </w:tr>
      <w:tr w:rsidR="00E21429" w:rsidRPr="00E21429" w14:paraId="54DEC36D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356E2A2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lastRenderedPageBreak/>
              <w:t>R inferior occipital gyrus</w:t>
            </w:r>
          </w:p>
        </w:tc>
        <w:tc>
          <w:tcPr>
            <w:tcW w:w="2247" w:type="dxa"/>
          </w:tcPr>
          <w:p w14:paraId="5E55140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86 ± 0.15</w:t>
            </w:r>
          </w:p>
        </w:tc>
        <w:tc>
          <w:tcPr>
            <w:tcW w:w="2249" w:type="dxa"/>
          </w:tcPr>
          <w:p w14:paraId="00EE514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06 ± 0.14</w:t>
            </w:r>
          </w:p>
        </w:tc>
        <w:tc>
          <w:tcPr>
            <w:tcW w:w="2379" w:type="dxa"/>
          </w:tcPr>
          <w:p w14:paraId="51B0A02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04 ± 0.14</w:t>
            </w:r>
          </w:p>
        </w:tc>
        <w:tc>
          <w:tcPr>
            <w:tcW w:w="2224" w:type="dxa"/>
          </w:tcPr>
          <w:p w14:paraId="7FFCDB1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42 ± 0.16</w:t>
            </w:r>
          </w:p>
        </w:tc>
        <w:tc>
          <w:tcPr>
            <w:tcW w:w="1449" w:type="dxa"/>
          </w:tcPr>
          <w:p w14:paraId="226D443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006</w:t>
            </w:r>
          </w:p>
        </w:tc>
      </w:tr>
      <w:tr w:rsidR="00E21429" w:rsidRPr="00E21429" w14:paraId="3DDCFB45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00FC1773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inferior occipital gyrus</w:t>
            </w:r>
          </w:p>
        </w:tc>
        <w:tc>
          <w:tcPr>
            <w:tcW w:w="2247" w:type="dxa"/>
          </w:tcPr>
          <w:p w14:paraId="621C4B0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4.04 ± 0.41</w:t>
            </w:r>
          </w:p>
        </w:tc>
        <w:tc>
          <w:tcPr>
            <w:tcW w:w="2249" w:type="dxa"/>
          </w:tcPr>
          <w:p w14:paraId="72762FF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4.29 ± 0.40</w:t>
            </w:r>
          </w:p>
        </w:tc>
        <w:tc>
          <w:tcPr>
            <w:tcW w:w="2379" w:type="dxa"/>
          </w:tcPr>
          <w:p w14:paraId="3B1C054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4.01 ± 0.40</w:t>
            </w:r>
          </w:p>
        </w:tc>
        <w:tc>
          <w:tcPr>
            <w:tcW w:w="2224" w:type="dxa"/>
          </w:tcPr>
          <w:p w14:paraId="3D03651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3.95 ± 0.46</w:t>
            </w:r>
          </w:p>
        </w:tc>
        <w:tc>
          <w:tcPr>
            <w:tcW w:w="1449" w:type="dxa"/>
          </w:tcPr>
          <w:p w14:paraId="464AC7B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685</w:t>
            </w:r>
          </w:p>
        </w:tc>
      </w:tr>
      <w:tr w:rsidR="00E21429" w:rsidRPr="00E21429" w14:paraId="61758866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61A0519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middle occipital gyrus</w:t>
            </w:r>
          </w:p>
        </w:tc>
        <w:tc>
          <w:tcPr>
            <w:tcW w:w="2247" w:type="dxa"/>
          </w:tcPr>
          <w:p w14:paraId="5E6711A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74 ± 0.12</w:t>
            </w:r>
          </w:p>
        </w:tc>
        <w:tc>
          <w:tcPr>
            <w:tcW w:w="2249" w:type="dxa"/>
          </w:tcPr>
          <w:p w14:paraId="331D20E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91 ± 0.12</w:t>
            </w:r>
          </w:p>
        </w:tc>
        <w:tc>
          <w:tcPr>
            <w:tcW w:w="2379" w:type="dxa"/>
          </w:tcPr>
          <w:p w14:paraId="7F84846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85 ± 0.12</w:t>
            </w:r>
          </w:p>
        </w:tc>
        <w:tc>
          <w:tcPr>
            <w:tcW w:w="2224" w:type="dxa"/>
          </w:tcPr>
          <w:p w14:paraId="19D843A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12 ± 0.14</w:t>
            </w:r>
          </w:p>
        </w:tc>
        <w:tc>
          <w:tcPr>
            <w:tcW w:w="1449" w:type="dxa"/>
          </w:tcPr>
          <w:p w14:paraId="18A733A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026</w:t>
            </w:r>
          </w:p>
        </w:tc>
      </w:tr>
      <w:tr w:rsidR="00E21429" w:rsidRPr="00E21429" w14:paraId="5E645250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74FE9F1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middle occipital gyrus</w:t>
            </w:r>
          </w:p>
        </w:tc>
        <w:tc>
          <w:tcPr>
            <w:tcW w:w="2247" w:type="dxa"/>
          </w:tcPr>
          <w:p w14:paraId="672B61F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83 ± 0.37</w:t>
            </w:r>
          </w:p>
        </w:tc>
        <w:tc>
          <w:tcPr>
            <w:tcW w:w="2249" w:type="dxa"/>
          </w:tcPr>
          <w:p w14:paraId="06595A2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1.36 ± 0.35</w:t>
            </w:r>
          </w:p>
        </w:tc>
        <w:tc>
          <w:tcPr>
            <w:tcW w:w="2379" w:type="dxa"/>
          </w:tcPr>
          <w:p w14:paraId="2CE470D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96 ± 0.36</w:t>
            </w:r>
          </w:p>
        </w:tc>
        <w:tc>
          <w:tcPr>
            <w:tcW w:w="2224" w:type="dxa"/>
          </w:tcPr>
          <w:p w14:paraId="52C8FC4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1.20 ± 0.40</w:t>
            </w:r>
          </w:p>
        </w:tc>
        <w:tc>
          <w:tcPr>
            <w:tcW w:w="1449" w:type="dxa"/>
          </w:tcPr>
          <w:p w14:paraId="038347C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140</w:t>
            </w:r>
          </w:p>
        </w:tc>
      </w:tr>
      <w:tr w:rsidR="00E21429" w:rsidRPr="00E21429" w14:paraId="0FC06974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49B69E6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superior occipital gyrus</w:t>
            </w:r>
          </w:p>
        </w:tc>
        <w:tc>
          <w:tcPr>
            <w:tcW w:w="2247" w:type="dxa"/>
          </w:tcPr>
          <w:p w14:paraId="7DE8B3D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03 ± 0.14</w:t>
            </w:r>
          </w:p>
        </w:tc>
        <w:tc>
          <w:tcPr>
            <w:tcW w:w="2249" w:type="dxa"/>
          </w:tcPr>
          <w:p w14:paraId="6348C6D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18 ± 0.14</w:t>
            </w:r>
          </w:p>
        </w:tc>
        <w:tc>
          <w:tcPr>
            <w:tcW w:w="2379" w:type="dxa"/>
          </w:tcPr>
          <w:p w14:paraId="7A01816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16 ± 0.14</w:t>
            </w:r>
          </w:p>
        </w:tc>
        <w:tc>
          <w:tcPr>
            <w:tcW w:w="2224" w:type="dxa"/>
          </w:tcPr>
          <w:p w14:paraId="26CED91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56 ± 0.15</w:t>
            </w:r>
          </w:p>
        </w:tc>
        <w:tc>
          <w:tcPr>
            <w:tcW w:w="1449" w:type="dxa"/>
          </w:tcPr>
          <w:p w14:paraId="686BEF1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005</w:t>
            </w:r>
          </w:p>
        </w:tc>
      </w:tr>
      <w:tr w:rsidR="00E21429" w:rsidRPr="00E21429" w14:paraId="1B01914E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639A32A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superior occipital gyrus</w:t>
            </w:r>
          </w:p>
        </w:tc>
        <w:tc>
          <w:tcPr>
            <w:tcW w:w="2247" w:type="dxa"/>
          </w:tcPr>
          <w:p w14:paraId="2D96DEC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36 ± 0.11</w:t>
            </w:r>
          </w:p>
        </w:tc>
        <w:tc>
          <w:tcPr>
            <w:tcW w:w="2249" w:type="dxa"/>
          </w:tcPr>
          <w:p w14:paraId="0FED6085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47 ± 0.11</w:t>
            </w:r>
          </w:p>
        </w:tc>
        <w:tc>
          <w:tcPr>
            <w:tcW w:w="2379" w:type="dxa"/>
          </w:tcPr>
          <w:p w14:paraId="209C9B3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42 ± 0.11</w:t>
            </w:r>
          </w:p>
        </w:tc>
        <w:tc>
          <w:tcPr>
            <w:tcW w:w="2224" w:type="dxa"/>
          </w:tcPr>
          <w:p w14:paraId="32FA8E94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70 ± 0.12</w:t>
            </w:r>
          </w:p>
        </w:tc>
        <w:tc>
          <w:tcPr>
            <w:tcW w:w="1449" w:type="dxa"/>
          </w:tcPr>
          <w:p w14:paraId="513C8D3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032</w:t>
            </w:r>
          </w:p>
        </w:tc>
      </w:tr>
      <w:tr w:rsidR="00E21429" w:rsidRPr="00E21429" w14:paraId="628F1541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26302485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cuneus</w:t>
            </w:r>
          </w:p>
        </w:tc>
        <w:tc>
          <w:tcPr>
            <w:tcW w:w="2247" w:type="dxa"/>
          </w:tcPr>
          <w:p w14:paraId="1FF5CB3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19 ± 0.14</w:t>
            </w:r>
          </w:p>
        </w:tc>
        <w:tc>
          <w:tcPr>
            <w:tcW w:w="2249" w:type="dxa"/>
          </w:tcPr>
          <w:p w14:paraId="3382196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36 ± 0.14</w:t>
            </w:r>
          </w:p>
        </w:tc>
        <w:tc>
          <w:tcPr>
            <w:tcW w:w="2379" w:type="dxa"/>
          </w:tcPr>
          <w:p w14:paraId="211674F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55 ± 0.14</w:t>
            </w: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CH"/>
              </w:rPr>
              <w:t>a</w:t>
            </w:r>
          </w:p>
        </w:tc>
        <w:tc>
          <w:tcPr>
            <w:tcW w:w="2224" w:type="dxa"/>
          </w:tcPr>
          <w:p w14:paraId="7592FA8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84 ± 0.16</w:t>
            </w: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CH"/>
              </w:rPr>
              <w:t>a, b</w:t>
            </w:r>
          </w:p>
        </w:tc>
        <w:tc>
          <w:tcPr>
            <w:tcW w:w="1449" w:type="dxa"/>
          </w:tcPr>
          <w:p w14:paraId="22A301F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 w:eastAsia="en-GB"/>
              </w:rPr>
              <w:t>&lt;0.001</w:t>
            </w:r>
          </w:p>
        </w:tc>
      </w:tr>
      <w:tr w:rsidR="00E21429" w:rsidRPr="00E21429" w14:paraId="4FDD4615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262F451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cuneus</w:t>
            </w:r>
          </w:p>
        </w:tc>
        <w:tc>
          <w:tcPr>
            <w:tcW w:w="2247" w:type="dxa"/>
          </w:tcPr>
          <w:p w14:paraId="7E7B55F4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74 ± 0.22</w:t>
            </w:r>
          </w:p>
        </w:tc>
        <w:tc>
          <w:tcPr>
            <w:tcW w:w="2249" w:type="dxa"/>
          </w:tcPr>
          <w:p w14:paraId="5C9D6B7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85 ± 0.21</w:t>
            </w:r>
          </w:p>
        </w:tc>
        <w:tc>
          <w:tcPr>
            <w:tcW w:w="2379" w:type="dxa"/>
          </w:tcPr>
          <w:p w14:paraId="1E30E84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63 ± 0.22</w:t>
            </w:r>
          </w:p>
        </w:tc>
        <w:tc>
          <w:tcPr>
            <w:tcW w:w="2224" w:type="dxa"/>
          </w:tcPr>
          <w:p w14:paraId="554BFE8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 xml:space="preserve">15.86 ± 0.25 </w:t>
            </w:r>
          </w:p>
        </w:tc>
        <w:tc>
          <w:tcPr>
            <w:tcW w:w="1449" w:type="dxa"/>
          </w:tcPr>
          <w:p w14:paraId="5F6F675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523</w:t>
            </w:r>
          </w:p>
        </w:tc>
      </w:tr>
      <w:tr w:rsidR="00E21429" w:rsidRPr="00E21429" w14:paraId="78D8F059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76D671A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lingual gyrus</w:t>
            </w:r>
          </w:p>
        </w:tc>
        <w:tc>
          <w:tcPr>
            <w:tcW w:w="2247" w:type="dxa"/>
          </w:tcPr>
          <w:p w14:paraId="1BD35F0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71 ± 0.16</w:t>
            </w:r>
          </w:p>
        </w:tc>
        <w:tc>
          <w:tcPr>
            <w:tcW w:w="2249" w:type="dxa"/>
          </w:tcPr>
          <w:p w14:paraId="16F1421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9.94 ± 0.16</w:t>
            </w:r>
          </w:p>
        </w:tc>
        <w:tc>
          <w:tcPr>
            <w:tcW w:w="2379" w:type="dxa"/>
          </w:tcPr>
          <w:p w14:paraId="40826A0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04 ± 0.16</w:t>
            </w:r>
          </w:p>
        </w:tc>
        <w:tc>
          <w:tcPr>
            <w:tcW w:w="2224" w:type="dxa"/>
          </w:tcPr>
          <w:p w14:paraId="662AE61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20.09 ± 0.18</w:t>
            </w:r>
          </w:p>
        </w:tc>
        <w:tc>
          <w:tcPr>
            <w:tcW w:w="1449" w:type="dxa"/>
          </w:tcPr>
          <w:p w14:paraId="16CAB044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054</w:t>
            </w:r>
          </w:p>
        </w:tc>
      </w:tr>
      <w:tr w:rsidR="00E21429" w:rsidRPr="00E21429" w14:paraId="66E55260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358989C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lingual gyrus</w:t>
            </w:r>
          </w:p>
        </w:tc>
        <w:tc>
          <w:tcPr>
            <w:tcW w:w="2247" w:type="dxa"/>
          </w:tcPr>
          <w:p w14:paraId="7876A20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94 ± 0.15</w:t>
            </w:r>
          </w:p>
        </w:tc>
        <w:tc>
          <w:tcPr>
            <w:tcW w:w="2249" w:type="dxa"/>
          </w:tcPr>
          <w:p w14:paraId="7A32DC7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99 ± 0.15</w:t>
            </w:r>
          </w:p>
        </w:tc>
        <w:tc>
          <w:tcPr>
            <w:tcW w:w="2379" w:type="dxa"/>
          </w:tcPr>
          <w:p w14:paraId="0C4130E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92 ± 0.15</w:t>
            </w:r>
          </w:p>
        </w:tc>
        <w:tc>
          <w:tcPr>
            <w:tcW w:w="2224" w:type="dxa"/>
          </w:tcPr>
          <w:p w14:paraId="3BFED0A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43 ± 0.17</w:t>
            </w:r>
          </w:p>
        </w:tc>
        <w:tc>
          <w:tcPr>
            <w:tcW w:w="1449" w:type="dxa"/>
          </w:tcPr>
          <w:p w14:paraId="3996BD34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007</w:t>
            </w:r>
          </w:p>
        </w:tc>
      </w:tr>
      <w:tr w:rsidR="00E21429" w:rsidRPr="00E21429" w14:paraId="0C0823FB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0696089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anterior cingulate gyrus</w:t>
            </w:r>
          </w:p>
        </w:tc>
        <w:tc>
          <w:tcPr>
            <w:tcW w:w="2247" w:type="dxa"/>
          </w:tcPr>
          <w:p w14:paraId="44D448E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68 ± 0.10</w:t>
            </w:r>
          </w:p>
        </w:tc>
        <w:tc>
          <w:tcPr>
            <w:tcW w:w="2249" w:type="dxa"/>
          </w:tcPr>
          <w:p w14:paraId="1EFE44D4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79 ± 0.10</w:t>
            </w:r>
          </w:p>
        </w:tc>
        <w:tc>
          <w:tcPr>
            <w:tcW w:w="2379" w:type="dxa"/>
          </w:tcPr>
          <w:p w14:paraId="1BA32A3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74 ± 0.10</w:t>
            </w:r>
          </w:p>
        </w:tc>
        <w:tc>
          <w:tcPr>
            <w:tcW w:w="2224" w:type="dxa"/>
          </w:tcPr>
          <w:p w14:paraId="5D987353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89 ± 0.11</w:t>
            </w:r>
          </w:p>
        </w:tc>
        <w:tc>
          <w:tcPr>
            <w:tcW w:w="1449" w:type="dxa"/>
          </w:tcPr>
          <w:p w14:paraId="3C8D191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165</w:t>
            </w:r>
          </w:p>
        </w:tc>
      </w:tr>
      <w:tr w:rsidR="00E21429" w:rsidRPr="00E21429" w14:paraId="7A97B654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2F59167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anterior cingulate gyrus</w:t>
            </w:r>
          </w:p>
        </w:tc>
        <w:tc>
          <w:tcPr>
            <w:tcW w:w="2247" w:type="dxa"/>
          </w:tcPr>
          <w:p w14:paraId="07C0D67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39 ± 0.12</w:t>
            </w:r>
          </w:p>
        </w:tc>
        <w:tc>
          <w:tcPr>
            <w:tcW w:w="2249" w:type="dxa"/>
          </w:tcPr>
          <w:p w14:paraId="0BF03BE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51 ± 0.12</w:t>
            </w:r>
          </w:p>
        </w:tc>
        <w:tc>
          <w:tcPr>
            <w:tcW w:w="2379" w:type="dxa"/>
          </w:tcPr>
          <w:p w14:paraId="1A37720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46 ± 0.12</w:t>
            </w:r>
          </w:p>
        </w:tc>
        <w:tc>
          <w:tcPr>
            <w:tcW w:w="2224" w:type="dxa"/>
          </w:tcPr>
          <w:p w14:paraId="5C1F21BB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38 ± 0.14</w:t>
            </w:r>
          </w:p>
        </w:tc>
        <w:tc>
          <w:tcPr>
            <w:tcW w:w="1449" w:type="dxa"/>
          </w:tcPr>
          <w:p w14:paraId="315DE7F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451</w:t>
            </w:r>
          </w:p>
        </w:tc>
      </w:tr>
      <w:tr w:rsidR="00E21429" w:rsidRPr="00E21429" w14:paraId="260DF2A4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293AB40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middle cingulate gyrus</w:t>
            </w:r>
          </w:p>
        </w:tc>
        <w:tc>
          <w:tcPr>
            <w:tcW w:w="2247" w:type="dxa"/>
          </w:tcPr>
          <w:p w14:paraId="4C19E9D4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6.53 ± 0.11</w:t>
            </w:r>
          </w:p>
        </w:tc>
        <w:tc>
          <w:tcPr>
            <w:tcW w:w="2249" w:type="dxa"/>
          </w:tcPr>
          <w:p w14:paraId="192C501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6.62 ± 0.11</w:t>
            </w:r>
          </w:p>
        </w:tc>
        <w:tc>
          <w:tcPr>
            <w:tcW w:w="2379" w:type="dxa"/>
          </w:tcPr>
          <w:p w14:paraId="5408852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6.53 ± 0.11</w:t>
            </w:r>
          </w:p>
        </w:tc>
        <w:tc>
          <w:tcPr>
            <w:tcW w:w="2224" w:type="dxa"/>
          </w:tcPr>
          <w:p w14:paraId="65E8EF00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6.85 ± 0.12</w:t>
            </w:r>
          </w:p>
        </w:tc>
        <w:tc>
          <w:tcPr>
            <w:tcW w:w="1449" w:type="dxa"/>
          </w:tcPr>
          <w:p w14:paraId="3425B7E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019</w:t>
            </w:r>
          </w:p>
        </w:tc>
      </w:tr>
      <w:tr w:rsidR="00E21429" w:rsidRPr="00E21429" w14:paraId="3241E0A6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0022348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middle cingulate gyrus</w:t>
            </w:r>
          </w:p>
        </w:tc>
        <w:tc>
          <w:tcPr>
            <w:tcW w:w="2247" w:type="dxa"/>
          </w:tcPr>
          <w:p w14:paraId="3B44F1C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05 ± 0.19</w:t>
            </w:r>
          </w:p>
        </w:tc>
        <w:tc>
          <w:tcPr>
            <w:tcW w:w="2249" w:type="dxa"/>
          </w:tcPr>
          <w:p w14:paraId="5EFD6DD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05 ± 0.19</w:t>
            </w:r>
          </w:p>
        </w:tc>
        <w:tc>
          <w:tcPr>
            <w:tcW w:w="2379" w:type="dxa"/>
          </w:tcPr>
          <w:p w14:paraId="3B6B989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6.88 ± 0.19</w:t>
            </w:r>
          </w:p>
        </w:tc>
        <w:tc>
          <w:tcPr>
            <w:tcW w:w="2224" w:type="dxa"/>
          </w:tcPr>
          <w:p w14:paraId="29C9974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06 ± 0.21</w:t>
            </w:r>
          </w:p>
        </w:tc>
        <w:tc>
          <w:tcPr>
            <w:tcW w:w="1449" w:type="dxa"/>
          </w:tcPr>
          <w:p w14:paraId="35BD17AC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619</w:t>
            </w:r>
          </w:p>
        </w:tc>
      </w:tr>
      <w:tr w:rsidR="00E21429" w:rsidRPr="00E21429" w14:paraId="689BEF96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24541EDE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osterior cingulate gyrus</w:t>
            </w:r>
          </w:p>
        </w:tc>
        <w:tc>
          <w:tcPr>
            <w:tcW w:w="2247" w:type="dxa"/>
          </w:tcPr>
          <w:p w14:paraId="4A30E6F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72 ± 0.16</w:t>
            </w:r>
          </w:p>
        </w:tc>
        <w:tc>
          <w:tcPr>
            <w:tcW w:w="2249" w:type="dxa"/>
          </w:tcPr>
          <w:p w14:paraId="5119740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89 ± 0.15</w:t>
            </w:r>
          </w:p>
        </w:tc>
        <w:tc>
          <w:tcPr>
            <w:tcW w:w="2379" w:type="dxa"/>
          </w:tcPr>
          <w:p w14:paraId="5885631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96 ± 0.16</w:t>
            </w:r>
          </w:p>
        </w:tc>
        <w:tc>
          <w:tcPr>
            <w:tcW w:w="2224" w:type="dxa"/>
          </w:tcPr>
          <w:p w14:paraId="10378A2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85 ± 0.18</w:t>
            </w:r>
          </w:p>
        </w:tc>
        <w:tc>
          <w:tcPr>
            <w:tcW w:w="1449" w:type="dxa"/>
          </w:tcPr>
          <w:p w14:paraId="3DBBCC5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272</w:t>
            </w:r>
          </w:p>
        </w:tc>
      </w:tr>
      <w:tr w:rsidR="00E21429" w:rsidRPr="00E21429" w14:paraId="79BB3A4D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41434B99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osterior cingulate gyrus</w:t>
            </w:r>
          </w:p>
        </w:tc>
        <w:tc>
          <w:tcPr>
            <w:tcW w:w="2247" w:type="dxa"/>
          </w:tcPr>
          <w:p w14:paraId="4DB7FAF5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92 ± 0.12</w:t>
            </w:r>
          </w:p>
        </w:tc>
        <w:tc>
          <w:tcPr>
            <w:tcW w:w="2249" w:type="dxa"/>
          </w:tcPr>
          <w:p w14:paraId="262362B2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06 ± 0.12</w:t>
            </w:r>
          </w:p>
        </w:tc>
        <w:tc>
          <w:tcPr>
            <w:tcW w:w="2379" w:type="dxa"/>
          </w:tcPr>
          <w:p w14:paraId="368E0A6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06 ± 0.12</w:t>
            </w:r>
          </w:p>
        </w:tc>
        <w:tc>
          <w:tcPr>
            <w:tcW w:w="2224" w:type="dxa"/>
          </w:tcPr>
          <w:p w14:paraId="0231CCB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34 ± 0.13</w:t>
            </w:r>
          </w:p>
        </w:tc>
        <w:tc>
          <w:tcPr>
            <w:tcW w:w="1449" w:type="dxa"/>
          </w:tcPr>
          <w:p w14:paraId="4B86496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021</w:t>
            </w:r>
          </w:p>
        </w:tc>
      </w:tr>
      <w:tr w:rsidR="00E21429" w:rsidRPr="00E21429" w14:paraId="5F7E3455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1EB8A82A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insula</w:t>
            </w:r>
          </w:p>
        </w:tc>
        <w:tc>
          <w:tcPr>
            <w:tcW w:w="2247" w:type="dxa"/>
          </w:tcPr>
          <w:p w14:paraId="2D18276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56 ± 0.11</w:t>
            </w:r>
          </w:p>
        </w:tc>
        <w:tc>
          <w:tcPr>
            <w:tcW w:w="2249" w:type="dxa"/>
          </w:tcPr>
          <w:p w14:paraId="12AC7396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66 ± 0.11</w:t>
            </w:r>
          </w:p>
        </w:tc>
        <w:tc>
          <w:tcPr>
            <w:tcW w:w="2379" w:type="dxa"/>
          </w:tcPr>
          <w:p w14:paraId="7CDAFAC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60 ± 0.11</w:t>
            </w:r>
          </w:p>
        </w:tc>
        <w:tc>
          <w:tcPr>
            <w:tcW w:w="2224" w:type="dxa"/>
          </w:tcPr>
          <w:p w14:paraId="77D4D5AD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5.66 ± 0.12</w:t>
            </w:r>
          </w:p>
        </w:tc>
        <w:tc>
          <w:tcPr>
            <w:tcW w:w="1449" w:type="dxa"/>
          </w:tcPr>
          <w:p w14:paraId="3B163F1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583</w:t>
            </w:r>
          </w:p>
        </w:tc>
      </w:tr>
      <w:tr w:rsidR="00E21429" w:rsidRPr="00E21429" w14:paraId="60EDF7F5" w14:textId="77777777" w:rsidTr="00B9505E">
        <w:trPr>
          <w:trHeight w:hRule="exact" w:val="340"/>
        </w:trPr>
        <w:tc>
          <w:tcPr>
            <w:tcW w:w="3627" w:type="dxa"/>
            <w:shd w:val="clear" w:color="auto" w:fill="auto"/>
            <w:vAlign w:val="bottom"/>
          </w:tcPr>
          <w:p w14:paraId="07AA93D3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4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insula</w:t>
            </w:r>
          </w:p>
        </w:tc>
        <w:tc>
          <w:tcPr>
            <w:tcW w:w="2247" w:type="dxa"/>
          </w:tcPr>
          <w:p w14:paraId="35F5AB31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06 ± 0.15</w:t>
            </w:r>
          </w:p>
        </w:tc>
        <w:tc>
          <w:tcPr>
            <w:tcW w:w="2249" w:type="dxa"/>
          </w:tcPr>
          <w:p w14:paraId="2CB550B7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15 ± 0.15</w:t>
            </w:r>
          </w:p>
        </w:tc>
        <w:tc>
          <w:tcPr>
            <w:tcW w:w="2379" w:type="dxa"/>
          </w:tcPr>
          <w:p w14:paraId="42E6551F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7.99 ± 0.15</w:t>
            </w:r>
          </w:p>
        </w:tc>
        <w:tc>
          <w:tcPr>
            <w:tcW w:w="2224" w:type="dxa"/>
          </w:tcPr>
          <w:p w14:paraId="195C5B88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18.29 ± 0.17</w:t>
            </w:r>
          </w:p>
        </w:tc>
        <w:tc>
          <w:tcPr>
            <w:tcW w:w="1449" w:type="dxa"/>
          </w:tcPr>
          <w:p w14:paraId="07303F03" w14:textId="77777777" w:rsidR="00E21429" w:rsidRPr="00E21429" w:rsidRDefault="00E21429" w:rsidP="005A12BC">
            <w:pPr>
              <w:widowControl w:val="0"/>
              <w:autoSpaceDN w:val="0"/>
              <w:adjustRightInd w:val="0"/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1429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  <w:t>0.192</w:t>
            </w:r>
          </w:p>
        </w:tc>
      </w:tr>
    </w:tbl>
    <w:p w14:paraId="4E331883" w14:textId="77777777" w:rsidR="00B9505E" w:rsidRDefault="00B9505E" w:rsidP="006A4EF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123FC0F" w14:textId="77777777" w:rsidR="00B9505E" w:rsidRDefault="00B9505E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br w:type="page"/>
      </w:r>
    </w:p>
    <w:p w14:paraId="3C94DFF5" w14:textId="56CCD403" w:rsidR="0007766D" w:rsidRPr="004E072D" w:rsidRDefault="0007766D" w:rsidP="006A4EF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4E072D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lastRenderedPageBreak/>
        <w:t xml:space="preserve">Supplementary Table </w:t>
      </w:r>
      <w:r w:rsidR="008B69DD" w:rsidRPr="004E072D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2</w:t>
      </w:r>
      <w:r w:rsidRPr="004E072D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. </w:t>
      </w:r>
      <w:r w:rsidR="00222C13" w:rsidRPr="004E072D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Associations</w:t>
      </w:r>
      <w:r w:rsidRPr="004E072D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between R2*</w:t>
      </w:r>
      <w:r w:rsidR="00EA0070" w:rsidRPr="004E072D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</w:t>
      </w:r>
      <w:r w:rsidRPr="004E072D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and sleep architecture variables.</w:t>
      </w:r>
      <w:r w:rsidRPr="004E072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430FBA" w:rsidRPr="004E072D">
        <w:rPr>
          <w:rFonts w:ascii="Times New Roman" w:hAnsi="Times New Roman" w:cs="Times New Roman"/>
          <w:sz w:val="20"/>
          <w:szCs w:val="20"/>
          <w:lang w:val="en-US"/>
        </w:rPr>
        <w:t>Data are presented as standardized beta coefficient (</w:t>
      </w:r>
      <w:r w:rsidR="00430FBA" w:rsidRPr="004E072D">
        <w:rPr>
          <w:rFonts w:ascii="Times New Roman" w:eastAsia="Calibri" w:hAnsi="Times New Roman" w:cs="Times New Roman"/>
          <w:sz w:val="20"/>
          <w:szCs w:val="20"/>
          <w:lang w:val="en-GB"/>
        </w:rPr>
        <w:t>β</w:t>
      </w:r>
      <w:r w:rsidR="00430FBA" w:rsidRPr="004E072D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430FBA"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. Data </w:t>
      </w:r>
      <w:r w:rsidR="00222C13" w:rsidRPr="004E072D">
        <w:rPr>
          <w:rFonts w:ascii="Times New Roman" w:hAnsi="Times New Roman" w:cs="Times New Roman"/>
          <w:sz w:val="20"/>
          <w:szCs w:val="20"/>
          <w:lang w:val="en-US"/>
        </w:rPr>
        <w:t>are</w:t>
      </w:r>
      <w:r w:rsidR="00430FBA"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 analyzed by </w:t>
      </w:r>
      <w:r w:rsidR="000C59A9" w:rsidRPr="004E072D">
        <w:rPr>
          <w:rFonts w:ascii="Times New Roman" w:hAnsi="Times New Roman" w:cs="Times New Roman"/>
          <w:sz w:val="20"/>
          <w:szCs w:val="20"/>
          <w:lang w:val="en-US"/>
        </w:rPr>
        <w:t>linear regression model</w:t>
      </w:r>
      <w:r w:rsidR="00430FBA"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 using R2* as dependent variable and </w:t>
      </w:r>
      <w:r w:rsidR="00B64E44">
        <w:rPr>
          <w:rFonts w:ascii="Times New Roman" w:hAnsi="Times New Roman" w:cs="Times New Roman"/>
          <w:sz w:val="20"/>
          <w:szCs w:val="20"/>
          <w:lang w:val="en-US"/>
        </w:rPr>
        <w:t xml:space="preserve">individual </w:t>
      </w:r>
      <w:r w:rsidR="00CC6878" w:rsidRPr="004E072D">
        <w:rPr>
          <w:rFonts w:ascii="Times New Roman" w:hAnsi="Times New Roman" w:cs="Times New Roman"/>
          <w:sz w:val="20"/>
          <w:szCs w:val="20"/>
          <w:lang w:val="en-US"/>
        </w:rPr>
        <w:t>sleep variables as independent variable</w:t>
      </w:r>
      <w:r w:rsidR="00B64E44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222C13"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4E072D">
        <w:rPr>
          <w:rFonts w:ascii="Times New Roman" w:hAnsi="Times New Roman" w:cs="Times New Roman"/>
          <w:sz w:val="20"/>
          <w:szCs w:val="20"/>
          <w:lang w:val="en-US"/>
        </w:rPr>
        <w:t>Models are adjusted for</w:t>
      </w:r>
      <w:r w:rsidRPr="004E072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A31ED" w:rsidRPr="004E072D">
        <w:rPr>
          <w:rFonts w:ascii="Times New Roman" w:hAnsi="Times New Roman" w:cs="Times New Roman"/>
          <w:sz w:val="20"/>
          <w:szCs w:val="20"/>
          <w:lang w:val="en-US"/>
        </w:rPr>
        <w:t>age, time between polysomnography and MRI, sex, body mass index, diabetes, dyslipidemi</w:t>
      </w:r>
      <w:r w:rsidR="000A37D8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7A31ED"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, hypertension, smoking, and </w:t>
      </w:r>
      <w:r w:rsidR="007A31ED" w:rsidRPr="004E072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continuous positive airway pressure treatmen</w:t>
      </w:r>
      <w:r w:rsidR="000A37D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t</w:t>
      </w:r>
      <w:r w:rsidR="007A31ED"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0C5362"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Bold text indicates p-value &lt; 0.005. </w:t>
      </w:r>
      <w:r w:rsidRPr="004E072D">
        <w:rPr>
          <w:rFonts w:ascii="Times New Roman" w:eastAsia="Calibri" w:hAnsi="Times New Roman" w:cs="Times New Roman"/>
          <w:sz w:val="20"/>
          <w:szCs w:val="20"/>
          <w:lang w:val="en-GB"/>
        </w:rPr>
        <w:t>Abbreviations:</w:t>
      </w:r>
      <w:r w:rsidRPr="004E072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ST = total sleep time.</w:t>
      </w:r>
    </w:p>
    <w:tbl>
      <w:tblPr>
        <w:tblStyle w:val="TableGrid"/>
        <w:tblW w:w="15309" w:type="dxa"/>
        <w:tblLook w:val="04A0" w:firstRow="1" w:lastRow="0" w:firstColumn="1" w:lastColumn="0" w:noHBand="0" w:noVBand="1"/>
      </w:tblPr>
      <w:tblGrid>
        <w:gridCol w:w="2644"/>
        <w:gridCol w:w="904"/>
        <w:gridCol w:w="904"/>
        <w:gridCol w:w="904"/>
        <w:gridCol w:w="904"/>
        <w:gridCol w:w="904"/>
        <w:gridCol w:w="904"/>
        <w:gridCol w:w="905"/>
        <w:gridCol w:w="905"/>
        <w:gridCol w:w="905"/>
        <w:gridCol w:w="905"/>
        <w:gridCol w:w="905"/>
        <w:gridCol w:w="905"/>
        <w:gridCol w:w="905"/>
        <w:gridCol w:w="906"/>
      </w:tblGrid>
      <w:tr w:rsidR="00390E7E" w:rsidRPr="00FE160F" w14:paraId="339276E7" w14:textId="77777777" w:rsidTr="00B9505E">
        <w:trPr>
          <w:cantSplit/>
          <w:trHeight w:hRule="exact" w:val="340"/>
        </w:trPr>
        <w:tc>
          <w:tcPr>
            <w:tcW w:w="2547" w:type="dxa"/>
          </w:tcPr>
          <w:p w14:paraId="42E4C2B8" w14:textId="77777777" w:rsidR="006F60F4" w:rsidRPr="00FE160F" w:rsidRDefault="006F60F4" w:rsidP="00B70B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42" w:type="dxa"/>
            <w:gridSpan w:val="2"/>
          </w:tcPr>
          <w:p w14:paraId="1EC8E3DA" w14:textId="2046A4AA" w:rsidR="006F60F4" w:rsidRPr="00FE160F" w:rsidRDefault="003202D2" w:rsidP="00B70BE7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ST</w:t>
            </w:r>
          </w:p>
        </w:tc>
        <w:tc>
          <w:tcPr>
            <w:tcW w:w="1742" w:type="dxa"/>
            <w:gridSpan w:val="2"/>
          </w:tcPr>
          <w:p w14:paraId="137BC465" w14:textId="3FA7E56E" w:rsidR="006F60F4" w:rsidRPr="00FE160F" w:rsidRDefault="003202D2" w:rsidP="00B70BE7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leep efficiency</w:t>
            </w:r>
          </w:p>
        </w:tc>
        <w:tc>
          <w:tcPr>
            <w:tcW w:w="1742" w:type="dxa"/>
            <w:gridSpan w:val="2"/>
          </w:tcPr>
          <w:p w14:paraId="7EC09AAF" w14:textId="6D53CA34" w:rsidR="006F60F4" w:rsidRPr="00FE160F" w:rsidRDefault="003202D2" w:rsidP="00B70BE7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rousal index</w:t>
            </w:r>
          </w:p>
        </w:tc>
        <w:tc>
          <w:tcPr>
            <w:tcW w:w="1742" w:type="dxa"/>
            <w:gridSpan w:val="2"/>
          </w:tcPr>
          <w:p w14:paraId="68D3B724" w14:textId="0D0ADB28" w:rsidR="006F60F4" w:rsidRPr="00FE160F" w:rsidRDefault="003202D2" w:rsidP="00B70BE7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tage N1</w:t>
            </w:r>
          </w:p>
        </w:tc>
        <w:tc>
          <w:tcPr>
            <w:tcW w:w="1742" w:type="dxa"/>
            <w:gridSpan w:val="2"/>
          </w:tcPr>
          <w:p w14:paraId="4D00CB08" w14:textId="530BA226" w:rsidR="006F60F4" w:rsidRPr="00FE160F" w:rsidRDefault="003202D2" w:rsidP="00B70BE7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tage N2</w:t>
            </w:r>
          </w:p>
        </w:tc>
        <w:tc>
          <w:tcPr>
            <w:tcW w:w="1742" w:type="dxa"/>
            <w:gridSpan w:val="2"/>
          </w:tcPr>
          <w:p w14:paraId="06AC8300" w14:textId="77829B1C" w:rsidR="006F60F4" w:rsidRPr="00FE160F" w:rsidRDefault="003202D2" w:rsidP="00B70BE7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tage N3</w:t>
            </w:r>
          </w:p>
        </w:tc>
        <w:tc>
          <w:tcPr>
            <w:tcW w:w="1743" w:type="dxa"/>
            <w:gridSpan w:val="2"/>
          </w:tcPr>
          <w:p w14:paraId="294412D0" w14:textId="0D0A5BFE" w:rsidR="006F60F4" w:rsidRPr="00FE160F" w:rsidRDefault="003202D2" w:rsidP="00B70BE7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REM sleep</w:t>
            </w:r>
          </w:p>
        </w:tc>
      </w:tr>
      <w:tr w:rsidR="00A91752" w:rsidRPr="00FE160F" w14:paraId="2B56CC45" w14:textId="77777777" w:rsidTr="00B9505E">
        <w:trPr>
          <w:cantSplit/>
          <w:trHeight w:hRule="exact" w:val="340"/>
        </w:trPr>
        <w:tc>
          <w:tcPr>
            <w:tcW w:w="2547" w:type="dxa"/>
          </w:tcPr>
          <w:p w14:paraId="32A21156" w14:textId="77777777" w:rsidR="006F60F4" w:rsidRPr="00FE160F" w:rsidRDefault="006F60F4" w:rsidP="006F60F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</w:tcPr>
          <w:p w14:paraId="0E7FD51B" w14:textId="4ADF4CFF" w:rsidR="006F60F4" w:rsidRPr="00FE160F" w:rsidRDefault="006F60F4" w:rsidP="006F60F4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871" w:type="dxa"/>
          </w:tcPr>
          <w:p w14:paraId="591F1D83" w14:textId="7399BBC2" w:rsidR="006F60F4" w:rsidRPr="00FE160F" w:rsidRDefault="006F60F4" w:rsidP="006F60F4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71" w:type="dxa"/>
          </w:tcPr>
          <w:p w14:paraId="19BC06FB" w14:textId="6BC4FB9B" w:rsidR="006F60F4" w:rsidRPr="00FE160F" w:rsidRDefault="006F60F4" w:rsidP="006F60F4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871" w:type="dxa"/>
          </w:tcPr>
          <w:p w14:paraId="5D647D3C" w14:textId="7EF56C81" w:rsidR="006F60F4" w:rsidRPr="00FE160F" w:rsidRDefault="006F60F4" w:rsidP="006F60F4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71" w:type="dxa"/>
          </w:tcPr>
          <w:p w14:paraId="73254D85" w14:textId="2850932A" w:rsidR="006F60F4" w:rsidRPr="00FE160F" w:rsidRDefault="006F60F4" w:rsidP="006F60F4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871" w:type="dxa"/>
          </w:tcPr>
          <w:p w14:paraId="791BE8A4" w14:textId="362A874D" w:rsidR="006F60F4" w:rsidRPr="00FE160F" w:rsidRDefault="006F60F4" w:rsidP="006F60F4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71" w:type="dxa"/>
          </w:tcPr>
          <w:p w14:paraId="3EB8C933" w14:textId="18957509" w:rsidR="006F60F4" w:rsidRPr="00FE160F" w:rsidRDefault="006F60F4" w:rsidP="006F60F4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871" w:type="dxa"/>
          </w:tcPr>
          <w:p w14:paraId="520B797A" w14:textId="38B78880" w:rsidR="006F60F4" w:rsidRPr="00FE160F" w:rsidRDefault="006F60F4" w:rsidP="006F60F4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71" w:type="dxa"/>
          </w:tcPr>
          <w:p w14:paraId="1D400FE5" w14:textId="73FC731C" w:rsidR="006F60F4" w:rsidRPr="00FE160F" w:rsidRDefault="006F60F4" w:rsidP="006F60F4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871" w:type="dxa"/>
          </w:tcPr>
          <w:p w14:paraId="3DAE7E1D" w14:textId="36D8E67E" w:rsidR="006F60F4" w:rsidRPr="00FE160F" w:rsidRDefault="006F60F4" w:rsidP="006F60F4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71" w:type="dxa"/>
          </w:tcPr>
          <w:p w14:paraId="6A28E1AB" w14:textId="3A0F4A36" w:rsidR="006F60F4" w:rsidRPr="00FE160F" w:rsidRDefault="006F60F4" w:rsidP="006F60F4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871" w:type="dxa"/>
          </w:tcPr>
          <w:p w14:paraId="3D6653BC" w14:textId="779EDCAB" w:rsidR="006F60F4" w:rsidRPr="00FE160F" w:rsidRDefault="006F60F4" w:rsidP="006F60F4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71" w:type="dxa"/>
          </w:tcPr>
          <w:p w14:paraId="19A71B61" w14:textId="24849145" w:rsidR="006F60F4" w:rsidRPr="00FE160F" w:rsidRDefault="006F60F4" w:rsidP="006F60F4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872" w:type="dxa"/>
          </w:tcPr>
          <w:p w14:paraId="3AD2280A" w14:textId="0CC5D55E" w:rsidR="006F60F4" w:rsidRPr="00FE160F" w:rsidRDefault="006F60F4" w:rsidP="006F60F4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A91752" w:rsidRPr="00FE160F" w14:paraId="5E888DBA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14E83E62" w14:textId="74C5DBA9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amygdala</w:t>
            </w:r>
          </w:p>
        </w:tc>
        <w:tc>
          <w:tcPr>
            <w:tcW w:w="871" w:type="dxa"/>
          </w:tcPr>
          <w:p w14:paraId="2CADED80" w14:textId="449B971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71" w:type="dxa"/>
          </w:tcPr>
          <w:p w14:paraId="277D0E4F" w14:textId="60542D3E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98</w:t>
            </w:r>
          </w:p>
        </w:tc>
        <w:tc>
          <w:tcPr>
            <w:tcW w:w="871" w:type="dxa"/>
          </w:tcPr>
          <w:p w14:paraId="039AB921" w14:textId="00E2DEC5" w:rsidR="00167602" w:rsidRPr="00FE160F" w:rsidRDefault="005D142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871" w:type="dxa"/>
          </w:tcPr>
          <w:p w14:paraId="61BCE4F4" w14:textId="384838B5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D1423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871" w:type="dxa"/>
          </w:tcPr>
          <w:p w14:paraId="26A846CC" w14:textId="0855DF25" w:rsidR="00167602" w:rsidRPr="00FE160F" w:rsidRDefault="00B65C0B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6</w:t>
            </w:r>
          </w:p>
        </w:tc>
        <w:tc>
          <w:tcPr>
            <w:tcW w:w="871" w:type="dxa"/>
          </w:tcPr>
          <w:p w14:paraId="20B0D801" w14:textId="73D42A81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65C0B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5</w:t>
            </w:r>
          </w:p>
        </w:tc>
        <w:tc>
          <w:tcPr>
            <w:tcW w:w="871" w:type="dxa"/>
          </w:tcPr>
          <w:p w14:paraId="3B5B5450" w14:textId="04859844" w:rsidR="00167602" w:rsidRPr="00FE160F" w:rsidRDefault="003D75A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3</w:t>
            </w:r>
          </w:p>
        </w:tc>
        <w:tc>
          <w:tcPr>
            <w:tcW w:w="871" w:type="dxa"/>
          </w:tcPr>
          <w:p w14:paraId="39BE5283" w14:textId="686814F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D75A2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871" w:type="dxa"/>
          </w:tcPr>
          <w:p w14:paraId="55703013" w14:textId="26E13569" w:rsidR="00167602" w:rsidRPr="00FE160F" w:rsidRDefault="00D30EBC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871" w:type="dxa"/>
          </w:tcPr>
          <w:p w14:paraId="4BF1237E" w14:textId="5900B3F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30EBC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27</w:t>
            </w:r>
          </w:p>
        </w:tc>
        <w:tc>
          <w:tcPr>
            <w:tcW w:w="871" w:type="dxa"/>
          </w:tcPr>
          <w:p w14:paraId="7CEB6366" w14:textId="04F12772" w:rsidR="00167602" w:rsidRPr="00FE160F" w:rsidRDefault="00AE2A6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871" w:type="dxa"/>
          </w:tcPr>
          <w:p w14:paraId="6D513CF5" w14:textId="25DC49FB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E2A6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83</w:t>
            </w:r>
          </w:p>
        </w:tc>
        <w:tc>
          <w:tcPr>
            <w:tcW w:w="871" w:type="dxa"/>
          </w:tcPr>
          <w:p w14:paraId="609C7B69" w14:textId="018D883B" w:rsidR="00167602" w:rsidRPr="00FE160F" w:rsidRDefault="002C32C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9</w:t>
            </w:r>
          </w:p>
        </w:tc>
        <w:tc>
          <w:tcPr>
            <w:tcW w:w="872" w:type="dxa"/>
          </w:tcPr>
          <w:p w14:paraId="6E376773" w14:textId="5492DE7C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C32C9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6</w:t>
            </w:r>
          </w:p>
        </w:tc>
      </w:tr>
      <w:tr w:rsidR="00A91752" w:rsidRPr="00FE160F" w14:paraId="167230F1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37B20897" w14:textId="6588E85D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L amygdala</w:t>
            </w:r>
          </w:p>
        </w:tc>
        <w:tc>
          <w:tcPr>
            <w:tcW w:w="871" w:type="dxa"/>
          </w:tcPr>
          <w:p w14:paraId="44005189" w14:textId="342325B1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871" w:type="dxa"/>
          </w:tcPr>
          <w:p w14:paraId="5B44D5F3" w14:textId="7A49B91C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29</w:t>
            </w:r>
          </w:p>
        </w:tc>
        <w:tc>
          <w:tcPr>
            <w:tcW w:w="871" w:type="dxa"/>
          </w:tcPr>
          <w:p w14:paraId="7AD0BBAB" w14:textId="7F60F861" w:rsidR="00167602" w:rsidRPr="00FE160F" w:rsidRDefault="005D142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871" w:type="dxa"/>
          </w:tcPr>
          <w:p w14:paraId="34BC7AA5" w14:textId="42167E4B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D1423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9</w:t>
            </w:r>
          </w:p>
        </w:tc>
        <w:tc>
          <w:tcPr>
            <w:tcW w:w="871" w:type="dxa"/>
          </w:tcPr>
          <w:p w14:paraId="3DB9D898" w14:textId="4B791990" w:rsidR="00167602" w:rsidRPr="00FE160F" w:rsidRDefault="00B65C0B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871" w:type="dxa"/>
          </w:tcPr>
          <w:p w14:paraId="1DB71218" w14:textId="311B7C8E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65C0B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3</w:t>
            </w:r>
          </w:p>
        </w:tc>
        <w:tc>
          <w:tcPr>
            <w:tcW w:w="871" w:type="dxa"/>
          </w:tcPr>
          <w:p w14:paraId="133DD227" w14:textId="481DEFC4" w:rsidR="00167602" w:rsidRPr="00FE160F" w:rsidRDefault="003D75A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4</w:t>
            </w:r>
          </w:p>
        </w:tc>
        <w:tc>
          <w:tcPr>
            <w:tcW w:w="871" w:type="dxa"/>
          </w:tcPr>
          <w:p w14:paraId="45B3D4D2" w14:textId="3847715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D75A2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10</w:t>
            </w:r>
          </w:p>
        </w:tc>
        <w:tc>
          <w:tcPr>
            <w:tcW w:w="871" w:type="dxa"/>
          </w:tcPr>
          <w:p w14:paraId="1EF84E0A" w14:textId="44E3596A" w:rsidR="00167602" w:rsidRPr="00FE160F" w:rsidRDefault="00D30EBC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871" w:type="dxa"/>
          </w:tcPr>
          <w:p w14:paraId="36D68FA1" w14:textId="05BD24B9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30EBC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6</w:t>
            </w:r>
          </w:p>
        </w:tc>
        <w:tc>
          <w:tcPr>
            <w:tcW w:w="871" w:type="dxa"/>
          </w:tcPr>
          <w:p w14:paraId="6050DD97" w14:textId="0F494E50" w:rsidR="00167602" w:rsidRPr="00FE160F" w:rsidRDefault="005D1511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3</w:t>
            </w:r>
          </w:p>
        </w:tc>
        <w:tc>
          <w:tcPr>
            <w:tcW w:w="871" w:type="dxa"/>
          </w:tcPr>
          <w:p w14:paraId="1951DC59" w14:textId="6D8B1DFE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E2A6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5</w:t>
            </w:r>
          </w:p>
        </w:tc>
        <w:tc>
          <w:tcPr>
            <w:tcW w:w="871" w:type="dxa"/>
          </w:tcPr>
          <w:p w14:paraId="747F0AC9" w14:textId="3BCA891E" w:rsidR="00167602" w:rsidRPr="00FE160F" w:rsidRDefault="002C32C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872" w:type="dxa"/>
          </w:tcPr>
          <w:p w14:paraId="48CDB3A9" w14:textId="58F9869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C32C9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9</w:t>
            </w:r>
          </w:p>
        </w:tc>
      </w:tr>
      <w:tr w:rsidR="00A91752" w:rsidRPr="00FE160F" w14:paraId="1D9A74D9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35CC3929" w14:textId="50472F4C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caudate</w:t>
            </w:r>
          </w:p>
        </w:tc>
        <w:tc>
          <w:tcPr>
            <w:tcW w:w="871" w:type="dxa"/>
          </w:tcPr>
          <w:p w14:paraId="76B9A8CA" w14:textId="6D9B5D1A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871" w:type="dxa"/>
          </w:tcPr>
          <w:p w14:paraId="4B8D57DA" w14:textId="2B70BC8A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17</w:t>
            </w:r>
          </w:p>
        </w:tc>
        <w:tc>
          <w:tcPr>
            <w:tcW w:w="871" w:type="dxa"/>
          </w:tcPr>
          <w:p w14:paraId="08701373" w14:textId="59F11A30" w:rsidR="00167602" w:rsidRPr="00FE160F" w:rsidRDefault="005D142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871" w:type="dxa"/>
          </w:tcPr>
          <w:p w14:paraId="4EA6E0AB" w14:textId="10330572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D1423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49</w:t>
            </w:r>
          </w:p>
        </w:tc>
        <w:tc>
          <w:tcPr>
            <w:tcW w:w="871" w:type="dxa"/>
          </w:tcPr>
          <w:p w14:paraId="7305DB4E" w14:textId="49505887" w:rsidR="00167602" w:rsidRPr="00FE160F" w:rsidRDefault="00B65C0B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871" w:type="dxa"/>
          </w:tcPr>
          <w:p w14:paraId="42BB41B6" w14:textId="4760BD5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65C0B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1</w:t>
            </w:r>
          </w:p>
        </w:tc>
        <w:tc>
          <w:tcPr>
            <w:tcW w:w="871" w:type="dxa"/>
          </w:tcPr>
          <w:p w14:paraId="24D4BF0E" w14:textId="33EDE0A8" w:rsidR="00167602" w:rsidRPr="00FE160F" w:rsidRDefault="003D75A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1</w:t>
            </w:r>
          </w:p>
        </w:tc>
        <w:tc>
          <w:tcPr>
            <w:tcW w:w="871" w:type="dxa"/>
          </w:tcPr>
          <w:p w14:paraId="10B2510F" w14:textId="5542225A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D75A2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871" w:type="dxa"/>
          </w:tcPr>
          <w:p w14:paraId="23DC5F2D" w14:textId="477B9026" w:rsidR="00167602" w:rsidRPr="00FE160F" w:rsidRDefault="00D30EBC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871" w:type="dxa"/>
          </w:tcPr>
          <w:p w14:paraId="583C1A10" w14:textId="127B45A1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30EBC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7</w:t>
            </w:r>
          </w:p>
        </w:tc>
        <w:tc>
          <w:tcPr>
            <w:tcW w:w="871" w:type="dxa"/>
          </w:tcPr>
          <w:p w14:paraId="14C0B40D" w14:textId="63FB1FEB" w:rsidR="00167602" w:rsidRPr="00FE160F" w:rsidRDefault="005D1511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871" w:type="dxa"/>
          </w:tcPr>
          <w:p w14:paraId="3FC82134" w14:textId="3BBDA2DE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D1511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0</w:t>
            </w:r>
          </w:p>
        </w:tc>
        <w:tc>
          <w:tcPr>
            <w:tcW w:w="871" w:type="dxa"/>
          </w:tcPr>
          <w:p w14:paraId="7BAE907E" w14:textId="11435A12" w:rsidR="00167602" w:rsidRPr="00FE160F" w:rsidRDefault="002C32C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5</w:t>
            </w:r>
          </w:p>
        </w:tc>
        <w:tc>
          <w:tcPr>
            <w:tcW w:w="872" w:type="dxa"/>
          </w:tcPr>
          <w:p w14:paraId="72EA3259" w14:textId="0BD8D064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C32C9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</w:t>
            </w:r>
          </w:p>
        </w:tc>
      </w:tr>
      <w:tr w:rsidR="00A91752" w:rsidRPr="00FE160F" w14:paraId="7A1D0380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49816DB1" w14:textId="55EE4595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caudate</w:t>
            </w:r>
          </w:p>
        </w:tc>
        <w:tc>
          <w:tcPr>
            <w:tcW w:w="871" w:type="dxa"/>
          </w:tcPr>
          <w:p w14:paraId="0559F65F" w14:textId="2C63B21B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871" w:type="dxa"/>
          </w:tcPr>
          <w:p w14:paraId="674D5088" w14:textId="3F7084DB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22</w:t>
            </w:r>
          </w:p>
        </w:tc>
        <w:tc>
          <w:tcPr>
            <w:tcW w:w="871" w:type="dxa"/>
          </w:tcPr>
          <w:p w14:paraId="1C177030" w14:textId="7CC0483D" w:rsidR="00167602" w:rsidRPr="00FE160F" w:rsidRDefault="005D142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871" w:type="dxa"/>
          </w:tcPr>
          <w:p w14:paraId="4A37A1CD" w14:textId="24675B93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D1423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82</w:t>
            </w:r>
          </w:p>
        </w:tc>
        <w:tc>
          <w:tcPr>
            <w:tcW w:w="871" w:type="dxa"/>
          </w:tcPr>
          <w:p w14:paraId="5347106F" w14:textId="1A99FBEA" w:rsidR="00167602" w:rsidRPr="00FE160F" w:rsidRDefault="00B65C0B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871" w:type="dxa"/>
          </w:tcPr>
          <w:p w14:paraId="684E5FCB" w14:textId="71EE74AE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65C0B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8</w:t>
            </w:r>
          </w:p>
        </w:tc>
        <w:tc>
          <w:tcPr>
            <w:tcW w:w="871" w:type="dxa"/>
          </w:tcPr>
          <w:p w14:paraId="21BDD70C" w14:textId="1BD8C3D5" w:rsidR="00167602" w:rsidRPr="00FE160F" w:rsidRDefault="00F3539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871" w:type="dxa"/>
          </w:tcPr>
          <w:p w14:paraId="0AEFBB35" w14:textId="04A1843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35390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0</w:t>
            </w:r>
          </w:p>
        </w:tc>
        <w:tc>
          <w:tcPr>
            <w:tcW w:w="871" w:type="dxa"/>
          </w:tcPr>
          <w:p w14:paraId="29ED9D8C" w14:textId="51CB5149" w:rsidR="00167602" w:rsidRPr="00FE160F" w:rsidRDefault="00D30EBC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5</w:t>
            </w:r>
          </w:p>
        </w:tc>
        <w:tc>
          <w:tcPr>
            <w:tcW w:w="871" w:type="dxa"/>
          </w:tcPr>
          <w:p w14:paraId="1BC1CDAB" w14:textId="4B736C92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30EBC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79</w:t>
            </w:r>
          </w:p>
        </w:tc>
        <w:tc>
          <w:tcPr>
            <w:tcW w:w="871" w:type="dxa"/>
          </w:tcPr>
          <w:p w14:paraId="74FBC95F" w14:textId="18C2DE4B" w:rsidR="00167602" w:rsidRPr="00FE160F" w:rsidRDefault="005D1511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8</w:t>
            </w:r>
          </w:p>
        </w:tc>
        <w:tc>
          <w:tcPr>
            <w:tcW w:w="871" w:type="dxa"/>
          </w:tcPr>
          <w:p w14:paraId="7A6940D0" w14:textId="5EB35303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D1511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6</w:t>
            </w:r>
          </w:p>
        </w:tc>
        <w:tc>
          <w:tcPr>
            <w:tcW w:w="871" w:type="dxa"/>
          </w:tcPr>
          <w:p w14:paraId="32E85CC8" w14:textId="2F4CB7A4" w:rsidR="00167602" w:rsidRPr="00FE160F" w:rsidRDefault="002C32C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872" w:type="dxa"/>
          </w:tcPr>
          <w:p w14:paraId="173C29D1" w14:textId="56ABCACF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C32C9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7</w:t>
            </w:r>
          </w:p>
        </w:tc>
      </w:tr>
      <w:tr w:rsidR="00A91752" w:rsidRPr="00FE160F" w14:paraId="79E26882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461C37C4" w14:textId="30F05034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hippocampus</w:t>
            </w:r>
          </w:p>
        </w:tc>
        <w:tc>
          <w:tcPr>
            <w:tcW w:w="871" w:type="dxa"/>
          </w:tcPr>
          <w:p w14:paraId="43943431" w14:textId="4B09362B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871" w:type="dxa"/>
          </w:tcPr>
          <w:p w14:paraId="27A31B69" w14:textId="3E0DBF7A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86</w:t>
            </w:r>
          </w:p>
        </w:tc>
        <w:tc>
          <w:tcPr>
            <w:tcW w:w="871" w:type="dxa"/>
          </w:tcPr>
          <w:p w14:paraId="375F5C4B" w14:textId="7A98BA04" w:rsidR="00167602" w:rsidRPr="00FE160F" w:rsidRDefault="005D142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871" w:type="dxa"/>
          </w:tcPr>
          <w:p w14:paraId="60647838" w14:textId="34613AA6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D1423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8</w:t>
            </w:r>
          </w:p>
        </w:tc>
        <w:tc>
          <w:tcPr>
            <w:tcW w:w="871" w:type="dxa"/>
          </w:tcPr>
          <w:p w14:paraId="0964E76C" w14:textId="6FDD4938" w:rsidR="00167602" w:rsidRPr="00FE160F" w:rsidRDefault="00B65C0B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871" w:type="dxa"/>
          </w:tcPr>
          <w:p w14:paraId="7F0EBCFF" w14:textId="23C5B7FA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65C0B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7</w:t>
            </w:r>
          </w:p>
        </w:tc>
        <w:tc>
          <w:tcPr>
            <w:tcW w:w="871" w:type="dxa"/>
          </w:tcPr>
          <w:p w14:paraId="73758DA0" w14:textId="3B793675" w:rsidR="00167602" w:rsidRPr="00FE160F" w:rsidRDefault="00F3539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5</w:t>
            </w:r>
          </w:p>
        </w:tc>
        <w:tc>
          <w:tcPr>
            <w:tcW w:w="871" w:type="dxa"/>
          </w:tcPr>
          <w:p w14:paraId="7FC7313A" w14:textId="4B672268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35390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7</w:t>
            </w:r>
          </w:p>
        </w:tc>
        <w:tc>
          <w:tcPr>
            <w:tcW w:w="871" w:type="dxa"/>
          </w:tcPr>
          <w:p w14:paraId="17B872E3" w14:textId="6DABB54A" w:rsidR="00167602" w:rsidRPr="00FE160F" w:rsidRDefault="00D30EBC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6</w:t>
            </w:r>
          </w:p>
        </w:tc>
        <w:tc>
          <w:tcPr>
            <w:tcW w:w="871" w:type="dxa"/>
          </w:tcPr>
          <w:p w14:paraId="1A1C28D6" w14:textId="0B2A74B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30EBC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79</w:t>
            </w:r>
          </w:p>
        </w:tc>
        <w:tc>
          <w:tcPr>
            <w:tcW w:w="871" w:type="dxa"/>
          </w:tcPr>
          <w:p w14:paraId="45576053" w14:textId="5872FBD6" w:rsidR="00167602" w:rsidRPr="00FE160F" w:rsidRDefault="005D1511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871" w:type="dxa"/>
          </w:tcPr>
          <w:p w14:paraId="44172E0A" w14:textId="21E165E5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D1511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85</w:t>
            </w:r>
          </w:p>
        </w:tc>
        <w:tc>
          <w:tcPr>
            <w:tcW w:w="871" w:type="dxa"/>
          </w:tcPr>
          <w:p w14:paraId="484DFFF6" w14:textId="54316BA6" w:rsidR="00167602" w:rsidRPr="00FE160F" w:rsidRDefault="002C32C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872" w:type="dxa"/>
          </w:tcPr>
          <w:p w14:paraId="73616166" w14:textId="26CFCCC5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C32C9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9</w:t>
            </w:r>
          </w:p>
        </w:tc>
      </w:tr>
      <w:tr w:rsidR="00A91752" w:rsidRPr="00FE160F" w14:paraId="38336CD1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4E75AECE" w14:textId="06214D99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hippocampus</w:t>
            </w:r>
          </w:p>
        </w:tc>
        <w:tc>
          <w:tcPr>
            <w:tcW w:w="871" w:type="dxa"/>
          </w:tcPr>
          <w:p w14:paraId="13BFFCEA" w14:textId="42F3681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871" w:type="dxa"/>
          </w:tcPr>
          <w:p w14:paraId="47565BF3" w14:textId="55BC6742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52</w:t>
            </w:r>
          </w:p>
        </w:tc>
        <w:tc>
          <w:tcPr>
            <w:tcW w:w="871" w:type="dxa"/>
          </w:tcPr>
          <w:p w14:paraId="571242EE" w14:textId="78287196" w:rsidR="00167602" w:rsidRPr="00FE160F" w:rsidRDefault="005D142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871" w:type="dxa"/>
          </w:tcPr>
          <w:p w14:paraId="729E9380" w14:textId="3E48BB9A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D1423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73</w:t>
            </w:r>
          </w:p>
        </w:tc>
        <w:tc>
          <w:tcPr>
            <w:tcW w:w="871" w:type="dxa"/>
          </w:tcPr>
          <w:p w14:paraId="488D9D0C" w14:textId="136E7046" w:rsidR="00167602" w:rsidRPr="00FE160F" w:rsidRDefault="00B65C0B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871" w:type="dxa"/>
          </w:tcPr>
          <w:p w14:paraId="7BCE9F76" w14:textId="3659F618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65C0B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1</w:t>
            </w:r>
          </w:p>
        </w:tc>
        <w:tc>
          <w:tcPr>
            <w:tcW w:w="871" w:type="dxa"/>
          </w:tcPr>
          <w:p w14:paraId="40C8645C" w14:textId="5E1C3FD4" w:rsidR="00167602" w:rsidRPr="00FE160F" w:rsidRDefault="00F3539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871" w:type="dxa"/>
          </w:tcPr>
          <w:p w14:paraId="62BEE5E0" w14:textId="1DE944BE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35390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99</w:t>
            </w:r>
          </w:p>
        </w:tc>
        <w:tc>
          <w:tcPr>
            <w:tcW w:w="871" w:type="dxa"/>
          </w:tcPr>
          <w:p w14:paraId="5085B504" w14:textId="54E3940B" w:rsidR="00167602" w:rsidRPr="00FE160F" w:rsidRDefault="00D30EBC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6</w:t>
            </w:r>
          </w:p>
        </w:tc>
        <w:tc>
          <w:tcPr>
            <w:tcW w:w="871" w:type="dxa"/>
          </w:tcPr>
          <w:p w14:paraId="347E30D9" w14:textId="27E20135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30EBC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78</w:t>
            </w:r>
          </w:p>
        </w:tc>
        <w:tc>
          <w:tcPr>
            <w:tcW w:w="871" w:type="dxa"/>
          </w:tcPr>
          <w:p w14:paraId="6824B8DD" w14:textId="1D2F9CF6" w:rsidR="00167602" w:rsidRPr="00FE160F" w:rsidRDefault="005D1511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8</w:t>
            </w:r>
          </w:p>
        </w:tc>
        <w:tc>
          <w:tcPr>
            <w:tcW w:w="871" w:type="dxa"/>
          </w:tcPr>
          <w:p w14:paraId="63D4F3CA" w14:textId="6B03F73F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D1511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4</w:t>
            </w:r>
          </w:p>
        </w:tc>
        <w:tc>
          <w:tcPr>
            <w:tcW w:w="871" w:type="dxa"/>
          </w:tcPr>
          <w:p w14:paraId="7B996FBC" w14:textId="1558BAF5" w:rsidR="00167602" w:rsidRPr="00FE160F" w:rsidRDefault="002C32C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6</w:t>
            </w:r>
          </w:p>
        </w:tc>
        <w:tc>
          <w:tcPr>
            <w:tcW w:w="872" w:type="dxa"/>
          </w:tcPr>
          <w:p w14:paraId="486079F4" w14:textId="6564041B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C32C9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65</w:t>
            </w:r>
          </w:p>
        </w:tc>
      </w:tr>
      <w:tr w:rsidR="00A91752" w:rsidRPr="00FE160F" w14:paraId="7C02CD87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0DC699CD" w14:textId="073E3873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allidum</w:t>
            </w:r>
          </w:p>
        </w:tc>
        <w:tc>
          <w:tcPr>
            <w:tcW w:w="871" w:type="dxa"/>
          </w:tcPr>
          <w:p w14:paraId="1707030D" w14:textId="2D28115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871" w:type="dxa"/>
          </w:tcPr>
          <w:p w14:paraId="030CB855" w14:textId="454D80D5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55</w:t>
            </w:r>
          </w:p>
        </w:tc>
        <w:tc>
          <w:tcPr>
            <w:tcW w:w="871" w:type="dxa"/>
          </w:tcPr>
          <w:p w14:paraId="1A08479C" w14:textId="6774348B" w:rsidR="00167602" w:rsidRPr="00FE160F" w:rsidRDefault="005D142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0</w:t>
            </w:r>
          </w:p>
        </w:tc>
        <w:tc>
          <w:tcPr>
            <w:tcW w:w="871" w:type="dxa"/>
          </w:tcPr>
          <w:p w14:paraId="4AAFDE07" w14:textId="2A69A1D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D1423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8</w:t>
            </w:r>
          </w:p>
        </w:tc>
        <w:tc>
          <w:tcPr>
            <w:tcW w:w="871" w:type="dxa"/>
          </w:tcPr>
          <w:p w14:paraId="57E57F6B" w14:textId="4A44F317" w:rsidR="00167602" w:rsidRPr="00FE160F" w:rsidRDefault="00B65C0B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871" w:type="dxa"/>
          </w:tcPr>
          <w:p w14:paraId="1A5613A6" w14:textId="3CDE207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65C0B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3</w:t>
            </w:r>
          </w:p>
        </w:tc>
        <w:tc>
          <w:tcPr>
            <w:tcW w:w="871" w:type="dxa"/>
          </w:tcPr>
          <w:p w14:paraId="733C90BB" w14:textId="0350A939" w:rsidR="00167602" w:rsidRPr="00FE160F" w:rsidRDefault="00F3539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871" w:type="dxa"/>
          </w:tcPr>
          <w:p w14:paraId="7589566F" w14:textId="50792B1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35390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9</w:t>
            </w:r>
          </w:p>
        </w:tc>
        <w:tc>
          <w:tcPr>
            <w:tcW w:w="871" w:type="dxa"/>
          </w:tcPr>
          <w:p w14:paraId="30C5CDF2" w14:textId="61ED1403" w:rsidR="00167602" w:rsidRPr="00FE160F" w:rsidRDefault="00D30EBC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871" w:type="dxa"/>
          </w:tcPr>
          <w:p w14:paraId="2F7A8CDD" w14:textId="22EFF78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30EBC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6</w:t>
            </w:r>
          </w:p>
        </w:tc>
        <w:tc>
          <w:tcPr>
            <w:tcW w:w="871" w:type="dxa"/>
          </w:tcPr>
          <w:p w14:paraId="0B7ACCDC" w14:textId="0D01857D" w:rsidR="00167602" w:rsidRPr="00FE160F" w:rsidRDefault="001007A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71" w:type="dxa"/>
          </w:tcPr>
          <w:p w14:paraId="0111CDD8" w14:textId="69DF58B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007A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1</w:t>
            </w:r>
          </w:p>
        </w:tc>
        <w:tc>
          <w:tcPr>
            <w:tcW w:w="871" w:type="dxa"/>
          </w:tcPr>
          <w:p w14:paraId="23129A9B" w14:textId="42B9D498" w:rsidR="00167602" w:rsidRPr="00FE160F" w:rsidRDefault="002C32C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68</w:t>
            </w:r>
          </w:p>
        </w:tc>
        <w:tc>
          <w:tcPr>
            <w:tcW w:w="872" w:type="dxa"/>
          </w:tcPr>
          <w:p w14:paraId="1BC1FC8F" w14:textId="06114C94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C32C9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66</w:t>
            </w:r>
          </w:p>
        </w:tc>
      </w:tr>
      <w:tr w:rsidR="00A91752" w:rsidRPr="00FE160F" w14:paraId="409A82CA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1293B8DB" w14:textId="79084514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allidum</w:t>
            </w:r>
          </w:p>
        </w:tc>
        <w:tc>
          <w:tcPr>
            <w:tcW w:w="871" w:type="dxa"/>
          </w:tcPr>
          <w:p w14:paraId="48276EB8" w14:textId="11800CD4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871" w:type="dxa"/>
          </w:tcPr>
          <w:p w14:paraId="2BCF556C" w14:textId="19E7CAA4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18</w:t>
            </w:r>
          </w:p>
        </w:tc>
        <w:tc>
          <w:tcPr>
            <w:tcW w:w="871" w:type="dxa"/>
          </w:tcPr>
          <w:p w14:paraId="4C0CDC23" w14:textId="37E5210A" w:rsidR="00167602" w:rsidRPr="00FE160F" w:rsidRDefault="005D142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71" w:type="dxa"/>
          </w:tcPr>
          <w:p w14:paraId="246604A1" w14:textId="1D0004AE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D1423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3</w:t>
            </w:r>
          </w:p>
        </w:tc>
        <w:tc>
          <w:tcPr>
            <w:tcW w:w="871" w:type="dxa"/>
          </w:tcPr>
          <w:p w14:paraId="78CC6D20" w14:textId="7B11737B" w:rsidR="00167602" w:rsidRPr="00FE160F" w:rsidRDefault="00B65C0B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871" w:type="dxa"/>
          </w:tcPr>
          <w:p w14:paraId="55836041" w14:textId="4CA25B64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65C0B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4</w:t>
            </w:r>
          </w:p>
        </w:tc>
        <w:tc>
          <w:tcPr>
            <w:tcW w:w="871" w:type="dxa"/>
          </w:tcPr>
          <w:p w14:paraId="2C1092BA" w14:textId="7165DFD0" w:rsidR="00167602" w:rsidRPr="00FE160F" w:rsidRDefault="00F3539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871" w:type="dxa"/>
          </w:tcPr>
          <w:p w14:paraId="12D9BFBE" w14:textId="34466512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35390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3</w:t>
            </w:r>
          </w:p>
        </w:tc>
        <w:tc>
          <w:tcPr>
            <w:tcW w:w="871" w:type="dxa"/>
          </w:tcPr>
          <w:p w14:paraId="469D8B27" w14:textId="0F8F534C" w:rsidR="00167602" w:rsidRPr="00FE160F" w:rsidRDefault="00D30EBC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871" w:type="dxa"/>
          </w:tcPr>
          <w:p w14:paraId="24F03AAD" w14:textId="158E6B86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30EBC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2</w:t>
            </w:r>
          </w:p>
        </w:tc>
        <w:tc>
          <w:tcPr>
            <w:tcW w:w="871" w:type="dxa"/>
          </w:tcPr>
          <w:p w14:paraId="2F07BAB7" w14:textId="5A465A13" w:rsidR="00167602" w:rsidRPr="00FE160F" w:rsidRDefault="001007A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71" w:type="dxa"/>
          </w:tcPr>
          <w:p w14:paraId="5692DD57" w14:textId="14AD5952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007A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4</w:t>
            </w:r>
          </w:p>
        </w:tc>
        <w:tc>
          <w:tcPr>
            <w:tcW w:w="871" w:type="dxa"/>
          </w:tcPr>
          <w:p w14:paraId="5B422ACB" w14:textId="1D26DF74" w:rsidR="00167602" w:rsidRPr="00FE160F" w:rsidRDefault="002C32C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84</w:t>
            </w:r>
          </w:p>
        </w:tc>
        <w:tc>
          <w:tcPr>
            <w:tcW w:w="872" w:type="dxa"/>
          </w:tcPr>
          <w:p w14:paraId="1470A5EF" w14:textId="4FBC288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C32C9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6</w:t>
            </w:r>
          </w:p>
        </w:tc>
      </w:tr>
      <w:tr w:rsidR="00A91752" w:rsidRPr="00FE160F" w14:paraId="73650809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0298455F" w14:textId="4D4EFE09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utamen</w:t>
            </w:r>
          </w:p>
        </w:tc>
        <w:tc>
          <w:tcPr>
            <w:tcW w:w="871" w:type="dxa"/>
          </w:tcPr>
          <w:p w14:paraId="26A9F3A7" w14:textId="1545E2E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6</w:t>
            </w:r>
          </w:p>
        </w:tc>
        <w:tc>
          <w:tcPr>
            <w:tcW w:w="871" w:type="dxa"/>
          </w:tcPr>
          <w:p w14:paraId="60F5129A" w14:textId="13C78CE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61</w:t>
            </w:r>
          </w:p>
        </w:tc>
        <w:tc>
          <w:tcPr>
            <w:tcW w:w="871" w:type="dxa"/>
          </w:tcPr>
          <w:p w14:paraId="34D792FC" w14:textId="3B273F2E" w:rsidR="00167602" w:rsidRPr="00FE160F" w:rsidRDefault="005D142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871" w:type="dxa"/>
          </w:tcPr>
          <w:p w14:paraId="4D2E9CBF" w14:textId="6665788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D1423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6</w:t>
            </w:r>
          </w:p>
        </w:tc>
        <w:tc>
          <w:tcPr>
            <w:tcW w:w="871" w:type="dxa"/>
          </w:tcPr>
          <w:p w14:paraId="10402501" w14:textId="659CC156" w:rsidR="00167602" w:rsidRPr="00F30CB5" w:rsidRDefault="001A1A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871" w:type="dxa"/>
          </w:tcPr>
          <w:p w14:paraId="07D85422" w14:textId="6550F22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A1A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8</w:t>
            </w:r>
          </w:p>
        </w:tc>
        <w:tc>
          <w:tcPr>
            <w:tcW w:w="871" w:type="dxa"/>
          </w:tcPr>
          <w:p w14:paraId="11205BBE" w14:textId="4A693A2C" w:rsidR="00167602" w:rsidRPr="00F30CB5" w:rsidRDefault="00F3539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871" w:type="dxa"/>
          </w:tcPr>
          <w:p w14:paraId="216C5520" w14:textId="1186364B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3539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4</w:t>
            </w:r>
          </w:p>
        </w:tc>
        <w:tc>
          <w:tcPr>
            <w:tcW w:w="871" w:type="dxa"/>
          </w:tcPr>
          <w:p w14:paraId="540A82F1" w14:textId="398C8506" w:rsidR="00167602" w:rsidRPr="00F30CB5" w:rsidRDefault="00D30EBC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871" w:type="dxa"/>
          </w:tcPr>
          <w:p w14:paraId="324E3AFB" w14:textId="024B5629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30EBC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871" w:type="dxa"/>
          </w:tcPr>
          <w:p w14:paraId="7E398A71" w14:textId="65BD983A" w:rsidR="00167602" w:rsidRPr="00F30CB5" w:rsidRDefault="001007A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871" w:type="dxa"/>
          </w:tcPr>
          <w:p w14:paraId="00811A66" w14:textId="0529573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007A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9</w:t>
            </w:r>
          </w:p>
        </w:tc>
        <w:tc>
          <w:tcPr>
            <w:tcW w:w="871" w:type="dxa"/>
          </w:tcPr>
          <w:p w14:paraId="73DE6C94" w14:textId="28AA392F" w:rsidR="00167602" w:rsidRPr="00F30CB5" w:rsidRDefault="002C32C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99</w:t>
            </w:r>
          </w:p>
        </w:tc>
        <w:tc>
          <w:tcPr>
            <w:tcW w:w="872" w:type="dxa"/>
          </w:tcPr>
          <w:p w14:paraId="36F86C71" w14:textId="19DFB356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 w:rsidR="002C32C9"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04</w:t>
            </w:r>
          </w:p>
        </w:tc>
      </w:tr>
      <w:tr w:rsidR="00A91752" w:rsidRPr="00FE160F" w14:paraId="52ED1F93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05F22B12" w14:textId="6A747D27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utamen</w:t>
            </w:r>
          </w:p>
        </w:tc>
        <w:tc>
          <w:tcPr>
            <w:tcW w:w="871" w:type="dxa"/>
          </w:tcPr>
          <w:p w14:paraId="366B174C" w14:textId="6279C38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5</w:t>
            </w:r>
          </w:p>
        </w:tc>
        <w:tc>
          <w:tcPr>
            <w:tcW w:w="871" w:type="dxa"/>
          </w:tcPr>
          <w:p w14:paraId="45699C92" w14:textId="1071ADA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81</w:t>
            </w:r>
          </w:p>
        </w:tc>
        <w:tc>
          <w:tcPr>
            <w:tcW w:w="871" w:type="dxa"/>
          </w:tcPr>
          <w:p w14:paraId="7FA85E55" w14:textId="316ADF73" w:rsidR="00167602" w:rsidRPr="00FE160F" w:rsidRDefault="005D142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871" w:type="dxa"/>
          </w:tcPr>
          <w:p w14:paraId="7937E626" w14:textId="10CB3354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D1423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79</w:t>
            </w:r>
          </w:p>
        </w:tc>
        <w:tc>
          <w:tcPr>
            <w:tcW w:w="871" w:type="dxa"/>
          </w:tcPr>
          <w:p w14:paraId="708548FF" w14:textId="40D38406" w:rsidR="00167602" w:rsidRPr="00F30CB5" w:rsidRDefault="001A1A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871" w:type="dxa"/>
          </w:tcPr>
          <w:p w14:paraId="444E4EF4" w14:textId="6CA1286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A1A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3</w:t>
            </w:r>
          </w:p>
        </w:tc>
        <w:tc>
          <w:tcPr>
            <w:tcW w:w="871" w:type="dxa"/>
          </w:tcPr>
          <w:p w14:paraId="0B37CB46" w14:textId="349E1548" w:rsidR="00167602" w:rsidRPr="00F30CB5" w:rsidRDefault="00F3539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71" w:type="dxa"/>
          </w:tcPr>
          <w:p w14:paraId="767DEDBB" w14:textId="055FC4D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3539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5</w:t>
            </w:r>
          </w:p>
        </w:tc>
        <w:tc>
          <w:tcPr>
            <w:tcW w:w="871" w:type="dxa"/>
          </w:tcPr>
          <w:p w14:paraId="58160CB4" w14:textId="522260D6" w:rsidR="00167602" w:rsidRPr="00F30CB5" w:rsidRDefault="00D30EBC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4</w:t>
            </w:r>
          </w:p>
        </w:tc>
        <w:tc>
          <w:tcPr>
            <w:tcW w:w="871" w:type="dxa"/>
          </w:tcPr>
          <w:p w14:paraId="60F23346" w14:textId="52B6AB3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30EBC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3</w:t>
            </w:r>
          </w:p>
        </w:tc>
        <w:tc>
          <w:tcPr>
            <w:tcW w:w="871" w:type="dxa"/>
          </w:tcPr>
          <w:p w14:paraId="46A5F51F" w14:textId="4B8CB04A" w:rsidR="00167602" w:rsidRPr="00F30CB5" w:rsidRDefault="001007A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71" w:type="dxa"/>
          </w:tcPr>
          <w:p w14:paraId="67B9874B" w14:textId="179388B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007A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60</w:t>
            </w:r>
          </w:p>
        </w:tc>
        <w:tc>
          <w:tcPr>
            <w:tcW w:w="871" w:type="dxa"/>
          </w:tcPr>
          <w:p w14:paraId="53882AB3" w14:textId="7198885D" w:rsidR="00167602" w:rsidRPr="00F30CB5" w:rsidRDefault="00BF2E5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872" w:type="dxa"/>
          </w:tcPr>
          <w:p w14:paraId="29DB08CB" w14:textId="51CEFC3F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C32C9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9</w:t>
            </w:r>
          </w:p>
        </w:tc>
      </w:tr>
      <w:tr w:rsidR="00A91752" w:rsidRPr="00FE160F" w14:paraId="311CC9F5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6DE11D58" w14:textId="11F231DD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thalamus</w:t>
            </w:r>
          </w:p>
        </w:tc>
        <w:tc>
          <w:tcPr>
            <w:tcW w:w="871" w:type="dxa"/>
          </w:tcPr>
          <w:p w14:paraId="702FBC17" w14:textId="7E6A9D8A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871" w:type="dxa"/>
          </w:tcPr>
          <w:p w14:paraId="724FB9C2" w14:textId="5F5A87E8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19</w:t>
            </w:r>
          </w:p>
        </w:tc>
        <w:tc>
          <w:tcPr>
            <w:tcW w:w="871" w:type="dxa"/>
          </w:tcPr>
          <w:p w14:paraId="77964DF8" w14:textId="1F2E1B15" w:rsidR="00167602" w:rsidRPr="00FE160F" w:rsidRDefault="007C54B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0</w:t>
            </w:r>
          </w:p>
        </w:tc>
        <w:tc>
          <w:tcPr>
            <w:tcW w:w="871" w:type="dxa"/>
          </w:tcPr>
          <w:p w14:paraId="5C3A2518" w14:textId="45CDA193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C54B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3</w:t>
            </w:r>
          </w:p>
        </w:tc>
        <w:tc>
          <w:tcPr>
            <w:tcW w:w="871" w:type="dxa"/>
          </w:tcPr>
          <w:p w14:paraId="3DADE941" w14:textId="344D4064" w:rsidR="00167602" w:rsidRPr="00F30CB5" w:rsidRDefault="001A1A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871" w:type="dxa"/>
          </w:tcPr>
          <w:p w14:paraId="53DA2CCB" w14:textId="60DC3E2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A1A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2</w:t>
            </w:r>
          </w:p>
        </w:tc>
        <w:tc>
          <w:tcPr>
            <w:tcW w:w="871" w:type="dxa"/>
          </w:tcPr>
          <w:p w14:paraId="73F53AD7" w14:textId="2950303B" w:rsidR="00167602" w:rsidRPr="00F30CB5" w:rsidRDefault="00F3539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0</w:t>
            </w:r>
          </w:p>
        </w:tc>
        <w:tc>
          <w:tcPr>
            <w:tcW w:w="871" w:type="dxa"/>
          </w:tcPr>
          <w:p w14:paraId="21DF34CE" w14:textId="412176C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3539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3</w:t>
            </w:r>
          </w:p>
        </w:tc>
        <w:tc>
          <w:tcPr>
            <w:tcW w:w="871" w:type="dxa"/>
          </w:tcPr>
          <w:p w14:paraId="0AF98F7E" w14:textId="0EF9D3EB" w:rsidR="00167602" w:rsidRPr="00F30CB5" w:rsidRDefault="00D30EBC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871" w:type="dxa"/>
          </w:tcPr>
          <w:p w14:paraId="23028148" w14:textId="58140403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30EBC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38</w:t>
            </w:r>
          </w:p>
        </w:tc>
        <w:tc>
          <w:tcPr>
            <w:tcW w:w="871" w:type="dxa"/>
          </w:tcPr>
          <w:p w14:paraId="32267CF3" w14:textId="251E36ED" w:rsidR="00167602" w:rsidRPr="00F30CB5" w:rsidRDefault="001007A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871" w:type="dxa"/>
          </w:tcPr>
          <w:p w14:paraId="09944F4C" w14:textId="1C15627E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007A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6</w:t>
            </w:r>
          </w:p>
        </w:tc>
        <w:tc>
          <w:tcPr>
            <w:tcW w:w="871" w:type="dxa"/>
          </w:tcPr>
          <w:p w14:paraId="19B2C1FF" w14:textId="4160483E" w:rsidR="00167602" w:rsidRPr="00F30CB5" w:rsidRDefault="00BF2E5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872" w:type="dxa"/>
          </w:tcPr>
          <w:p w14:paraId="79C90DA1" w14:textId="1F13E51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F2E5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9</w:t>
            </w:r>
          </w:p>
        </w:tc>
      </w:tr>
      <w:tr w:rsidR="00A91752" w:rsidRPr="00FE160F" w14:paraId="713B42F5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387C8835" w14:textId="136FA5F5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thalamus</w:t>
            </w:r>
          </w:p>
        </w:tc>
        <w:tc>
          <w:tcPr>
            <w:tcW w:w="871" w:type="dxa"/>
          </w:tcPr>
          <w:p w14:paraId="1C8228AE" w14:textId="72E78142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3</w:t>
            </w:r>
          </w:p>
        </w:tc>
        <w:tc>
          <w:tcPr>
            <w:tcW w:w="871" w:type="dxa"/>
          </w:tcPr>
          <w:p w14:paraId="485F635E" w14:textId="60AD60BF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71</w:t>
            </w:r>
          </w:p>
        </w:tc>
        <w:tc>
          <w:tcPr>
            <w:tcW w:w="871" w:type="dxa"/>
          </w:tcPr>
          <w:p w14:paraId="0E73E3EB" w14:textId="433B5385" w:rsidR="00167602" w:rsidRPr="00FE160F" w:rsidRDefault="007C54B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871" w:type="dxa"/>
          </w:tcPr>
          <w:p w14:paraId="0EFB6EE3" w14:textId="7418EDD9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C54B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0</w:t>
            </w:r>
          </w:p>
        </w:tc>
        <w:tc>
          <w:tcPr>
            <w:tcW w:w="871" w:type="dxa"/>
          </w:tcPr>
          <w:p w14:paraId="5ED9BD00" w14:textId="4C6D9335" w:rsidR="00167602" w:rsidRPr="00F30CB5" w:rsidRDefault="001A1A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871" w:type="dxa"/>
          </w:tcPr>
          <w:p w14:paraId="62348E3A" w14:textId="2B696BE0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A1A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44</w:t>
            </w:r>
          </w:p>
        </w:tc>
        <w:tc>
          <w:tcPr>
            <w:tcW w:w="871" w:type="dxa"/>
          </w:tcPr>
          <w:p w14:paraId="1541301F" w14:textId="214CDE54" w:rsidR="00167602" w:rsidRPr="00F30CB5" w:rsidRDefault="00F3539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871" w:type="dxa"/>
          </w:tcPr>
          <w:p w14:paraId="00DFE211" w14:textId="13A7C22E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3539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08</w:t>
            </w:r>
          </w:p>
        </w:tc>
        <w:tc>
          <w:tcPr>
            <w:tcW w:w="871" w:type="dxa"/>
          </w:tcPr>
          <w:p w14:paraId="27F0609F" w14:textId="55DB8592" w:rsidR="00167602" w:rsidRPr="00F30CB5" w:rsidRDefault="00D30EBC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82</w:t>
            </w:r>
          </w:p>
        </w:tc>
        <w:tc>
          <w:tcPr>
            <w:tcW w:w="871" w:type="dxa"/>
          </w:tcPr>
          <w:p w14:paraId="4BB78150" w14:textId="7BF2CA74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30EBC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7</w:t>
            </w:r>
          </w:p>
        </w:tc>
        <w:tc>
          <w:tcPr>
            <w:tcW w:w="871" w:type="dxa"/>
          </w:tcPr>
          <w:p w14:paraId="59E8BF54" w14:textId="4A9FB9EB" w:rsidR="00167602" w:rsidRPr="00F30CB5" w:rsidRDefault="001007A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871" w:type="dxa"/>
          </w:tcPr>
          <w:p w14:paraId="5100D2D4" w14:textId="02D2501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007A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7</w:t>
            </w:r>
          </w:p>
        </w:tc>
        <w:tc>
          <w:tcPr>
            <w:tcW w:w="871" w:type="dxa"/>
          </w:tcPr>
          <w:p w14:paraId="27A4FCA3" w14:textId="7CF75A82" w:rsidR="00167602" w:rsidRPr="00F30CB5" w:rsidRDefault="00BF2E5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1</w:t>
            </w:r>
          </w:p>
        </w:tc>
        <w:tc>
          <w:tcPr>
            <w:tcW w:w="872" w:type="dxa"/>
          </w:tcPr>
          <w:p w14:paraId="7F7CC916" w14:textId="64AFB8F9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F2E5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2</w:t>
            </w:r>
          </w:p>
        </w:tc>
      </w:tr>
      <w:tr w:rsidR="00A91752" w:rsidRPr="00FE160F" w14:paraId="59E2E4F6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0984957D" w14:textId="3D3E6419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inferior frontal gyrus</w:t>
            </w:r>
          </w:p>
        </w:tc>
        <w:tc>
          <w:tcPr>
            <w:tcW w:w="871" w:type="dxa"/>
          </w:tcPr>
          <w:p w14:paraId="3E677FDA" w14:textId="1D58FAD4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0</w:t>
            </w:r>
          </w:p>
        </w:tc>
        <w:tc>
          <w:tcPr>
            <w:tcW w:w="871" w:type="dxa"/>
          </w:tcPr>
          <w:p w14:paraId="23A0A4D1" w14:textId="571EC2F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86</w:t>
            </w:r>
          </w:p>
        </w:tc>
        <w:tc>
          <w:tcPr>
            <w:tcW w:w="871" w:type="dxa"/>
          </w:tcPr>
          <w:p w14:paraId="64DF9880" w14:textId="7615C25A" w:rsidR="00167602" w:rsidRPr="00FE160F" w:rsidRDefault="007C54B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871" w:type="dxa"/>
          </w:tcPr>
          <w:p w14:paraId="70EA57A4" w14:textId="1268F6C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C54B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8</w:t>
            </w:r>
          </w:p>
        </w:tc>
        <w:tc>
          <w:tcPr>
            <w:tcW w:w="871" w:type="dxa"/>
          </w:tcPr>
          <w:p w14:paraId="6931130E" w14:textId="5104E804" w:rsidR="00167602" w:rsidRPr="00F30CB5" w:rsidRDefault="001A1A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871" w:type="dxa"/>
          </w:tcPr>
          <w:p w14:paraId="1AB4F042" w14:textId="20AAE957" w:rsidR="001A1A88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A1A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6</w:t>
            </w:r>
          </w:p>
        </w:tc>
        <w:tc>
          <w:tcPr>
            <w:tcW w:w="871" w:type="dxa"/>
          </w:tcPr>
          <w:p w14:paraId="2A71C43B" w14:textId="73DDAD1E" w:rsidR="00167602" w:rsidRPr="00F30CB5" w:rsidRDefault="00F3539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871" w:type="dxa"/>
          </w:tcPr>
          <w:p w14:paraId="6981E45F" w14:textId="17210FB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3539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871" w:type="dxa"/>
          </w:tcPr>
          <w:p w14:paraId="372301A8" w14:textId="088FA2B6" w:rsidR="00167602" w:rsidRPr="00F30CB5" w:rsidRDefault="00AF3ED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871" w:type="dxa"/>
          </w:tcPr>
          <w:p w14:paraId="55034825" w14:textId="219781F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F3ED9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5</w:t>
            </w:r>
          </w:p>
        </w:tc>
        <w:tc>
          <w:tcPr>
            <w:tcW w:w="871" w:type="dxa"/>
          </w:tcPr>
          <w:p w14:paraId="79F3A388" w14:textId="2F0A96D6" w:rsidR="00167602" w:rsidRPr="00F30CB5" w:rsidRDefault="001007A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63</w:t>
            </w:r>
          </w:p>
        </w:tc>
        <w:tc>
          <w:tcPr>
            <w:tcW w:w="871" w:type="dxa"/>
          </w:tcPr>
          <w:p w14:paraId="12D58E6C" w14:textId="2FBF2299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007A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93</w:t>
            </w:r>
          </w:p>
        </w:tc>
        <w:tc>
          <w:tcPr>
            <w:tcW w:w="871" w:type="dxa"/>
          </w:tcPr>
          <w:p w14:paraId="25C57C02" w14:textId="78E7BE82" w:rsidR="00167602" w:rsidRPr="00F30CB5" w:rsidRDefault="00BF2E5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872" w:type="dxa"/>
          </w:tcPr>
          <w:p w14:paraId="24332A1A" w14:textId="018D2013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F2E5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48</w:t>
            </w:r>
          </w:p>
        </w:tc>
      </w:tr>
      <w:tr w:rsidR="00A91752" w:rsidRPr="00FE160F" w14:paraId="619AA614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70769013" w14:textId="1D92E07C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inferior frontal gyrus</w:t>
            </w:r>
          </w:p>
        </w:tc>
        <w:tc>
          <w:tcPr>
            <w:tcW w:w="871" w:type="dxa"/>
          </w:tcPr>
          <w:p w14:paraId="0F821986" w14:textId="41B17C7F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871" w:type="dxa"/>
          </w:tcPr>
          <w:p w14:paraId="0D19DD75" w14:textId="29FCB33F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43</w:t>
            </w:r>
          </w:p>
        </w:tc>
        <w:tc>
          <w:tcPr>
            <w:tcW w:w="871" w:type="dxa"/>
          </w:tcPr>
          <w:p w14:paraId="345198B0" w14:textId="440B7862" w:rsidR="00167602" w:rsidRPr="00FE160F" w:rsidRDefault="007C54B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871" w:type="dxa"/>
          </w:tcPr>
          <w:p w14:paraId="395B60D8" w14:textId="5BB1C74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C54B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8</w:t>
            </w:r>
          </w:p>
        </w:tc>
        <w:tc>
          <w:tcPr>
            <w:tcW w:w="871" w:type="dxa"/>
          </w:tcPr>
          <w:p w14:paraId="019F0E32" w14:textId="1B767CDA" w:rsidR="00167602" w:rsidRPr="00F30CB5" w:rsidRDefault="001A1A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871" w:type="dxa"/>
          </w:tcPr>
          <w:p w14:paraId="4DF051D4" w14:textId="4E3F9C80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A1A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85</w:t>
            </w:r>
          </w:p>
        </w:tc>
        <w:tc>
          <w:tcPr>
            <w:tcW w:w="871" w:type="dxa"/>
          </w:tcPr>
          <w:p w14:paraId="17801EAA" w14:textId="71663A39" w:rsidR="00167602" w:rsidRPr="00F30CB5" w:rsidRDefault="00231B0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871" w:type="dxa"/>
          </w:tcPr>
          <w:p w14:paraId="29252D3C" w14:textId="6E80F75F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31B09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6</w:t>
            </w:r>
          </w:p>
        </w:tc>
        <w:tc>
          <w:tcPr>
            <w:tcW w:w="871" w:type="dxa"/>
          </w:tcPr>
          <w:p w14:paraId="12452999" w14:textId="21852BD1" w:rsidR="00167602" w:rsidRPr="00F30CB5" w:rsidRDefault="00AF3ED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71" w:type="dxa"/>
          </w:tcPr>
          <w:p w14:paraId="02597B0C" w14:textId="6EC56416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F3ED9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0</w:t>
            </w:r>
          </w:p>
        </w:tc>
        <w:tc>
          <w:tcPr>
            <w:tcW w:w="871" w:type="dxa"/>
          </w:tcPr>
          <w:p w14:paraId="3DD23222" w14:textId="63FB212A" w:rsidR="00167602" w:rsidRPr="00F30CB5" w:rsidRDefault="001007A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1</w:t>
            </w:r>
          </w:p>
        </w:tc>
        <w:tc>
          <w:tcPr>
            <w:tcW w:w="871" w:type="dxa"/>
          </w:tcPr>
          <w:p w14:paraId="43DA13BA" w14:textId="6B5F7FB3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007A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3</w:t>
            </w:r>
          </w:p>
        </w:tc>
        <w:tc>
          <w:tcPr>
            <w:tcW w:w="871" w:type="dxa"/>
          </w:tcPr>
          <w:p w14:paraId="20339B17" w14:textId="3E319630" w:rsidR="00167602" w:rsidRPr="00F30CB5" w:rsidRDefault="00BF2E5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72" w:type="dxa"/>
          </w:tcPr>
          <w:p w14:paraId="76D196FF" w14:textId="7F857523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F2E5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8</w:t>
            </w:r>
          </w:p>
        </w:tc>
      </w:tr>
      <w:tr w:rsidR="00A91752" w:rsidRPr="00FE160F" w14:paraId="76748AEC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3E9B4424" w14:textId="26BAC0E0" w:rsidR="00167602" w:rsidRPr="00FE160F" w:rsidRDefault="00167602" w:rsidP="001676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middle frontal gyrus</w:t>
            </w:r>
          </w:p>
        </w:tc>
        <w:tc>
          <w:tcPr>
            <w:tcW w:w="871" w:type="dxa"/>
          </w:tcPr>
          <w:p w14:paraId="6591ED4C" w14:textId="4AA02388" w:rsidR="00167602" w:rsidRPr="00FE160F" w:rsidRDefault="00167602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871" w:type="dxa"/>
          </w:tcPr>
          <w:p w14:paraId="2A495CBE" w14:textId="21E1C35E" w:rsidR="00167602" w:rsidRPr="00FE160F" w:rsidRDefault="00167602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62</w:t>
            </w:r>
          </w:p>
        </w:tc>
        <w:tc>
          <w:tcPr>
            <w:tcW w:w="871" w:type="dxa"/>
          </w:tcPr>
          <w:p w14:paraId="5B77C096" w14:textId="5B36B45F" w:rsidR="00167602" w:rsidRPr="00FE160F" w:rsidRDefault="007C54BA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5</w:t>
            </w:r>
          </w:p>
        </w:tc>
        <w:tc>
          <w:tcPr>
            <w:tcW w:w="871" w:type="dxa"/>
          </w:tcPr>
          <w:p w14:paraId="1C2412FC" w14:textId="1F95455A" w:rsidR="00167602" w:rsidRPr="00FE160F" w:rsidRDefault="00167602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C54B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8</w:t>
            </w:r>
          </w:p>
        </w:tc>
        <w:tc>
          <w:tcPr>
            <w:tcW w:w="871" w:type="dxa"/>
          </w:tcPr>
          <w:p w14:paraId="2EF914E1" w14:textId="446EDEFC" w:rsidR="00167602" w:rsidRPr="00F30CB5" w:rsidRDefault="001A1A88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871" w:type="dxa"/>
          </w:tcPr>
          <w:p w14:paraId="24A2D295" w14:textId="2E40C982" w:rsidR="00167602" w:rsidRPr="00F30CB5" w:rsidRDefault="00167602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A1A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7</w:t>
            </w:r>
          </w:p>
        </w:tc>
        <w:tc>
          <w:tcPr>
            <w:tcW w:w="871" w:type="dxa"/>
          </w:tcPr>
          <w:p w14:paraId="1575659D" w14:textId="19EC2CE4" w:rsidR="00167602" w:rsidRPr="00F30CB5" w:rsidRDefault="007B18BA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871" w:type="dxa"/>
          </w:tcPr>
          <w:p w14:paraId="53C7F673" w14:textId="77A4364E" w:rsidR="00167602" w:rsidRPr="00F30CB5" w:rsidRDefault="00167602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B18B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5</w:t>
            </w:r>
          </w:p>
        </w:tc>
        <w:tc>
          <w:tcPr>
            <w:tcW w:w="871" w:type="dxa"/>
          </w:tcPr>
          <w:p w14:paraId="39467F61" w14:textId="10C17149" w:rsidR="00167602" w:rsidRPr="00F30CB5" w:rsidRDefault="00AF3ED9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871" w:type="dxa"/>
          </w:tcPr>
          <w:p w14:paraId="609191C4" w14:textId="4ED93EB2" w:rsidR="00167602" w:rsidRPr="00F30CB5" w:rsidRDefault="00167602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F3ED9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871" w:type="dxa"/>
          </w:tcPr>
          <w:p w14:paraId="4B91EAC3" w14:textId="4C2A0D56" w:rsidR="00167602" w:rsidRPr="00F30CB5" w:rsidRDefault="001007AA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0</w:t>
            </w:r>
          </w:p>
        </w:tc>
        <w:tc>
          <w:tcPr>
            <w:tcW w:w="871" w:type="dxa"/>
          </w:tcPr>
          <w:p w14:paraId="37E81D85" w14:textId="369E01FB" w:rsidR="00167602" w:rsidRPr="00F30CB5" w:rsidRDefault="00167602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007A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5</w:t>
            </w:r>
          </w:p>
        </w:tc>
        <w:tc>
          <w:tcPr>
            <w:tcW w:w="871" w:type="dxa"/>
          </w:tcPr>
          <w:p w14:paraId="5EC1599F" w14:textId="7C6E4E25" w:rsidR="00167602" w:rsidRPr="00F30CB5" w:rsidRDefault="00BF2E5A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2</w:t>
            </w:r>
          </w:p>
        </w:tc>
        <w:tc>
          <w:tcPr>
            <w:tcW w:w="872" w:type="dxa"/>
          </w:tcPr>
          <w:p w14:paraId="3A980E97" w14:textId="1ABE6AA4" w:rsidR="00167602" w:rsidRPr="00F30CB5" w:rsidRDefault="00167602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F2E5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2</w:t>
            </w:r>
          </w:p>
        </w:tc>
      </w:tr>
      <w:tr w:rsidR="00A91752" w:rsidRPr="00FE160F" w14:paraId="35470B50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7917D3D1" w14:textId="65862452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middle frontal gyrus</w:t>
            </w:r>
          </w:p>
        </w:tc>
        <w:tc>
          <w:tcPr>
            <w:tcW w:w="871" w:type="dxa"/>
          </w:tcPr>
          <w:p w14:paraId="2225FBC1" w14:textId="515C62F3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871" w:type="dxa"/>
          </w:tcPr>
          <w:p w14:paraId="2637D449" w14:textId="1F96BDB3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17</w:t>
            </w:r>
          </w:p>
        </w:tc>
        <w:tc>
          <w:tcPr>
            <w:tcW w:w="871" w:type="dxa"/>
          </w:tcPr>
          <w:p w14:paraId="46D7BEB3" w14:textId="4F75A255" w:rsidR="00167602" w:rsidRPr="00FE160F" w:rsidRDefault="007C54B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871" w:type="dxa"/>
          </w:tcPr>
          <w:p w14:paraId="5DBBAC1F" w14:textId="184DB5BE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C54B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5</w:t>
            </w:r>
          </w:p>
        </w:tc>
        <w:tc>
          <w:tcPr>
            <w:tcW w:w="871" w:type="dxa"/>
          </w:tcPr>
          <w:p w14:paraId="03C70BF7" w14:textId="25B2B556" w:rsidR="00167602" w:rsidRPr="00F30CB5" w:rsidRDefault="001A1A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871" w:type="dxa"/>
          </w:tcPr>
          <w:p w14:paraId="0622A906" w14:textId="462A650B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A1A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6</w:t>
            </w:r>
          </w:p>
        </w:tc>
        <w:tc>
          <w:tcPr>
            <w:tcW w:w="871" w:type="dxa"/>
          </w:tcPr>
          <w:p w14:paraId="7ABAF7AF" w14:textId="6C763BF7" w:rsidR="00167602" w:rsidRPr="00F30CB5" w:rsidRDefault="007B18B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871" w:type="dxa"/>
          </w:tcPr>
          <w:p w14:paraId="71BCF0BA" w14:textId="1B42DAF3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B18B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78</w:t>
            </w:r>
          </w:p>
        </w:tc>
        <w:tc>
          <w:tcPr>
            <w:tcW w:w="871" w:type="dxa"/>
          </w:tcPr>
          <w:p w14:paraId="786C0F05" w14:textId="69F96532" w:rsidR="00167602" w:rsidRPr="00F30CB5" w:rsidRDefault="00AF3ED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871" w:type="dxa"/>
          </w:tcPr>
          <w:p w14:paraId="648931F8" w14:textId="4151772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F3ED9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6</w:t>
            </w:r>
          </w:p>
        </w:tc>
        <w:tc>
          <w:tcPr>
            <w:tcW w:w="871" w:type="dxa"/>
          </w:tcPr>
          <w:p w14:paraId="7E4EDA5F" w14:textId="6E18750C" w:rsidR="00167602" w:rsidRPr="00F30CB5" w:rsidRDefault="00A9175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3</w:t>
            </w:r>
          </w:p>
        </w:tc>
        <w:tc>
          <w:tcPr>
            <w:tcW w:w="871" w:type="dxa"/>
          </w:tcPr>
          <w:p w14:paraId="321C6234" w14:textId="2110FA96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007A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2</w:t>
            </w:r>
          </w:p>
        </w:tc>
        <w:tc>
          <w:tcPr>
            <w:tcW w:w="871" w:type="dxa"/>
          </w:tcPr>
          <w:p w14:paraId="05F029C1" w14:textId="071FB697" w:rsidR="00167602" w:rsidRPr="00F30CB5" w:rsidRDefault="00BF2E5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4</w:t>
            </w:r>
          </w:p>
        </w:tc>
        <w:tc>
          <w:tcPr>
            <w:tcW w:w="872" w:type="dxa"/>
          </w:tcPr>
          <w:p w14:paraId="697E81D1" w14:textId="46D5B58E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F2E5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4</w:t>
            </w:r>
          </w:p>
        </w:tc>
      </w:tr>
      <w:tr w:rsidR="00A91752" w:rsidRPr="00FE160F" w14:paraId="0391367B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0189D47B" w14:textId="662C3A8C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superior frontal gyrus</w:t>
            </w:r>
          </w:p>
        </w:tc>
        <w:tc>
          <w:tcPr>
            <w:tcW w:w="871" w:type="dxa"/>
          </w:tcPr>
          <w:p w14:paraId="1FA9330D" w14:textId="4AA92996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4</w:t>
            </w:r>
          </w:p>
        </w:tc>
        <w:tc>
          <w:tcPr>
            <w:tcW w:w="871" w:type="dxa"/>
          </w:tcPr>
          <w:p w14:paraId="39182E53" w14:textId="6571D636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08</w:t>
            </w:r>
          </w:p>
        </w:tc>
        <w:tc>
          <w:tcPr>
            <w:tcW w:w="871" w:type="dxa"/>
          </w:tcPr>
          <w:p w14:paraId="6FB5F8C2" w14:textId="1BD5CB35" w:rsidR="00167602" w:rsidRPr="00FE160F" w:rsidRDefault="007C54B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871" w:type="dxa"/>
          </w:tcPr>
          <w:p w14:paraId="33152177" w14:textId="5EE082E1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C54B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9</w:t>
            </w:r>
          </w:p>
        </w:tc>
        <w:tc>
          <w:tcPr>
            <w:tcW w:w="871" w:type="dxa"/>
          </w:tcPr>
          <w:p w14:paraId="4CB196CA" w14:textId="126B5ED8" w:rsidR="00167602" w:rsidRPr="00F30CB5" w:rsidRDefault="001A1A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871" w:type="dxa"/>
          </w:tcPr>
          <w:p w14:paraId="53F2A4F0" w14:textId="028EAF83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A1A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4</w:t>
            </w:r>
          </w:p>
        </w:tc>
        <w:tc>
          <w:tcPr>
            <w:tcW w:w="871" w:type="dxa"/>
          </w:tcPr>
          <w:p w14:paraId="1EAE7810" w14:textId="180EB8B4" w:rsidR="00167602" w:rsidRPr="00F30CB5" w:rsidRDefault="007B18B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871" w:type="dxa"/>
          </w:tcPr>
          <w:p w14:paraId="2640AE5E" w14:textId="40F8B73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B18B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67</w:t>
            </w:r>
          </w:p>
        </w:tc>
        <w:tc>
          <w:tcPr>
            <w:tcW w:w="871" w:type="dxa"/>
          </w:tcPr>
          <w:p w14:paraId="1A6E1A9A" w14:textId="031A61AC" w:rsidR="00167602" w:rsidRPr="00F30CB5" w:rsidRDefault="0096444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871" w:type="dxa"/>
          </w:tcPr>
          <w:p w14:paraId="0CFF403E" w14:textId="56398297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6444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3</w:t>
            </w:r>
          </w:p>
        </w:tc>
        <w:tc>
          <w:tcPr>
            <w:tcW w:w="871" w:type="dxa"/>
          </w:tcPr>
          <w:p w14:paraId="37504A23" w14:textId="360A6EA8" w:rsidR="00167602" w:rsidRPr="00F30CB5" w:rsidRDefault="00A9175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90</w:t>
            </w:r>
          </w:p>
        </w:tc>
        <w:tc>
          <w:tcPr>
            <w:tcW w:w="871" w:type="dxa"/>
          </w:tcPr>
          <w:p w14:paraId="1E3902B9" w14:textId="67FAC446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9175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5</w:t>
            </w:r>
          </w:p>
        </w:tc>
        <w:tc>
          <w:tcPr>
            <w:tcW w:w="871" w:type="dxa"/>
          </w:tcPr>
          <w:p w14:paraId="0C2A3D2A" w14:textId="604C9A6C" w:rsidR="00167602" w:rsidRPr="00F30CB5" w:rsidRDefault="00BF2E5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872" w:type="dxa"/>
          </w:tcPr>
          <w:p w14:paraId="4B793273" w14:textId="01F518AF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F2E5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1</w:t>
            </w:r>
          </w:p>
        </w:tc>
      </w:tr>
      <w:tr w:rsidR="00A91752" w:rsidRPr="00FE160F" w14:paraId="5624CC4C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74E3B1D8" w14:textId="49CF081E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L superior frontal gyrus</w:t>
            </w:r>
          </w:p>
        </w:tc>
        <w:tc>
          <w:tcPr>
            <w:tcW w:w="871" w:type="dxa"/>
          </w:tcPr>
          <w:p w14:paraId="5E2AAF44" w14:textId="58C7FF6C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871" w:type="dxa"/>
          </w:tcPr>
          <w:p w14:paraId="2692B106" w14:textId="641662AC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89</w:t>
            </w:r>
          </w:p>
        </w:tc>
        <w:tc>
          <w:tcPr>
            <w:tcW w:w="871" w:type="dxa"/>
          </w:tcPr>
          <w:p w14:paraId="649E0D8B" w14:textId="766D02B3" w:rsidR="00167602" w:rsidRPr="00FE160F" w:rsidRDefault="007C54B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871" w:type="dxa"/>
          </w:tcPr>
          <w:p w14:paraId="1E7A6996" w14:textId="7AAAABE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C54B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38</w:t>
            </w:r>
          </w:p>
        </w:tc>
        <w:tc>
          <w:tcPr>
            <w:tcW w:w="871" w:type="dxa"/>
          </w:tcPr>
          <w:p w14:paraId="59315C08" w14:textId="2C2AF808" w:rsidR="00167602" w:rsidRPr="00F30CB5" w:rsidRDefault="001A1A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871" w:type="dxa"/>
          </w:tcPr>
          <w:p w14:paraId="55A4961E" w14:textId="7296034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A1A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8</w:t>
            </w:r>
          </w:p>
        </w:tc>
        <w:tc>
          <w:tcPr>
            <w:tcW w:w="871" w:type="dxa"/>
          </w:tcPr>
          <w:p w14:paraId="261FD65D" w14:textId="7EA48753" w:rsidR="00167602" w:rsidRPr="00F30CB5" w:rsidRDefault="007B18B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871" w:type="dxa"/>
          </w:tcPr>
          <w:p w14:paraId="2E6F82FB" w14:textId="631DF322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B18B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88</w:t>
            </w:r>
          </w:p>
        </w:tc>
        <w:tc>
          <w:tcPr>
            <w:tcW w:w="871" w:type="dxa"/>
          </w:tcPr>
          <w:p w14:paraId="07009ED2" w14:textId="05821C02" w:rsidR="00167602" w:rsidRPr="00F30CB5" w:rsidRDefault="0096444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871" w:type="dxa"/>
          </w:tcPr>
          <w:p w14:paraId="3DD98447" w14:textId="7B8CAAE9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6444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3</w:t>
            </w:r>
          </w:p>
        </w:tc>
        <w:tc>
          <w:tcPr>
            <w:tcW w:w="871" w:type="dxa"/>
          </w:tcPr>
          <w:p w14:paraId="5CB47527" w14:textId="766D58CF" w:rsidR="00167602" w:rsidRPr="00F30CB5" w:rsidRDefault="00A9175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99</w:t>
            </w:r>
          </w:p>
        </w:tc>
        <w:tc>
          <w:tcPr>
            <w:tcW w:w="871" w:type="dxa"/>
          </w:tcPr>
          <w:p w14:paraId="11FF3F73" w14:textId="56954056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9175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09</w:t>
            </w:r>
          </w:p>
        </w:tc>
        <w:tc>
          <w:tcPr>
            <w:tcW w:w="871" w:type="dxa"/>
          </w:tcPr>
          <w:p w14:paraId="0831CFEF" w14:textId="632132B2" w:rsidR="00167602" w:rsidRPr="00F30CB5" w:rsidRDefault="00BF2E5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872" w:type="dxa"/>
          </w:tcPr>
          <w:p w14:paraId="7A02BD4A" w14:textId="605DF84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F2E5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1</w:t>
            </w:r>
          </w:p>
        </w:tc>
      </w:tr>
      <w:tr w:rsidR="00A91752" w:rsidRPr="00FE160F" w14:paraId="716494D8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5CBE68BB" w14:textId="26773906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recentral gyrus</w:t>
            </w:r>
          </w:p>
        </w:tc>
        <w:tc>
          <w:tcPr>
            <w:tcW w:w="871" w:type="dxa"/>
          </w:tcPr>
          <w:p w14:paraId="0FC4C812" w14:textId="766052CA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871" w:type="dxa"/>
          </w:tcPr>
          <w:p w14:paraId="0B3C10DE" w14:textId="66FEC24B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20</w:t>
            </w:r>
          </w:p>
        </w:tc>
        <w:tc>
          <w:tcPr>
            <w:tcW w:w="871" w:type="dxa"/>
          </w:tcPr>
          <w:p w14:paraId="1A5FBC37" w14:textId="2E891C33" w:rsidR="00167602" w:rsidRPr="00FE160F" w:rsidRDefault="007C54B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871" w:type="dxa"/>
          </w:tcPr>
          <w:p w14:paraId="65C439DC" w14:textId="068730DB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C54B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0</w:t>
            </w:r>
          </w:p>
        </w:tc>
        <w:tc>
          <w:tcPr>
            <w:tcW w:w="871" w:type="dxa"/>
          </w:tcPr>
          <w:p w14:paraId="33EC8962" w14:textId="66DBFE91" w:rsidR="00167602" w:rsidRPr="00F30CB5" w:rsidRDefault="001A1A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871" w:type="dxa"/>
          </w:tcPr>
          <w:p w14:paraId="145F53FD" w14:textId="12F1218C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A1A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6</w:t>
            </w:r>
          </w:p>
        </w:tc>
        <w:tc>
          <w:tcPr>
            <w:tcW w:w="871" w:type="dxa"/>
          </w:tcPr>
          <w:p w14:paraId="2825CD27" w14:textId="766C19F8" w:rsidR="00167602" w:rsidRPr="00F30CB5" w:rsidRDefault="007B18B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871" w:type="dxa"/>
          </w:tcPr>
          <w:p w14:paraId="4D3C2C81" w14:textId="524271AE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B18B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  <w:tc>
          <w:tcPr>
            <w:tcW w:w="871" w:type="dxa"/>
          </w:tcPr>
          <w:p w14:paraId="18843AD1" w14:textId="0937D76C" w:rsidR="00167602" w:rsidRPr="00F30CB5" w:rsidRDefault="000D18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871" w:type="dxa"/>
          </w:tcPr>
          <w:p w14:paraId="23D11142" w14:textId="3F245FE7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D18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9</w:t>
            </w:r>
          </w:p>
        </w:tc>
        <w:tc>
          <w:tcPr>
            <w:tcW w:w="871" w:type="dxa"/>
          </w:tcPr>
          <w:p w14:paraId="268FE6B2" w14:textId="3D5B5778" w:rsidR="00167602" w:rsidRPr="00F30CB5" w:rsidRDefault="00A9175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94</w:t>
            </w:r>
          </w:p>
        </w:tc>
        <w:tc>
          <w:tcPr>
            <w:tcW w:w="871" w:type="dxa"/>
          </w:tcPr>
          <w:p w14:paraId="79920CB5" w14:textId="6D9C7DC6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9175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2</w:t>
            </w:r>
          </w:p>
        </w:tc>
        <w:tc>
          <w:tcPr>
            <w:tcW w:w="871" w:type="dxa"/>
          </w:tcPr>
          <w:p w14:paraId="72FE77FB" w14:textId="695B58BD" w:rsidR="00167602" w:rsidRPr="00F30CB5" w:rsidRDefault="008F08E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872" w:type="dxa"/>
          </w:tcPr>
          <w:p w14:paraId="274DDEAF" w14:textId="33E69719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F08E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8</w:t>
            </w:r>
          </w:p>
        </w:tc>
      </w:tr>
      <w:tr w:rsidR="00A91752" w:rsidRPr="00FE160F" w14:paraId="4EF842A4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3AAF284B" w14:textId="46D351A7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recentral gyrus</w:t>
            </w:r>
          </w:p>
        </w:tc>
        <w:tc>
          <w:tcPr>
            <w:tcW w:w="871" w:type="dxa"/>
          </w:tcPr>
          <w:p w14:paraId="6CA9889B" w14:textId="3507B56A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6</w:t>
            </w:r>
          </w:p>
        </w:tc>
        <w:tc>
          <w:tcPr>
            <w:tcW w:w="871" w:type="dxa"/>
          </w:tcPr>
          <w:p w14:paraId="3EEA8776" w14:textId="52C16F99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71</w:t>
            </w:r>
          </w:p>
        </w:tc>
        <w:tc>
          <w:tcPr>
            <w:tcW w:w="871" w:type="dxa"/>
          </w:tcPr>
          <w:p w14:paraId="465B9C19" w14:textId="559967F9" w:rsidR="00167602" w:rsidRPr="00FE160F" w:rsidRDefault="007C54B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71" w:type="dxa"/>
          </w:tcPr>
          <w:p w14:paraId="438049F1" w14:textId="2224DBC1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C54B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5</w:t>
            </w:r>
          </w:p>
        </w:tc>
        <w:tc>
          <w:tcPr>
            <w:tcW w:w="871" w:type="dxa"/>
          </w:tcPr>
          <w:p w14:paraId="2BA17ABE" w14:textId="1D6891A2" w:rsidR="00167602" w:rsidRPr="00F30CB5" w:rsidRDefault="001A1A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871" w:type="dxa"/>
          </w:tcPr>
          <w:p w14:paraId="6CEE9CD8" w14:textId="3C00E771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A1A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5</w:t>
            </w:r>
          </w:p>
        </w:tc>
        <w:tc>
          <w:tcPr>
            <w:tcW w:w="871" w:type="dxa"/>
          </w:tcPr>
          <w:p w14:paraId="1903F1CC" w14:textId="61D56ED2" w:rsidR="00167602" w:rsidRPr="00F30CB5" w:rsidRDefault="002A1D6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871" w:type="dxa"/>
          </w:tcPr>
          <w:p w14:paraId="475FE52B" w14:textId="054F3446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A1D6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92</w:t>
            </w:r>
          </w:p>
        </w:tc>
        <w:tc>
          <w:tcPr>
            <w:tcW w:w="871" w:type="dxa"/>
          </w:tcPr>
          <w:p w14:paraId="44E77617" w14:textId="1FEC4E0E" w:rsidR="00167602" w:rsidRPr="00F30CB5" w:rsidRDefault="000D18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4</w:t>
            </w:r>
          </w:p>
        </w:tc>
        <w:tc>
          <w:tcPr>
            <w:tcW w:w="871" w:type="dxa"/>
          </w:tcPr>
          <w:p w14:paraId="7EAA3787" w14:textId="69C309D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D18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8</w:t>
            </w:r>
          </w:p>
        </w:tc>
        <w:tc>
          <w:tcPr>
            <w:tcW w:w="871" w:type="dxa"/>
          </w:tcPr>
          <w:p w14:paraId="63213AD0" w14:textId="02DD2351" w:rsidR="00167602" w:rsidRPr="00F30CB5" w:rsidRDefault="00A9175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871" w:type="dxa"/>
          </w:tcPr>
          <w:p w14:paraId="0CDA38AC" w14:textId="3BC262B4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9175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2</w:t>
            </w:r>
          </w:p>
        </w:tc>
        <w:tc>
          <w:tcPr>
            <w:tcW w:w="871" w:type="dxa"/>
          </w:tcPr>
          <w:p w14:paraId="2ABCE2AC" w14:textId="51FEFB2E" w:rsidR="00167602" w:rsidRPr="00F30CB5" w:rsidRDefault="00E0713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872" w:type="dxa"/>
          </w:tcPr>
          <w:p w14:paraId="2B509F33" w14:textId="21C9CC14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0713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9</w:t>
            </w:r>
          </w:p>
        </w:tc>
      </w:tr>
      <w:tr w:rsidR="00A91752" w:rsidRPr="00FE160F" w14:paraId="7858B07F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252162A0" w14:textId="33F04F88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medial frontal cortex</w:t>
            </w:r>
          </w:p>
        </w:tc>
        <w:tc>
          <w:tcPr>
            <w:tcW w:w="871" w:type="dxa"/>
          </w:tcPr>
          <w:p w14:paraId="0CD14DD3" w14:textId="4F1BD15B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4</w:t>
            </w:r>
          </w:p>
        </w:tc>
        <w:tc>
          <w:tcPr>
            <w:tcW w:w="871" w:type="dxa"/>
          </w:tcPr>
          <w:p w14:paraId="54A345E2" w14:textId="29EB9EAF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13</w:t>
            </w:r>
          </w:p>
        </w:tc>
        <w:tc>
          <w:tcPr>
            <w:tcW w:w="871" w:type="dxa"/>
          </w:tcPr>
          <w:p w14:paraId="16BCCBB7" w14:textId="44023B7D" w:rsidR="00167602" w:rsidRPr="00FE160F" w:rsidRDefault="007C54B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5</w:t>
            </w:r>
          </w:p>
        </w:tc>
        <w:tc>
          <w:tcPr>
            <w:tcW w:w="871" w:type="dxa"/>
          </w:tcPr>
          <w:p w14:paraId="63DFF270" w14:textId="3A830281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C54B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3</w:t>
            </w:r>
          </w:p>
        </w:tc>
        <w:tc>
          <w:tcPr>
            <w:tcW w:w="871" w:type="dxa"/>
          </w:tcPr>
          <w:p w14:paraId="21648D0E" w14:textId="76D49534" w:rsidR="00167602" w:rsidRPr="00F30CB5" w:rsidRDefault="001A1A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871" w:type="dxa"/>
          </w:tcPr>
          <w:p w14:paraId="298407D0" w14:textId="62D1496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A1A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6</w:t>
            </w:r>
          </w:p>
        </w:tc>
        <w:tc>
          <w:tcPr>
            <w:tcW w:w="871" w:type="dxa"/>
          </w:tcPr>
          <w:p w14:paraId="492C731B" w14:textId="389AAE18" w:rsidR="00167602" w:rsidRPr="00F30CB5" w:rsidRDefault="002A1D6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1</w:t>
            </w:r>
          </w:p>
        </w:tc>
        <w:tc>
          <w:tcPr>
            <w:tcW w:w="871" w:type="dxa"/>
          </w:tcPr>
          <w:p w14:paraId="4948A3A8" w14:textId="0C193824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A1D6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9</w:t>
            </w:r>
          </w:p>
        </w:tc>
        <w:tc>
          <w:tcPr>
            <w:tcW w:w="871" w:type="dxa"/>
          </w:tcPr>
          <w:p w14:paraId="02BB3D80" w14:textId="6A8E4E1F" w:rsidR="00167602" w:rsidRPr="00F30CB5" w:rsidRDefault="000D18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871" w:type="dxa"/>
          </w:tcPr>
          <w:p w14:paraId="64330654" w14:textId="4B7B3C74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D18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9</w:t>
            </w:r>
          </w:p>
        </w:tc>
        <w:tc>
          <w:tcPr>
            <w:tcW w:w="871" w:type="dxa"/>
          </w:tcPr>
          <w:p w14:paraId="1486B284" w14:textId="61862A3C" w:rsidR="00167602" w:rsidRPr="00F30CB5" w:rsidRDefault="00A9175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9</w:t>
            </w:r>
          </w:p>
        </w:tc>
        <w:tc>
          <w:tcPr>
            <w:tcW w:w="871" w:type="dxa"/>
          </w:tcPr>
          <w:p w14:paraId="0E7B2EF3" w14:textId="1FB78F5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9175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6</w:t>
            </w:r>
          </w:p>
        </w:tc>
        <w:tc>
          <w:tcPr>
            <w:tcW w:w="871" w:type="dxa"/>
          </w:tcPr>
          <w:p w14:paraId="26C4CE36" w14:textId="2569E3A6" w:rsidR="00167602" w:rsidRPr="00F30CB5" w:rsidRDefault="00E0713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872" w:type="dxa"/>
          </w:tcPr>
          <w:p w14:paraId="6727AE5A" w14:textId="66A6AF5C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0713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72</w:t>
            </w:r>
          </w:p>
        </w:tc>
      </w:tr>
      <w:tr w:rsidR="00A91752" w:rsidRPr="00FE160F" w14:paraId="1DDC6271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7D77F75D" w14:textId="2527E269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medial frontal cortex</w:t>
            </w:r>
          </w:p>
        </w:tc>
        <w:tc>
          <w:tcPr>
            <w:tcW w:w="871" w:type="dxa"/>
          </w:tcPr>
          <w:p w14:paraId="7E59951B" w14:textId="4AA53F5E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0</w:t>
            </w:r>
          </w:p>
        </w:tc>
        <w:tc>
          <w:tcPr>
            <w:tcW w:w="871" w:type="dxa"/>
          </w:tcPr>
          <w:p w14:paraId="4DBA236B" w14:textId="2C113F0A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88</w:t>
            </w:r>
          </w:p>
        </w:tc>
        <w:tc>
          <w:tcPr>
            <w:tcW w:w="871" w:type="dxa"/>
          </w:tcPr>
          <w:p w14:paraId="78EDAE63" w14:textId="0ABCBC2E" w:rsidR="00167602" w:rsidRPr="00FE160F" w:rsidRDefault="007C54B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2</w:t>
            </w:r>
          </w:p>
        </w:tc>
        <w:tc>
          <w:tcPr>
            <w:tcW w:w="871" w:type="dxa"/>
          </w:tcPr>
          <w:p w14:paraId="51480918" w14:textId="6E13F30A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C54B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8</w:t>
            </w:r>
          </w:p>
        </w:tc>
        <w:tc>
          <w:tcPr>
            <w:tcW w:w="871" w:type="dxa"/>
          </w:tcPr>
          <w:p w14:paraId="5391C4BF" w14:textId="13796A9B" w:rsidR="00167602" w:rsidRPr="00F30CB5" w:rsidRDefault="001A1A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871" w:type="dxa"/>
          </w:tcPr>
          <w:p w14:paraId="1A35A3DD" w14:textId="26917904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A1A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9</w:t>
            </w:r>
          </w:p>
        </w:tc>
        <w:tc>
          <w:tcPr>
            <w:tcW w:w="871" w:type="dxa"/>
          </w:tcPr>
          <w:p w14:paraId="16DC0BE9" w14:textId="25BBB3B8" w:rsidR="00167602" w:rsidRPr="00F30CB5" w:rsidRDefault="002A1D6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871" w:type="dxa"/>
          </w:tcPr>
          <w:p w14:paraId="12C1AD15" w14:textId="545C653F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A1D6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871" w:type="dxa"/>
          </w:tcPr>
          <w:p w14:paraId="2B19C464" w14:textId="20CBB022" w:rsidR="00167602" w:rsidRPr="00F30CB5" w:rsidRDefault="000D18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871" w:type="dxa"/>
          </w:tcPr>
          <w:p w14:paraId="168FE7EE" w14:textId="6632B991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D18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4</w:t>
            </w:r>
          </w:p>
        </w:tc>
        <w:tc>
          <w:tcPr>
            <w:tcW w:w="871" w:type="dxa"/>
          </w:tcPr>
          <w:p w14:paraId="29C14066" w14:textId="0D494A14" w:rsidR="00167602" w:rsidRPr="00F30CB5" w:rsidRDefault="00A9175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61</w:t>
            </w:r>
          </w:p>
        </w:tc>
        <w:tc>
          <w:tcPr>
            <w:tcW w:w="871" w:type="dxa"/>
          </w:tcPr>
          <w:p w14:paraId="75D03F99" w14:textId="07B23D13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9175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871" w:type="dxa"/>
          </w:tcPr>
          <w:p w14:paraId="5124D9C6" w14:textId="457AD8D5" w:rsidR="00167602" w:rsidRPr="00F30CB5" w:rsidRDefault="00E0713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872" w:type="dxa"/>
          </w:tcPr>
          <w:p w14:paraId="0DC37140" w14:textId="6A11667F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0713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8</w:t>
            </w:r>
          </w:p>
        </w:tc>
      </w:tr>
      <w:tr w:rsidR="00A91752" w:rsidRPr="00FE160F" w14:paraId="57490C87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2AB959C0" w14:textId="06258CFF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lastRenderedPageBreak/>
              <w:t>R supplementary motor area</w:t>
            </w:r>
          </w:p>
        </w:tc>
        <w:tc>
          <w:tcPr>
            <w:tcW w:w="871" w:type="dxa"/>
          </w:tcPr>
          <w:p w14:paraId="23B4E648" w14:textId="14567102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871" w:type="dxa"/>
          </w:tcPr>
          <w:p w14:paraId="6DF30F3A" w14:textId="4C7A0A0F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30</w:t>
            </w:r>
          </w:p>
        </w:tc>
        <w:tc>
          <w:tcPr>
            <w:tcW w:w="871" w:type="dxa"/>
          </w:tcPr>
          <w:p w14:paraId="209C1151" w14:textId="02699D5B" w:rsidR="00167602" w:rsidRPr="00FE160F" w:rsidRDefault="007C54B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871" w:type="dxa"/>
          </w:tcPr>
          <w:p w14:paraId="1E5123F9" w14:textId="305CFB1F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C54B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6</w:t>
            </w:r>
          </w:p>
        </w:tc>
        <w:tc>
          <w:tcPr>
            <w:tcW w:w="871" w:type="dxa"/>
          </w:tcPr>
          <w:p w14:paraId="29DDCF3D" w14:textId="54385EAD" w:rsidR="00167602" w:rsidRPr="00F30CB5" w:rsidRDefault="001A1A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871" w:type="dxa"/>
          </w:tcPr>
          <w:p w14:paraId="3D643173" w14:textId="76320764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A1A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7</w:t>
            </w:r>
          </w:p>
        </w:tc>
        <w:tc>
          <w:tcPr>
            <w:tcW w:w="871" w:type="dxa"/>
          </w:tcPr>
          <w:p w14:paraId="47C9DDE5" w14:textId="6CEE3B02" w:rsidR="00167602" w:rsidRPr="00F30CB5" w:rsidRDefault="002A1D6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871" w:type="dxa"/>
          </w:tcPr>
          <w:p w14:paraId="26528138" w14:textId="5E733AB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A1D6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8</w:t>
            </w:r>
          </w:p>
        </w:tc>
        <w:tc>
          <w:tcPr>
            <w:tcW w:w="871" w:type="dxa"/>
          </w:tcPr>
          <w:p w14:paraId="463411D1" w14:textId="6DB735E0" w:rsidR="00167602" w:rsidRPr="00F30CB5" w:rsidRDefault="000D18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871" w:type="dxa"/>
          </w:tcPr>
          <w:p w14:paraId="569C5BE9" w14:textId="24B130D4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D18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871" w:type="dxa"/>
          </w:tcPr>
          <w:p w14:paraId="477EE371" w14:textId="074A6309" w:rsidR="00167602" w:rsidRPr="00F30CB5" w:rsidRDefault="00A9175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90</w:t>
            </w:r>
          </w:p>
        </w:tc>
        <w:tc>
          <w:tcPr>
            <w:tcW w:w="871" w:type="dxa"/>
          </w:tcPr>
          <w:p w14:paraId="69E8522C" w14:textId="01D1D24F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9175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7</w:t>
            </w:r>
          </w:p>
        </w:tc>
        <w:tc>
          <w:tcPr>
            <w:tcW w:w="871" w:type="dxa"/>
          </w:tcPr>
          <w:p w14:paraId="10A53FF3" w14:textId="58177F6A" w:rsidR="00167602" w:rsidRPr="00F30CB5" w:rsidRDefault="00E0713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72" w:type="dxa"/>
          </w:tcPr>
          <w:p w14:paraId="2E92F836" w14:textId="15872A62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0713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5</w:t>
            </w:r>
          </w:p>
        </w:tc>
      </w:tr>
      <w:tr w:rsidR="00A91752" w:rsidRPr="00FE160F" w14:paraId="4FDDA956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287279E0" w14:textId="699EC49D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supplementary motor area</w:t>
            </w:r>
          </w:p>
        </w:tc>
        <w:tc>
          <w:tcPr>
            <w:tcW w:w="871" w:type="dxa"/>
          </w:tcPr>
          <w:p w14:paraId="4ABA5041" w14:textId="4E036A35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8</w:t>
            </w:r>
          </w:p>
        </w:tc>
        <w:tc>
          <w:tcPr>
            <w:tcW w:w="871" w:type="dxa"/>
          </w:tcPr>
          <w:p w14:paraId="68A5AB32" w14:textId="4E9195D6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99</w:t>
            </w:r>
          </w:p>
        </w:tc>
        <w:tc>
          <w:tcPr>
            <w:tcW w:w="871" w:type="dxa"/>
          </w:tcPr>
          <w:p w14:paraId="36A59859" w14:textId="20BCBF0B" w:rsidR="00167602" w:rsidRPr="00FE160F" w:rsidRDefault="007C54B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871" w:type="dxa"/>
          </w:tcPr>
          <w:p w14:paraId="09D2597D" w14:textId="04216DE9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C54B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4</w:t>
            </w:r>
          </w:p>
        </w:tc>
        <w:tc>
          <w:tcPr>
            <w:tcW w:w="871" w:type="dxa"/>
          </w:tcPr>
          <w:p w14:paraId="65BFCB01" w14:textId="0C9E75E1" w:rsidR="00167602" w:rsidRPr="00F30CB5" w:rsidRDefault="001A1A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6736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3</w:t>
            </w:r>
          </w:p>
        </w:tc>
        <w:tc>
          <w:tcPr>
            <w:tcW w:w="871" w:type="dxa"/>
          </w:tcPr>
          <w:p w14:paraId="09DBC0DB" w14:textId="61485850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A1A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6</w:t>
            </w:r>
          </w:p>
        </w:tc>
        <w:tc>
          <w:tcPr>
            <w:tcW w:w="871" w:type="dxa"/>
          </w:tcPr>
          <w:p w14:paraId="4E823CB7" w14:textId="777746F1" w:rsidR="00167602" w:rsidRPr="00F30CB5" w:rsidRDefault="002A1D6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871" w:type="dxa"/>
          </w:tcPr>
          <w:p w14:paraId="75602A4B" w14:textId="2ADE017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A1D6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9</w:t>
            </w:r>
          </w:p>
        </w:tc>
        <w:tc>
          <w:tcPr>
            <w:tcW w:w="871" w:type="dxa"/>
          </w:tcPr>
          <w:p w14:paraId="05437C15" w14:textId="7343D43F" w:rsidR="00167602" w:rsidRPr="00F30CB5" w:rsidRDefault="000D18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71" w:type="dxa"/>
          </w:tcPr>
          <w:p w14:paraId="08FBD66C" w14:textId="38ED1227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D18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2</w:t>
            </w:r>
          </w:p>
        </w:tc>
        <w:tc>
          <w:tcPr>
            <w:tcW w:w="871" w:type="dxa"/>
          </w:tcPr>
          <w:p w14:paraId="405DA7D4" w14:textId="513BCFE2" w:rsidR="00167602" w:rsidRPr="00F30CB5" w:rsidRDefault="00A9175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8</w:t>
            </w:r>
          </w:p>
        </w:tc>
        <w:tc>
          <w:tcPr>
            <w:tcW w:w="871" w:type="dxa"/>
          </w:tcPr>
          <w:p w14:paraId="63FC4B80" w14:textId="5546B682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9175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3</w:t>
            </w:r>
          </w:p>
        </w:tc>
        <w:tc>
          <w:tcPr>
            <w:tcW w:w="871" w:type="dxa"/>
          </w:tcPr>
          <w:p w14:paraId="60E96562" w14:textId="710501F8" w:rsidR="00167602" w:rsidRPr="00F30CB5" w:rsidRDefault="00E0713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872" w:type="dxa"/>
          </w:tcPr>
          <w:p w14:paraId="74E3526A" w14:textId="1981F48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0713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23</w:t>
            </w:r>
          </w:p>
        </w:tc>
      </w:tr>
      <w:tr w:rsidR="00A91752" w:rsidRPr="00FE160F" w14:paraId="4CAB3B38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05B639C3" w14:textId="0AE99ACC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gyrus rectus</w:t>
            </w:r>
          </w:p>
        </w:tc>
        <w:tc>
          <w:tcPr>
            <w:tcW w:w="871" w:type="dxa"/>
          </w:tcPr>
          <w:p w14:paraId="3AD2A86F" w14:textId="197D3FA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63</w:t>
            </w:r>
          </w:p>
        </w:tc>
        <w:tc>
          <w:tcPr>
            <w:tcW w:w="871" w:type="dxa"/>
          </w:tcPr>
          <w:p w14:paraId="3E9485D0" w14:textId="5AD45684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871" w:type="dxa"/>
          </w:tcPr>
          <w:p w14:paraId="62DE4E15" w14:textId="2E45B913" w:rsidR="00167602" w:rsidRPr="00FE160F" w:rsidRDefault="007C54B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871" w:type="dxa"/>
          </w:tcPr>
          <w:p w14:paraId="05666D73" w14:textId="7EF8131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C54B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5</w:t>
            </w:r>
          </w:p>
        </w:tc>
        <w:tc>
          <w:tcPr>
            <w:tcW w:w="871" w:type="dxa"/>
          </w:tcPr>
          <w:p w14:paraId="458184E2" w14:textId="7D87567C" w:rsidR="00167602" w:rsidRPr="00F30CB5" w:rsidRDefault="0076736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871" w:type="dxa"/>
          </w:tcPr>
          <w:p w14:paraId="14D39D1C" w14:textId="2C317AFB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6736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7</w:t>
            </w:r>
          </w:p>
        </w:tc>
        <w:tc>
          <w:tcPr>
            <w:tcW w:w="871" w:type="dxa"/>
          </w:tcPr>
          <w:p w14:paraId="153EE7D5" w14:textId="69FFA287" w:rsidR="00167602" w:rsidRPr="00F30CB5" w:rsidRDefault="002A1D6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0</w:t>
            </w:r>
          </w:p>
        </w:tc>
        <w:tc>
          <w:tcPr>
            <w:tcW w:w="871" w:type="dxa"/>
          </w:tcPr>
          <w:p w14:paraId="295093BF" w14:textId="26320DD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A1D6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4</w:t>
            </w:r>
          </w:p>
        </w:tc>
        <w:tc>
          <w:tcPr>
            <w:tcW w:w="871" w:type="dxa"/>
          </w:tcPr>
          <w:p w14:paraId="1340D72A" w14:textId="1554EC47" w:rsidR="00167602" w:rsidRPr="00F30CB5" w:rsidRDefault="000D18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871" w:type="dxa"/>
          </w:tcPr>
          <w:p w14:paraId="398B1264" w14:textId="6B1DFC36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D18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0</w:t>
            </w:r>
          </w:p>
        </w:tc>
        <w:tc>
          <w:tcPr>
            <w:tcW w:w="871" w:type="dxa"/>
          </w:tcPr>
          <w:p w14:paraId="274D5FA5" w14:textId="5A335A70" w:rsidR="00167602" w:rsidRPr="00F30CB5" w:rsidRDefault="00A9175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71" w:type="dxa"/>
          </w:tcPr>
          <w:p w14:paraId="5E5B0432" w14:textId="012C9703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9175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0</w:t>
            </w:r>
          </w:p>
        </w:tc>
        <w:tc>
          <w:tcPr>
            <w:tcW w:w="871" w:type="dxa"/>
          </w:tcPr>
          <w:p w14:paraId="64BCE866" w14:textId="06E310D4" w:rsidR="00167602" w:rsidRPr="00F30CB5" w:rsidRDefault="00E0713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72" w:type="dxa"/>
          </w:tcPr>
          <w:p w14:paraId="3E2C8305" w14:textId="7BD9E42E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0713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0</w:t>
            </w:r>
          </w:p>
        </w:tc>
      </w:tr>
      <w:tr w:rsidR="00A91752" w:rsidRPr="00FE160F" w14:paraId="35775EFC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600BBC77" w14:textId="3EE43CD5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gyrus rectus</w:t>
            </w:r>
          </w:p>
        </w:tc>
        <w:tc>
          <w:tcPr>
            <w:tcW w:w="871" w:type="dxa"/>
          </w:tcPr>
          <w:p w14:paraId="3D4A1B5D" w14:textId="1FCEF04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3</w:t>
            </w:r>
          </w:p>
        </w:tc>
        <w:tc>
          <w:tcPr>
            <w:tcW w:w="871" w:type="dxa"/>
          </w:tcPr>
          <w:p w14:paraId="5F089B78" w14:textId="1218E10C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27</w:t>
            </w:r>
          </w:p>
        </w:tc>
        <w:tc>
          <w:tcPr>
            <w:tcW w:w="871" w:type="dxa"/>
          </w:tcPr>
          <w:p w14:paraId="68413EE1" w14:textId="452DAD31" w:rsidR="00167602" w:rsidRPr="00FE160F" w:rsidRDefault="007C54B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871" w:type="dxa"/>
          </w:tcPr>
          <w:p w14:paraId="2A163A58" w14:textId="189482B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C54B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3</w:t>
            </w:r>
          </w:p>
        </w:tc>
        <w:tc>
          <w:tcPr>
            <w:tcW w:w="871" w:type="dxa"/>
          </w:tcPr>
          <w:p w14:paraId="31C91E6E" w14:textId="7350B4F7" w:rsidR="00167602" w:rsidRPr="00F30CB5" w:rsidRDefault="0076736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10</w:t>
            </w:r>
          </w:p>
        </w:tc>
        <w:tc>
          <w:tcPr>
            <w:tcW w:w="871" w:type="dxa"/>
          </w:tcPr>
          <w:p w14:paraId="0BA14159" w14:textId="1793FF26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6736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03</w:t>
            </w:r>
          </w:p>
        </w:tc>
        <w:tc>
          <w:tcPr>
            <w:tcW w:w="871" w:type="dxa"/>
          </w:tcPr>
          <w:p w14:paraId="4454AF93" w14:textId="2C839537" w:rsidR="00167602" w:rsidRPr="00F30CB5" w:rsidRDefault="002A1D6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871" w:type="dxa"/>
          </w:tcPr>
          <w:p w14:paraId="7FE075BD" w14:textId="5E49905F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A1D6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2</w:t>
            </w:r>
          </w:p>
        </w:tc>
        <w:tc>
          <w:tcPr>
            <w:tcW w:w="871" w:type="dxa"/>
          </w:tcPr>
          <w:p w14:paraId="6111BD9B" w14:textId="30826EAF" w:rsidR="00167602" w:rsidRPr="00F30CB5" w:rsidRDefault="000D18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871" w:type="dxa"/>
          </w:tcPr>
          <w:p w14:paraId="00A3DD85" w14:textId="11B50431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D18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9</w:t>
            </w:r>
          </w:p>
        </w:tc>
        <w:tc>
          <w:tcPr>
            <w:tcW w:w="871" w:type="dxa"/>
          </w:tcPr>
          <w:p w14:paraId="2975F49C" w14:textId="3779CFFE" w:rsidR="00167602" w:rsidRPr="00F30CB5" w:rsidRDefault="00A9175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7</w:t>
            </w:r>
          </w:p>
        </w:tc>
        <w:tc>
          <w:tcPr>
            <w:tcW w:w="871" w:type="dxa"/>
          </w:tcPr>
          <w:p w14:paraId="2D35CE7B" w14:textId="0386203E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9175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2</w:t>
            </w:r>
          </w:p>
        </w:tc>
        <w:tc>
          <w:tcPr>
            <w:tcW w:w="871" w:type="dxa"/>
          </w:tcPr>
          <w:p w14:paraId="043F0071" w14:textId="1957DE07" w:rsidR="00167602" w:rsidRPr="00F30CB5" w:rsidRDefault="00E0713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872" w:type="dxa"/>
          </w:tcPr>
          <w:p w14:paraId="0000B048" w14:textId="6DFB997E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0713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3</w:t>
            </w:r>
          </w:p>
        </w:tc>
      </w:tr>
      <w:tr w:rsidR="00A91752" w:rsidRPr="00FE160F" w14:paraId="0890BE75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774F046E" w14:textId="54FE7E1C" w:rsidR="00167602" w:rsidRPr="00FE160F" w:rsidRDefault="00167602" w:rsidP="0016760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orbital gyri</w:t>
            </w:r>
          </w:p>
        </w:tc>
        <w:tc>
          <w:tcPr>
            <w:tcW w:w="871" w:type="dxa"/>
          </w:tcPr>
          <w:p w14:paraId="2D69E380" w14:textId="2D3F2455" w:rsidR="00167602" w:rsidRPr="00FE160F" w:rsidRDefault="00167602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6</w:t>
            </w:r>
          </w:p>
        </w:tc>
        <w:tc>
          <w:tcPr>
            <w:tcW w:w="871" w:type="dxa"/>
          </w:tcPr>
          <w:p w14:paraId="524982EF" w14:textId="389CC1E6" w:rsidR="00167602" w:rsidRPr="00FE160F" w:rsidRDefault="00167602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24</w:t>
            </w:r>
          </w:p>
        </w:tc>
        <w:tc>
          <w:tcPr>
            <w:tcW w:w="871" w:type="dxa"/>
          </w:tcPr>
          <w:p w14:paraId="6930F811" w14:textId="1EC80BC8" w:rsidR="00167602" w:rsidRPr="00FE160F" w:rsidRDefault="007C54BA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871" w:type="dxa"/>
          </w:tcPr>
          <w:p w14:paraId="16A99DF0" w14:textId="283E197C" w:rsidR="00167602" w:rsidRPr="00FE160F" w:rsidRDefault="00167602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C54B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4</w:t>
            </w:r>
          </w:p>
        </w:tc>
        <w:tc>
          <w:tcPr>
            <w:tcW w:w="871" w:type="dxa"/>
          </w:tcPr>
          <w:p w14:paraId="041CBA09" w14:textId="74E57635" w:rsidR="00167602" w:rsidRPr="00F30CB5" w:rsidRDefault="00767365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871" w:type="dxa"/>
          </w:tcPr>
          <w:p w14:paraId="5D19A76F" w14:textId="5D584286" w:rsidR="00167602" w:rsidRPr="00F30CB5" w:rsidRDefault="00167602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6736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35</w:t>
            </w:r>
          </w:p>
        </w:tc>
        <w:tc>
          <w:tcPr>
            <w:tcW w:w="871" w:type="dxa"/>
          </w:tcPr>
          <w:p w14:paraId="3C39480F" w14:textId="31D7453A" w:rsidR="00167602" w:rsidRPr="00F30CB5" w:rsidRDefault="00237B05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2</w:t>
            </w:r>
          </w:p>
        </w:tc>
        <w:tc>
          <w:tcPr>
            <w:tcW w:w="871" w:type="dxa"/>
          </w:tcPr>
          <w:p w14:paraId="7C8E2F27" w14:textId="551628F3" w:rsidR="00167602" w:rsidRPr="00F30CB5" w:rsidRDefault="00167602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37B0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9</w:t>
            </w:r>
          </w:p>
        </w:tc>
        <w:tc>
          <w:tcPr>
            <w:tcW w:w="871" w:type="dxa"/>
          </w:tcPr>
          <w:p w14:paraId="75B3E4D9" w14:textId="0FB688B1" w:rsidR="00167602" w:rsidRPr="00F30CB5" w:rsidRDefault="000D1888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871" w:type="dxa"/>
          </w:tcPr>
          <w:p w14:paraId="115F5870" w14:textId="248B64B3" w:rsidR="00167602" w:rsidRPr="00F30CB5" w:rsidRDefault="00167602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D18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77</w:t>
            </w:r>
          </w:p>
        </w:tc>
        <w:tc>
          <w:tcPr>
            <w:tcW w:w="871" w:type="dxa"/>
          </w:tcPr>
          <w:p w14:paraId="11D0810E" w14:textId="596C3886" w:rsidR="00167602" w:rsidRPr="00F30CB5" w:rsidRDefault="00A91752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71" w:type="dxa"/>
          </w:tcPr>
          <w:p w14:paraId="06F3AAB0" w14:textId="197866CC" w:rsidR="00167602" w:rsidRPr="00F30CB5" w:rsidRDefault="00167602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9175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65</w:t>
            </w:r>
          </w:p>
        </w:tc>
        <w:tc>
          <w:tcPr>
            <w:tcW w:w="871" w:type="dxa"/>
          </w:tcPr>
          <w:p w14:paraId="4CE7E90B" w14:textId="39FFF0E3" w:rsidR="00167602" w:rsidRPr="00F30CB5" w:rsidRDefault="00E0713A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872" w:type="dxa"/>
          </w:tcPr>
          <w:p w14:paraId="77E4334B" w14:textId="09413D80" w:rsidR="00167602" w:rsidRPr="00F30CB5" w:rsidRDefault="00167602" w:rsidP="001676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0713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8</w:t>
            </w:r>
          </w:p>
        </w:tc>
      </w:tr>
      <w:tr w:rsidR="00A91752" w:rsidRPr="00FE160F" w14:paraId="0E46A7DE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1564ED7F" w14:textId="1840B27C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 </w:t>
            </w:r>
            <w:r w:rsidR="009A1927"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bital</w:t>
            </w: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yri</w:t>
            </w:r>
          </w:p>
        </w:tc>
        <w:tc>
          <w:tcPr>
            <w:tcW w:w="871" w:type="dxa"/>
          </w:tcPr>
          <w:p w14:paraId="5BF7D210" w14:textId="21EC0509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871" w:type="dxa"/>
          </w:tcPr>
          <w:p w14:paraId="4D42A11B" w14:textId="70CC080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44</w:t>
            </w:r>
          </w:p>
        </w:tc>
        <w:tc>
          <w:tcPr>
            <w:tcW w:w="871" w:type="dxa"/>
          </w:tcPr>
          <w:p w14:paraId="102B54DD" w14:textId="483364A8" w:rsidR="00167602" w:rsidRPr="00FE160F" w:rsidRDefault="00684DC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871" w:type="dxa"/>
          </w:tcPr>
          <w:p w14:paraId="696363C5" w14:textId="6371F822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84DC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84</w:t>
            </w:r>
          </w:p>
        </w:tc>
        <w:tc>
          <w:tcPr>
            <w:tcW w:w="871" w:type="dxa"/>
          </w:tcPr>
          <w:p w14:paraId="24F77354" w14:textId="33733CB3" w:rsidR="00167602" w:rsidRPr="00F30CB5" w:rsidRDefault="00AD31C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871" w:type="dxa"/>
          </w:tcPr>
          <w:p w14:paraId="44103389" w14:textId="1F8F30D7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D31C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37</w:t>
            </w:r>
          </w:p>
        </w:tc>
        <w:tc>
          <w:tcPr>
            <w:tcW w:w="871" w:type="dxa"/>
          </w:tcPr>
          <w:p w14:paraId="3C95D654" w14:textId="3A349BA0" w:rsidR="00167602" w:rsidRPr="00F30CB5" w:rsidRDefault="00237B0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871" w:type="dxa"/>
          </w:tcPr>
          <w:p w14:paraId="5B4C19E6" w14:textId="3210FB3B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37B0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8</w:t>
            </w:r>
          </w:p>
        </w:tc>
        <w:tc>
          <w:tcPr>
            <w:tcW w:w="871" w:type="dxa"/>
          </w:tcPr>
          <w:p w14:paraId="118A6E0A" w14:textId="59AF96EE" w:rsidR="00167602" w:rsidRPr="00F30CB5" w:rsidRDefault="000D18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871" w:type="dxa"/>
          </w:tcPr>
          <w:p w14:paraId="06AC352D" w14:textId="2E508A02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D188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60</w:t>
            </w:r>
          </w:p>
        </w:tc>
        <w:tc>
          <w:tcPr>
            <w:tcW w:w="871" w:type="dxa"/>
          </w:tcPr>
          <w:p w14:paraId="1780B406" w14:textId="35A6D4EF" w:rsidR="00167602" w:rsidRPr="00F30CB5" w:rsidRDefault="00A9175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1</w:t>
            </w:r>
          </w:p>
        </w:tc>
        <w:tc>
          <w:tcPr>
            <w:tcW w:w="871" w:type="dxa"/>
          </w:tcPr>
          <w:p w14:paraId="3F871841" w14:textId="2820D31E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9175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2</w:t>
            </w:r>
          </w:p>
        </w:tc>
        <w:tc>
          <w:tcPr>
            <w:tcW w:w="871" w:type="dxa"/>
          </w:tcPr>
          <w:p w14:paraId="3CBA59CB" w14:textId="138AB8B0" w:rsidR="00167602" w:rsidRPr="00F30CB5" w:rsidRDefault="00E0713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872" w:type="dxa"/>
          </w:tcPr>
          <w:p w14:paraId="541394F7" w14:textId="12019EE3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0713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1</w:t>
            </w:r>
          </w:p>
        </w:tc>
      </w:tr>
      <w:tr w:rsidR="00A91752" w:rsidRPr="00FE160F" w14:paraId="76BFB7C2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47A2A4D9" w14:textId="1B8F6FBA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inferior temporal gyrus</w:t>
            </w:r>
          </w:p>
        </w:tc>
        <w:tc>
          <w:tcPr>
            <w:tcW w:w="871" w:type="dxa"/>
          </w:tcPr>
          <w:p w14:paraId="459AF153" w14:textId="7EB20199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871" w:type="dxa"/>
          </w:tcPr>
          <w:p w14:paraId="6428C47B" w14:textId="02087B92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54</w:t>
            </w:r>
          </w:p>
        </w:tc>
        <w:tc>
          <w:tcPr>
            <w:tcW w:w="871" w:type="dxa"/>
          </w:tcPr>
          <w:p w14:paraId="0B069FE4" w14:textId="0C1D274F" w:rsidR="00167602" w:rsidRPr="00FE160F" w:rsidRDefault="00684DC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871" w:type="dxa"/>
          </w:tcPr>
          <w:p w14:paraId="1830B550" w14:textId="564FAC8B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84DC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4</w:t>
            </w:r>
          </w:p>
        </w:tc>
        <w:tc>
          <w:tcPr>
            <w:tcW w:w="871" w:type="dxa"/>
          </w:tcPr>
          <w:p w14:paraId="1FA87C7B" w14:textId="20E1185B" w:rsidR="00167602" w:rsidRPr="00F30CB5" w:rsidRDefault="00AD31C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871" w:type="dxa"/>
          </w:tcPr>
          <w:p w14:paraId="1DBC39ED" w14:textId="5FC18E9C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D31C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2</w:t>
            </w:r>
          </w:p>
        </w:tc>
        <w:tc>
          <w:tcPr>
            <w:tcW w:w="871" w:type="dxa"/>
          </w:tcPr>
          <w:p w14:paraId="5906F843" w14:textId="0361C099" w:rsidR="00167602" w:rsidRPr="00F30CB5" w:rsidRDefault="00237B0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9</w:t>
            </w:r>
          </w:p>
        </w:tc>
        <w:tc>
          <w:tcPr>
            <w:tcW w:w="871" w:type="dxa"/>
          </w:tcPr>
          <w:p w14:paraId="7B6F00E5" w14:textId="19E151E4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37B0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3</w:t>
            </w:r>
          </w:p>
        </w:tc>
        <w:tc>
          <w:tcPr>
            <w:tcW w:w="871" w:type="dxa"/>
          </w:tcPr>
          <w:p w14:paraId="6C825A3C" w14:textId="45535AB9" w:rsidR="00167602" w:rsidRPr="00F30CB5" w:rsidRDefault="000D188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871" w:type="dxa"/>
          </w:tcPr>
          <w:p w14:paraId="5FCC922D" w14:textId="5A6871FC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01C36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5</w:t>
            </w:r>
          </w:p>
        </w:tc>
        <w:tc>
          <w:tcPr>
            <w:tcW w:w="871" w:type="dxa"/>
          </w:tcPr>
          <w:p w14:paraId="4610B538" w14:textId="1A5BA6F7" w:rsidR="00167602" w:rsidRPr="00F30CB5" w:rsidRDefault="00A9175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871" w:type="dxa"/>
          </w:tcPr>
          <w:p w14:paraId="0A04FC44" w14:textId="1A941E0B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9175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5</w:t>
            </w:r>
          </w:p>
        </w:tc>
        <w:tc>
          <w:tcPr>
            <w:tcW w:w="871" w:type="dxa"/>
          </w:tcPr>
          <w:p w14:paraId="7C4E64C9" w14:textId="218F606F" w:rsidR="00167602" w:rsidRPr="00F30CB5" w:rsidRDefault="00E0713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872" w:type="dxa"/>
          </w:tcPr>
          <w:p w14:paraId="667D7A0A" w14:textId="7405832F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0713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9</w:t>
            </w:r>
          </w:p>
        </w:tc>
      </w:tr>
      <w:tr w:rsidR="00A91752" w:rsidRPr="00FE160F" w14:paraId="402D3888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33F97D6C" w14:textId="68BDEDFC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inferior temporal gyrus</w:t>
            </w:r>
          </w:p>
        </w:tc>
        <w:tc>
          <w:tcPr>
            <w:tcW w:w="871" w:type="dxa"/>
          </w:tcPr>
          <w:p w14:paraId="054D5A1A" w14:textId="462C3861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871" w:type="dxa"/>
          </w:tcPr>
          <w:p w14:paraId="03863DF6" w14:textId="3574A5AA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74</w:t>
            </w:r>
          </w:p>
        </w:tc>
        <w:tc>
          <w:tcPr>
            <w:tcW w:w="871" w:type="dxa"/>
          </w:tcPr>
          <w:p w14:paraId="5003C7C7" w14:textId="7497E840" w:rsidR="00167602" w:rsidRPr="00FE160F" w:rsidRDefault="00684DC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871" w:type="dxa"/>
          </w:tcPr>
          <w:p w14:paraId="3C140D16" w14:textId="7EBBDAFE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84DC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6</w:t>
            </w:r>
          </w:p>
        </w:tc>
        <w:tc>
          <w:tcPr>
            <w:tcW w:w="871" w:type="dxa"/>
          </w:tcPr>
          <w:p w14:paraId="6846DF21" w14:textId="28293955" w:rsidR="00167602" w:rsidRPr="00F30CB5" w:rsidRDefault="00AD31C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871" w:type="dxa"/>
          </w:tcPr>
          <w:p w14:paraId="01EAE28A" w14:textId="4E8E74E7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D31C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31</w:t>
            </w:r>
          </w:p>
        </w:tc>
        <w:tc>
          <w:tcPr>
            <w:tcW w:w="871" w:type="dxa"/>
          </w:tcPr>
          <w:p w14:paraId="2B016AAD" w14:textId="36B2C2D1" w:rsidR="00167602" w:rsidRPr="00F30CB5" w:rsidRDefault="00237B0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871" w:type="dxa"/>
          </w:tcPr>
          <w:p w14:paraId="70663E92" w14:textId="264CF37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37B0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4</w:t>
            </w:r>
          </w:p>
        </w:tc>
        <w:tc>
          <w:tcPr>
            <w:tcW w:w="871" w:type="dxa"/>
          </w:tcPr>
          <w:p w14:paraId="1D7B6213" w14:textId="2DC4FE34" w:rsidR="00167602" w:rsidRPr="00F30CB5" w:rsidRDefault="00501C36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871" w:type="dxa"/>
          </w:tcPr>
          <w:p w14:paraId="216E3045" w14:textId="34C6A95A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01C36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4</w:t>
            </w:r>
          </w:p>
        </w:tc>
        <w:tc>
          <w:tcPr>
            <w:tcW w:w="871" w:type="dxa"/>
          </w:tcPr>
          <w:p w14:paraId="1B3E97D7" w14:textId="7896136E" w:rsidR="00167602" w:rsidRPr="00F30CB5" w:rsidRDefault="00A9175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871" w:type="dxa"/>
          </w:tcPr>
          <w:p w14:paraId="4B53E59A" w14:textId="32799294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9175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5</w:t>
            </w:r>
          </w:p>
        </w:tc>
        <w:tc>
          <w:tcPr>
            <w:tcW w:w="871" w:type="dxa"/>
          </w:tcPr>
          <w:p w14:paraId="6C9C1E42" w14:textId="4D596091" w:rsidR="00167602" w:rsidRPr="00F30CB5" w:rsidRDefault="00E0713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872" w:type="dxa"/>
          </w:tcPr>
          <w:p w14:paraId="3C41B799" w14:textId="1E8B890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0713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3</w:t>
            </w:r>
          </w:p>
        </w:tc>
      </w:tr>
      <w:tr w:rsidR="00A91752" w:rsidRPr="00FE160F" w14:paraId="76A574A7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21DE8BFB" w14:textId="595FDE52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middle temporal gyrus</w:t>
            </w:r>
          </w:p>
        </w:tc>
        <w:tc>
          <w:tcPr>
            <w:tcW w:w="871" w:type="dxa"/>
          </w:tcPr>
          <w:p w14:paraId="71ACD61A" w14:textId="2C588E5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9</w:t>
            </w:r>
          </w:p>
        </w:tc>
        <w:tc>
          <w:tcPr>
            <w:tcW w:w="871" w:type="dxa"/>
          </w:tcPr>
          <w:p w14:paraId="0E9E8CF3" w14:textId="57D67B13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21</w:t>
            </w:r>
          </w:p>
        </w:tc>
        <w:tc>
          <w:tcPr>
            <w:tcW w:w="871" w:type="dxa"/>
          </w:tcPr>
          <w:p w14:paraId="7391F029" w14:textId="428A81AB" w:rsidR="00167602" w:rsidRPr="00FE160F" w:rsidRDefault="00684DC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871" w:type="dxa"/>
          </w:tcPr>
          <w:p w14:paraId="40B74357" w14:textId="66F0DE33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84DC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7</w:t>
            </w:r>
          </w:p>
        </w:tc>
        <w:tc>
          <w:tcPr>
            <w:tcW w:w="871" w:type="dxa"/>
          </w:tcPr>
          <w:p w14:paraId="519F308E" w14:textId="2B6C5484" w:rsidR="00167602" w:rsidRPr="00F30CB5" w:rsidRDefault="00AD31C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871" w:type="dxa"/>
          </w:tcPr>
          <w:p w14:paraId="63168A28" w14:textId="1ED3C6E7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D31C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84</w:t>
            </w:r>
          </w:p>
        </w:tc>
        <w:tc>
          <w:tcPr>
            <w:tcW w:w="871" w:type="dxa"/>
          </w:tcPr>
          <w:p w14:paraId="72BF00D0" w14:textId="0A8F9BEA" w:rsidR="00167602" w:rsidRPr="00F30CB5" w:rsidRDefault="00237B0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871" w:type="dxa"/>
          </w:tcPr>
          <w:p w14:paraId="248F1510" w14:textId="0CB56056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37B0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9</w:t>
            </w:r>
          </w:p>
        </w:tc>
        <w:tc>
          <w:tcPr>
            <w:tcW w:w="871" w:type="dxa"/>
          </w:tcPr>
          <w:p w14:paraId="2027D710" w14:textId="7230D58B" w:rsidR="00167602" w:rsidRPr="00F30CB5" w:rsidRDefault="00501C36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871" w:type="dxa"/>
          </w:tcPr>
          <w:p w14:paraId="337248E5" w14:textId="44E4555B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01C36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8</w:t>
            </w:r>
          </w:p>
        </w:tc>
        <w:tc>
          <w:tcPr>
            <w:tcW w:w="871" w:type="dxa"/>
          </w:tcPr>
          <w:p w14:paraId="426348FD" w14:textId="29F0F24C" w:rsidR="00167602" w:rsidRPr="00F30CB5" w:rsidRDefault="00A9175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C15CE7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871" w:type="dxa"/>
          </w:tcPr>
          <w:p w14:paraId="75F3FCE8" w14:textId="4F2B675E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15CE7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871" w:type="dxa"/>
          </w:tcPr>
          <w:p w14:paraId="2C3A38CF" w14:textId="4983127B" w:rsidR="00167602" w:rsidRPr="00F30CB5" w:rsidRDefault="00E0713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72" w:type="dxa"/>
          </w:tcPr>
          <w:p w14:paraId="50A21FA9" w14:textId="6BE5907F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0713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4</w:t>
            </w:r>
          </w:p>
        </w:tc>
      </w:tr>
      <w:tr w:rsidR="00A91752" w:rsidRPr="00FE160F" w14:paraId="6742BCFE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447917D7" w14:textId="4DE0E0B5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middle temporal gyrus</w:t>
            </w:r>
          </w:p>
        </w:tc>
        <w:tc>
          <w:tcPr>
            <w:tcW w:w="871" w:type="dxa"/>
          </w:tcPr>
          <w:p w14:paraId="74945F9B" w14:textId="3C40101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71" w:type="dxa"/>
          </w:tcPr>
          <w:p w14:paraId="7B24A89A" w14:textId="7B08EE74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871" w:type="dxa"/>
          </w:tcPr>
          <w:p w14:paraId="48652058" w14:textId="2E7923BD" w:rsidR="00167602" w:rsidRPr="00FE160F" w:rsidRDefault="00684DC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871" w:type="dxa"/>
          </w:tcPr>
          <w:p w14:paraId="6A96A84F" w14:textId="4332B87F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84DC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8</w:t>
            </w:r>
          </w:p>
        </w:tc>
        <w:tc>
          <w:tcPr>
            <w:tcW w:w="871" w:type="dxa"/>
          </w:tcPr>
          <w:p w14:paraId="30C3BE75" w14:textId="5F8BE3B4" w:rsidR="00167602" w:rsidRPr="00F30CB5" w:rsidRDefault="00AD31C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13</w:t>
            </w:r>
          </w:p>
        </w:tc>
        <w:tc>
          <w:tcPr>
            <w:tcW w:w="871" w:type="dxa"/>
          </w:tcPr>
          <w:p w14:paraId="606E6D96" w14:textId="0E67186E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 w:rsidR="00AD31C8"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04</w:t>
            </w:r>
          </w:p>
        </w:tc>
        <w:tc>
          <w:tcPr>
            <w:tcW w:w="871" w:type="dxa"/>
          </w:tcPr>
          <w:p w14:paraId="076F0097" w14:textId="0A17478F" w:rsidR="00167602" w:rsidRPr="00F30CB5" w:rsidRDefault="00237B0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871" w:type="dxa"/>
          </w:tcPr>
          <w:p w14:paraId="48766650" w14:textId="64725D03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37B0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5</w:t>
            </w:r>
          </w:p>
        </w:tc>
        <w:tc>
          <w:tcPr>
            <w:tcW w:w="871" w:type="dxa"/>
          </w:tcPr>
          <w:p w14:paraId="013FF384" w14:textId="6B466C7D" w:rsidR="00167602" w:rsidRPr="00F30CB5" w:rsidRDefault="00501C36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871" w:type="dxa"/>
          </w:tcPr>
          <w:p w14:paraId="0D6DCA60" w14:textId="32C36F30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01C36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7</w:t>
            </w:r>
          </w:p>
        </w:tc>
        <w:tc>
          <w:tcPr>
            <w:tcW w:w="871" w:type="dxa"/>
          </w:tcPr>
          <w:p w14:paraId="47F979ED" w14:textId="020BB23D" w:rsidR="00167602" w:rsidRPr="00F30CB5" w:rsidRDefault="00C15CE7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5</w:t>
            </w:r>
          </w:p>
        </w:tc>
        <w:tc>
          <w:tcPr>
            <w:tcW w:w="871" w:type="dxa"/>
          </w:tcPr>
          <w:p w14:paraId="48C74F27" w14:textId="1849547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15CE7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9</w:t>
            </w:r>
          </w:p>
        </w:tc>
        <w:tc>
          <w:tcPr>
            <w:tcW w:w="871" w:type="dxa"/>
          </w:tcPr>
          <w:p w14:paraId="2134696E" w14:textId="618BD82C" w:rsidR="00167602" w:rsidRPr="00F30CB5" w:rsidRDefault="00E0713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4</w:t>
            </w:r>
          </w:p>
        </w:tc>
        <w:tc>
          <w:tcPr>
            <w:tcW w:w="872" w:type="dxa"/>
          </w:tcPr>
          <w:p w14:paraId="72BD67C4" w14:textId="77942AE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0713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8</w:t>
            </w:r>
          </w:p>
        </w:tc>
      </w:tr>
      <w:tr w:rsidR="00A91752" w:rsidRPr="00FE160F" w14:paraId="306D41F4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0659409B" w14:textId="47194F54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superior temporal gyrus</w:t>
            </w:r>
          </w:p>
        </w:tc>
        <w:tc>
          <w:tcPr>
            <w:tcW w:w="871" w:type="dxa"/>
          </w:tcPr>
          <w:p w14:paraId="2910361A" w14:textId="3B0B877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871" w:type="dxa"/>
          </w:tcPr>
          <w:p w14:paraId="6DF85B55" w14:textId="07A83808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55</w:t>
            </w:r>
          </w:p>
        </w:tc>
        <w:tc>
          <w:tcPr>
            <w:tcW w:w="871" w:type="dxa"/>
          </w:tcPr>
          <w:p w14:paraId="6BD4CE8D" w14:textId="3D41501D" w:rsidR="00167602" w:rsidRPr="00FE160F" w:rsidRDefault="00DC27C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871" w:type="dxa"/>
          </w:tcPr>
          <w:p w14:paraId="5E04EF08" w14:textId="29E5FD74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C27C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6</w:t>
            </w:r>
          </w:p>
        </w:tc>
        <w:tc>
          <w:tcPr>
            <w:tcW w:w="871" w:type="dxa"/>
          </w:tcPr>
          <w:p w14:paraId="7E52F0D3" w14:textId="3D510F0A" w:rsidR="00167602" w:rsidRPr="00F30CB5" w:rsidRDefault="0075166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14</w:t>
            </w:r>
          </w:p>
        </w:tc>
        <w:tc>
          <w:tcPr>
            <w:tcW w:w="871" w:type="dxa"/>
          </w:tcPr>
          <w:p w14:paraId="4EEDD692" w14:textId="17B076A7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 w:rsidR="00751663"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03</w:t>
            </w:r>
          </w:p>
        </w:tc>
        <w:tc>
          <w:tcPr>
            <w:tcW w:w="871" w:type="dxa"/>
          </w:tcPr>
          <w:p w14:paraId="154D8C10" w14:textId="43689DC8" w:rsidR="00167602" w:rsidRPr="00F30CB5" w:rsidRDefault="00237B0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871" w:type="dxa"/>
          </w:tcPr>
          <w:p w14:paraId="5B03004D" w14:textId="2904798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37B0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7</w:t>
            </w:r>
          </w:p>
        </w:tc>
        <w:tc>
          <w:tcPr>
            <w:tcW w:w="871" w:type="dxa"/>
          </w:tcPr>
          <w:p w14:paraId="1D2F768C" w14:textId="77A26DD4" w:rsidR="00167602" w:rsidRPr="00F30CB5" w:rsidRDefault="003C1C3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871" w:type="dxa"/>
          </w:tcPr>
          <w:p w14:paraId="40E393E7" w14:textId="70E92517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1C3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8</w:t>
            </w:r>
          </w:p>
        </w:tc>
        <w:tc>
          <w:tcPr>
            <w:tcW w:w="871" w:type="dxa"/>
          </w:tcPr>
          <w:p w14:paraId="75ADE3D9" w14:textId="13A0492A" w:rsidR="00167602" w:rsidRPr="00F30CB5" w:rsidRDefault="00C15CE7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85</w:t>
            </w:r>
          </w:p>
        </w:tc>
        <w:tc>
          <w:tcPr>
            <w:tcW w:w="871" w:type="dxa"/>
          </w:tcPr>
          <w:p w14:paraId="2B0B015B" w14:textId="15E68897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15CE7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3</w:t>
            </w:r>
          </w:p>
        </w:tc>
        <w:tc>
          <w:tcPr>
            <w:tcW w:w="871" w:type="dxa"/>
          </w:tcPr>
          <w:p w14:paraId="603FCDE8" w14:textId="70D3E11E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872" w:type="dxa"/>
          </w:tcPr>
          <w:p w14:paraId="0ACB32EC" w14:textId="24B88967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21</w:t>
            </w:r>
          </w:p>
        </w:tc>
      </w:tr>
      <w:tr w:rsidR="00A91752" w:rsidRPr="00FE160F" w14:paraId="775048C3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6A880CA6" w14:textId="31051F9C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superior temporal gyrus</w:t>
            </w:r>
          </w:p>
        </w:tc>
        <w:tc>
          <w:tcPr>
            <w:tcW w:w="871" w:type="dxa"/>
          </w:tcPr>
          <w:p w14:paraId="005A2270" w14:textId="316C0B6C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871" w:type="dxa"/>
          </w:tcPr>
          <w:p w14:paraId="1CE7C5E8" w14:textId="4475E06B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46</w:t>
            </w:r>
          </w:p>
        </w:tc>
        <w:tc>
          <w:tcPr>
            <w:tcW w:w="871" w:type="dxa"/>
          </w:tcPr>
          <w:p w14:paraId="02A01700" w14:textId="0899B0CF" w:rsidR="00167602" w:rsidRPr="00FE160F" w:rsidRDefault="00DC27C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871" w:type="dxa"/>
          </w:tcPr>
          <w:p w14:paraId="529F01F6" w14:textId="070EDBD8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C27C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6</w:t>
            </w:r>
          </w:p>
        </w:tc>
        <w:tc>
          <w:tcPr>
            <w:tcW w:w="871" w:type="dxa"/>
          </w:tcPr>
          <w:p w14:paraId="391B2598" w14:textId="71E25AE3" w:rsidR="00167602" w:rsidRPr="00F30CB5" w:rsidRDefault="0075166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871" w:type="dxa"/>
          </w:tcPr>
          <w:p w14:paraId="617DFFEC" w14:textId="2196F369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51663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0</w:t>
            </w:r>
          </w:p>
        </w:tc>
        <w:tc>
          <w:tcPr>
            <w:tcW w:w="871" w:type="dxa"/>
          </w:tcPr>
          <w:p w14:paraId="39CFFA6B" w14:textId="68439323" w:rsidR="00167602" w:rsidRPr="00F30CB5" w:rsidRDefault="00237B0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5</w:t>
            </w:r>
          </w:p>
        </w:tc>
        <w:tc>
          <w:tcPr>
            <w:tcW w:w="871" w:type="dxa"/>
          </w:tcPr>
          <w:p w14:paraId="7AC6B41C" w14:textId="680593B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37B0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2</w:t>
            </w:r>
          </w:p>
        </w:tc>
        <w:tc>
          <w:tcPr>
            <w:tcW w:w="871" w:type="dxa"/>
          </w:tcPr>
          <w:p w14:paraId="33F87CD3" w14:textId="1415F59B" w:rsidR="00167602" w:rsidRPr="00F30CB5" w:rsidRDefault="003C1C3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3</w:t>
            </w:r>
          </w:p>
        </w:tc>
        <w:tc>
          <w:tcPr>
            <w:tcW w:w="871" w:type="dxa"/>
          </w:tcPr>
          <w:p w14:paraId="5ED97ECC" w14:textId="735BB196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1C3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7</w:t>
            </w:r>
          </w:p>
        </w:tc>
        <w:tc>
          <w:tcPr>
            <w:tcW w:w="871" w:type="dxa"/>
          </w:tcPr>
          <w:p w14:paraId="58E23146" w14:textId="1246FB62" w:rsidR="00167602" w:rsidRPr="00F30CB5" w:rsidRDefault="00C15CE7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871" w:type="dxa"/>
          </w:tcPr>
          <w:p w14:paraId="78892A1C" w14:textId="544DAEE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15CE7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871" w:type="dxa"/>
          </w:tcPr>
          <w:p w14:paraId="412172A7" w14:textId="49CE2213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872" w:type="dxa"/>
          </w:tcPr>
          <w:p w14:paraId="3B383B86" w14:textId="7AD4CEE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7</w:t>
            </w:r>
          </w:p>
        </w:tc>
      </w:tr>
      <w:tr w:rsidR="00A91752" w:rsidRPr="00FE160F" w14:paraId="5B206A76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1192B301" w14:textId="05A10AA3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entorhinal cortex</w:t>
            </w:r>
          </w:p>
        </w:tc>
        <w:tc>
          <w:tcPr>
            <w:tcW w:w="871" w:type="dxa"/>
          </w:tcPr>
          <w:p w14:paraId="43E9E6E9" w14:textId="5A895E98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871" w:type="dxa"/>
          </w:tcPr>
          <w:p w14:paraId="7F4C3F4C" w14:textId="43EC1AE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35</w:t>
            </w:r>
          </w:p>
        </w:tc>
        <w:tc>
          <w:tcPr>
            <w:tcW w:w="871" w:type="dxa"/>
          </w:tcPr>
          <w:p w14:paraId="2B2551D4" w14:textId="738A75D7" w:rsidR="00167602" w:rsidRPr="00FE160F" w:rsidRDefault="00DC27C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871" w:type="dxa"/>
          </w:tcPr>
          <w:p w14:paraId="51C0F85F" w14:textId="07416414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C27C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871" w:type="dxa"/>
          </w:tcPr>
          <w:p w14:paraId="730543DA" w14:textId="45C663DA" w:rsidR="00167602" w:rsidRPr="00F30CB5" w:rsidRDefault="0075166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71" w:type="dxa"/>
          </w:tcPr>
          <w:p w14:paraId="2C08FF41" w14:textId="5974EEA3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51663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8</w:t>
            </w:r>
          </w:p>
        </w:tc>
        <w:tc>
          <w:tcPr>
            <w:tcW w:w="871" w:type="dxa"/>
          </w:tcPr>
          <w:p w14:paraId="70351A3B" w14:textId="524D6A77" w:rsidR="00167602" w:rsidRPr="00F30CB5" w:rsidRDefault="00237B0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0</w:t>
            </w:r>
          </w:p>
        </w:tc>
        <w:tc>
          <w:tcPr>
            <w:tcW w:w="871" w:type="dxa"/>
          </w:tcPr>
          <w:p w14:paraId="403C3D6C" w14:textId="42149B23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37B0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6</w:t>
            </w:r>
          </w:p>
        </w:tc>
        <w:tc>
          <w:tcPr>
            <w:tcW w:w="871" w:type="dxa"/>
          </w:tcPr>
          <w:p w14:paraId="620D38F7" w14:textId="7E64DA46" w:rsidR="00167602" w:rsidRPr="00F30CB5" w:rsidRDefault="003C1C3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871" w:type="dxa"/>
          </w:tcPr>
          <w:p w14:paraId="304F48AD" w14:textId="3B413F2A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1C3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43</w:t>
            </w:r>
          </w:p>
        </w:tc>
        <w:tc>
          <w:tcPr>
            <w:tcW w:w="871" w:type="dxa"/>
          </w:tcPr>
          <w:p w14:paraId="6CA3F2BB" w14:textId="63841D07" w:rsidR="00167602" w:rsidRPr="00F30CB5" w:rsidRDefault="00C15CE7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871" w:type="dxa"/>
          </w:tcPr>
          <w:p w14:paraId="68A3E0A0" w14:textId="5FA886EE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15CE7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5</w:t>
            </w:r>
          </w:p>
        </w:tc>
        <w:tc>
          <w:tcPr>
            <w:tcW w:w="871" w:type="dxa"/>
          </w:tcPr>
          <w:p w14:paraId="71ED3B28" w14:textId="10159A85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872" w:type="dxa"/>
          </w:tcPr>
          <w:p w14:paraId="35034FFD" w14:textId="05D93C0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4</w:t>
            </w:r>
          </w:p>
        </w:tc>
      </w:tr>
      <w:tr w:rsidR="00A91752" w:rsidRPr="00FE160F" w14:paraId="1FF6DE4F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74985003" w14:textId="5CBB4D78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entorhinal cortex</w:t>
            </w:r>
          </w:p>
        </w:tc>
        <w:tc>
          <w:tcPr>
            <w:tcW w:w="871" w:type="dxa"/>
          </w:tcPr>
          <w:p w14:paraId="12427582" w14:textId="4693A1BF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9</w:t>
            </w:r>
          </w:p>
        </w:tc>
        <w:tc>
          <w:tcPr>
            <w:tcW w:w="871" w:type="dxa"/>
          </w:tcPr>
          <w:p w14:paraId="1AA2BDCB" w14:textId="6966FBBC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23</w:t>
            </w:r>
          </w:p>
        </w:tc>
        <w:tc>
          <w:tcPr>
            <w:tcW w:w="871" w:type="dxa"/>
          </w:tcPr>
          <w:p w14:paraId="7057C5BF" w14:textId="1D06E813" w:rsidR="00167602" w:rsidRPr="00FE160F" w:rsidRDefault="00DC27C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871" w:type="dxa"/>
          </w:tcPr>
          <w:p w14:paraId="724A28A5" w14:textId="5C6D5395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C27C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6</w:t>
            </w:r>
          </w:p>
        </w:tc>
        <w:tc>
          <w:tcPr>
            <w:tcW w:w="871" w:type="dxa"/>
          </w:tcPr>
          <w:p w14:paraId="22063050" w14:textId="0B4BA3E5" w:rsidR="00167602" w:rsidRPr="00F30CB5" w:rsidRDefault="0075166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871" w:type="dxa"/>
          </w:tcPr>
          <w:p w14:paraId="627835F7" w14:textId="4DC0B12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51663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0</w:t>
            </w:r>
          </w:p>
        </w:tc>
        <w:tc>
          <w:tcPr>
            <w:tcW w:w="871" w:type="dxa"/>
          </w:tcPr>
          <w:p w14:paraId="38BB3AD1" w14:textId="218CFB7C" w:rsidR="00167602" w:rsidRPr="00F30CB5" w:rsidRDefault="0077276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871" w:type="dxa"/>
          </w:tcPr>
          <w:p w14:paraId="01CC47F6" w14:textId="0A804636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7276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47</w:t>
            </w:r>
          </w:p>
        </w:tc>
        <w:tc>
          <w:tcPr>
            <w:tcW w:w="871" w:type="dxa"/>
          </w:tcPr>
          <w:p w14:paraId="14F1484A" w14:textId="4D230FA4" w:rsidR="00167602" w:rsidRPr="00F30CB5" w:rsidRDefault="003C1C3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72</w:t>
            </w:r>
          </w:p>
        </w:tc>
        <w:tc>
          <w:tcPr>
            <w:tcW w:w="871" w:type="dxa"/>
          </w:tcPr>
          <w:p w14:paraId="076F00E7" w14:textId="6BE8EA5A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1C3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49</w:t>
            </w:r>
          </w:p>
        </w:tc>
        <w:tc>
          <w:tcPr>
            <w:tcW w:w="871" w:type="dxa"/>
          </w:tcPr>
          <w:p w14:paraId="48824302" w14:textId="136EE83C" w:rsidR="00167602" w:rsidRPr="00F30CB5" w:rsidRDefault="00C15CE7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9</w:t>
            </w:r>
          </w:p>
        </w:tc>
        <w:tc>
          <w:tcPr>
            <w:tcW w:w="871" w:type="dxa"/>
          </w:tcPr>
          <w:p w14:paraId="48517A32" w14:textId="167383C1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15CE7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19</w:t>
            </w:r>
          </w:p>
        </w:tc>
        <w:tc>
          <w:tcPr>
            <w:tcW w:w="871" w:type="dxa"/>
          </w:tcPr>
          <w:p w14:paraId="78C99B2A" w14:textId="7C8DCF8B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872" w:type="dxa"/>
          </w:tcPr>
          <w:p w14:paraId="695293A4" w14:textId="5986D5D9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9</w:t>
            </w:r>
          </w:p>
        </w:tc>
      </w:tr>
      <w:tr w:rsidR="00A91752" w:rsidRPr="00FE160F" w14:paraId="126BC688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257E57EC" w14:textId="4BABF95E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fusiform gyrus</w:t>
            </w:r>
          </w:p>
        </w:tc>
        <w:tc>
          <w:tcPr>
            <w:tcW w:w="871" w:type="dxa"/>
          </w:tcPr>
          <w:p w14:paraId="7AFFCC6D" w14:textId="14F06A73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871" w:type="dxa"/>
          </w:tcPr>
          <w:p w14:paraId="42526DAE" w14:textId="0D9DB614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3</w:t>
            </w:r>
          </w:p>
        </w:tc>
        <w:tc>
          <w:tcPr>
            <w:tcW w:w="871" w:type="dxa"/>
          </w:tcPr>
          <w:p w14:paraId="6F467E41" w14:textId="1A2B947F" w:rsidR="00167602" w:rsidRPr="00FE160F" w:rsidRDefault="00DC27C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871" w:type="dxa"/>
          </w:tcPr>
          <w:p w14:paraId="7E667FD7" w14:textId="06E1EDE8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C27C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0</w:t>
            </w:r>
          </w:p>
        </w:tc>
        <w:tc>
          <w:tcPr>
            <w:tcW w:w="871" w:type="dxa"/>
          </w:tcPr>
          <w:p w14:paraId="3D43619A" w14:textId="0F0EDB3A" w:rsidR="00167602" w:rsidRPr="00F30CB5" w:rsidRDefault="0075166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871" w:type="dxa"/>
          </w:tcPr>
          <w:p w14:paraId="5D042C95" w14:textId="06DE5880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51663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68</w:t>
            </w:r>
          </w:p>
        </w:tc>
        <w:tc>
          <w:tcPr>
            <w:tcW w:w="871" w:type="dxa"/>
          </w:tcPr>
          <w:p w14:paraId="042F2F97" w14:textId="2209C88F" w:rsidR="00167602" w:rsidRPr="00F30CB5" w:rsidRDefault="0077276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871" w:type="dxa"/>
          </w:tcPr>
          <w:p w14:paraId="21417711" w14:textId="34CA635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7276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9</w:t>
            </w:r>
          </w:p>
        </w:tc>
        <w:tc>
          <w:tcPr>
            <w:tcW w:w="871" w:type="dxa"/>
          </w:tcPr>
          <w:p w14:paraId="67819E64" w14:textId="1C2C0DF2" w:rsidR="00167602" w:rsidRPr="00F30CB5" w:rsidRDefault="003C1C3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871" w:type="dxa"/>
          </w:tcPr>
          <w:p w14:paraId="72A64CA6" w14:textId="4A3B1609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1C3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1</w:t>
            </w:r>
          </w:p>
        </w:tc>
        <w:tc>
          <w:tcPr>
            <w:tcW w:w="871" w:type="dxa"/>
          </w:tcPr>
          <w:p w14:paraId="70D772D7" w14:textId="045D801A" w:rsidR="00167602" w:rsidRPr="00F30CB5" w:rsidRDefault="00C15CE7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3</w:t>
            </w:r>
          </w:p>
        </w:tc>
        <w:tc>
          <w:tcPr>
            <w:tcW w:w="871" w:type="dxa"/>
          </w:tcPr>
          <w:p w14:paraId="145D89BC" w14:textId="20A57041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15CE7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4</w:t>
            </w:r>
          </w:p>
        </w:tc>
        <w:tc>
          <w:tcPr>
            <w:tcW w:w="871" w:type="dxa"/>
          </w:tcPr>
          <w:p w14:paraId="6379ACDD" w14:textId="5D2E44FD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872" w:type="dxa"/>
          </w:tcPr>
          <w:p w14:paraId="4DE983A2" w14:textId="606C7D9E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9</w:t>
            </w:r>
          </w:p>
        </w:tc>
      </w:tr>
      <w:tr w:rsidR="00A91752" w:rsidRPr="00FE160F" w14:paraId="04998E6A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0FB79541" w14:textId="11F93774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fusiform gyrus</w:t>
            </w:r>
          </w:p>
        </w:tc>
        <w:tc>
          <w:tcPr>
            <w:tcW w:w="871" w:type="dxa"/>
          </w:tcPr>
          <w:p w14:paraId="10E5A07A" w14:textId="1CFF2DDB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7</w:t>
            </w:r>
          </w:p>
        </w:tc>
        <w:tc>
          <w:tcPr>
            <w:tcW w:w="871" w:type="dxa"/>
          </w:tcPr>
          <w:p w14:paraId="544A3532" w14:textId="0A0D53B3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871" w:type="dxa"/>
          </w:tcPr>
          <w:p w14:paraId="3DE7A6F1" w14:textId="2F211AB5" w:rsidR="00167602" w:rsidRPr="00FE160F" w:rsidRDefault="00DC27C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871" w:type="dxa"/>
          </w:tcPr>
          <w:p w14:paraId="7AFC34FA" w14:textId="639A1EE5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C27C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8</w:t>
            </w:r>
          </w:p>
        </w:tc>
        <w:tc>
          <w:tcPr>
            <w:tcW w:w="871" w:type="dxa"/>
          </w:tcPr>
          <w:p w14:paraId="38895B53" w14:textId="7A7EAEF3" w:rsidR="00167602" w:rsidRPr="00F30CB5" w:rsidRDefault="0075166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1</w:t>
            </w:r>
          </w:p>
        </w:tc>
        <w:tc>
          <w:tcPr>
            <w:tcW w:w="871" w:type="dxa"/>
          </w:tcPr>
          <w:p w14:paraId="0881466A" w14:textId="4B55079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="00751663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171</w:t>
            </w:r>
          </w:p>
        </w:tc>
        <w:tc>
          <w:tcPr>
            <w:tcW w:w="871" w:type="dxa"/>
          </w:tcPr>
          <w:p w14:paraId="6276FA04" w14:textId="1F13A5E2" w:rsidR="00167602" w:rsidRPr="00F30CB5" w:rsidRDefault="0077276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6</w:t>
            </w:r>
          </w:p>
        </w:tc>
        <w:tc>
          <w:tcPr>
            <w:tcW w:w="871" w:type="dxa"/>
          </w:tcPr>
          <w:p w14:paraId="09625D6C" w14:textId="696664F6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7276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3</w:t>
            </w:r>
          </w:p>
        </w:tc>
        <w:tc>
          <w:tcPr>
            <w:tcW w:w="871" w:type="dxa"/>
          </w:tcPr>
          <w:p w14:paraId="1DA6B647" w14:textId="24095F3C" w:rsidR="00167602" w:rsidRPr="00F30CB5" w:rsidRDefault="003C653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871" w:type="dxa"/>
          </w:tcPr>
          <w:p w14:paraId="1FAB848E" w14:textId="7C501C1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653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1</w:t>
            </w:r>
          </w:p>
        </w:tc>
        <w:tc>
          <w:tcPr>
            <w:tcW w:w="871" w:type="dxa"/>
          </w:tcPr>
          <w:p w14:paraId="12090F5C" w14:textId="10E0D732" w:rsidR="00167602" w:rsidRPr="00F30CB5" w:rsidRDefault="00C15CE7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71" w:type="dxa"/>
          </w:tcPr>
          <w:p w14:paraId="009EF2C0" w14:textId="311AD44B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15CE7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7</w:t>
            </w:r>
          </w:p>
        </w:tc>
        <w:tc>
          <w:tcPr>
            <w:tcW w:w="871" w:type="dxa"/>
          </w:tcPr>
          <w:p w14:paraId="6CD3574F" w14:textId="52F66F83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872" w:type="dxa"/>
          </w:tcPr>
          <w:p w14:paraId="02C96E4F" w14:textId="131DF81C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5</w:t>
            </w:r>
          </w:p>
        </w:tc>
      </w:tr>
      <w:tr w:rsidR="00A91752" w:rsidRPr="00FE160F" w14:paraId="174C4682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2E164509" w14:textId="6439B7F9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arahippocampal gyrus</w:t>
            </w:r>
          </w:p>
        </w:tc>
        <w:tc>
          <w:tcPr>
            <w:tcW w:w="871" w:type="dxa"/>
          </w:tcPr>
          <w:p w14:paraId="27634695" w14:textId="29590BA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871" w:type="dxa"/>
          </w:tcPr>
          <w:p w14:paraId="26979394" w14:textId="3E5726B2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94</w:t>
            </w:r>
          </w:p>
        </w:tc>
        <w:tc>
          <w:tcPr>
            <w:tcW w:w="871" w:type="dxa"/>
          </w:tcPr>
          <w:p w14:paraId="20055941" w14:textId="01BF7849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871" w:type="dxa"/>
          </w:tcPr>
          <w:p w14:paraId="3780FBF8" w14:textId="43319608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3</w:t>
            </w:r>
          </w:p>
          <w:p w14:paraId="083DC6D8" w14:textId="2976394D" w:rsidR="00EB3B7F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</w:tcPr>
          <w:p w14:paraId="4501F0BC" w14:textId="3C312925" w:rsidR="00167602" w:rsidRPr="00F30CB5" w:rsidRDefault="0075166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871" w:type="dxa"/>
          </w:tcPr>
          <w:p w14:paraId="767D32D6" w14:textId="444B09C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51663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9</w:t>
            </w:r>
          </w:p>
        </w:tc>
        <w:tc>
          <w:tcPr>
            <w:tcW w:w="871" w:type="dxa"/>
          </w:tcPr>
          <w:p w14:paraId="3C143414" w14:textId="67F189BA" w:rsidR="00167602" w:rsidRPr="00F30CB5" w:rsidRDefault="0077276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871" w:type="dxa"/>
          </w:tcPr>
          <w:p w14:paraId="6E1EB250" w14:textId="359612D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7276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7</w:t>
            </w:r>
          </w:p>
        </w:tc>
        <w:tc>
          <w:tcPr>
            <w:tcW w:w="871" w:type="dxa"/>
          </w:tcPr>
          <w:p w14:paraId="2AAB991B" w14:textId="25AC8A86" w:rsidR="00167602" w:rsidRPr="00F30CB5" w:rsidRDefault="003C653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B3251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871" w:type="dxa"/>
          </w:tcPr>
          <w:p w14:paraId="141D65F8" w14:textId="7B1EC3B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653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5</w:t>
            </w:r>
          </w:p>
        </w:tc>
        <w:tc>
          <w:tcPr>
            <w:tcW w:w="871" w:type="dxa"/>
          </w:tcPr>
          <w:p w14:paraId="46DDA7AC" w14:textId="7E77898C" w:rsidR="00167602" w:rsidRPr="00F30CB5" w:rsidRDefault="0061448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871" w:type="dxa"/>
          </w:tcPr>
          <w:p w14:paraId="40763D63" w14:textId="780630E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1448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9</w:t>
            </w:r>
          </w:p>
        </w:tc>
        <w:tc>
          <w:tcPr>
            <w:tcW w:w="871" w:type="dxa"/>
          </w:tcPr>
          <w:p w14:paraId="131DD8E2" w14:textId="462480E8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872" w:type="dxa"/>
          </w:tcPr>
          <w:p w14:paraId="7B160860" w14:textId="7245439A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8</w:t>
            </w:r>
          </w:p>
        </w:tc>
      </w:tr>
      <w:tr w:rsidR="00A91752" w:rsidRPr="00FE160F" w14:paraId="5AAF408C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116B2AE4" w14:textId="104C29AE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arahippocampal gyrus</w:t>
            </w:r>
          </w:p>
        </w:tc>
        <w:tc>
          <w:tcPr>
            <w:tcW w:w="871" w:type="dxa"/>
          </w:tcPr>
          <w:p w14:paraId="575934FC" w14:textId="5FB5F8B3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71" w:type="dxa"/>
          </w:tcPr>
          <w:p w14:paraId="14527E51" w14:textId="38E450A4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6</w:t>
            </w:r>
          </w:p>
        </w:tc>
        <w:tc>
          <w:tcPr>
            <w:tcW w:w="871" w:type="dxa"/>
          </w:tcPr>
          <w:p w14:paraId="3BC4A9F1" w14:textId="6BAC352F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871" w:type="dxa"/>
          </w:tcPr>
          <w:p w14:paraId="02B84517" w14:textId="34A1892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5</w:t>
            </w:r>
          </w:p>
        </w:tc>
        <w:tc>
          <w:tcPr>
            <w:tcW w:w="871" w:type="dxa"/>
          </w:tcPr>
          <w:p w14:paraId="723F4238" w14:textId="13256379" w:rsidR="00167602" w:rsidRPr="00F30CB5" w:rsidRDefault="00B5629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871" w:type="dxa"/>
          </w:tcPr>
          <w:p w14:paraId="7FDC4764" w14:textId="27AB7937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56299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5</w:t>
            </w:r>
          </w:p>
        </w:tc>
        <w:tc>
          <w:tcPr>
            <w:tcW w:w="871" w:type="dxa"/>
          </w:tcPr>
          <w:p w14:paraId="40ABD192" w14:textId="073154C4" w:rsidR="00167602" w:rsidRPr="00F30CB5" w:rsidRDefault="0077276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871" w:type="dxa"/>
          </w:tcPr>
          <w:p w14:paraId="1A93ACD3" w14:textId="456D1BE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7276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7</w:t>
            </w:r>
          </w:p>
        </w:tc>
        <w:tc>
          <w:tcPr>
            <w:tcW w:w="871" w:type="dxa"/>
          </w:tcPr>
          <w:p w14:paraId="2E59EBE0" w14:textId="55622456" w:rsidR="00167602" w:rsidRPr="00F30CB5" w:rsidRDefault="003C653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4</w:t>
            </w:r>
          </w:p>
        </w:tc>
        <w:tc>
          <w:tcPr>
            <w:tcW w:w="871" w:type="dxa"/>
          </w:tcPr>
          <w:p w14:paraId="4ABAC651" w14:textId="1406D2FE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653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8</w:t>
            </w:r>
          </w:p>
        </w:tc>
        <w:tc>
          <w:tcPr>
            <w:tcW w:w="871" w:type="dxa"/>
          </w:tcPr>
          <w:p w14:paraId="7A56F860" w14:textId="13F2F388" w:rsidR="00167602" w:rsidRPr="00F30CB5" w:rsidRDefault="0061448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871" w:type="dxa"/>
          </w:tcPr>
          <w:p w14:paraId="75836ABD" w14:textId="575986F9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1448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1</w:t>
            </w:r>
          </w:p>
        </w:tc>
        <w:tc>
          <w:tcPr>
            <w:tcW w:w="871" w:type="dxa"/>
          </w:tcPr>
          <w:p w14:paraId="4DA2DC34" w14:textId="0DBE9B4B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872" w:type="dxa"/>
          </w:tcPr>
          <w:p w14:paraId="7BE6A75B" w14:textId="350D4FA1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3</w:t>
            </w:r>
          </w:p>
        </w:tc>
      </w:tr>
      <w:tr w:rsidR="00A91752" w:rsidRPr="00FE160F" w14:paraId="4CDB3413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14C2D66C" w14:textId="1069880F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angular gyrus</w:t>
            </w:r>
          </w:p>
        </w:tc>
        <w:tc>
          <w:tcPr>
            <w:tcW w:w="871" w:type="dxa"/>
          </w:tcPr>
          <w:p w14:paraId="11A8989F" w14:textId="0A50BDC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871" w:type="dxa"/>
          </w:tcPr>
          <w:p w14:paraId="0BF3C5C2" w14:textId="4B3D4EC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56</w:t>
            </w:r>
          </w:p>
        </w:tc>
        <w:tc>
          <w:tcPr>
            <w:tcW w:w="871" w:type="dxa"/>
          </w:tcPr>
          <w:p w14:paraId="21F66D95" w14:textId="3DFD682C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871" w:type="dxa"/>
          </w:tcPr>
          <w:p w14:paraId="05D6B943" w14:textId="1926B5EA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2</w:t>
            </w:r>
          </w:p>
        </w:tc>
        <w:tc>
          <w:tcPr>
            <w:tcW w:w="871" w:type="dxa"/>
          </w:tcPr>
          <w:p w14:paraId="198DE16F" w14:textId="74D40E21" w:rsidR="00167602" w:rsidRPr="00F30CB5" w:rsidRDefault="00B5629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871" w:type="dxa"/>
          </w:tcPr>
          <w:p w14:paraId="730E2B99" w14:textId="77D07A4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56299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9</w:t>
            </w:r>
          </w:p>
        </w:tc>
        <w:tc>
          <w:tcPr>
            <w:tcW w:w="871" w:type="dxa"/>
          </w:tcPr>
          <w:p w14:paraId="01AB8957" w14:textId="4E554D32" w:rsidR="00167602" w:rsidRPr="00F30CB5" w:rsidRDefault="004F458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871" w:type="dxa"/>
          </w:tcPr>
          <w:p w14:paraId="2CC092B7" w14:textId="67DDAC30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F4589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8</w:t>
            </w:r>
          </w:p>
        </w:tc>
        <w:tc>
          <w:tcPr>
            <w:tcW w:w="871" w:type="dxa"/>
          </w:tcPr>
          <w:p w14:paraId="72C95497" w14:textId="7A2EA1B1" w:rsidR="00167602" w:rsidRPr="00F30CB5" w:rsidRDefault="003C653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871" w:type="dxa"/>
          </w:tcPr>
          <w:p w14:paraId="30BF1B18" w14:textId="7011F350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653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9</w:t>
            </w:r>
          </w:p>
        </w:tc>
        <w:tc>
          <w:tcPr>
            <w:tcW w:w="871" w:type="dxa"/>
          </w:tcPr>
          <w:p w14:paraId="2E7F3379" w14:textId="0EAA4584" w:rsidR="00167602" w:rsidRPr="00F30CB5" w:rsidRDefault="0061448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1</w:t>
            </w:r>
          </w:p>
        </w:tc>
        <w:tc>
          <w:tcPr>
            <w:tcW w:w="871" w:type="dxa"/>
          </w:tcPr>
          <w:p w14:paraId="60E674EF" w14:textId="2BF7F73F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1448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1</w:t>
            </w:r>
          </w:p>
        </w:tc>
        <w:tc>
          <w:tcPr>
            <w:tcW w:w="871" w:type="dxa"/>
          </w:tcPr>
          <w:p w14:paraId="0420D5B6" w14:textId="709980BD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872" w:type="dxa"/>
          </w:tcPr>
          <w:p w14:paraId="7AB35545" w14:textId="13CF72C9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0</w:t>
            </w:r>
          </w:p>
        </w:tc>
      </w:tr>
      <w:tr w:rsidR="00A91752" w:rsidRPr="00FE160F" w14:paraId="18C143C3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06FD8BC8" w14:textId="49514F3B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angular gyrus</w:t>
            </w:r>
          </w:p>
        </w:tc>
        <w:tc>
          <w:tcPr>
            <w:tcW w:w="871" w:type="dxa"/>
          </w:tcPr>
          <w:p w14:paraId="47E82A9B" w14:textId="2DBBB77C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871" w:type="dxa"/>
          </w:tcPr>
          <w:p w14:paraId="30B769EE" w14:textId="4959A01A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29</w:t>
            </w:r>
          </w:p>
        </w:tc>
        <w:tc>
          <w:tcPr>
            <w:tcW w:w="871" w:type="dxa"/>
          </w:tcPr>
          <w:p w14:paraId="07679F57" w14:textId="6C78A1E9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871" w:type="dxa"/>
          </w:tcPr>
          <w:p w14:paraId="2D5871D9" w14:textId="3711432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3</w:t>
            </w:r>
          </w:p>
        </w:tc>
        <w:tc>
          <w:tcPr>
            <w:tcW w:w="871" w:type="dxa"/>
          </w:tcPr>
          <w:p w14:paraId="35144FE0" w14:textId="1F387B53" w:rsidR="00167602" w:rsidRPr="00F30CB5" w:rsidRDefault="00B5629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871" w:type="dxa"/>
          </w:tcPr>
          <w:p w14:paraId="67490722" w14:textId="092B7283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56299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7</w:t>
            </w:r>
          </w:p>
        </w:tc>
        <w:tc>
          <w:tcPr>
            <w:tcW w:w="871" w:type="dxa"/>
          </w:tcPr>
          <w:p w14:paraId="77A39D7B" w14:textId="05400520" w:rsidR="00167602" w:rsidRPr="00F30CB5" w:rsidRDefault="004F458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871" w:type="dxa"/>
          </w:tcPr>
          <w:p w14:paraId="5ADD7ABB" w14:textId="0B15D7A7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F4589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8</w:t>
            </w:r>
          </w:p>
        </w:tc>
        <w:tc>
          <w:tcPr>
            <w:tcW w:w="871" w:type="dxa"/>
          </w:tcPr>
          <w:p w14:paraId="7DBA4C4B" w14:textId="27BD1B5A" w:rsidR="00167602" w:rsidRPr="00F30CB5" w:rsidRDefault="003C653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871" w:type="dxa"/>
          </w:tcPr>
          <w:p w14:paraId="6F0DDCD1" w14:textId="688F4393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653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3</w:t>
            </w:r>
          </w:p>
        </w:tc>
        <w:tc>
          <w:tcPr>
            <w:tcW w:w="871" w:type="dxa"/>
          </w:tcPr>
          <w:p w14:paraId="01DD3CA2" w14:textId="5D12F7A8" w:rsidR="00167602" w:rsidRPr="00F30CB5" w:rsidRDefault="0061448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6</w:t>
            </w:r>
          </w:p>
        </w:tc>
        <w:tc>
          <w:tcPr>
            <w:tcW w:w="871" w:type="dxa"/>
          </w:tcPr>
          <w:p w14:paraId="1F6BCC53" w14:textId="68EF9CC1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1448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2</w:t>
            </w:r>
          </w:p>
        </w:tc>
        <w:tc>
          <w:tcPr>
            <w:tcW w:w="871" w:type="dxa"/>
          </w:tcPr>
          <w:p w14:paraId="058A4BD9" w14:textId="45CCB6F3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872" w:type="dxa"/>
          </w:tcPr>
          <w:p w14:paraId="258C7716" w14:textId="3D495D81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7</w:t>
            </w:r>
          </w:p>
        </w:tc>
      </w:tr>
      <w:tr w:rsidR="00A91752" w:rsidRPr="00FE160F" w14:paraId="0F1B1984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29A06EFF" w14:textId="1DAE99B9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ostcentral gyrus</w:t>
            </w:r>
          </w:p>
        </w:tc>
        <w:tc>
          <w:tcPr>
            <w:tcW w:w="871" w:type="dxa"/>
          </w:tcPr>
          <w:p w14:paraId="0ACEECC7" w14:textId="2792C47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9</w:t>
            </w:r>
          </w:p>
        </w:tc>
        <w:tc>
          <w:tcPr>
            <w:tcW w:w="871" w:type="dxa"/>
          </w:tcPr>
          <w:p w14:paraId="3F5E545A" w14:textId="2AF4E40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1</w:t>
            </w:r>
          </w:p>
        </w:tc>
        <w:tc>
          <w:tcPr>
            <w:tcW w:w="871" w:type="dxa"/>
          </w:tcPr>
          <w:p w14:paraId="20D6D42B" w14:textId="51A29E6E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871" w:type="dxa"/>
          </w:tcPr>
          <w:p w14:paraId="6C96366F" w14:textId="24F19089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8</w:t>
            </w:r>
          </w:p>
        </w:tc>
        <w:tc>
          <w:tcPr>
            <w:tcW w:w="871" w:type="dxa"/>
          </w:tcPr>
          <w:p w14:paraId="59B31EBC" w14:textId="2E9D6924" w:rsidR="00167602" w:rsidRPr="00F30CB5" w:rsidRDefault="00B5629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871" w:type="dxa"/>
          </w:tcPr>
          <w:p w14:paraId="47AEE70A" w14:textId="2D4C73BC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56299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68</w:t>
            </w:r>
          </w:p>
        </w:tc>
        <w:tc>
          <w:tcPr>
            <w:tcW w:w="871" w:type="dxa"/>
          </w:tcPr>
          <w:p w14:paraId="1BE2552F" w14:textId="68380A97" w:rsidR="00167602" w:rsidRPr="00F30CB5" w:rsidRDefault="004F458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871" w:type="dxa"/>
          </w:tcPr>
          <w:p w14:paraId="54EAAACA" w14:textId="21E020AC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F4589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871" w:type="dxa"/>
          </w:tcPr>
          <w:p w14:paraId="49A6E27F" w14:textId="159263E3" w:rsidR="00167602" w:rsidRPr="00F30CB5" w:rsidRDefault="003C653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871" w:type="dxa"/>
          </w:tcPr>
          <w:p w14:paraId="224BF72F" w14:textId="43D5D50B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653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5</w:t>
            </w:r>
          </w:p>
        </w:tc>
        <w:tc>
          <w:tcPr>
            <w:tcW w:w="871" w:type="dxa"/>
          </w:tcPr>
          <w:p w14:paraId="57567FC5" w14:textId="2501B65D" w:rsidR="00167602" w:rsidRPr="00F30CB5" w:rsidRDefault="0061448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80</w:t>
            </w:r>
          </w:p>
        </w:tc>
        <w:tc>
          <w:tcPr>
            <w:tcW w:w="871" w:type="dxa"/>
          </w:tcPr>
          <w:p w14:paraId="2C707D29" w14:textId="31A3815C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1448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30</w:t>
            </w:r>
          </w:p>
        </w:tc>
        <w:tc>
          <w:tcPr>
            <w:tcW w:w="871" w:type="dxa"/>
          </w:tcPr>
          <w:p w14:paraId="727E6A81" w14:textId="1C1D5E49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872" w:type="dxa"/>
          </w:tcPr>
          <w:p w14:paraId="76C8C42E" w14:textId="7D60CD2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5</w:t>
            </w:r>
          </w:p>
        </w:tc>
      </w:tr>
      <w:tr w:rsidR="00A91752" w:rsidRPr="00FE160F" w14:paraId="3FA9C192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2C0F8A96" w14:textId="6E73E750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ostcentral gyrus</w:t>
            </w:r>
          </w:p>
        </w:tc>
        <w:tc>
          <w:tcPr>
            <w:tcW w:w="871" w:type="dxa"/>
          </w:tcPr>
          <w:p w14:paraId="6B44750F" w14:textId="1CDD487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871" w:type="dxa"/>
          </w:tcPr>
          <w:p w14:paraId="3C4BA5C1" w14:textId="605A6C61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29</w:t>
            </w:r>
          </w:p>
        </w:tc>
        <w:tc>
          <w:tcPr>
            <w:tcW w:w="871" w:type="dxa"/>
          </w:tcPr>
          <w:p w14:paraId="3D22A6C5" w14:textId="4B8FF5BB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871" w:type="dxa"/>
          </w:tcPr>
          <w:p w14:paraId="75649C3E" w14:textId="66F120D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5</w:t>
            </w:r>
          </w:p>
        </w:tc>
        <w:tc>
          <w:tcPr>
            <w:tcW w:w="871" w:type="dxa"/>
          </w:tcPr>
          <w:p w14:paraId="2FCAFE12" w14:textId="70688D85" w:rsidR="00167602" w:rsidRPr="00F30CB5" w:rsidRDefault="00B5629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871" w:type="dxa"/>
          </w:tcPr>
          <w:p w14:paraId="1981C2A5" w14:textId="0DD45504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56299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5</w:t>
            </w:r>
          </w:p>
        </w:tc>
        <w:tc>
          <w:tcPr>
            <w:tcW w:w="871" w:type="dxa"/>
          </w:tcPr>
          <w:p w14:paraId="22150012" w14:textId="6E6A7117" w:rsidR="00167602" w:rsidRPr="00F30CB5" w:rsidRDefault="004F4589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2</w:t>
            </w:r>
          </w:p>
        </w:tc>
        <w:tc>
          <w:tcPr>
            <w:tcW w:w="871" w:type="dxa"/>
          </w:tcPr>
          <w:p w14:paraId="1AB07AFF" w14:textId="02FCA007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F4589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5</w:t>
            </w:r>
          </w:p>
        </w:tc>
        <w:tc>
          <w:tcPr>
            <w:tcW w:w="871" w:type="dxa"/>
          </w:tcPr>
          <w:p w14:paraId="7F6B54E9" w14:textId="7D569D66" w:rsidR="00167602" w:rsidRPr="00F30CB5" w:rsidRDefault="003C653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871" w:type="dxa"/>
          </w:tcPr>
          <w:p w14:paraId="53A56B66" w14:textId="401C659C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653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7</w:t>
            </w:r>
          </w:p>
        </w:tc>
        <w:tc>
          <w:tcPr>
            <w:tcW w:w="871" w:type="dxa"/>
          </w:tcPr>
          <w:p w14:paraId="0C161288" w14:textId="1FBEA22D" w:rsidR="00167602" w:rsidRPr="00F30CB5" w:rsidRDefault="0061448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2</w:t>
            </w:r>
          </w:p>
        </w:tc>
        <w:tc>
          <w:tcPr>
            <w:tcW w:w="871" w:type="dxa"/>
          </w:tcPr>
          <w:p w14:paraId="45D1A327" w14:textId="4FA6D9B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1448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8</w:t>
            </w:r>
          </w:p>
        </w:tc>
        <w:tc>
          <w:tcPr>
            <w:tcW w:w="871" w:type="dxa"/>
          </w:tcPr>
          <w:p w14:paraId="166CEE68" w14:textId="3B35D29E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872" w:type="dxa"/>
          </w:tcPr>
          <w:p w14:paraId="6C02BA16" w14:textId="2FC6C8D2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9</w:t>
            </w:r>
          </w:p>
        </w:tc>
      </w:tr>
      <w:tr w:rsidR="00A91752" w:rsidRPr="00FE160F" w14:paraId="5A599492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378DBB34" w14:textId="39A58D7D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recuneus</w:t>
            </w:r>
          </w:p>
        </w:tc>
        <w:tc>
          <w:tcPr>
            <w:tcW w:w="871" w:type="dxa"/>
          </w:tcPr>
          <w:p w14:paraId="535396CD" w14:textId="0271C6D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871" w:type="dxa"/>
          </w:tcPr>
          <w:p w14:paraId="48CD194E" w14:textId="230F0E62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28</w:t>
            </w:r>
          </w:p>
        </w:tc>
        <w:tc>
          <w:tcPr>
            <w:tcW w:w="871" w:type="dxa"/>
          </w:tcPr>
          <w:p w14:paraId="7F508F36" w14:textId="4377A297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871" w:type="dxa"/>
          </w:tcPr>
          <w:p w14:paraId="50930E91" w14:textId="68060499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70</w:t>
            </w:r>
          </w:p>
        </w:tc>
        <w:tc>
          <w:tcPr>
            <w:tcW w:w="871" w:type="dxa"/>
          </w:tcPr>
          <w:p w14:paraId="34A2A592" w14:textId="778D9AC0" w:rsidR="00167602" w:rsidRPr="00F30CB5" w:rsidRDefault="00A4141E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871" w:type="dxa"/>
          </w:tcPr>
          <w:p w14:paraId="5EB6A429" w14:textId="5CB0051C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4141E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05</w:t>
            </w:r>
          </w:p>
        </w:tc>
        <w:tc>
          <w:tcPr>
            <w:tcW w:w="871" w:type="dxa"/>
          </w:tcPr>
          <w:p w14:paraId="1FC495BC" w14:textId="6CA2FF74" w:rsidR="00167602" w:rsidRPr="00F30CB5" w:rsidRDefault="00447D1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871" w:type="dxa"/>
          </w:tcPr>
          <w:p w14:paraId="53B102CB" w14:textId="36BB907C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47D1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5</w:t>
            </w:r>
          </w:p>
        </w:tc>
        <w:tc>
          <w:tcPr>
            <w:tcW w:w="871" w:type="dxa"/>
          </w:tcPr>
          <w:p w14:paraId="48C51A1C" w14:textId="7822852D" w:rsidR="00167602" w:rsidRPr="00F30CB5" w:rsidRDefault="003C653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871" w:type="dxa"/>
          </w:tcPr>
          <w:p w14:paraId="4C878162" w14:textId="6CD2CB1B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653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76</w:t>
            </w:r>
          </w:p>
        </w:tc>
        <w:tc>
          <w:tcPr>
            <w:tcW w:w="871" w:type="dxa"/>
          </w:tcPr>
          <w:p w14:paraId="057B64F2" w14:textId="0854CAB5" w:rsidR="00167602" w:rsidRPr="00F30CB5" w:rsidRDefault="0061448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73</w:t>
            </w:r>
          </w:p>
        </w:tc>
        <w:tc>
          <w:tcPr>
            <w:tcW w:w="871" w:type="dxa"/>
          </w:tcPr>
          <w:p w14:paraId="69DC514F" w14:textId="79C695C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1448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2</w:t>
            </w:r>
          </w:p>
        </w:tc>
        <w:tc>
          <w:tcPr>
            <w:tcW w:w="871" w:type="dxa"/>
          </w:tcPr>
          <w:p w14:paraId="442822C9" w14:textId="68D1FF23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6</w:t>
            </w:r>
          </w:p>
        </w:tc>
        <w:tc>
          <w:tcPr>
            <w:tcW w:w="872" w:type="dxa"/>
          </w:tcPr>
          <w:p w14:paraId="52CB3FC0" w14:textId="6CA4AE9F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2</w:t>
            </w:r>
          </w:p>
        </w:tc>
      </w:tr>
      <w:tr w:rsidR="00A91752" w:rsidRPr="00FE160F" w14:paraId="63550B8B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7B7FAB4B" w14:textId="50A8CEC1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recuneus</w:t>
            </w:r>
          </w:p>
        </w:tc>
        <w:tc>
          <w:tcPr>
            <w:tcW w:w="871" w:type="dxa"/>
          </w:tcPr>
          <w:p w14:paraId="6BDB52C8" w14:textId="351FA40B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71" w:type="dxa"/>
          </w:tcPr>
          <w:p w14:paraId="5803AA48" w14:textId="38FB33FB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871" w:type="dxa"/>
          </w:tcPr>
          <w:p w14:paraId="1FA86E17" w14:textId="50380BF0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871" w:type="dxa"/>
          </w:tcPr>
          <w:p w14:paraId="1B942B58" w14:textId="7F696179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2</w:t>
            </w:r>
          </w:p>
        </w:tc>
        <w:tc>
          <w:tcPr>
            <w:tcW w:w="871" w:type="dxa"/>
          </w:tcPr>
          <w:p w14:paraId="1E4F9148" w14:textId="26999C94" w:rsidR="00167602" w:rsidRPr="00F30CB5" w:rsidRDefault="00A4141E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871" w:type="dxa"/>
          </w:tcPr>
          <w:p w14:paraId="6D85477A" w14:textId="5EDFB76E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4141E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9</w:t>
            </w:r>
          </w:p>
        </w:tc>
        <w:tc>
          <w:tcPr>
            <w:tcW w:w="871" w:type="dxa"/>
          </w:tcPr>
          <w:p w14:paraId="2D1408BC" w14:textId="57DA30DB" w:rsidR="00167602" w:rsidRPr="00F30CB5" w:rsidRDefault="00447D1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5</w:t>
            </w:r>
          </w:p>
        </w:tc>
        <w:tc>
          <w:tcPr>
            <w:tcW w:w="871" w:type="dxa"/>
          </w:tcPr>
          <w:p w14:paraId="749FE00C" w14:textId="6E007087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47D1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1</w:t>
            </w:r>
          </w:p>
        </w:tc>
        <w:tc>
          <w:tcPr>
            <w:tcW w:w="871" w:type="dxa"/>
          </w:tcPr>
          <w:p w14:paraId="34631EB3" w14:textId="23B98727" w:rsidR="00167602" w:rsidRPr="00F30CB5" w:rsidRDefault="003C653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871" w:type="dxa"/>
          </w:tcPr>
          <w:p w14:paraId="599D9A0F" w14:textId="49ADB322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653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7</w:t>
            </w:r>
          </w:p>
        </w:tc>
        <w:tc>
          <w:tcPr>
            <w:tcW w:w="871" w:type="dxa"/>
          </w:tcPr>
          <w:p w14:paraId="0E2C13E9" w14:textId="7A31864C" w:rsidR="00167602" w:rsidRPr="00F30CB5" w:rsidRDefault="0061448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871" w:type="dxa"/>
          </w:tcPr>
          <w:p w14:paraId="4C0478AF" w14:textId="5FF8E24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1448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5</w:t>
            </w:r>
          </w:p>
        </w:tc>
        <w:tc>
          <w:tcPr>
            <w:tcW w:w="871" w:type="dxa"/>
          </w:tcPr>
          <w:p w14:paraId="62969D66" w14:textId="2E7A14C2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2</w:t>
            </w:r>
          </w:p>
        </w:tc>
        <w:tc>
          <w:tcPr>
            <w:tcW w:w="872" w:type="dxa"/>
          </w:tcPr>
          <w:p w14:paraId="47214B5D" w14:textId="1F713C02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3</w:t>
            </w:r>
          </w:p>
        </w:tc>
      </w:tr>
      <w:tr w:rsidR="00A91752" w:rsidRPr="00FE160F" w14:paraId="1DA7EED3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2095A4FB" w14:textId="4E81E13A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superior parietal lobule</w:t>
            </w:r>
          </w:p>
        </w:tc>
        <w:tc>
          <w:tcPr>
            <w:tcW w:w="871" w:type="dxa"/>
          </w:tcPr>
          <w:p w14:paraId="27E6FA64" w14:textId="5B9E4BC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4</w:t>
            </w:r>
          </w:p>
        </w:tc>
        <w:tc>
          <w:tcPr>
            <w:tcW w:w="871" w:type="dxa"/>
          </w:tcPr>
          <w:p w14:paraId="6320938F" w14:textId="723637B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03</w:t>
            </w:r>
          </w:p>
        </w:tc>
        <w:tc>
          <w:tcPr>
            <w:tcW w:w="871" w:type="dxa"/>
          </w:tcPr>
          <w:p w14:paraId="73C9CEDB" w14:textId="73B6A3A8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871" w:type="dxa"/>
          </w:tcPr>
          <w:p w14:paraId="201195B5" w14:textId="6A2AEE46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8</w:t>
            </w:r>
          </w:p>
        </w:tc>
        <w:tc>
          <w:tcPr>
            <w:tcW w:w="871" w:type="dxa"/>
          </w:tcPr>
          <w:p w14:paraId="5DA8F4D4" w14:textId="5EE35839" w:rsidR="00167602" w:rsidRPr="00F30CB5" w:rsidRDefault="00A4141E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871" w:type="dxa"/>
          </w:tcPr>
          <w:p w14:paraId="35C54C12" w14:textId="62C6E399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4141E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9</w:t>
            </w:r>
          </w:p>
        </w:tc>
        <w:tc>
          <w:tcPr>
            <w:tcW w:w="871" w:type="dxa"/>
          </w:tcPr>
          <w:p w14:paraId="6D042D52" w14:textId="531CA7D4" w:rsidR="00167602" w:rsidRPr="00F30CB5" w:rsidRDefault="00447D1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871" w:type="dxa"/>
          </w:tcPr>
          <w:p w14:paraId="544B9A60" w14:textId="2F707419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47D1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871" w:type="dxa"/>
          </w:tcPr>
          <w:p w14:paraId="736E2AD1" w14:textId="65A4C91D" w:rsidR="00167602" w:rsidRPr="00F30CB5" w:rsidRDefault="003C653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871" w:type="dxa"/>
          </w:tcPr>
          <w:p w14:paraId="646D7AE0" w14:textId="6DA2860F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653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4</w:t>
            </w:r>
          </w:p>
        </w:tc>
        <w:tc>
          <w:tcPr>
            <w:tcW w:w="871" w:type="dxa"/>
          </w:tcPr>
          <w:p w14:paraId="570FD364" w14:textId="2A8A2418" w:rsidR="00167602" w:rsidRPr="00F30CB5" w:rsidRDefault="0061448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3</w:t>
            </w:r>
          </w:p>
        </w:tc>
        <w:tc>
          <w:tcPr>
            <w:tcW w:w="871" w:type="dxa"/>
          </w:tcPr>
          <w:p w14:paraId="152D9260" w14:textId="31DB3BB2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1448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3</w:t>
            </w:r>
          </w:p>
        </w:tc>
        <w:tc>
          <w:tcPr>
            <w:tcW w:w="871" w:type="dxa"/>
          </w:tcPr>
          <w:p w14:paraId="105527B2" w14:textId="6BD3E0C6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872" w:type="dxa"/>
          </w:tcPr>
          <w:p w14:paraId="2DE0A1B2" w14:textId="5A1E8B2E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0</w:t>
            </w:r>
          </w:p>
        </w:tc>
      </w:tr>
      <w:tr w:rsidR="00A91752" w:rsidRPr="00FE160F" w14:paraId="1AE70AF7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690641E5" w14:textId="2C9C5D1B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superior parietal lobule</w:t>
            </w:r>
          </w:p>
        </w:tc>
        <w:tc>
          <w:tcPr>
            <w:tcW w:w="871" w:type="dxa"/>
          </w:tcPr>
          <w:p w14:paraId="301ACD0D" w14:textId="3DCAF666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871" w:type="dxa"/>
          </w:tcPr>
          <w:p w14:paraId="0F3943EB" w14:textId="3937DA82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871" w:type="dxa"/>
          </w:tcPr>
          <w:p w14:paraId="22EF39D5" w14:textId="30A9198A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871" w:type="dxa"/>
          </w:tcPr>
          <w:p w14:paraId="4E8A6157" w14:textId="6500430E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60</w:t>
            </w:r>
          </w:p>
        </w:tc>
        <w:tc>
          <w:tcPr>
            <w:tcW w:w="871" w:type="dxa"/>
          </w:tcPr>
          <w:p w14:paraId="2DC532F4" w14:textId="5E8C0A17" w:rsidR="00167602" w:rsidRPr="00F30CB5" w:rsidRDefault="00A4141E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871" w:type="dxa"/>
          </w:tcPr>
          <w:p w14:paraId="01408726" w14:textId="0F0388E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4141E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3</w:t>
            </w:r>
          </w:p>
        </w:tc>
        <w:tc>
          <w:tcPr>
            <w:tcW w:w="871" w:type="dxa"/>
          </w:tcPr>
          <w:p w14:paraId="238D5B61" w14:textId="43C15F8F" w:rsidR="00167602" w:rsidRPr="00F30CB5" w:rsidRDefault="00447D1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871" w:type="dxa"/>
          </w:tcPr>
          <w:p w14:paraId="00F74FEA" w14:textId="7514ED59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47D1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9</w:t>
            </w:r>
          </w:p>
        </w:tc>
        <w:tc>
          <w:tcPr>
            <w:tcW w:w="871" w:type="dxa"/>
          </w:tcPr>
          <w:p w14:paraId="2AC1816A" w14:textId="1322735D" w:rsidR="00167602" w:rsidRPr="00F30CB5" w:rsidRDefault="003C653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5</w:t>
            </w:r>
          </w:p>
        </w:tc>
        <w:tc>
          <w:tcPr>
            <w:tcW w:w="871" w:type="dxa"/>
          </w:tcPr>
          <w:p w14:paraId="5C8E8095" w14:textId="458B8441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653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6</w:t>
            </w:r>
          </w:p>
        </w:tc>
        <w:tc>
          <w:tcPr>
            <w:tcW w:w="871" w:type="dxa"/>
          </w:tcPr>
          <w:p w14:paraId="61E7C33F" w14:textId="0C99FACF" w:rsidR="00167602" w:rsidRPr="00F30CB5" w:rsidRDefault="0061448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71" w:type="dxa"/>
          </w:tcPr>
          <w:p w14:paraId="133A300A" w14:textId="411682D9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1448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3</w:t>
            </w:r>
          </w:p>
        </w:tc>
        <w:tc>
          <w:tcPr>
            <w:tcW w:w="871" w:type="dxa"/>
          </w:tcPr>
          <w:p w14:paraId="3A51B58B" w14:textId="6D273501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72" w:type="dxa"/>
          </w:tcPr>
          <w:p w14:paraId="6BAE5B07" w14:textId="267F6199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0</w:t>
            </w:r>
          </w:p>
        </w:tc>
      </w:tr>
      <w:tr w:rsidR="00A91752" w:rsidRPr="00FE160F" w14:paraId="40393E61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7E1006CE" w14:textId="6F1AF7E9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supramarginal gyrus</w:t>
            </w:r>
          </w:p>
        </w:tc>
        <w:tc>
          <w:tcPr>
            <w:tcW w:w="871" w:type="dxa"/>
          </w:tcPr>
          <w:p w14:paraId="47E208C4" w14:textId="33848156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0</w:t>
            </w:r>
          </w:p>
        </w:tc>
        <w:tc>
          <w:tcPr>
            <w:tcW w:w="871" w:type="dxa"/>
          </w:tcPr>
          <w:p w14:paraId="457731D3" w14:textId="169BA903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79</w:t>
            </w:r>
          </w:p>
        </w:tc>
        <w:tc>
          <w:tcPr>
            <w:tcW w:w="871" w:type="dxa"/>
          </w:tcPr>
          <w:p w14:paraId="08BF57B4" w14:textId="61E2904C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871" w:type="dxa"/>
          </w:tcPr>
          <w:p w14:paraId="2F944505" w14:textId="413CD2AC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3</w:t>
            </w:r>
          </w:p>
        </w:tc>
        <w:tc>
          <w:tcPr>
            <w:tcW w:w="871" w:type="dxa"/>
          </w:tcPr>
          <w:p w14:paraId="6628A63C" w14:textId="2743D9E1" w:rsidR="00167602" w:rsidRPr="00F30CB5" w:rsidRDefault="00A4141E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871" w:type="dxa"/>
          </w:tcPr>
          <w:p w14:paraId="407E2855" w14:textId="54F68FF1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4141E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7</w:t>
            </w:r>
          </w:p>
        </w:tc>
        <w:tc>
          <w:tcPr>
            <w:tcW w:w="871" w:type="dxa"/>
          </w:tcPr>
          <w:p w14:paraId="42DE2B3B" w14:textId="3F420ED1" w:rsidR="00167602" w:rsidRPr="00F30CB5" w:rsidRDefault="00447D1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871" w:type="dxa"/>
          </w:tcPr>
          <w:p w14:paraId="602D54EB" w14:textId="0D70F434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47D1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38</w:t>
            </w:r>
          </w:p>
        </w:tc>
        <w:tc>
          <w:tcPr>
            <w:tcW w:w="871" w:type="dxa"/>
          </w:tcPr>
          <w:p w14:paraId="461F9715" w14:textId="3356C056" w:rsidR="00167602" w:rsidRPr="00F30CB5" w:rsidRDefault="003C653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71" w:type="dxa"/>
          </w:tcPr>
          <w:p w14:paraId="44F3E70E" w14:textId="789F31E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653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5</w:t>
            </w:r>
          </w:p>
        </w:tc>
        <w:tc>
          <w:tcPr>
            <w:tcW w:w="871" w:type="dxa"/>
          </w:tcPr>
          <w:p w14:paraId="5BF3E98A" w14:textId="57147FA5" w:rsidR="00167602" w:rsidRPr="00F30CB5" w:rsidRDefault="0061448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77</w:t>
            </w:r>
          </w:p>
        </w:tc>
        <w:tc>
          <w:tcPr>
            <w:tcW w:w="871" w:type="dxa"/>
          </w:tcPr>
          <w:p w14:paraId="37532ABA" w14:textId="449668BA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1448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37</w:t>
            </w:r>
          </w:p>
        </w:tc>
        <w:tc>
          <w:tcPr>
            <w:tcW w:w="871" w:type="dxa"/>
          </w:tcPr>
          <w:p w14:paraId="0C9AE203" w14:textId="232C4EA9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72" w:type="dxa"/>
          </w:tcPr>
          <w:p w14:paraId="2CDD48A9" w14:textId="72D4B810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8</w:t>
            </w:r>
          </w:p>
        </w:tc>
      </w:tr>
      <w:tr w:rsidR="00A91752" w:rsidRPr="00FE160F" w14:paraId="67FA6252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6A857365" w14:textId="0B9AC340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supramarginal gyrus</w:t>
            </w:r>
          </w:p>
        </w:tc>
        <w:tc>
          <w:tcPr>
            <w:tcW w:w="871" w:type="dxa"/>
          </w:tcPr>
          <w:p w14:paraId="1CA8CE66" w14:textId="37755E6B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3</w:t>
            </w:r>
          </w:p>
        </w:tc>
        <w:tc>
          <w:tcPr>
            <w:tcW w:w="871" w:type="dxa"/>
          </w:tcPr>
          <w:p w14:paraId="1302D754" w14:textId="51698D08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40</w:t>
            </w:r>
          </w:p>
        </w:tc>
        <w:tc>
          <w:tcPr>
            <w:tcW w:w="871" w:type="dxa"/>
          </w:tcPr>
          <w:p w14:paraId="6F0B74CC" w14:textId="34859923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871" w:type="dxa"/>
          </w:tcPr>
          <w:p w14:paraId="258CBAA9" w14:textId="63EB14E9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2</w:t>
            </w:r>
          </w:p>
        </w:tc>
        <w:tc>
          <w:tcPr>
            <w:tcW w:w="871" w:type="dxa"/>
          </w:tcPr>
          <w:p w14:paraId="22E1A54F" w14:textId="5B53CE95" w:rsidR="00167602" w:rsidRPr="00F30CB5" w:rsidRDefault="006B260E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871" w:type="dxa"/>
          </w:tcPr>
          <w:p w14:paraId="458F9F37" w14:textId="5DB1A451" w:rsidR="00167602" w:rsidRPr="00F30CB5" w:rsidRDefault="006B260E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871" w:type="dxa"/>
          </w:tcPr>
          <w:p w14:paraId="31DBE0D1" w14:textId="248AE8B3" w:rsidR="00167602" w:rsidRPr="00F30CB5" w:rsidRDefault="00447D1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871" w:type="dxa"/>
          </w:tcPr>
          <w:p w14:paraId="5B4C719D" w14:textId="5617537C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47D1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7</w:t>
            </w:r>
          </w:p>
        </w:tc>
        <w:tc>
          <w:tcPr>
            <w:tcW w:w="871" w:type="dxa"/>
          </w:tcPr>
          <w:p w14:paraId="1EAF7D03" w14:textId="178AFCBA" w:rsidR="00167602" w:rsidRPr="00F30CB5" w:rsidRDefault="003C653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871" w:type="dxa"/>
          </w:tcPr>
          <w:p w14:paraId="4D5BA1EC" w14:textId="09CDBECA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653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3</w:t>
            </w:r>
          </w:p>
        </w:tc>
        <w:tc>
          <w:tcPr>
            <w:tcW w:w="871" w:type="dxa"/>
          </w:tcPr>
          <w:p w14:paraId="4F5FBFAA" w14:textId="4BC0C6D7" w:rsidR="00614482" w:rsidRPr="00F30CB5" w:rsidRDefault="0061448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0</w:t>
            </w:r>
          </w:p>
        </w:tc>
        <w:tc>
          <w:tcPr>
            <w:tcW w:w="871" w:type="dxa"/>
          </w:tcPr>
          <w:p w14:paraId="2748A9F0" w14:textId="697C7453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14482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7</w:t>
            </w:r>
          </w:p>
        </w:tc>
        <w:tc>
          <w:tcPr>
            <w:tcW w:w="871" w:type="dxa"/>
          </w:tcPr>
          <w:p w14:paraId="29AC131D" w14:textId="0E28980A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872" w:type="dxa"/>
          </w:tcPr>
          <w:p w14:paraId="4965F87B" w14:textId="210F059B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1</w:t>
            </w:r>
          </w:p>
        </w:tc>
      </w:tr>
      <w:tr w:rsidR="00A91752" w:rsidRPr="00FE160F" w14:paraId="3233CDD8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0D3A3DFC" w14:textId="086CA1A7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inferior occipital gyrus</w:t>
            </w:r>
          </w:p>
        </w:tc>
        <w:tc>
          <w:tcPr>
            <w:tcW w:w="871" w:type="dxa"/>
          </w:tcPr>
          <w:p w14:paraId="0E689DEE" w14:textId="47E256C9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3</w:t>
            </w:r>
          </w:p>
        </w:tc>
        <w:tc>
          <w:tcPr>
            <w:tcW w:w="871" w:type="dxa"/>
          </w:tcPr>
          <w:p w14:paraId="5E7F5B79" w14:textId="1F1FC90B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19</w:t>
            </w:r>
          </w:p>
        </w:tc>
        <w:tc>
          <w:tcPr>
            <w:tcW w:w="871" w:type="dxa"/>
          </w:tcPr>
          <w:p w14:paraId="56E50AA5" w14:textId="5C16EFB4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871" w:type="dxa"/>
          </w:tcPr>
          <w:p w14:paraId="2BD6460B" w14:textId="63B55949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04</w:t>
            </w:r>
          </w:p>
        </w:tc>
        <w:tc>
          <w:tcPr>
            <w:tcW w:w="871" w:type="dxa"/>
          </w:tcPr>
          <w:p w14:paraId="5649CF43" w14:textId="3EF1A0D2" w:rsidR="00167602" w:rsidRPr="00F30CB5" w:rsidRDefault="006B260E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871" w:type="dxa"/>
          </w:tcPr>
          <w:p w14:paraId="68A1312D" w14:textId="2F83B697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B260E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7</w:t>
            </w:r>
          </w:p>
        </w:tc>
        <w:tc>
          <w:tcPr>
            <w:tcW w:w="871" w:type="dxa"/>
          </w:tcPr>
          <w:p w14:paraId="0AE88483" w14:textId="104AC655" w:rsidR="00167602" w:rsidRPr="00F30CB5" w:rsidRDefault="00EB4A7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871" w:type="dxa"/>
          </w:tcPr>
          <w:p w14:paraId="15303E0E" w14:textId="0ED7B02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4A7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8</w:t>
            </w:r>
          </w:p>
        </w:tc>
        <w:tc>
          <w:tcPr>
            <w:tcW w:w="871" w:type="dxa"/>
          </w:tcPr>
          <w:p w14:paraId="76C955DB" w14:textId="16D2C08C" w:rsidR="00167602" w:rsidRPr="00F30CB5" w:rsidRDefault="003C653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871" w:type="dxa"/>
          </w:tcPr>
          <w:p w14:paraId="24EFAA4C" w14:textId="62300601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653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2</w:t>
            </w:r>
          </w:p>
        </w:tc>
        <w:tc>
          <w:tcPr>
            <w:tcW w:w="871" w:type="dxa"/>
          </w:tcPr>
          <w:p w14:paraId="1964E347" w14:textId="29C6AAC3" w:rsidR="00167602" w:rsidRPr="00F30CB5" w:rsidRDefault="003166D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7</w:t>
            </w:r>
          </w:p>
        </w:tc>
        <w:tc>
          <w:tcPr>
            <w:tcW w:w="871" w:type="dxa"/>
          </w:tcPr>
          <w:p w14:paraId="4E6FE113" w14:textId="490FB50C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166D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871" w:type="dxa"/>
          </w:tcPr>
          <w:p w14:paraId="351A7E47" w14:textId="46014824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872" w:type="dxa"/>
          </w:tcPr>
          <w:p w14:paraId="546B449B" w14:textId="12D8F771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2</w:t>
            </w:r>
          </w:p>
        </w:tc>
      </w:tr>
      <w:tr w:rsidR="00A91752" w:rsidRPr="00FE160F" w14:paraId="7972B57B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7013AA3E" w14:textId="40A932A9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 inferior occipital gyrus</w:t>
            </w:r>
          </w:p>
        </w:tc>
        <w:tc>
          <w:tcPr>
            <w:tcW w:w="871" w:type="dxa"/>
          </w:tcPr>
          <w:p w14:paraId="3D770EF9" w14:textId="4519094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871" w:type="dxa"/>
          </w:tcPr>
          <w:p w14:paraId="1B864971" w14:textId="43ED353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58</w:t>
            </w:r>
          </w:p>
        </w:tc>
        <w:tc>
          <w:tcPr>
            <w:tcW w:w="871" w:type="dxa"/>
          </w:tcPr>
          <w:p w14:paraId="09BC2582" w14:textId="5A2097B4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871" w:type="dxa"/>
          </w:tcPr>
          <w:p w14:paraId="11F79B36" w14:textId="160C41E1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3</w:t>
            </w:r>
          </w:p>
        </w:tc>
        <w:tc>
          <w:tcPr>
            <w:tcW w:w="871" w:type="dxa"/>
          </w:tcPr>
          <w:p w14:paraId="630A15D2" w14:textId="59512D3A" w:rsidR="00167602" w:rsidRPr="00F30CB5" w:rsidRDefault="000242B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871" w:type="dxa"/>
          </w:tcPr>
          <w:p w14:paraId="14F403C4" w14:textId="76138937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242B3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7</w:t>
            </w:r>
          </w:p>
        </w:tc>
        <w:tc>
          <w:tcPr>
            <w:tcW w:w="871" w:type="dxa"/>
          </w:tcPr>
          <w:p w14:paraId="70412DF2" w14:textId="4EE1EFD8" w:rsidR="00167602" w:rsidRPr="00F30CB5" w:rsidRDefault="00EB4A7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5</w:t>
            </w:r>
          </w:p>
        </w:tc>
        <w:tc>
          <w:tcPr>
            <w:tcW w:w="871" w:type="dxa"/>
          </w:tcPr>
          <w:p w14:paraId="0F8CA284" w14:textId="15412ACB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4A7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3</w:t>
            </w:r>
          </w:p>
        </w:tc>
        <w:tc>
          <w:tcPr>
            <w:tcW w:w="871" w:type="dxa"/>
          </w:tcPr>
          <w:p w14:paraId="21435056" w14:textId="2A16B4E9" w:rsidR="00167602" w:rsidRPr="00F30CB5" w:rsidRDefault="003C653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871" w:type="dxa"/>
          </w:tcPr>
          <w:p w14:paraId="2E6DB76E" w14:textId="6D6BA2B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653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3</w:t>
            </w:r>
          </w:p>
        </w:tc>
        <w:tc>
          <w:tcPr>
            <w:tcW w:w="871" w:type="dxa"/>
          </w:tcPr>
          <w:p w14:paraId="4222B5AD" w14:textId="7B174783" w:rsidR="00167602" w:rsidRPr="00F30CB5" w:rsidRDefault="003166D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871" w:type="dxa"/>
          </w:tcPr>
          <w:p w14:paraId="48A088F6" w14:textId="084939C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166D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05</w:t>
            </w:r>
          </w:p>
        </w:tc>
        <w:tc>
          <w:tcPr>
            <w:tcW w:w="871" w:type="dxa"/>
          </w:tcPr>
          <w:p w14:paraId="51B31A69" w14:textId="2D6FA914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872" w:type="dxa"/>
          </w:tcPr>
          <w:p w14:paraId="5F090E33" w14:textId="60B9530F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3</w:t>
            </w:r>
          </w:p>
        </w:tc>
      </w:tr>
      <w:tr w:rsidR="00A91752" w:rsidRPr="00FE160F" w14:paraId="16AF0F85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7F02C78A" w14:textId="54F30F52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middle occipital gyrus</w:t>
            </w:r>
          </w:p>
        </w:tc>
        <w:tc>
          <w:tcPr>
            <w:tcW w:w="871" w:type="dxa"/>
          </w:tcPr>
          <w:p w14:paraId="28ADF045" w14:textId="0E9AFD5F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3</w:t>
            </w:r>
          </w:p>
        </w:tc>
        <w:tc>
          <w:tcPr>
            <w:tcW w:w="871" w:type="dxa"/>
          </w:tcPr>
          <w:p w14:paraId="33E759B7" w14:textId="22C05E6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31</w:t>
            </w:r>
          </w:p>
        </w:tc>
        <w:tc>
          <w:tcPr>
            <w:tcW w:w="871" w:type="dxa"/>
          </w:tcPr>
          <w:p w14:paraId="4D69825E" w14:textId="23ABEC25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871" w:type="dxa"/>
          </w:tcPr>
          <w:p w14:paraId="63BB3586" w14:textId="76B06B65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6</w:t>
            </w:r>
          </w:p>
        </w:tc>
        <w:tc>
          <w:tcPr>
            <w:tcW w:w="871" w:type="dxa"/>
          </w:tcPr>
          <w:p w14:paraId="20014CAB" w14:textId="5AB2BA31" w:rsidR="00167602" w:rsidRPr="00F30CB5" w:rsidRDefault="000242B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871" w:type="dxa"/>
          </w:tcPr>
          <w:p w14:paraId="6CE700AE" w14:textId="69BE8E1B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242B3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3</w:t>
            </w:r>
          </w:p>
        </w:tc>
        <w:tc>
          <w:tcPr>
            <w:tcW w:w="871" w:type="dxa"/>
          </w:tcPr>
          <w:p w14:paraId="7511F4C4" w14:textId="6BF036D8" w:rsidR="00167602" w:rsidRPr="00F30CB5" w:rsidRDefault="00EB4A7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871" w:type="dxa"/>
          </w:tcPr>
          <w:p w14:paraId="4CE7F039" w14:textId="49EBB40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4A7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3</w:t>
            </w:r>
          </w:p>
        </w:tc>
        <w:tc>
          <w:tcPr>
            <w:tcW w:w="871" w:type="dxa"/>
          </w:tcPr>
          <w:p w14:paraId="78F79FA2" w14:textId="616D3AFA" w:rsidR="00167602" w:rsidRPr="00F30CB5" w:rsidRDefault="003C653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4</w:t>
            </w:r>
          </w:p>
        </w:tc>
        <w:tc>
          <w:tcPr>
            <w:tcW w:w="871" w:type="dxa"/>
          </w:tcPr>
          <w:p w14:paraId="4EB3FD64" w14:textId="237E566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653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7</w:t>
            </w:r>
          </w:p>
        </w:tc>
        <w:tc>
          <w:tcPr>
            <w:tcW w:w="871" w:type="dxa"/>
          </w:tcPr>
          <w:p w14:paraId="6A0CC2C3" w14:textId="5F644161" w:rsidR="00167602" w:rsidRPr="00F30CB5" w:rsidRDefault="003166D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871" w:type="dxa"/>
          </w:tcPr>
          <w:p w14:paraId="0698A017" w14:textId="4940C246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166D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6</w:t>
            </w:r>
          </w:p>
        </w:tc>
        <w:tc>
          <w:tcPr>
            <w:tcW w:w="871" w:type="dxa"/>
          </w:tcPr>
          <w:p w14:paraId="28423F64" w14:textId="2470F672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872" w:type="dxa"/>
          </w:tcPr>
          <w:p w14:paraId="1086992D" w14:textId="1848D29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7</w:t>
            </w:r>
          </w:p>
        </w:tc>
      </w:tr>
      <w:tr w:rsidR="00A91752" w:rsidRPr="00FE160F" w14:paraId="447E6659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5A6637F3" w14:textId="40293C26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middle occipital gyrus</w:t>
            </w:r>
          </w:p>
        </w:tc>
        <w:tc>
          <w:tcPr>
            <w:tcW w:w="871" w:type="dxa"/>
          </w:tcPr>
          <w:p w14:paraId="1E7D3DC5" w14:textId="69BB3A74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60</w:t>
            </w:r>
          </w:p>
        </w:tc>
        <w:tc>
          <w:tcPr>
            <w:tcW w:w="871" w:type="dxa"/>
          </w:tcPr>
          <w:p w14:paraId="45B775E6" w14:textId="5F26E9AC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871" w:type="dxa"/>
          </w:tcPr>
          <w:p w14:paraId="2A32CF66" w14:textId="78717DD7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2</w:t>
            </w:r>
          </w:p>
        </w:tc>
        <w:tc>
          <w:tcPr>
            <w:tcW w:w="871" w:type="dxa"/>
          </w:tcPr>
          <w:p w14:paraId="7A4B4388" w14:textId="098C76A1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8</w:t>
            </w:r>
          </w:p>
        </w:tc>
        <w:tc>
          <w:tcPr>
            <w:tcW w:w="871" w:type="dxa"/>
          </w:tcPr>
          <w:p w14:paraId="346AC38D" w14:textId="3554A431" w:rsidR="00167602" w:rsidRPr="00F30CB5" w:rsidRDefault="000242B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871" w:type="dxa"/>
          </w:tcPr>
          <w:p w14:paraId="7EDCB789" w14:textId="35957283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242B3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76</w:t>
            </w:r>
          </w:p>
        </w:tc>
        <w:tc>
          <w:tcPr>
            <w:tcW w:w="871" w:type="dxa"/>
          </w:tcPr>
          <w:p w14:paraId="73FDE978" w14:textId="6EF2933B" w:rsidR="00167602" w:rsidRPr="00F30CB5" w:rsidRDefault="00EB4A7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4</w:t>
            </w:r>
          </w:p>
          <w:p w14:paraId="7479EF43" w14:textId="18C90CD4" w:rsidR="00EB4A75" w:rsidRPr="00F30CB5" w:rsidRDefault="00EB4A7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</w:tcPr>
          <w:p w14:paraId="04DCDE25" w14:textId="2E48BE9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4A7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8</w:t>
            </w:r>
          </w:p>
        </w:tc>
        <w:tc>
          <w:tcPr>
            <w:tcW w:w="871" w:type="dxa"/>
          </w:tcPr>
          <w:p w14:paraId="2842EE36" w14:textId="4C9735F2" w:rsidR="00167602" w:rsidRPr="00F30CB5" w:rsidRDefault="003C653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871" w:type="dxa"/>
          </w:tcPr>
          <w:p w14:paraId="2AB94D02" w14:textId="7767B1FA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653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7</w:t>
            </w:r>
          </w:p>
        </w:tc>
        <w:tc>
          <w:tcPr>
            <w:tcW w:w="871" w:type="dxa"/>
          </w:tcPr>
          <w:p w14:paraId="21CC12D4" w14:textId="50A6C095" w:rsidR="00167602" w:rsidRPr="00F30CB5" w:rsidRDefault="003166D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871" w:type="dxa"/>
          </w:tcPr>
          <w:p w14:paraId="2CFB2556" w14:textId="286F7254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166D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4</w:t>
            </w:r>
          </w:p>
        </w:tc>
        <w:tc>
          <w:tcPr>
            <w:tcW w:w="871" w:type="dxa"/>
          </w:tcPr>
          <w:p w14:paraId="39D4114F" w14:textId="02880BA0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1</w:t>
            </w:r>
          </w:p>
        </w:tc>
        <w:tc>
          <w:tcPr>
            <w:tcW w:w="872" w:type="dxa"/>
          </w:tcPr>
          <w:p w14:paraId="17A8DEF7" w14:textId="5598A72A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3</w:t>
            </w:r>
          </w:p>
        </w:tc>
      </w:tr>
      <w:tr w:rsidR="00A91752" w:rsidRPr="00FE160F" w14:paraId="19FDDB58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14FECA95" w14:textId="3AD48BC5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superior occipital gyrus</w:t>
            </w:r>
          </w:p>
        </w:tc>
        <w:tc>
          <w:tcPr>
            <w:tcW w:w="871" w:type="dxa"/>
          </w:tcPr>
          <w:p w14:paraId="0DAE717A" w14:textId="3C1D8E72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7</w:t>
            </w:r>
          </w:p>
        </w:tc>
        <w:tc>
          <w:tcPr>
            <w:tcW w:w="871" w:type="dxa"/>
          </w:tcPr>
          <w:p w14:paraId="78440366" w14:textId="775CE9A5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02</w:t>
            </w:r>
          </w:p>
        </w:tc>
        <w:tc>
          <w:tcPr>
            <w:tcW w:w="871" w:type="dxa"/>
          </w:tcPr>
          <w:p w14:paraId="64435517" w14:textId="73ECFBD1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871" w:type="dxa"/>
          </w:tcPr>
          <w:p w14:paraId="06244912" w14:textId="7CE2CDE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5</w:t>
            </w:r>
          </w:p>
        </w:tc>
        <w:tc>
          <w:tcPr>
            <w:tcW w:w="871" w:type="dxa"/>
          </w:tcPr>
          <w:p w14:paraId="3913F8BA" w14:textId="49E4EA25" w:rsidR="00167602" w:rsidRPr="00F30CB5" w:rsidRDefault="000242B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871" w:type="dxa"/>
          </w:tcPr>
          <w:p w14:paraId="4E39D275" w14:textId="12507C3E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242B3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0</w:t>
            </w:r>
          </w:p>
        </w:tc>
        <w:tc>
          <w:tcPr>
            <w:tcW w:w="871" w:type="dxa"/>
          </w:tcPr>
          <w:p w14:paraId="1B4BB902" w14:textId="583E1AB2" w:rsidR="00167602" w:rsidRPr="00F30CB5" w:rsidRDefault="00EB4A7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871" w:type="dxa"/>
          </w:tcPr>
          <w:p w14:paraId="430547C9" w14:textId="53344D9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4A7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7</w:t>
            </w:r>
          </w:p>
        </w:tc>
        <w:tc>
          <w:tcPr>
            <w:tcW w:w="871" w:type="dxa"/>
          </w:tcPr>
          <w:p w14:paraId="3C9FBD7D" w14:textId="1A5D3E10" w:rsidR="00167602" w:rsidRPr="00F30CB5" w:rsidRDefault="003C653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871" w:type="dxa"/>
          </w:tcPr>
          <w:p w14:paraId="57354B96" w14:textId="6720C24A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C653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21</w:t>
            </w:r>
          </w:p>
        </w:tc>
        <w:tc>
          <w:tcPr>
            <w:tcW w:w="871" w:type="dxa"/>
          </w:tcPr>
          <w:p w14:paraId="32A197E7" w14:textId="268C0882" w:rsidR="00167602" w:rsidRPr="00F30CB5" w:rsidRDefault="003166D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76</w:t>
            </w:r>
          </w:p>
        </w:tc>
        <w:tc>
          <w:tcPr>
            <w:tcW w:w="871" w:type="dxa"/>
          </w:tcPr>
          <w:p w14:paraId="7C4D4DA9" w14:textId="6755FBF0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166D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40</w:t>
            </w:r>
          </w:p>
        </w:tc>
        <w:tc>
          <w:tcPr>
            <w:tcW w:w="871" w:type="dxa"/>
          </w:tcPr>
          <w:p w14:paraId="3CA936F1" w14:textId="299A87BF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872" w:type="dxa"/>
          </w:tcPr>
          <w:p w14:paraId="42ADA0C7" w14:textId="2B42C1F3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5</w:t>
            </w:r>
          </w:p>
        </w:tc>
      </w:tr>
      <w:tr w:rsidR="00A91752" w:rsidRPr="00FE160F" w14:paraId="4073850B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29DBDD9F" w14:textId="2AC3CAD8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superior occipital gyrus</w:t>
            </w:r>
          </w:p>
        </w:tc>
        <w:tc>
          <w:tcPr>
            <w:tcW w:w="871" w:type="dxa"/>
          </w:tcPr>
          <w:p w14:paraId="72D1DDA6" w14:textId="21A3FDF8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871" w:type="dxa"/>
          </w:tcPr>
          <w:p w14:paraId="78310EAE" w14:textId="51E1121E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78</w:t>
            </w:r>
          </w:p>
        </w:tc>
        <w:tc>
          <w:tcPr>
            <w:tcW w:w="871" w:type="dxa"/>
          </w:tcPr>
          <w:p w14:paraId="0D0D2047" w14:textId="62358DF7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871" w:type="dxa"/>
          </w:tcPr>
          <w:p w14:paraId="4B9BE908" w14:textId="7294C7D8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0</w:t>
            </w:r>
          </w:p>
        </w:tc>
        <w:tc>
          <w:tcPr>
            <w:tcW w:w="871" w:type="dxa"/>
          </w:tcPr>
          <w:p w14:paraId="3747BC50" w14:textId="3858B4F2" w:rsidR="00167602" w:rsidRPr="00F30CB5" w:rsidRDefault="000242B3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871" w:type="dxa"/>
          </w:tcPr>
          <w:p w14:paraId="56100BD3" w14:textId="11FDC07C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242B3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39</w:t>
            </w:r>
          </w:p>
        </w:tc>
        <w:tc>
          <w:tcPr>
            <w:tcW w:w="871" w:type="dxa"/>
          </w:tcPr>
          <w:p w14:paraId="40A2716C" w14:textId="4ACB7041" w:rsidR="00167602" w:rsidRPr="00F30CB5" w:rsidRDefault="00EB4A7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871" w:type="dxa"/>
          </w:tcPr>
          <w:p w14:paraId="32E618EC" w14:textId="64BB5A23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4A7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92</w:t>
            </w:r>
          </w:p>
        </w:tc>
        <w:tc>
          <w:tcPr>
            <w:tcW w:w="871" w:type="dxa"/>
          </w:tcPr>
          <w:p w14:paraId="4056E3A9" w14:textId="097EB7D1" w:rsidR="00167602" w:rsidRPr="00F30CB5" w:rsidRDefault="00E95BC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871" w:type="dxa"/>
          </w:tcPr>
          <w:p w14:paraId="6068A0A3" w14:textId="22AE1D31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95BC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72</w:t>
            </w:r>
          </w:p>
        </w:tc>
        <w:tc>
          <w:tcPr>
            <w:tcW w:w="871" w:type="dxa"/>
          </w:tcPr>
          <w:p w14:paraId="28E769AE" w14:textId="1A0E4444" w:rsidR="00167602" w:rsidRPr="00F30CB5" w:rsidRDefault="003166D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66</w:t>
            </w:r>
          </w:p>
        </w:tc>
        <w:tc>
          <w:tcPr>
            <w:tcW w:w="871" w:type="dxa"/>
          </w:tcPr>
          <w:p w14:paraId="50CDF13B" w14:textId="6FE916EC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166D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75</w:t>
            </w:r>
          </w:p>
        </w:tc>
        <w:tc>
          <w:tcPr>
            <w:tcW w:w="871" w:type="dxa"/>
          </w:tcPr>
          <w:p w14:paraId="07AC470B" w14:textId="5B1FF58D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2</w:t>
            </w:r>
          </w:p>
        </w:tc>
        <w:tc>
          <w:tcPr>
            <w:tcW w:w="872" w:type="dxa"/>
          </w:tcPr>
          <w:p w14:paraId="772E25F8" w14:textId="6E28061B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8</w:t>
            </w:r>
          </w:p>
        </w:tc>
      </w:tr>
      <w:tr w:rsidR="00A91752" w:rsidRPr="00FE160F" w14:paraId="00F8FDE7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1DC8AB0E" w14:textId="6B314003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cuneus</w:t>
            </w:r>
          </w:p>
        </w:tc>
        <w:tc>
          <w:tcPr>
            <w:tcW w:w="871" w:type="dxa"/>
          </w:tcPr>
          <w:p w14:paraId="3656EA5D" w14:textId="35F1B15B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871" w:type="dxa"/>
          </w:tcPr>
          <w:p w14:paraId="3F69C70E" w14:textId="106F1C46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26</w:t>
            </w:r>
          </w:p>
        </w:tc>
        <w:tc>
          <w:tcPr>
            <w:tcW w:w="871" w:type="dxa"/>
          </w:tcPr>
          <w:p w14:paraId="580632AF" w14:textId="6E0D7B85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871" w:type="dxa"/>
          </w:tcPr>
          <w:p w14:paraId="00D3522C" w14:textId="7A4062E3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73</w:t>
            </w:r>
          </w:p>
        </w:tc>
        <w:tc>
          <w:tcPr>
            <w:tcW w:w="871" w:type="dxa"/>
          </w:tcPr>
          <w:p w14:paraId="4604195B" w14:textId="463B159B" w:rsidR="00167602" w:rsidRPr="00F30CB5" w:rsidRDefault="00A46D7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29</w:t>
            </w:r>
          </w:p>
        </w:tc>
        <w:tc>
          <w:tcPr>
            <w:tcW w:w="871" w:type="dxa"/>
          </w:tcPr>
          <w:p w14:paraId="264D9AD1" w14:textId="78D08A1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 w:rsidR="00A46D75"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  <w:tc>
          <w:tcPr>
            <w:tcW w:w="871" w:type="dxa"/>
          </w:tcPr>
          <w:p w14:paraId="0A39124E" w14:textId="0623C8E3" w:rsidR="00167602" w:rsidRPr="00F30CB5" w:rsidRDefault="00EB4A7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871" w:type="dxa"/>
          </w:tcPr>
          <w:p w14:paraId="4A7FEDA9" w14:textId="0AAC12B6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4A7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9</w:t>
            </w:r>
          </w:p>
        </w:tc>
        <w:tc>
          <w:tcPr>
            <w:tcW w:w="871" w:type="dxa"/>
          </w:tcPr>
          <w:p w14:paraId="28CD567F" w14:textId="000C1E36" w:rsidR="00167602" w:rsidRPr="00F30CB5" w:rsidRDefault="00E95BC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871" w:type="dxa"/>
          </w:tcPr>
          <w:p w14:paraId="687C0167" w14:textId="29FD9C28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95BC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3</w:t>
            </w:r>
          </w:p>
        </w:tc>
        <w:tc>
          <w:tcPr>
            <w:tcW w:w="871" w:type="dxa"/>
          </w:tcPr>
          <w:p w14:paraId="784EC041" w14:textId="4B5DF0D0" w:rsidR="00167602" w:rsidRPr="00F30CB5" w:rsidRDefault="003166D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3</w:t>
            </w:r>
          </w:p>
        </w:tc>
        <w:tc>
          <w:tcPr>
            <w:tcW w:w="871" w:type="dxa"/>
          </w:tcPr>
          <w:p w14:paraId="003276C7" w14:textId="62A308F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166D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4</w:t>
            </w:r>
          </w:p>
        </w:tc>
        <w:tc>
          <w:tcPr>
            <w:tcW w:w="871" w:type="dxa"/>
          </w:tcPr>
          <w:p w14:paraId="2B0358D5" w14:textId="2C4E066C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872" w:type="dxa"/>
          </w:tcPr>
          <w:p w14:paraId="3A73A11F" w14:textId="3CD56346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4</w:t>
            </w:r>
          </w:p>
        </w:tc>
      </w:tr>
      <w:tr w:rsidR="00A91752" w:rsidRPr="00FE160F" w14:paraId="581C477E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55E599E8" w14:textId="4FEFA076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cuneus</w:t>
            </w:r>
          </w:p>
        </w:tc>
        <w:tc>
          <w:tcPr>
            <w:tcW w:w="871" w:type="dxa"/>
          </w:tcPr>
          <w:p w14:paraId="644E3B83" w14:textId="7FB6BA59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1</w:t>
            </w:r>
          </w:p>
        </w:tc>
        <w:tc>
          <w:tcPr>
            <w:tcW w:w="871" w:type="dxa"/>
          </w:tcPr>
          <w:p w14:paraId="284DEF73" w14:textId="2F1231A6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61</w:t>
            </w:r>
          </w:p>
        </w:tc>
        <w:tc>
          <w:tcPr>
            <w:tcW w:w="871" w:type="dxa"/>
          </w:tcPr>
          <w:p w14:paraId="50E7E6F8" w14:textId="1B69FCDB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871" w:type="dxa"/>
          </w:tcPr>
          <w:p w14:paraId="6B9489EA" w14:textId="73FE0CDE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0</w:t>
            </w:r>
          </w:p>
        </w:tc>
        <w:tc>
          <w:tcPr>
            <w:tcW w:w="871" w:type="dxa"/>
          </w:tcPr>
          <w:p w14:paraId="3C7BBD56" w14:textId="0755A4E7" w:rsidR="00167602" w:rsidRPr="00F30CB5" w:rsidRDefault="00A46D7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71" w:type="dxa"/>
          </w:tcPr>
          <w:p w14:paraId="721B524C" w14:textId="3C479D0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46D7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05</w:t>
            </w:r>
          </w:p>
        </w:tc>
        <w:tc>
          <w:tcPr>
            <w:tcW w:w="871" w:type="dxa"/>
          </w:tcPr>
          <w:p w14:paraId="1D312772" w14:textId="266A2C74" w:rsidR="00167602" w:rsidRPr="00F30CB5" w:rsidRDefault="00EB4A7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0</w:t>
            </w:r>
          </w:p>
        </w:tc>
        <w:tc>
          <w:tcPr>
            <w:tcW w:w="871" w:type="dxa"/>
          </w:tcPr>
          <w:p w14:paraId="01C30162" w14:textId="36E4C916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4A7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0</w:t>
            </w:r>
          </w:p>
        </w:tc>
        <w:tc>
          <w:tcPr>
            <w:tcW w:w="871" w:type="dxa"/>
          </w:tcPr>
          <w:p w14:paraId="3118AC39" w14:textId="4D9BFDDC" w:rsidR="00167602" w:rsidRPr="00F30CB5" w:rsidRDefault="00E95BC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7</w:t>
            </w:r>
          </w:p>
        </w:tc>
        <w:tc>
          <w:tcPr>
            <w:tcW w:w="871" w:type="dxa"/>
          </w:tcPr>
          <w:p w14:paraId="1A93D337" w14:textId="437F26A2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95BC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4</w:t>
            </w:r>
          </w:p>
        </w:tc>
        <w:tc>
          <w:tcPr>
            <w:tcW w:w="871" w:type="dxa"/>
          </w:tcPr>
          <w:p w14:paraId="341A9A8E" w14:textId="72F67D3A" w:rsidR="00167602" w:rsidRPr="00F30CB5" w:rsidRDefault="00DD22B6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871" w:type="dxa"/>
          </w:tcPr>
          <w:p w14:paraId="7BA80E8D" w14:textId="170626EA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D22B6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3</w:t>
            </w:r>
          </w:p>
        </w:tc>
        <w:tc>
          <w:tcPr>
            <w:tcW w:w="871" w:type="dxa"/>
          </w:tcPr>
          <w:p w14:paraId="794336AC" w14:textId="49A6B7FC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8</w:t>
            </w:r>
          </w:p>
        </w:tc>
        <w:tc>
          <w:tcPr>
            <w:tcW w:w="872" w:type="dxa"/>
          </w:tcPr>
          <w:p w14:paraId="229563A4" w14:textId="6C5E746A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7</w:t>
            </w:r>
          </w:p>
        </w:tc>
      </w:tr>
      <w:tr w:rsidR="00A91752" w:rsidRPr="00FE160F" w14:paraId="14502081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0B9F007D" w14:textId="60FBA2F1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lingual gyrus</w:t>
            </w:r>
          </w:p>
        </w:tc>
        <w:tc>
          <w:tcPr>
            <w:tcW w:w="871" w:type="dxa"/>
          </w:tcPr>
          <w:p w14:paraId="6DE26EBC" w14:textId="60124AEC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871" w:type="dxa"/>
          </w:tcPr>
          <w:p w14:paraId="22BF0C66" w14:textId="758CB1E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93</w:t>
            </w:r>
          </w:p>
        </w:tc>
        <w:tc>
          <w:tcPr>
            <w:tcW w:w="871" w:type="dxa"/>
          </w:tcPr>
          <w:p w14:paraId="164B6053" w14:textId="1DB46CDA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871" w:type="dxa"/>
          </w:tcPr>
          <w:p w14:paraId="64BB1DA0" w14:textId="31BDA538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5</w:t>
            </w:r>
          </w:p>
        </w:tc>
        <w:tc>
          <w:tcPr>
            <w:tcW w:w="871" w:type="dxa"/>
          </w:tcPr>
          <w:p w14:paraId="796C7C48" w14:textId="1E21B970" w:rsidR="00167602" w:rsidRPr="00F30CB5" w:rsidRDefault="00A46D7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97</w:t>
            </w:r>
          </w:p>
        </w:tc>
        <w:tc>
          <w:tcPr>
            <w:tcW w:w="871" w:type="dxa"/>
          </w:tcPr>
          <w:p w14:paraId="51E8CB58" w14:textId="15E46A42" w:rsidR="00A46D75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46D7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1</w:t>
            </w:r>
          </w:p>
        </w:tc>
        <w:tc>
          <w:tcPr>
            <w:tcW w:w="871" w:type="dxa"/>
          </w:tcPr>
          <w:p w14:paraId="6ACDCC1A" w14:textId="2444CF29" w:rsidR="00167602" w:rsidRPr="00F30CB5" w:rsidRDefault="00EB4A7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871" w:type="dxa"/>
          </w:tcPr>
          <w:p w14:paraId="741BF92E" w14:textId="19FB17DA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4A7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27</w:t>
            </w:r>
          </w:p>
        </w:tc>
        <w:tc>
          <w:tcPr>
            <w:tcW w:w="871" w:type="dxa"/>
          </w:tcPr>
          <w:p w14:paraId="70333DBD" w14:textId="30C09371" w:rsidR="00167602" w:rsidRPr="00F30CB5" w:rsidRDefault="00E95BC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871" w:type="dxa"/>
          </w:tcPr>
          <w:p w14:paraId="78D46861" w14:textId="32F4CB3E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95BC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2</w:t>
            </w:r>
          </w:p>
        </w:tc>
        <w:tc>
          <w:tcPr>
            <w:tcW w:w="871" w:type="dxa"/>
          </w:tcPr>
          <w:p w14:paraId="07B540A9" w14:textId="29F009B9" w:rsidR="00167602" w:rsidRPr="00F30CB5" w:rsidRDefault="00DD22B6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1</w:t>
            </w:r>
          </w:p>
        </w:tc>
        <w:tc>
          <w:tcPr>
            <w:tcW w:w="871" w:type="dxa"/>
          </w:tcPr>
          <w:p w14:paraId="4F7E4AC4" w14:textId="279F13C2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D22B6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4</w:t>
            </w:r>
          </w:p>
        </w:tc>
        <w:tc>
          <w:tcPr>
            <w:tcW w:w="871" w:type="dxa"/>
          </w:tcPr>
          <w:p w14:paraId="3B0723F6" w14:textId="02337A19" w:rsidR="00167602" w:rsidRPr="00F30CB5" w:rsidRDefault="00FC0400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9</w:t>
            </w:r>
          </w:p>
        </w:tc>
        <w:tc>
          <w:tcPr>
            <w:tcW w:w="872" w:type="dxa"/>
          </w:tcPr>
          <w:p w14:paraId="1BFB5748" w14:textId="6E19EBD1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C0400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10</w:t>
            </w:r>
          </w:p>
        </w:tc>
      </w:tr>
      <w:tr w:rsidR="00A91752" w:rsidRPr="00FE160F" w14:paraId="2BC4284F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6F7BA0CE" w14:textId="1F4B1985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lingual gyrus</w:t>
            </w:r>
          </w:p>
        </w:tc>
        <w:tc>
          <w:tcPr>
            <w:tcW w:w="871" w:type="dxa"/>
          </w:tcPr>
          <w:p w14:paraId="74D4F0CD" w14:textId="2A73EAA5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3</w:t>
            </w:r>
          </w:p>
        </w:tc>
        <w:tc>
          <w:tcPr>
            <w:tcW w:w="871" w:type="dxa"/>
          </w:tcPr>
          <w:p w14:paraId="2826CCF4" w14:textId="7C8F0B1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871" w:type="dxa"/>
          </w:tcPr>
          <w:p w14:paraId="73917671" w14:textId="070C9DF5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9</w:t>
            </w:r>
          </w:p>
        </w:tc>
        <w:tc>
          <w:tcPr>
            <w:tcW w:w="871" w:type="dxa"/>
          </w:tcPr>
          <w:p w14:paraId="2E79CA08" w14:textId="6C7D4725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9</w:t>
            </w:r>
          </w:p>
        </w:tc>
        <w:tc>
          <w:tcPr>
            <w:tcW w:w="871" w:type="dxa"/>
          </w:tcPr>
          <w:p w14:paraId="11486DD9" w14:textId="122150DE" w:rsidR="00167602" w:rsidRPr="00F30CB5" w:rsidRDefault="00A46D75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871" w:type="dxa"/>
          </w:tcPr>
          <w:p w14:paraId="22AAE89D" w14:textId="22D41B93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46D7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9</w:t>
            </w:r>
          </w:p>
        </w:tc>
        <w:tc>
          <w:tcPr>
            <w:tcW w:w="871" w:type="dxa"/>
          </w:tcPr>
          <w:p w14:paraId="11AA8D27" w14:textId="5D344709" w:rsidR="00167602" w:rsidRPr="00F30CB5" w:rsidRDefault="000F4A1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871" w:type="dxa"/>
          </w:tcPr>
          <w:p w14:paraId="56F5DAE5" w14:textId="3EA5A7E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F4A1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8</w:t>
            </w:r>
          </w:p>
        </w:tc>
        <w:tc>
          <w:tcPr>
            <w:tcW w:w="871" w:type="dxa"/>
          </w:tcPr>
          <w:p w14:paraId="30DB7934" w14:textId="4431A524" w:rsidR="00167602" w:rsidRPr="00F30CB5" w:rsidRDefault="00E95BC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871" w:type="dxa"/>
          </w:tcPr>
          <w:p w14:paraId="6EC59CF3" w14:textId="0998472C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95BC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2</w:t>
            </w:r>
          </w:p>
        </w:tc>
        <w:tc>
          <w:tcPr>
            <w:tcW w:w="871" w:type="dxa"/>
          </w:tcPr>
          <w:p w14:paraId="2E23070C" w14:textId="7463FA3A" w:rsidR="00167602" w:rsidRPr="00F30CB5" w:rsidRDefault="00DD22B6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6</w:t>
            </w:r>
          </w:p>
        </w:tc>
        <w:tc>
          <w:tcPr>
            <w:tcW w:w="871" w:type="dxa"/>
          </w:tcPr>
          <w:p w14:paraId="10D21913" w14:textId="3A9F45A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D22B6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7</w:t>
            </w:r>
          </w:p>
        </w:tc>
        <w:tc>
          <w:tcPr>
            <w:tcW w:w="871" w:type="dxa"/>
          </w:tcPr>
          <w:p w14:paraId="6718ACD7" w14:textId="1640FCE4" w:rsidR="00167602" w:rsidRPr="00F30CB5" w:rsidRDefault="00C1481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1</w:t>
            </w:r>
          </w:p>
        </w:tc>
        <w:tc>
          <w:tcPr>
            <w:tcW w:w="872" w:type="dxa"/>
          </w:tcPr>
          <w:p w14:paraId="38ABA420" w14:textId="7B03A212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1481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3</w:t>
            </w:r>
          </w:p>
        </w:tc>
      </w:tr>
      <w:tr w:rsidR="00A91752" w:rsidRPr="00FE160F" w14:paraId="5249AD1C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266F4B26" w14:textId="6F82DAE5" w:rsidR="00167602" w:rsidRPr="00FE160F" w:rsidRDefault="00167602" w:rsidP="007A31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anterior cingulate gyrus</w:t>
            </w:r>
          </w:p>
        </w:tc>
        <w:tc>
          <w:tcPr>
            <w:tcW w:w="871" w:type="dxa"/>
          </w:tcPr>
          <w:p w14:paraId="16A2A662" w14:textId="04B89BE2" w:rsidR="00167602" w:rsidRPr="00FE160F" w:rsidRDefault="00167602" w:rsidP="007A31ED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8</w:t>
            </w:r>
          </w:p>
        </w:tc>
        <w:tc>
          <w:tcPr>
            <w:tcW w:w="871" w:type="dxa"/>
          </w:tcPr>
          <w:p w14:paraId="78D5AC34" w14:textId="34342F9D" w:rsidR="00167602" w:rsidRPr="00FE160F" w:rsidRDefault="00167602" w:rsidP="007A31ED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43</w:t>
            </w:r>
          </w:p>
        </w:tc>
        <w:tc>
          <w:tcPr>
            <w:tcW w:w="871" w:type="dxa"/>
          </w:tcPr>
          <w:p w14:paraId="383C4658" w14:textId="407DCA93" w:rsidR="00167602" w:rsidRPr="00FE160F" w:rsidRDefault="00EB3B7F" w:rsidP="007A31ED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871" w:type="dxa"/>
          </w:tcPr>
          <w:p w14:paraId="7B6376C1" w14:textId="4A1EF4BB" w:rsidR="00167602" w:rsidRPr="00FE160F" w:rsidRDefault="00167602" w:rsidP="007A31ED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38</w:t>
            </w:r>
          </w:p>
        </w:tc>
        <w:tc>
          <w:tcPr>
            <w:tcW w:w="871" w:type="dxa"/>
          </w:tcPr>
          <w:p w14:paraId="31CFD3AF" w14:textId="411D341D" w:rsidR="00167602" w:rsidRPr="00F30CB5" w:rsidRDefault="0080238C" w:rsidP="007A31ED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871" w:type="dxa"/>
          </w:tcPr>
          <w:p w14:paraId="0CF8A6EF" w14:textId="643E8E70" w:rsidR="00167602" w:rsidRPr="00F30CB5" w:rsidRDefault="00167602" w:rsidP="007A31ED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0238C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6</w:t>
            </w:r>
          </w:p>
        </w:tc>
        <w:tc>
          <w:tcPr>
            <w:tcW w:w="871" w:type="dxa"/>
          </w:tcPr>
          <w:p w14:paraId="3A28E7CE" w14:textId="051C47A0" w:rsidR="00167602" w:rsidRPr="00F30CB5" w:rsidRDefault="000F4A1A" w:rsidP="007A31ED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871" w:type="dxa"/>
          </w:tcPr>
          <w:p w14:paraId="4E51A087" w14:textId="579E3354" w:rsidR="00167602" w:rsidRPr="00F30CB5" w:rsidRDefault="00167602" w:rsidP="007A31ED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F4A1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5</w:t>
            </w:r>
          </w:p>
        </w:tc>
        <w:tc>
          <w:tcPr>
            <w:tcW w:w="871" w:type="dxa"/>
          </w:tcPr>
          <w:p w14:paraId="2C883AF4" w14:textId="5DF5F84B" w:rsidR="00167602" w:rsidRPr="00F30CB5" w:rsidRDefault="00E95BC8" w:rsidP="007A31ED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871" w:type="dxa"/>
          </w:tcPr>
          <w:p w14:paraId="014A694D" w14:textId="6F96A3B2" w:rsidR="00167602" w:rsidRPr="00F30CB5" w:rsidRDefault="00167602" w:rsidP="007A31ED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95BC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0</w:t>
            </w:r>
          </w:p>
        </w:tc>
        <w:tc>
          <w:tcPr>
            <w:tcW w:w="871" w:type="dxa"/>
          </w:tcPr>
          <w:p w14:paraId="54A68872" w14:textId="47BE889B" w:rsidR="00167602" w:rsidRPr="00F30CB5" w:rsidRDefault="00DD22B6" w:rsidP="007A31ED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2</w:t>
            </w:r>
          </w:p>
          <w:p w14:paraId="1EB66D77" w14:textId="4507BB3A" w:rsidR="00DD22B6" w:rsidRPr="00F30CB5" w:rsidRDefault="00DD22B6" w:rsidP="007A31ED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1" w:type="dxa"/>
          </w:tcPr>
          <w:p w14:paraId="57923470" w14:textId="5FDEA1A2" w:rsidR="00167602" w:rsidRPr="00F30CB5" w:rsidRDefault="00167602" w:rsidP="007A31ED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D22B6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5</w:t>
            </w:r>
          </w:p>
        </w:tc>
        <w:tc>
          <w:tcPr>
            <w:tcW w:w="871" w:type="dxa"/>
          </w:tcPr>
          <w:p w14:paraId="1EF29999" w14:textId="000345A4" w:rsidR="00167602" w:rsidRPr="00F30CB5" w:rsidRDefault="00C14814" w:rsidP="007A31ED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872" w:type="dxa"/>
          </w:tcPr>
          <w:p w14:paraId="5BFB49C3" w14:textId="12FAB693" w:rsidR="00167602" w:rsidRPr="00F30CB5" w:rsidRDefault="00167602" w:rsidP="007A31ED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1481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1</w:t>
            </w:r>
          </w:p>
        </w:tc>
      </w:tr>
      <w:tr w:rsidR="00A91752" w:rsidRPr="00FE160F" w14:paraId="5BABC1E0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08052D06" w14:textId="673994A6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anterior cingulate gyrus</w:t>
            </w:r>
          </w:p>
        </w:tc>
        <w:tc>
          <w:tcPr>
            <w:tcW w:w="871" w:type="dxa"/>
          </w:tcPr>
          <w:p w14:paraId="499CF13B" w14:textId="0897D891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71" w:type="dxa"/>
          </w:tcPr>
          <w:p w14:paraId="24DF4B2A" w14:textId="23DF4C83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871" w:type="dxa"/>
          </w:tcPr>
          <w:p w14:paraId="25533EDC" w14:textId="24BFC393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871" w:type="dxa"/>
          </w:tcPr>
          <w:p w14:paraId="059F4508" w14:textId="545C9B39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72</w:t>
            </w:r>
          </w:p>
        </w:tc>
        <w:tc>
          <w:tcPr>
            <w:tcW w:w="871" w:type="dxa"/>
          </w:tcPr>
          <w:p w14:paraId="4A2805D8" w14:textId="1F83DBFE" w:rsidR="00167602" w:rsidRPr="00F30CB5" w:rsidRDefault="0080238C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871" w:type="dxa"/>
          </w:tcPr>
          <w:p w14:paraId="7C75034F" w14:textId="05ADD1B1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0238C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6</w:t>
            </w:r>
          </w:p>
        </w:tc>
        <w:tc>
          <w:tcPr>
            <w:tcW w:w="871" w:type="dxa"/>
          </w:tcPr>
          <w:p w14:paraId="300CF7B8" w14:textId="060AC6E4" w:rsidR="00167602" w:rsidRPr="00F30CB5" w:rsidRDefault="000F4A1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871" w:type="dxa"/>
          </w:tcPr>
          <w:p w14:paraId="7C8817CB" w14:textId="596F33BB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F4A1A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4</w:t>
            </w:r>
          </w:p>
        </w:tc>
        <w:tc>
          <w:tcPr>
            <w:tcW w:w="871" w:type="dxa"/>
          </w:tcPr>
          <w:p w14:paraId="0C05D1AB" w14:textId="44659B50" w:rsidR="00167602" w:rsidRPr="00F30CB5" w:rsidRDefault="00E95BC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4</w:t>
            </w:r>
          </w:p>
        </w:tc>
        <w:tc>
          <w:tcPr>
            <w:tcW w:w="871" w:type="dxa"/>
          </w:tcPr>
          <w:p w14:paraId="5649379B" w14:textId="123BB9BD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95BC8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8</w:t>
            </w:r>
          </w:p>
        </w:tc>
        <w:tc>
          <w:tcPr>
            <w:tcW w:w="871" w:type="dxa"/>
          </w:tcPr>
          <w:p w14:paraId="51E70EC6" w14:textId="2C06CF75" w:rsidR="00167602" w:rsidRPr="00F30CB5" w:rsidRDefault="00390E7E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871" w:type="dxa"/>
          </w:tcPr>
          <w:p w14:paraId="282E9720" w14:textId="0FA3E470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90E7E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7</w:t>
            </w:r>
          </w:p>
        </w:tc>
        <w:tc>
          <w:tcPr>
            <w:tcW w:w="871" w:type="dxa"/>
          </w:tcPr>
          <w:p w14:paraId="1E686E42" w14:textId="21781280" w:rsidR="00167602" w:rsidRPr="00F30CB5" w:rsidRDefault="00C1481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872" w:type="dxa"/>
          </w:tcPr>
          <w:p w14:paraId="275AA655" w14:textId="133EB735" w:rsidR="00167602" w:rsidRPr="00F30CB5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14814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6</w:t>
            </w:r>
          </w:p>
        </w:tc>
      </w:tr>
      <w:tr w:rsidR="00A91752" w:rsidRPr="00FE160F" w14:paraId="4266D575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47775553" w14:textId="7E17B388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middle cingulate gyrus</w:t>
            </w:r>
          </w:p>
        </w:tc>
        <w:tc>
          <w:tcPr>
            <w:tcW w:w="871" w:type="dxa"/>
          </w:tcPr>
          <w:p w14:paraId="48111EB4" w14:textId="61006DD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0</w:t>
            </w:r>
          </w:p>
        </w:tc>
        <w:tc>
          <w:tcPr>
            <w:tcW w:w="871" w:type="dxa"/>
          </w:tcPr>
          <w:p w14:paraId="53D3B927" w14:textId="6AFE4B41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09</w:t>
            </w:r>
          </w:p>
        </w:tc>
        <w:tc>
          <w:tcPr>
            <w:tcW w:w="871" w:type="dxa"/>
          </w:tcPr>
          <w:p w14:paraId="7C72FE3B" w14:textId="2E79AE07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871" w:type="dxa"/>
          </w:tcPr>
          <w:p w14:paraId="6290214E" w14:textId="79312D95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9</w:t>
            </w:r>
          </w:p>
        </w:tc>
        <w:tc>
          <w:tcPr>
            <w:tcW w:w="871" w:type="dxa"/>
          </w:tcPr>
          <w:p w14:paraId="4E5AA18D" w14:textId="48CB6779" w:rsidR="00167602" w:rsidRPr="00FE160F" w:rsidRDefault="0080238C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871" w:type="dxa"/>
          </w:tcPr>
          <w:p w14:paraId="05F46D80" w14:textId="0DFE32DC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0238C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61</w:t>
            </w:r>
          </w:p>
        </w:tc>
        <w:tc>
          <w:tcPr>
            <w:tcW w:w="871" w:type="dxa"/>
          </w:tcPr>
          <w:p w14:paraId="0D1981B9" w14:textId="694C0684" w:rsidR="00167602" w:rsidRPr="00FE160F" w:rsidRDefault="000F4A1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871" w:type="dxa"/>
          </w:tcPr>
          <w:p w14:paraId="26924EDB" w14:textId="79A9ED6C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F4A1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3</w:t>
            </w:r>
          </w:p>
        </w:tc>
        <w:tc>
          <w:tcPr>
            <w:tcW w:w="871" w:type="dxa"/>
          </w:tcPr>
          <w:p w14:paraId="55E7E752" w14:textId="45E0EC06" w:rsidR="00167602" w:rsidRPr="00FE160F" w:rsidRDefault="00E95BC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871" w:type="dxa"/>
          </w:tcPr>
          <w:p w14:paraId="3CA224BC" w14:textId="1F4924C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95BC8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8</w:t>
            </w:r>
          </w:p>
        </w:tc>
        <w:tc>
          <w:tcPr>
            <w:tcW w:w="871" w:type="dxa"/>
          </w:tcPr>
          <w:p w14:paraId="33680203" w14:textId="16CD1390" w:rsidR="00167602" w:rsidRPr="00FE160F" w:rsidRDefault="00390E7E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8</w:t>
            </w:r>
          </w:p>
        </w:tc>
        <w:tc>
          <w:tcPr>
            <w:tcW w:w="871" w:type="dxa"/>
          </w:tcPr>
          <w:p w14:paraId="3821EC08" w14:textId="49BEDC48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90E7E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3</w:t>
            </w:r>
          </w:p>
        </w:tc>
        <w:tc>
          <w:tcPr>
            <w:tcW w:w="871" w:type="dxa"/>
          </w:tcPr>
          <w:p w14:paraId="0868B891" w14:textId="0CD966C5" w:rsidR="00167602" w:rsidRPr="00FE160F" w:rsidRDefault="00C1481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872" w:type="dxa"/>
          </w:tcPr>
          <w:p w14:paraId="347D34FE" w14:textId="228B0D15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14814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4</w:t>
            </w:r>
          </w:p>
        </w:tc>
      </w:tr>
      <w:tr w:rsidR="00A91752" w:rsidRPr="00FE160F" w14:paraId="327E9442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0E9B3993" w14:textId="3D0A7D2C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middle cingulate gyrus</w:t>
            </w:r>
          </w:p>
        </w:tc>
        <w:tc>
          <w:tcPr>
            <w:tcW w:w="871" w:type="dxa"/>
          </w:tcPr>
          <w:p w14:paraId="73FC6FCD" w14:textId="32612A7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871" w:type="dxa"/>
          </w:tcPr>
          <w:p w14:paraId="3659FC8A" w14:textId="791871DE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88</w:t>
            </w:r>
          </w:p>
        </w:tc>
        <w:tc>
          <w:tcPr>
            <w:tcW w:w="871" w:type="dxa"/>
          </w:tcPr>
          <w:p w14:paraId="353A17B8" w14:textId="708C2AFC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871" w:type="dxa"/>
          </w:tcPr>
          <w:p w14:paraId="10ACC2AA" w14:textId="15FDC11E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5</w:t>
            </w:r>
          </w:p>
        </w:tc>
        <w:tc>
          <w:tcPr>
            <w:tcW w:w="871" w:type="dxa"/>
          </w:tcPr>
          <w:p w14:paraId="4EB4BEE9" w14:textId="3D43CB30" w:rsidR="00167602" w:rsidRPr="00FE160F" w:rsidRDefault="0080238C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871" w:type="dxa"/>
          </w:tcPr>
          <w:p w14:paraId="070CD19B" w14:textId="0205B60C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0238C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5</w:t>
            </w:r>
          </w:p>
        </w:tc>
        <w:tc>
          <w:tcPr>
            <w:tcW w:w="871" w:type="dxa"/>
          </w:tcPr>
          <w:p w14:paraId="11D1DC70" w14:textId="3981E446" w:rsidR="00167602" w:rsidRPr="00FE160F" w:rsidRDefault="000F4A1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0</w:t>
            </w:r>
          </w:p>
        </w:tc>
        <w:tc>
          <w:tcPr>
            <w:tcW w:w="871" w:type="dxa"/>
          </w:tcPr>
          <w:p w14:paraId="3B025FD9" w14:textId="49C18F79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F4A1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871" w:type="dxa"/>
          </w:tcPr>
          <w:p w14:paraId="6523D348" w14:textId="6B03546A" w:rsidR="00167602" w:rsidRPr="00FE160F" w:rsidRDefault="00E95BC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871" w:type="dxa"/>
          </w:tcPr>
          <w:p w14:paraId="2A6D6DFD" w14:textId="4DED2183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95BC8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66</w:t>
            </w:r>
          </w:p>
        </w:tc>
        <w:tc>
          <w:tcPr>
            <w:tcW w:w="871" w:type="dxa"/>
          </w:tcPr>
          <w:p w14:paraId="43214DEA" w14:textId="47787838" w:rsidR="00167602" w:rsidRPr="00FE160F" w:rsidRDefault="00390E7E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71" w:type="dxa"/>
          </w:tcPr>
          <w:p w14:paraId="6FB6DD07" w14:textId="793B660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90E7E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6</w:t>
            </w:r>
          </w:p>
        </w:tc>
        <w:tc>
          <w:tcPr>
            <w:tcW w:w="871" w:type="dxa"/>
          </w:tcPr>
          <w:p w14:paraId="554A3946" w14:textId="744BC2DF" w:rsidR="00167602" w:rsidRPr="00FE160F" w:rsidRDefault="00C1481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67</w:t>
            </w:r>
          </w:p>
        </w:tc>
        <w:tc>
          <w:tcPr>
            <w:tcW w:w="872" w:type="dxa"/>
          </w:tcPr>
          <w:p w14:paraId="1B840348" w14:textId="3AECB7BB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14814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75</w:t>
            </w:r>
          </w:p>
        </w:tc>
      </w:tr>
      <w:tr w:rsidR="00A91752" w:rsidRPr="00FE160F" w14:paraId="6D72A7D2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51503CA1" w14:textId="629D26C9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osterior cingulate gyrus</w:t>
            </w:r>
          </w:p>
        </w:tc>
        <w:tc>
          <w:tcPr>
            <w:tcW w:w="871" w:type="dxa"/>
          </w:tcPr>
          <w:p w14:paraId="0E32C728" w14:textId="0D65F745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871" w:type="dxa"/>
          </w:tcPr>
          <w:p w14:paraId="4D0EF4C4" w14:textId="7E28A15A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79</w:t>
            </w:r>
          </w:p>
        </w:tc>
        <w:tc>
          <w:tcPr>
            <w:tcW w:w="871" w:type="dxa"/>
          </w:tcPr>
          <w:p w14:paraId="51D0D5A0" w14:textId="4F7BA799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871" w:type="dxa"/>
          </w:tcPr>
          <w:p w14:paraId="53A02D78" w14:textId="2FC46C75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3</w:t>
            </w:r>
          </w:p>
        </w:tc>
        <w:tc>
          <w:tcPr>
            <w:tcW w:w="871" w:type="dxa"/>
          </w:tcPr>
          <w:p w14:paraId="42FD4656" w14:textId="5C52C9CB" w:rsidR="00167602" w:rsidRPr="00FE160F" w:rsidRDefault="0080238C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871" w:type="dxa"/>
          </w:tcPr>
          <w:p w14:paraId="098020BF" w14:textId="39B9D02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0238C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871" w:type="dxa"/>
          </w:tcPr>
          <w:p w14:paraId="1374E827" w14:textId="5FFA8E36" w:rsidR="00167602" w:rsidRPr="00FE160F" w:rsidRDefault="000F4A1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871" w:type="dxa"/>
          </w:tcPr>
          <w:p w14:paraId="06FACC74" w14:textId="7343041C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F4A1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2</w:t>
            </w:r>
          </w:p>
        </w:tc>
        <w:tc>
          <w:tcPr>
            <w:tcW w:w="871" w:type="dxa"/>
          </w:tcPr>
          <w:p w14:paraId="5E823F07" w14:textId="11B3211F" w:rsidR="00167602" w:rsidRPr="00FE160F" w:rsidRDefault="00E95BC8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871" w:type="dxa"/>
          </w:tcPr>
          <w:p w14:paraId="45B8D4EC" w14:textId="06B263B5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95BC8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7</w:t>
            </w:r>
          </w:p>
        </w:tc>
        <w:tc>
          <w:tcPr>
            <w:tcW w:w="871" w:type="dxa"/>
          </w:tcPr>
          <w:p w14:paraId="5ECD325B" w14:textId="1F1AD37B" w:rsidR="00167602" w:rsidRPr="00FE160F" w:rsidRDefault="00390E7E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7</w:t>
            </w:r>
          </w:p>
        </w:tc>
        <w:tc>
          <w:tcPr>
            <w:tcW w:w="871" w:type="dxa"/>
          </w:tcPr>
          <w:p w14:paraId="0111B7FC" w14:textId="6279C43C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90E7E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2</w:t>
            </w:r>
          </w:p>
        </w:tc>
        <w:tc>
          <w:tcPr>
            <w:tcW w:w="871" w:type="dxa"/>
          </w:tcPr>
          <w:p w14:paraId="1FCBF9BE" w14:textId="1F13A503" w:rsidR="00167602" w:rsidRPr="00FE160F" w:rsidRDefault="00C1481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7</w:t>
            </w:r>
          </w:p>
        </w:tc>
        <w:tc>
          <w:tcPr>
            <w:tcW w:w="872" w:type="dxa"/>
          </w:tcPr>
          <w:p w14:paraId="6F38B488" w14:textId="42DE0F04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14814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1</w:t>
            </w:r>
          </w:p>
        </w:tc>
      </w:tr>
      <w:tr w:rsidR="00A91752" w:rsidRPr="00FE160F" w14:paraId="229FBA10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3A51C127" w14:textId="64B1ADE9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osterior cingulate gyrus</w:t>
            </w:r>
          </w:p>
        </w:tc>
        <w:tc>
          <w:tcPr>
            <w:tcW w:w="871" w:type="dxa"/>
          </w:tcPr>
          <w:p w14:paraId="6D6BB71A" w14:textId="7B065A19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871" w:type="dxa"/>
          </w:tcPr>
          <w:p w14:paraId="585C5AA7" w14:textId="2542625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871" w:type="dxa"/>
          </w:tcPr>
          <w:p w14:paraId="6A0E9C65" w14:textId="16598353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871" w:type="dxa"/>
          </w:tcPr>
          <w:p w14:paraId="4D92C5D4" w14:textId="637772D0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7</w:t>
            </w:r>
          </w:p>
        </w:tc>
        <w:tc>
          <w:tcPr>
            <w:tcW w:w="871" w:type="dxa"/>
          </w:tcPr>
          <w:p w14:paraId="12BC2884" w14:textId="000805A8" w:rsidR="00167602" w:rsidRPr="00FE160F" w:rsidRDefault="0080238C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97</w:t>
            </w:r>
          </w:p>
        </w:tc>
        <w:tc>
          <w:tcPr>
            <w:tcW w:w="871" w:type="dxa"/>
          </w:tcPr>
          <w:p w14:paraId="576B02E7" w14:textId="5A4321D7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0238C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1</w:t>
            </w:r>
          </w:p>
        </w:tc>
        <w:tc>
          <w:tcPr>
            <w:tcW w:w="871" w:type="dxa"/>
          </w:tcPr>
          <w:p w14:paraId="3F5B458A" w14:textId="12979B3D" w:rsidR="00167602" w:rsidRPr="00FE160F" w:rsidRDefault="000F4A1A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871" w:type="dxa"/>
          </w:tcPr>
          <w:p w14:paraId="2B878F02" w14:textId="6886CD9F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F4A1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2</w:t>
            </w:r>
          </w:p>
        </w:tc>
        <w:tc>
          <w:tcPr>
            <w:tcW w:w="871" w:type="dxa"/>
          </w:tcPr>
          <w:p w14:paraId="0A860B55" w14:textId="045116F0" w:rsidR="00167602" w:rsidRPr="00FE160F" w:rsidRDefault="00B6523B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871" w:type="dxa"/>
          </w:tcPr>
          <w:p w14:paraId="536D79EB" w14:textId="4B45F412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6523B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871" w:type="dxa"/>
          </w:tcPr>
          <w:p w14:paraId="29EB157F" w14:textId="59EBF582" w:rsidR="00167602" w:rsidRPr="00FE160F" w:rsidRDefault="000D112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82</w:t>
            </w:r>
          </w:p>
        </w:tc>
        <w:tc>
          <w:tcPr>
            <w:tcW w:w="871" w:type="dxa"/>
          </w:tcPr>
          <w:p w14:paraId="3AA47CE8" w14:textId="379BB7D3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90E7E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8</w:t>
            </w:r>
          </w:p>
        </w:tc>
        <w:tc>
          <w:tcPr>
            <w:tcW w:w="871" w:type="dxa"/>
          </w:tcPr>
          <w:p w14:paraId="5358ACF7" w14:textId="69BB8C50" w:rsidR="00167602" w:rsidRPr="00FE160F" w:rsidRDefault="00C1481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4</w:t>
            </w:r>
          </w:p>
        </w:tc>
        <w:tc>
          <w:tcPr>
            <w:tcW w:w="872" w:type="dxa"/>
          </w:tcPr>
          <w:p w14:paraId="0BF07406" w14:textId="543C0D1C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14814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0</w:t>
            </w:r>
          </w:p>
        </w:tc>
      </w:tr>
      <w:tr w:rsidR="00A91752" w:rsidRPr="00FE160F" w14:paraId="4864B854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03935AA7" w14:textId="5B003C71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insula</w:t>
            </w:r>
          </w:p>
        </w:tc>
        <w:tc>
          <w:tcPr>
            <w:tcW w:w="871" w:type="dxa"/>
          </w:tcPr>
          <w:p w14:paraId="47097536" w14:textId="5D32B07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1</w:t>
            </w:r>
          </w:p>
        </w:tc>
        <w:tc>
          <w:tcPr>
            <w:tcW w:w="871" w:type="dxa"/>
          </w:tcPr>
          <w:p w14:paraId="50E26977" w14:textId="7AD6454F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97</w:t>
            </w:r>
          </w:p>
        </w:tc>
        <w:tc>
          <w:tcPr>
            <w:tcW w:w="871" w:type="dxa"/>
          </w:tcPr>
          <w:p w14:paraId="18F4D3B3" w14:textId="1984DA75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871" w:type="dxa"/>
          </w:tcPr>
          <w:p w14:paraId="036A28DD" w14:textId="376B242F" w:rsidR="00EB3B7F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8</w:t>
            </w:r>
          </w:p>
        </w:tc>
        <w:tc>
          <w:tcPr>
            <w:tcW w:w="871" w:type="dxa"/>
          </w:tcPr>
          <w:p w14:paraId="1AAE478E" w14:textId="01F836A9" w:rsidR="00167602" w:rsidRPr="00FE160F" w:rsidRDefault="0080238C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871" w:type="dxa"/>
          </w:tcPr>
          <w:p w14:paraId="2AFBDEF1" w14:textId="19EF984A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0238C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34</w:t>
            </w:r>
          </w:p>
        </w:tc>
        <w:tc>
          <w:tcPr>
            <w:tcW w:w="871" w:type="dxa"/>
          </w:tcPr>
          <w:p w14:paraId="1BA47A8D" w14:textId="40F20E7D" w:rsidR="00167602" w:rsidRPr="00FE160F" w:rsidRDefault="003A739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871" w:type="dxa"/>
          </w:tcPr>
          <w:p w14:paraId="0FFE3324" w14:textId="133D5394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F4A1A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3</w:t>
            </w:r>
          </w:p>
        </w:tc>
        <w:tc>
          <w:tcPr>
            <w:tcW w:w="871" w:type="dxa"/>
          </w:tcPr>
          <w:p w14:paraId="25FC9D3C" w14:textId="6CD28CA9" w:rsidR="00167602" w:rsidRPr="00FE160F" w:rsidRDefault="00B6523B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871" w:type="dxa"/>
          </w:tcPr>
          <w:p w14:paraId="6728C044" w14:textId="02454C9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6523B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3</w:t>
            </w:r>
          </w:p>
        </w:tc>
        <w:tc>
          <w:tcPr>
            <w:tcW w:w="871" w:type="dxa"/>
          </w:tcPr>
          <w:p w14:paraId="2164D6C2" w14:textId="181B86E9" w:rsidR="00167602" w:rsidRPr="00FE160F" w:rsidRDefault="000D112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9</w:t>
            </w:r>
          </w:p>
        </w:tc>
        <w:tc>
          <w:tcPr>
            <w:tcW w:w="871" w:type="dxa"/>
          </w:tcPr>
          <w:p w14:paraId="348F9317" w14:textId="5CAC8A41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D1124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1</w:t>
            </w:r>
          </w:p>
        </w:tc>
        <w:tc>
          <w:tcPr>
            <w:tcW w:w="871" w:type="dxa"/>
          </w:tcPr>
          <w:p w14:paraId="030A9F31" w14:textId="693B3D9F" w:rsidR="00167602" w:rsidRPr="00FE160F" w:rsidRDefault="00C1481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31</w:t>
            </w:r>
          </w:p>
        </w:tc>
        <w:tc>
          <w:tcPr>
            <w:tcW w:w="872" w:type="dxa"/>
          </w:tcPr>
          <w:p w14:paraId="4989D95E" w14:textId="7D6C733C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14814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9</w:t>
            </w:r>
          </w:p>
        </w:tc>
      </w:tr>
      <w:tr w:rsidR="00A91752" w:rsidRPr="00FE160F" w14:paraId="7848F506" w14:textId="77777777" w:rsidTr="00B9505E">
        <w:trPr>
          <w:cantSplit/>
          <w:trHeight w:hRule="exact" w:val="340"/>
        </w:trPr>
        <w:tc>
          <w:tcPr>
            <w:tcW w:w="2547" w:type="dxa"/>
            <w:vAlign w:val="bottom"/>
          </w:tcPr>
          <w:p w14:paraId="2439B6C4" w14:textId="21ECE8F5" w:rsidR="00167602" w:rsidRPr="00FE160F" w:rsidRDefault="00167602" w:rsidP="001676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insula</w:t>
            </w:r>
          </w:p>
        </w:tc>
        <w:tc>
          <w:tcPr>
            <w:tcW w:w="871" w:type="dxa"/>
          </w:tcPr>
          <w:p w14:paraId="5525413D" w14:textId="7E970A3D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4</w:t>
            </w:r>
          </w:p>
        </w:tc>
        <w:tc>
          <w:tcPr>
            <w:tcW w:w="871" w:type="dxa"/>
          </w:tcPr>
          <w:p w14:paraId="1144984E" w14:textId="33100926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06</w:t>
            </w:r>
          </w:p>
        </w:tc>
        <w:tc>
          <w:tcPr>
            <w:tcW w:w="871" w:type="dxa"/>
          </w:tcPr>
          <w:p w14:paraId="0F93A555" w14:textId="79101944" w:rsidR="00167602" w:rsidRPr="00FE160F" w:rsidRDefault="00EB3B7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871" w:type="dxa"/>
          </w:tcPr>
          <w:p w14:paraId="2E3A5BD0" w14:textId="6AC9A876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B3B7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6</w:t>
            </w:r>
          </w:p>
        </w:tc>
        <w:tc>
          <w:tcPr>
            <w:tcW w:w="871" w:type="dxa"/>
          </w:tcPr>
          <w:p w14:paraId="0FE0FB4E" w14:textId="61201EA4" w:rsidR="00167602" w:rsidRPr="00FE160F" w:rsidRDefault="0080238C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871" w:type="dxa"/>
          </w:tcPr>
          <w:p w14:paraId="4515906A" w14:textId="5759D8EF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0238C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0</w:t>
            </w:r>
          </w:p>
        </w:tc>
        <w:tc>
          <w:tcPr>
            <w:tcW w:w="871" w:type="dxa"/>
          </w:tcPr>
          <w:p w14:paraId="67520B5F" w14:textId="7B10009C" w:rsidR="00167602" w:rsidRPr="00FE160F" w:rsidRDefault="003A739F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871" w:type="dxa"/>
          </w:tcPr>
          <w:p w14:paraId="518B25AF" w14:textId="5C19DE3A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A739F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3</w:t>
            </w:r>
          </w:p>
        </w:tc>
        <w:tc>
          <w:tcPr>
            <w:tcW w:w="871" w:type="dxa"/>
          </w:tcPr>
          <w:p w14:paraId="6231932C" w14:textId="7773582A" w:rsidR="00167602" w:rsidRPr="00FE160F" w:rsidRDefault="00B6523B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871" w:type="dxa"/>
          </w:tcPr>
          <w:p w14:paraId="22E7EEB4" w14:textId="01EE993B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6523B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8</w:t>
            </w:r>
          </w:p>
        </w:tc>
        <w:tc>
          <w:tcPr>
            <w:tcW w:w="871" w:type="dxa"/>
          </w:tcPr>
          <w:p w14:paraId="36BD4290" w14:textId="07DCB9D7" w:rsidR="00167602" w:rsidRPr="00FE160F" w:rsidRDefault="000D112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871" w:type="dxa"/>
          </w:tcPr>
          <w:p w14:paraId="15AF599E" w14:textId="2BA5CE12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D1124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3</w:t>
            </w:r>
          </w:p>
        </w:tc>
        <w:tc>
          <w:tcPr>
            <w:tcW w:w="871" w:type="dxa"/>
          </w:tcPr>
          <w:p w14:paraId="030DCAEF" w14:textId="1CC7BD2F" w:rsidR="00167602" w:rsidRPr="00FE160F" w:rsidRDefault="00C14814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8</w:t>
            </w:r>
          </w:p>
        </w:tc>
        <w:tc>
          <w:tcPr>
            <w:tcW w:w="872" w:type="dxa"/>
          </w:tcPr>
          <w:p w14:paraId="432EDFB5" w14:textId="7E0D5002" w:rsidR="00167602" w:rsidRPr="00FE160F" w:rsidRDefault="00167602" w:rsidP="00167602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14814" w:rsidRPr="00FE16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6</w:t>
            </w:r>
          </w:p>
        </w:tc>
      </w:tr>
    </w:tbl>
    <w:p w14:paraId="5E717DCB" w14:textId="77777777" w:rsidR="002A3BA9" w:rsidRDefault="002A3BA9" w:rsidP="007A31E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921864E" w14:textId="77777777" w:rsidR="002A3BA9" w:rsidRDefault="002A3BA9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22316762" w14:textId="3B2D66CC" w:rsidR="008929CA" w:rsidRPr="004E072D" w:rsidRDefault="00450D9F" w:rsidP="007A31ED">
      <w:pPr>
        <w:spacing w:line="480" w:lineRule="auto"/>
        <w:jc w:val="both"/>
        <w:rPr>
          <w:rFonts w:eastAsia="Times New Roman" w:cstheme="minorHAnsi"/>
          <w:sz w:val="20"/>
          <w:szCs w:val="20"/>
          <w:lang w:val="en-GB"/>
        </w:rPr>
      </w:pPr>
      <w:r w:rsidRPr="004E072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 w:rsidR="008D00C8" w:rsidRPr="004E072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8B69DD" w:rsidRPr="004E072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3</w:t>
      </w:r>
      <w:r w:rsidR="009A3FCF" w:rsidRPr="004E072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. </w:t>
      </w:r>
      <w:r w:rsidR="003E5254" w:rsidRPr="004E072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ssociations</w:t>
      </w:r>
      <w:r w:rsidR="000A0586" w:rsidRPr="004E072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9A3FCF" w:rsidRPr="004E072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between R2*</w:t>
      </w:r>
      <w:r w:rsidR="00EA0070" w:rsidRPr="004E072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9A3FCF" w:rsidRPr="004E072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and </w:t>
      </w:r>
      <w:r w:rsidR="0077410D" w:rsidRPr="004E072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leep respiratory v</w:t>
      </w:r>
      <w:r w:rsidR="009A3FCF" w:rsidRPr="004E072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ariables. </w:t>
      </w:r>
      <w:r w:rsidR="00F06C8B" w:rsidRPr="004E072D">
        <w:rPr>
          <w:rFonts w:ascii="Times New Roman" w:hAnsi="Times New Roman" w:cs="Times New Roman"/>
          <w:sz w:val="20"/>
          <w:szCs w:val="20"/>
          <w:lang w:val="en-US"/>
        </w:rPr>
        <w:t>Data are presented as standardized beta coefficient (</w:t>
      </w:r>
      <w:r w:rsidR="00F06C8B" w:rsidRPr="004E072D">
        <w:rPr>
          <w:rFonts w:ascii="Times New Roman" w:eastAsia="Calibri" w:hAnsi="Times New Roman" w:cs="Times New Roman"/>
          <w:sz w:val="20"/>
          <w:szCs w:val="20"/>
          <w:lang w:val="en-GB"/>
        </w:rPr>
        <w:t>β</w:t>
      </w:r>
      <w:r w:rsidR="00F06C8B" w:rsidRPr="004E072D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F06C8B"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. Data are analyzed by linear regression model using R2* as dependent variable and </w:t>
      </w:r>
      <w:r w:rsidR="00404C3B">
        <w:rPr>
          <w:rFonts w:ascii="Times New Roman" w:hAnsi="Times New Roman" w:cs="Times New Roman"/>
          <w:sz w:val="20"/>
          <w:szCs w:val="20"/>
          <w:lang w:val="en-US"/>
        </w:rPr>
        <w:t xml:space="preserve">individual </w:t>
      </w:r>
      <w:r w:rsidR="00F06C8B" w:rsidRPr="004E072D">
        <w:rPr>
          <w:rFonts w:ascii="Times New Roman" w:hAnsi="Times New Roman" w:cs="Times New Roman"/>
          <w:sz w:val="20"/>
          <w:szCs w:val="20"/>
          <w:lang w:val="en-US"/>
        </w:rPr>
        <w:t>sleep variables as independent variable</w:t>
      </w:r>
      <w:r w:rsidR="00404C3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F06C8B"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9A3FCF"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Models are adjusted for </w:t>
      </w:r>
      <w:r w:rsidR="00AD32C2" w:rsidRPr="004E072D">
        <w:rPr>
          <w:rFonts w:ascii="Times New Roman" w:hAnsi="Times New Roman" w:cs="Times New Roman"/>
          <w:sz w:val="20"/>
          <w:szCs w:val="20"/>
          <w:lang w:val="en-US"/>
        </w:rPr>
        <w:t>age, time between polysomnography and MRI, sex, body mass index, diabetes, dyslipidemia, hypert</w:t>
      </w:r>
      <w:r w:rsidR="000A37D8">
        <w:rPr>
          <w:rFonts w:ascii="Times New Roman" w:hAnsi="Times New Roman" w:cs="Times New Roman"/>
          <w:sz w:val="20"/>
          <w:szCs w:val="20"/>
          <w:lang w:val="en-US"/>
        </w:rPr>
        <w:t>ensio</w:t>
      </w:r>
      <w:r w:rsidR="007424EB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AD32C2"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, smoking, and </w:t>
      </w:r>
      <w:r w:rsidR="00AD32C2" w:rsidRPr="004E072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c</w:t>
      </w:r>
      <w:r w:rsidR="000A37D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o</w:t>
      </w:r>
      <w:r w:rsidR="00AD32C2" w:rsidRPr="004E072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ntinuous positive airway pressure treatment</w:t>
      </w:r>
      <w:r w:rsidR="003F2AB3" w:rsidRPr="004E072D">
        <w:rPr>
          <w:rFonts w:ascii="Times New Roman" w:hAnsi="Times New Roman" w:cs="Times New Roman"/>
          <w:sz w:val="20"/>
          <w:szCs w:val="20"/>
          <w:lang w:val="en-US"/>
        </w:rPr>
        <w:t>. Bold text indicates p</w:t>
      </w:r>
      <w:r w:rsidR="00B66CFA" w:rsidRPr="004E072D">
        <w:rPr>
          <w:rFonts w:ascii="Times New Roman" w:hAnsi="Times New Roman" w:cs="Times New Roman"/>
          <w:sz w:val="20"/>
          <w:szCs w:val="20"/>
          <w:lang w:val="en-US"/>
        </w:rPr>
        <w:t>-value</w:t>
      </w:r>
      <w:r w:rsidR="003C4641"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 &lt; 0.005</w:t>
      </w:r>
      <w:r w:rsidR="009A3FCF" w:rsidRPr="004E072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0A0586" w:rsidRPr="004E07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A3FCF" w:rsidRPr="004E072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Abbreviations: </w:t>
      </w:r>
      <w:r w:rsidR="009A3FCF" w:rsidRPr="004E072D">
        <w:rPr>
          <w:rFonts w:ascii="Times New Roman" w:eastAsia="Times New Roman" w:hAnsi="Times New Roman" w:cs="Times New Roman"/>
          <w:sz w:val="20"/>
          <w:szCs w:val="20"/>
          <w:lang w:val="en-GB"/>
        </w:rPr>
        <w:t>AHI = apnea-hypopnea index</w:t>
      </w:r>
      <w:r w:rsidR="009A3FCF" w:rsidRPr="004E072D">
        <w:rPr>
          <w:rFonts w:ascii="Times New Roman" w:eastAsia="Calibri" w:hAnsi="Times New Roman" w:cs="Times New Roman"/>
          <w:sz w:val="20"/>
          <w:szCs w:val="20"/>
          <w:lang w:val="en-GB"/>
        </w:rPr>
        <w:t>;</w:t>
      </w:r>
      <w:r w:rsidR="009A3FCF" w:rsidRPr="004E072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ODI = oxygen desaturation index; T90 = </w:t>
      </w:r>
      <w:r w:rsidR="00B0588F" w:rsidRPr="004E072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percentage of </w:t>
      </w:r>
      <w:r w:rsidR="009A3FCF" w:rsidRPr="004E072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sleep time with oxygen saturation &lt; 90%. </w:t>
      </w:r>
    </w:p>
    <w:tbl>
      <w:tblPr>
        <w:tblStyle w:val="TableGrid"/>
        <w:tblW w:w="15309" w:type="dxa"/>
        <w:tblLook w:val="04A0" w:firstRow="1" w:lastRow="0" w:firstColumn="1" w:lastColumn="0" w:noHBand="0" w:noVBand="1"/>
      </w:tblPr>
      <w:tblGrid>
        <w:gridCol w:w="2793"/>
        <w:gridCol w:w="1252"/>
        <w:gridCol w:w="1252"/>
        <w:gridCol w:w="1252"/>
        <w:gridCol w:w="1252"/>
        <w:gridCol w:w="1251"/>
        <w:gridCol w:w="1251"/>
        <w:gridCol w:w="1252"/>
        <w:gridCol w:w="1251"/>
        <w:gridCol w:w="1251"/>
        <w:gridCol w:w="1252"/>
      </w:tblGrid>
      <w:tr w:rsidR="008929CA" w:rsidRPr="00E0236B" w14:paraId="018EFE55" w14:textId="77777777" w:rsidTr="00B9505E">
        <w:trPr>
          <w:trHeight w:hRule="exact" w:val="340"/>
        </w:trPr>
        <w:tc>
          <w:tcPr>
            <w:tcW w:w="2689" w:type="dxa"/>
          </w:tcPr>
          <w:p w14:paraId="2D48AF47" w14:textId="77777777" w:rsidR="008929CA" w:rsidRPr="00E0236B" w:rsidRDefault="008929CA" w:rsidP="00DC1D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14:paraId="37C7C54B" w14:textId="489B3FAF" w:rsidR="008929CA" w:rsidRPr="00E0236B" w:rsidRDefault="008929CA" w:rsidP="00DC1D51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E023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HI</w:t>
            </w:r>
          </w:p>
        </w:tc>
        <w:tc>
          <w:tcPr>
            <w:tcW w:w="2411" w:type="dxa"/>
            <w:gridSpan w:val="2"/>
          </w:tcPr>
          <w:p w14:paraId="4582F3D5" w14:textId="228B64FA" w:rsidR="008929CA" w:rsidRPr="00E0236B" w:rsidRDefault="008929CA" w:rsidP="00DC1D51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E023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ODI</w:t>
            </w:r>
            <w:r w:rsidR="00C04B9D" w:rsidRPr="00E023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-3</w:t>
            </w:r>
          </w:p>
        </w:tc>
        <w:tc>
          <w:tcPr>
            <w:tcW w:w="2410" w:type="dxa"/>
            <w:gridSpan w:val="2"/>
          </w:tcPr>
          <w:p w14:paraId="2FBFDBA5" w14:textId="11100B39" w:rsidR="008929CA" w:rsidRPr="00E0236B" w:rsidRDefault="00C04B9D" w:rsidP="00DC1D51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E023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ODI-</w:t>
            </w:r>
            <w:r w:rsidR="00CF689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2411" w:type="dxa"/>
            <w:gridSpan w:val="2"/>
          </w:tcPr>
          <w:p w14:paraId="0F886BC7" w14:textId="472FC4F9" w:rsidR="008929CA" w:rsidRPr="00E0236B" w:rsidRDefault="00C04B9D" w:rsidP="00DC1D51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E023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90</w:t>
            </w:r>
          </w:p>
        </w:tc>
        <w:tc>
          <w:tcPr>
            <w:tcW w:w="2411" w:type="dxa"/>
            <w:gridSpan w:val="2"/>
          </w:tcPr>
          <w:p w14:paraId="060B7B8A" w14:textId="26DA9434" w:rsidR="008929CA" w:rsidRPr="00E0236B" w:rsidRDefault="00C04B9D" w:rsidP="00DC1D51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E023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Hypoxic load</w:t>
            </w:r>
          </w:p>
        </w:tc>
      </w:tr>
      <w:tr w:rsidR="008929CA" w:rsidRPr="00E0236B" w14:paraId="78BC2F10" w14:textId="77777777" w:rsidTr="00B9505E">
        <w:trPr>
          <w:trHeight w:hRule="exact" w:val="340"/>
        </w:trPr>
        <w:tc>
          <w:tcPr>
            <w:tcW w:w="2689" w:type="dxa"/>
          </w:tcPr>
          <w:p w14:paraId="2FFD94D5" w14:textId="77777777" w:rsidR="008929CA" w:rsidRPr="00E0236B" w:rsidRDefault="008929CA" w:rsidP="008929C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5" w:type="dxa"/>
          </w:tcPr>
          <w:p w14:paraId="2E436A0D" w14:textId="782B3C40" w:rsidR="008929CA" w:rsidRPr="00E0236B" w:rsidRDefault="008929CA" w:rsidP="008929CA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E023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205" w:type="dxa"/>
          </w:tcPr>
          <w:p w14:paraId="6B4830D0" w14:textId="2DB360FB" w:rsidR="008929CA" w:rsidRPr="00E0236B" w:rsidRDefault="008929CA" w:rsidP="008929CA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E023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05" w:type="dxa"/>
          </w:tcPr>
          <w:p w14:paraId="4B858F54" w14:textId="559C4F3B" w:rsidR="008929CA" w:rsidRPr="00E0236B" w:rsidRDefault="008929CA" w:rsidP="008929CA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E023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206" w:type="dxa"/>
          </w:tcPr>
          <w:p w14:paraId="5DD8556B" w14:textId="6898604D" w:rsidR="008929CA" w:rsidRPr="00E0236B" w:rsidRDefault="008929CA" w:rsidP="008929CA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E023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05" w:type="dxa"/>
          </w:tcPr>
          <w:p w14:paraId="4F51C3C9" w14:textId="38B349F5" w:rsidR="008929CA" w:rsidRPr="00E0236B" w:rsidRDefault="008929CA" w:rsidP="008929CA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E023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205" w:type="dxa"/>
          </w:tcPr>
          <w:p w14:paraId="0ED0CEAA" w14:textId="512909A1" w:rsidR="008929CA" w:rsidRPr="00E0236B" w:rsidRDefault="008929CA" w:rsidP="008929CA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E023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06" w:type="dxa"/>
          </w:tcPr>
          <w:p w14:paraId="7B94FEA9" w14:textId="2E634639" w:rsidR="008929CA" w:rsidRPr="00E0236B" w:rsidRDefault="008929CA" w:rsidP="008929CA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E023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205" w:type="dxa"/>
          </w:tcPr>
          <w:p w14:paraId="1DFA8E5C" w14:textId="3189BF4A" w:rsidR="008929CA" w:rsidRPr="00E0236B" w:rsidRDefault="008929CA" w:rsidP="008929CA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E023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05" w:type="dxa"/>
          </w:tcPr>
          <w:p w14:paraId="303427BB" w14:textId="0C7C57C5" w:rsidR="008929CA" w:rsidRPr="00E0236B" w:rsidRDefault="008929CA" w:rsidP="008929CA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E023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206" w:type="dxa"/>
          </w:tcPr>
          <w:p w14:paraId="5BE4EF46" w14:textId="193FEAE6" w:rsidR="008929CA" w:rsidRPr="00E0236B" w:rsidRDefault="008929CA" w:rsidP="008929CA">
            <w:pPr>
              <w:spacing w:after="1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E023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8929CA" w:rsidRPr="00E0236B" w14:paraId="66AE7CA0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65BFA1E6" w14:textId="1BA95AE1" w:rsidR="008929CA" w:rsidRPr="00E0236B" w:rsidRDefault="008929CA" w:rsidP="008929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amygdala</w:t>
            </w:r>
          </w:p>
        </w:tc>
        <w:tc>
          <w:tcPr>
            <w:tcW w:w="1205" w:type="dxa"/>
          </w:tcPr>
          <w:p w14:paraId="03B2D60B" w14:textId="5BA7469D" w:rsidR="008929CA" w:rsidRPr="00F30CB5" w:rsidRDefault="0015411C" w:rsidP="008929CA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9</w:t>
            </w:r>
          </w:p>
        </w:tc>
        <w:tc>
          <w:tcPr>
            <w:tcW w:w="1205" w:type="dxa"/>
          </w:tcPr>
          <w:p w14:paraId="7ECA08A2" w14:textId="3BD4ADEE" w:rsidR="008929CA" w:rsidRPr="00F30CB5" w:rsidRDefault="0015411C" w:rsidP="008929CA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E79F3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2</w:t>
            </w:r>
          </w:p>
        </w:tc>
        <w:tc>
          <w:tcPr>
            <w:tcW w:w="1205" w:type="dxa"/>
          </w:tcPr>
          <w:p w14:paraId="27BA283D" w14:textId="1D0E3C3B" w:rsidR="008929CA" w:rsidRPr="00F30CB5" w:rsidRDefault="009B785B" w:rsidP="008929CA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80</w:t>
            </w:r>
          </w:p>
        </w:tc>
        <w:tc>
          <w:tcPr>
            <w:tcW w:w="1206" w:type="dxa"/>
          </w:tcPr>
          <w:p w14:paraId="2BA66987" w14:textId="04C9FC1A" w:rsidR="008929CA" w:rsidRPr="00F30CB5" w:rsidRDefault="007E79F3" w:rsidP="008929CA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76</w:t>
            </w:r>
          </w:p>
        </w:tc>
        <w:tc>
          <w:tcPr>
            <w:tcW w:w="1205" w:type="dxa"/>
          </w:tcPr>
          <w:p w14:paraId="2A2B30D1" w14:textId="4C5CEF50" w:rsidR="008929CA" w:rsidRPr="00F30CB5" w:rsidRDefault="00971A72" w:rsidP="008929CA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205" w:type="dxa"/>
          </w:tcPr>
          <w:p w14:paraId="55FC946C" w14:textId="1E88B3B9" w:rsidR="008929CA" w:rsidRPr="00F30CB5" w:rsidRDefault="007E79F3" w:rsidP="008929CA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989</w:t>
            </w:r>
          </w:p>
        </w:tc>
        <w:tc>
          <w:tcPr>
            <w:tcW w:w="1206" w:type="dxa"/>
          </w:tcPr>
          <w:p w14:paraId="55D6CC8C" w14:textId="60A99B8A" w:rsidR="008929CA" w:rsidRPr="00F30CB5" w:rsidRDefault="00FA229F" w:rsidP="008929CA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205" w:type="dxa"/>
          </w:tcPr>
          <w:p w14:paraId="2C72047B" w14:textId="7C72A8F4" w:rsidR="008929CA" w:rsidRPr="00F30CB5" w:rsidRDefault="007E79F3" w:rsidP="008929CA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FA229F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967</w:t>
            </w:r>
          </w:p>
        </w:tc>
        <w:tc>
          <w:tcPr>
            <w:tcW w:w="1205" w:type="dxa"/>
          </w:tcPr>
          <w:p w14:paraId="2D22B28F" w14:textId="06C6B235" w:rsidR="008929CA" w:rsidRPr="00F30CB5" w:rsidRDefault="007E2AFE" w:rsidP="008929CA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</w:t>
            </w:r>
            <w:r w:rsidR="00C033D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1206" w:type="dxa"/>
          </w:tcPr>
          <w:p w14:paraId="2728E38E" w14:textId="155AD7AB" w:rsidR="008929CA" w:rsidRPr="00F30CB5" w:rsidRDefault="007E79F3" w:rsidP="008929CA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C033D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17</w:t>
            </w:r>
          </w:p>
        </w:tc>
      </w:tr>
      <w:tr w:rsidR="007E79F3" w:rsidRPr="00E0236B" w14:paraId="6CE06995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4EEFEF40" w14:textId="4B101C9D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L amygdala</w:t>
            </w:r>
          </w:p>
        </w:tc>
        <w:tc>
          <w:tcPr>
            <w:tcW w:w="1205" w:type="dxa"/>
          </w:tcPr>
          <w:p w14:paraId="65BA3E05" w14:textId="3C500F2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205" w:type="dxa"/>
          </w:tcPr>
          <w:p w14:paraId="34EA2281" w14:textId="2C7FAE5B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16</w:t>
            </w:r>
          </w:p>
        </w:tc>
        <w:tc>
          <w:tcPr>
            <w:tcW w:w="1205" w:type="dxa"/>
          </w:tcPr>
          <w:p w14:paraId="153A7CCB" w14:textId="2B784EEB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206" w:type="dxa"/>
          </w:tcPr>
          <w:p w14:paraId="7FD2279F" w14:textId="14336B7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12</w:t>
            </w:r>
          </w:p>
        </w:tc>
        <w:tc>
          <w:tcPr>
            <w:tcW w:w="1205" w:type="dxa"/>
          </w:tcPr>
          <w:p w14:paraId="3C470196" w14:textId="708CF91F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205" w:type="dxa"/>
          </w:tcPr>
          <w:p w14:paraId="0B14B708" w14:textId="4DBBBAA9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16</w:t>
            </w:r>
          </w:p>
        </w:tc>
        <w:tc>
          <w:tcPr>
            <w:tcW w:w="1206" w:type="dxa"/>
          </w:tcPr>
          <w:p w14:paraId="34BE51B9" w14:textId="65D6CF2E" w:rsidR="007E79F3" w:rsidRPr="00F30CB5" w:rsidRDefault="00FA229F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06</w:t>
            </w:r>
          </w:p>
        </w:tc>
        <w:tc>
          <w:tcPr>
            <w:tcW w:w="1205" w:type="dxa"/>
          </w:tcPr>
          <w:p w14:paraId="0451F94E" w14:textId="3FFD3D39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FA229F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96</w:t>
            </w:r>
          </w:p>
        </w:tc>
        <w:tc>
          <w:tcPr>
            <w:tcW w:w="1205" w:type="dxa"/>
          </w:tcPr>
          <w:p w14:paraId="57D5E9AB" w14:textId="48C56522" w:rsidR="007E79F3" w:rsidRPr="00F30CB5" w:rsidRDefault="007E2AFE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206" w:type="dxa"/>
          </w:tcPr>
          <w:p w14:paraId="44723823" w14:textId="2D845B9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7E2AFE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="00C033D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2</w:t>
            </w:r>
          </w:p>
        </w:tc>
      </w:tr>
      <w:tr w:rsidR="007E79F3" w:rsidRPr="00E0236B" w14:paraId="09949A25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783F7548" w14:textId="442699B0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caudate</w:t>
            </w:r>
          </w:p>
        </w:tc>
        <w:tc>
          <w:tcPr>
            <w:tcW w:w="1205" w:type="dxa"/>
          </w:tcPr>
          <w:p w14:paraId="35834A9C" w14:textId="74C2B8D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205" w:type="dxa"/>
          </w:tcPr>
          <w:p w14:paraId="08D21B77" w14:textId="4C6F292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65</w:t>
            </w:r>
          </w:p>
        </w:tc>
        <w:tc>
          <w:tcPr>
            <w:tcW w:w="1205" w:type="dxa"/>
          </w:tcPr>
          <w:p w14:paraId="7F746112" w14:textId="13D1BBF9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206" w:type="dxa"/>
          </w:tcPr>
          <w:p w14:paraId="2EBCDC43" w14:textId="10B2EAE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05</w:t>
            </w:r>
          </w:p>
        </w:tc>
        <w:tc>
          <w:tcPr>
            <w:tcW w:w="1205" w:type="dxa"/>
          </w:tcPr>
          <w:p w14:paraId="1E5ABF66" w14:textId="5031DEA7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205" w:type="dxa"/>
          </w:tcPr>
          <w:p w14:paraId="1A6D635B" w14:textId="2E8CEC3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79</w:t>
            </w:r>
          </w:p>
        </w:tc>
        <w:tc>
          <w:tcPr>
            <w:tcW w:w="1206" w:type="dxa"/>
          </w:tcPr>
          <w:p w14:paraId="71894F7B" w14:textId="40B1AFF9" w:rsidR="007E79F3" w:rsidRPr="00F30CB5" w:rsidRDefault="00FA229F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205" w:type="dxa"/>
          </w:tcPr>
          <w:p w14:paraId="3BBB0F14" w14:textId="7C35DA1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FA229F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72</w:t>
            </w:r>
          </w:p>
        </w:tc>
        <w:tc>
          <w:tcPr>
            <w:tcW w:w="1205" w:type="dxa"/>
          </w:tcPr>
          <w:p w14:paraId="123E539A" w14:textId="529589FC" w:rsidR="007E79F3" w:rsidRPr="00F30CB5" w:rsidRDefault="007E2AFE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52</w:t>
            </w:r>
          </w:p>
        </w:tc>
        <w:tc>
          <w:tcPr>
            <w:tcW w:w="1206" w:type="dxa"/>
          </w:tcPr>
          <w:p w14:paraId="7C19EC8B" w14:textId="0D352B99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7E2AFE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10</w:t>
            </w:r>
          </w:p>
        </w:tc>
      </w:tr>
      <w:tr w:rsidR="007E79F3" w:rsidRPr="00E0236B" w14:paraId="0B8D9339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24EA247B" w14:textId="17E2C8EF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caudate</w:t>
            </w:r>
          </w:p>
        </w:tc>
        <w:tc>
          <w:tcPr>
            <w:tcW w:w="1205" w:type="dxa"/>
          </w:tcPr>
          <w:p w14:paraId="45864E83" w14:textId="1DF6F056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1205" w:type="dxa"/>
          </w:tcPr>
          <w:p w14:paraId="4C7ECA89" w14:textId="41E2C34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205" w:type="dxa"/>
          </w:tcPr>
          <w:p w14:paraId="372CC688" w14:textId="28487899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98</w:t>
            </w:r>
          </w:p>
        </w:tc>
        <w:tc>
          <w:tcPr>
            <w:tcW w:w="1206" w:type="dxa"/>
          </w:tcPr>
          <w:p w14:paraId="4BC9244D" w14:textId="61149F36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25</w:t>
            </w:r>
          </w:p>
        </w:tc>
        <w:tc>
          <w:tcPr>
            <w:tcW w:w="1205" w:type="dxa"/>
          </w:tcPr>
          <w:p w14:paraId="7E827017" w14:textId="2F2F81BF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19</w:t>
            </w:r>
          </w:p>
        </w:tc>
        <w:tc>
          <w:tcPr>
            <w:tcW w:w="1205" w:type="dxa"/>
          </w:tcPr>
          <w:p w14:paraId="6D13258D" w14:textId="4686A8B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05</w:t>
            </w:r>
          </w:p>
        </w:tc>
        <w:tc>
          <w:tcPr>
            <w:tcW w:w="1206" w:type="dxa"/>
          </w:tcPr>
          <w:p w14:paraId="12949487" w14:textId="649FDFF1" w:rsidR="007E79F3" w:rsidRPr="00F30CB5" w:rsidRDefault="009E03C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31</w:t>
            </w:r>
          </w:p>
        </w:tc>
        <w:tc>
          <w:tcPr>
            <w:tcW w:w="1205" w:type="dxa"/>
          </w:tcPr>
          <w:p w14:paraId="6912ADB9" w14:textId="6E8F766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FA229F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2</w:t>
            </w:r>
          </w:p>
        </w:tc>
        <w:tc>
          <w:tcPr>
            <w:tcW w:w="1205" w:type="dxa"/>
          </w:tcPr>
          <w:p w14:paraId="0C9F7245" w14:textId="3356BDB7" w:rsidR="007E79F3" w:rsidRPr="00F30CB5" w:rsidRDefault="00BC39FD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</w:t>
            </w:r>
            <w:r w:rsidR="00091B31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1206" w:type="dxa"/>
          </w:tcPr>
          <w:p w14:paraId="5BEF6F4C" w14:textId="4DB97A5C" w:rsidR="007E2AFE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7E2AFE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0</w:t>
            </w:r>
            <w:r w:rsidR="00091B31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</w:tc>
      </w:tr>
      <w:tr w:rsidR="007E79F3" w:rsidRPr="00E0236B" w14:paraId="2780D6A3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5155B8AA" w14:textId="7243440D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hippocampus</w:t>
            </w:r>
          </w:p>
        </w:tc>
        <w:tc>
          <w:tcPr>
            <w:tcW w:w="1205" w:type="dxa"/>
          </w:tcPr>
          <w:p w14:paraId="609A2C1F" w14:textId="2D0D4362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205" w:type="dxa"/>
          </w:tcPr>
          <w:p w14:paraId="159B7D5A" w14:textId="53797F6F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42</w:t>
            </w:r>
          </w:p>
        </w:tc>
        <w:tc>
          <w:tcPr>
            <w:tcW w:w="1205" w:type="dxa"/>
          </w:tcPr>
          <w:p w14:paraId="0924A23E" w14:textId="0EDE80B0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6</w:t>
            </w:r>
          </w:p>
        </w:tc>
        <w:tc>
          <w:tcPr>
            <w:tcW w:w="1206" w:type="dxa"/>
          </w:tcPr>
          <w:p w14:paraId="5D70CF02" w14:textId="5C9F862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44</w:t>
            </w:r>
          </w:p>
        </w:tc>
        <w:tc>
          <w:tcPr>
            <w:tcW w:w="1205" w:type="dxa"/>
          </w:tcPr>
          <w:p w14:paraId="4BC25931" w14:textId="18442ABC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79</w:t>
            </w:r>
          </w:p>
        </w:tc>
        <w:tc>
          <w:tcPr>
            <w:tcW w:w="1205" w:type="dxa"/>
          </w:tcPr>
          <w:p w14:paraId="79E481FE" w14:textId="29E9DD8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72</w:t>
            </w:r>
          </w:p>
        </w:tc>
        <w:tc>
          <w:tcPr>
            <w:tcW w:w="1206" w:type="dxa"/>
          </w:tcPr>
          <w:p w14:paraId="4E5BDB45" w14:textId="6D28D87D" w:rsidR="007E79F3" w:rsidRPr="00F30CB5" w:rsidRDefault="008A2D0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52</w:t>
            </w:r>
          </w:p>
        </w:tc>
        <w:tc>
          <w:tcPr>
            <w:tcW w:w="1205" w:type="dxa"/>
          </w:tcPr>
          <w:p w14:paraId="34F7B26B" w14:textId="13635B4F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8A2D0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30</w:t>
            </w:r>
          </w:p>
        </w:tc>
        <w:tc>
          <w:tcPr>
            <w:tcW w:w="1205" w:type="dxa"/>
          </w:tcPr>
          <w:p w14:paraId="1D84903C" w14:textId="4FEB790A" w:rsidR="007E79F3" w:rsidRPr="00F30CB5" w:rsidRDefault="00BC39FD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091B31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2</w:t>
            </w:r>
          </w:p>
        </w:tc>
        <w:tc>
          <w:tcPr>
            <w:tcW w:w="1206" w:type="dxa"/>
          </w:tcPr>
          <w:p w14:paraId="019E0DB7" w14:textId="0159B7F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091B31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55</w:t>
            </w:r>
          </w:p>
        </w:tc>
      </w:tr>
      <w:tr w:rsidR="007E79F3" w:rsidRPr="00E0236B" w14:paraId="757A7BCE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14B6E4B0" w14:textId="19968EA7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hippocampus</w:t>
            </w:r>
          </w:p>
        </w:tc>
        <w:tc>
          <w:tcPr>
            <w:tcW w:w="1205" w:type="dxa"/>
          </w:tcPr>
          <w:p w14:paraId="476FFF21" w14:textId="74B913E2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1205" w:type="dxa"/>
          </w:tcPr>
          <w:p w14:paraId="2E9B6640" w14:textId="38CE7A1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1205" w:type="dxa"/>
          </w:tcPr>
          <w:p w14:paraId="1AAE6B89" w14:textId="62DCA3EF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01</w:t>
            </w:r>
          </w:p>
        </w:tc>
        <w:tc>
          <w:tcPr>
            <w:tcW w:w="1206" w:type="dxa"/>
          </w:tcPr>
          <w:p w14:paraId="306028C8" w14:textId="08314085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24</w:t>
            </w:r>
          </w:p>
        </w:tc>
        <w:tc>
          <w:tcPr>
            <w:tcW w:w="1205" w:type="dxa"/>
          </w:tcPr>
          <w:p w14:paraId="74095B77" w14:textId="5A0E247F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72</w:t>
            </w:r>
          </w:p>
        </w:tc>
        <w:tc>
          <w:tcPr>
            <w:tcW w:w="1205" w:type="dxa"/>
          </w:tcPr>
          <w:p w14:paraId="2606EA21" w14:textId="362A4F3B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00</w:t>
            </w:r>
          </w:p>
        </w:tc>
        <w:tc>
          <w:tcPr>
            <w:tcW w:w="1206" w:type="dxa"/>
          </w:tcPr>
          <w:p w14:paraId="7250BE3D" w14:textId="77809119" w:rsidR="007E79F3" w:rsidRPr="00F30CB5" w:rsidRDefault="008A2D0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205" w:type="dxa"/>
          </w:tcPr>
          <w:p w14:paraId="1E9F2A97" w14:textId="19C7524F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8A2D0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03</w:t>
            </w:r>
          </w:p>
        </w:tc>
        <w:tc>
          <w:tcPr>
            <w:tcW w:w="1205" w:type="dxa"/>
          </w:tcPr>
          <w:p w14:paraId="5B31A338" w14:textId="6C65389C" w:rsidR="007E79F3" w:rsidRPr="00F30CB5" w:rsidRDefault="00BC39FD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9009A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7</w:t>
            </w:r>
          </w:p>
        </w:tc>
        <w:tc>
          <w:tcPr>
            <w:tcW w:w="1206" w:type="dxa"/>
          </w:tcPr>
          <w:p w14:paraId="1A4F764F" w14:textId="11838D5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009A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90</w:t>
            </w:r>
          </w:p>
        </w:tc>
      </w:tr>
      <w:tr w:rsidR="007E79F3" w:rsidRPr="00E0236B" w14:paraId="0E539AF5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76EC7622" w14:textId="3FEB4DBF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allidum</w:t>
            </w:r>
          </w:p>
        </w:tc>
        <w:tc>
          <w:tcPr>
            <w:tcW w:w="1205" w:type="dxa"/>
          </w:tcPr>
          <w:p w14:paraId="687CF08F" w14:textId="58283E2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205" w:type="dxa"/>
          </w:tcPr>
          <w:p w14:paraId="1C2581AE" w14:textId="5B08DF72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19</w:t>
            </w:r>
          </w:p>
        </w:tc>
        <w:tc>
          <w:tcPr>
            <w:tcW w:w="1205" w:type="dxa"/>
          </w:tcPr>
          <w:p w14:paraId="65ECC0FB" w14:textId="7369D5CB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206" w:type="dxa"/>
          </w:tcPr>
          <w:p w14:paraId="46B4560B" w14:textId="62CC42D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88</w:t>
            </w:r>
          </w:p>
        </w:tc>
        <w:tc>
          <w:tcPr>
            <w:tcW w:w="1205" w:type="dxa"/>
          </w:tcPr>
          <w:p w14:paraId="0F55BD50" w14:textId="254D7570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205" w:type="dxa"/>
          </w:tcPr>
          <w:p w14:paraId="674C6D51" w14:textId="1862B0C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94</w:t>
            </w:r>
          </w:p>
        </w:tc>
        <w:tc>
          <w:tcPr>
            <w:tcW w:w="1206" w:type="dxa"/>
          </w:tcPr>
          <w:p w14:paraId="7A0AB2A9" w14:textId="14598E61" w:rsidR="007E79F3" w:rsidRPr="00F30CB5" w:rsidRDefault="008A2D0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77</w:t>
            </w:r>
          </w:p>
        </w:tc>
        <w:tc>
          <w:tcPr>
            <w:tcW w:w="1205" w:type="dxa"/>
          </w:tcPr>
          <w:p w14:paraId="0774EF5D" w14:textId="260C2DD6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9756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76</w:t>
            </w:r>
          </w:p>
        </w:tc>
        <w:tc>
          <w:tcPr>
            <w:tcW w:w="1205" w:type="dxa"/>
          </w:tcPr>
          <w:p w14:paraId="2C0F80E7" w14:textId="1961BEF5" w:rsidR="007E79F3" w:rsidRPr="00F30CB5" w:rsidRDefault="00BC39FD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9009A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5</w:t>
            </w:r>
          </w:p>
        </w:tc>
        <w:tc>
          <w:tcPr>
            <w:tcW w:w="1206" w:type="dxa"/>
          </w:tcPr>
          <w:p w14:paraId="69D0E7A5" w14:textId="21783F75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009A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86</w:t>
            </w:r>
          </w:p>
        </w:tc>
      </w:tr>
      <w:tr w:rsidR="007E79F3" w:rsidRPr="00E0236B" w14:paraId="468CA4BC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386C5FB4" w14:textId="41127140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allidum</w:t>
            </w:r>
          </w:p>
        </w:tc>
        <w:tc>
          <w:tcPr>
            <w:tcW w:w="1205" w:type="dxa"/>
          </w:tcPr>
          <w:p w14:paraId="30A046CC" w14:textId="0A711CF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205" w:type="dxa"/>
          </w:tcPr>
          <w:p w14:paraId="0FC8C1C0" w14:textId="1E36E672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69</w:t>
            </w:r>
          </w:p>
        </w:tc>
        <w:tc>
          <w:tcPr>
            <w:tcW w:w="1205" w:type="dxa"/>
          </w:tcPr>
          <w:p w14:paraId="23BD9AB9" w14:textId="6A368550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206" w:type="dxa"/>
          </w:tcPr>
          <w:p w14:paraId="3BE578FC" w14:textId="1DEAFC8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89</w:t>
            </w:r>
          </w:p>
        </w:tc>
        <w:tc>
          <w:tcPr>
            <w:tcW w:w="1205" w:type="dxa"/>
          </w:tcPr>
          <w:p w14:paraId="6D5F23DA" w14:textId="2598B03A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205" w:type="dxa"/>
          </w:tcPr>
          <w:p w14:paraId="75EF46E5" w14:textId="058AE3D2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57</w:t>
            </w:r>
          </w:p>
        </w:tc>
        <w:tc>
          <w:tcPr>
            <w:tcW w:w="1206" w:type="dxa"/>
          </w:tcPr>
          <w:p w14:paraId="777FC430" w14:textId="1E00D41D" w:rsidR="007E79F3" w:rsidRPr="00F30CB5" w:rsidRDefault="00297560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85</w:t>
            </w:r>
          </w:p>
        </w:tc>
        <w:tc>
          <w:tcPr>
            <w:tcW w:w="1205" w:type="dxa"/>
          </w:tcPr>
          <w:p w14:paraId="7B964F28" w14:textId="6D6F1A1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9756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35</w:t>
            </w:r>
          </w:p>
        </w:tc>
        <w:tc>
          <w:tcPr>
            <w:tcW w:w="1205" w:type="dxa"/>
          </w:tcPr>
          <w:p w14:paraId="5067BD1F" w14:textId="732A2C29" w:rsidR="007E79F3" w:rsidRPr="00F30CB5" w:rsidRDefault="00BC39FD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78250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9</w:t>
            </w:r>
          </w:p>
        </w:tc>
        <w:tc>
          <w:tcPr>
            <w:tcW w:w="1206" w:type="dxa"/>
          </w:tcPr>
          <w:p w14:paraId="36CF3763" w14:textId="51641ED5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78250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52</w:t>
            </w:r>
          </w:p>
        </w:tc>
      </w:tr>
      <w:tr w:rsidR="007E79F3" w:rsidRPr="00E0236B" w14:paraId="2DD04C54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1C989CFC" w14:textId="7B8F8E6C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utamen</w:t>
            </w:r>
          </w:p>
        </w:tc>
        <w:tc>
          <w:tcPr>
            <w:tcW w:w="1205" w:type="dxa"/>
          </w:tcPr>
          <w:p w14:paraId="25CB3D79" w14:textId="5DE39B4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205" w:type="dxa"/>
          </w:tcPr>
          <w:p w14:paraId="01022134" w14:textId="54A93205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17</w:t>
            </w:r>
          </w:p>
        </w:tc>
        <w:tc>
          <w:tcPr>
            <w:tcW w:w="1205" w:type="dxa"/>
          </w:tcPr>
          <w:p w14:paraId="49C07DFD" w14:textId="4C4DDE56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30</w:t>
            </w:r>
          </w:p>
        </w:tc>
        <w:tc>
          <w:tcPr>
            <w:tcW w:w="1206" w:type="dxa"/>
          </w:tcPr>
          <w:p w14:paraId="78AE324B" w14:textId="67172C6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85</w:t>
            </w:r>
          </w:p>
        </w:tc>
        <w:tc>
          <w:tcPr>
            <w:tcW w:w="1205" w:type="dxa"/>
          </w:tcPr>
          <w:p w14:paraId="4DCC5551" w14:textId="13BCAE2D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6</w:t>
            </w:r>
          </w:p>
        </w:tc>
        <w:tc>
          <w:tcPr>
            <w:tcW w:w="1205" w:type="dxa"/>
          </w:tcPr>
          <w:p w14:paraId="32F1D7D2" w14:textId="334D35A6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11</w:t>
            </w:r>
          </w:p>
        </w:tc>
        <w:tc>
          <w:tcPr>
            <w:tcW w:w="1206" w:type="dxa"/>
          </w:tcPr>
          <w:p w14:paraId="02F17380" w14:textId="3A54654B" w:rsidR="007E79F3" w:rsidRPr="00F30CB5" w:rsidRDefault="00297560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76</w:t>
            </w:r>
          </w:p>
        </w:tc>
        <w:tc>
          <w:tcPr>
            <w:tcW w:w="1205" w:type="dxa"/>
          </w:tcPr>
          <w:p w14:paraId="03E8B1AC" w14:textId="0D78348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9756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61</w:t>
            </w:r>
          </w:p>
        </w:tc>
        <w:tc>
          <w:tcPr>
            <w:tcW w:w="1205" w:type="dxa"/>
          </w:tcPr>
          <w:p w14:paraId="10F4C17F" w14:textId="245CC852" w:rsidR="007E79F3" w:rsidRPr="00F30CB5" w:rsidRDefault="00BC39FD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DF061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7</w:t>
            </w:r>
          </w:p>
        </w:tc>
        <w:tc>
          <w:tcPr>
            <w:tcW w:w="1206" w:type="dxa"/>
          </w:tcPr>
          <w:p w14:paraId="18AFDD7A" w14:textId="625DC1D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DF061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65</w:t>
            </w:r>
          </w:p>
        </w:tc>
      </w:tr>
      <w:tr w:rsidR="007E79F3" w:rsidRPr="00E0236B" w14:paraId="12DEF8D4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2B0CFAC9" w14:textId="4D57ADD5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utamen</w:t>
            </w:r>
          </w:p>
        </w:tc>
        <w:tc>
          <w:tcPr>
            <w:tcW w:w="1205" w:type="dxa"/>
          </w:tcPr>
          <w:p w14:paraId="2BFDBF0F" w14:textId="11E7FA7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205" w:type="dxa"/>
          </w:tcPr>
          <w:p w14:paraId="40976FF6" w14:textId="4DDBF76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63</w:t>
            </w:r>
          </w:p>
        </w:tc>
        <w:tc>
          <w:tcPr>
            <w:tcW w:w="1205" w:type="dxa"/>
          </w:tcPr>
          <w:p w14:paraId="0CAF19D5" w14:textId="796CD372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48</w:t>
            </w:r>
          </w:p>
        </w:tc>
        <w:tc>
          <w:tcPr>
            <w:tcW w:w="1206" w:type="dxa"/>
          </w:tcPr>
          <w:p w14:paraId="347EB9ED" w14:textId="50693F0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64</w:t>
            </w:r>
          </w:p>
        </w:tc>
        <w:tc>
          <w:tcPr>
            <w:tcW w:w="1205" w:type="dxa"/>
          </w:tcPr>
          <w:p w14:paraId="7CAF7FC0" w14:textId="5D7C3A05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205" w:type="dxa"/>
          </w:tcPr>
          <w:p w14:paraId="73C4F3F7" w14:textId="65334A6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90</w:t>
            </w:r>
          </w:p>
        </w:tc>
        <w:tc>
          <w:tcPr>
            <w:tcW w:w="1206" w:type="dxa"/>
          </w:tcPr>
          <w:p w14:paraId="65D03773" w14:textId="04897362" w:rsidR="007E79F3" w:rsidRPr="00F30CB5" w:rsidRDefault="00297560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0</w:t>
            </w:r>
          </w:p>
        </w:tc>
        <w:tc>
          <w:tcPr>
            <w:tcW w:w="1205" w:type="dxa"/>
          </w:tcPr>
          <w:p w14:paraId="7FEC2631" w14:textId="7F9A5CEB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9756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45</w:t>
            </w:r>
          </w:p>
        </w:tc>
        <w:tc>
          <w:tcPr>
            <w:tcW w:w="1205" w:type="dxa"/>
          </w:tcPr>
          <w:p w14:paraId="218229D4" w14:textId="545BBADA" w:rsidR="007E79F3" w:rsidRPr="00F30CB5" w:rsidRDefault="00BC39FD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206" w:type="dxa"/>
          </w:tcPr>
          <w:p w14:paraId="198B5F98" w14:textId="5D43F58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BC39FD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55</w:t>
            </w:r>
          </w:p>
        </w:tc>
      </w:tr>
      <w:tr w:rsidR="007E79F3" w:rsidRPr="00E0236B" w14:paraId="5B4B7D81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0EFC8FBF" w14:textId="37B4B419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thalamus</w:t>
            </w:r>
          </w:p>
        </w:tc>
        <w:tc>
          <w:tcPr>
            <w:tcW w:w="1205" w:type="dxa"/>
          </w:tcPr>
          <w:p w14:paraId="0A2344BE" w14:textId="55DD379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205" w:type="dxa"/>
          </w:tcPr>
          <w:p w14:paraId="0610E2E7" w14:textId="213A6E95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73</w:t>
            </w:r>
          </w:p>
        </w:tc>
        <w:tc>
          <w:tcPr>
            <w:tcW w:w="1205" w:type="dxa"/>
          </w:tcPr>
          <w:p w14:paraId="50DD5C08" w14:textId="0AD70AB0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32</w:t>
            </w:r>
          </w:p>
        </w:tc>
        <w:tc>
          <w:tcPr>
            <w:tcW w:w="1206" w:type="dxa"/>
          </w:tcPr>
          <w:p w14:paraId="57208DE0" w14:textId="5FA10A85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65</w:t>
            </w:r>
          </w:p>
        </w:tc>
        <w:tc>
          <w:tcPr>
            <w:tcW w:w="1205" w:type="dxa"/>
          </w:tcPr>
          <w:p w14:paraId="16EFA497" w14:textId="013A01C7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205" w:type="dxa"/>
          </w:tcPr>
          <w:p w14:paraId="028A0302" w14:textId="30A53A2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21</w:t>
            </w:r>
          </w:p>
        </w:tc>
        <w:tc>
          <w:tcPr>
            <w:tcW w:w="1206" w:type="dxa"/>
          </w:tcPr>
          <w:p w14:paraId="03A22884" w14:textId="7C25A94D" w:rsidR="007E79F3" w:rsidRPr="00F30CB5" w:rsidRDefault="00297560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205" w:type="dxa"/>
          </w:tcPr>
          <w:p w14:paraId="7EF8F9B0" w14:textId="429A9B8F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9756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85</w:t>
            </w:r>
          </w:p>
        </w:tc>
        <w:tc>
          <w:tcPr>
            <w:tcW w:w="1205" w:type="dxa"/>
          </w:tcPr>
          <w:p w14:paraId="308FCC71" w14:textId="65110DF7" w:rsidR="007E79F3" w:rsidRPr="00F30CB5" w:rsidRDefault="00BC39FD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DF061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1206" w:type="dxa"/>
          </w:tcPr>
          <w:p w14:paraId="17A2CAD1" w14:textId="18919A4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DF061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44</w:t>
            </w:r>
          </w:p>
        </w:tc>
      </w:tr>
      <w:tr w:rsidR="007E79F3" w:rsidRPr="00E0236B" w14:paraId="233A1CC2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7A1AA5EF" w14:textId="2A6DF641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thalamus</w:t>
            </w:r>
          </w:p>
        </w:tc>
        <w:tc>
          <w:tcPr>
            <w:tcW w:w="1205" w:type="dxa"/>
          </w:tcPr>
          <w:p w14:paraId="6B5CCD7D" w14:textId="516A975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0</w:t>
            </w:r>
          </w:p>
        </w:tc>
        <w:tc>
          <w:tcPr>
            <w:tcW w:w="1205" w:type="dxa"/>
          </w:tcPr>
          <w:p w14:paraId="6244246D" w14:textId="4D649826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1205" w:type="dxa"/>
          </w:tcPr>
          <w:p w14:paraId="6B3658B7" w14:textId="0739C7BD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1206" w:type="dxa"/>
          </w:tcPr>
          <w:p w14:paraId="1EF64CA2" w14:textId="0E8B3C7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16</w:t>
            </w:r>
          </w:p>
        </w:tc>
        <w:tc>
          <w:tcPr>
            <w:tcW w:w="1205" w:type="dxa"/>
          </w:tcPr>
          <w:p w14:paraId="69E6A8E8" w14:textId="78C7A52C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205" w:type="dxa"/>
          </w:tcPr>
          <w:p w14:paraId="50EAC61D" w14:textId="16DE7C5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11</w:t>
            </w:r>
          </w:p>
        </w:tc>
        <w:tc>
          <w:tcPr>
            <w:tcW w:w="1206" w:type="dxa"/>
          </w:tcPr>
          <w:p w14:paraId="59BF2DB6" w14:textId="372C7F91" w:rsidR="007E79F3" w:rsidRPr="00F30CB5" w:rsidRDefault="00297560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205" w:type="dxa"/>
          </w:tcPr>
          <w:p w14:paraId="16497D88" w14:textId="1DE1C44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9756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85</w:t>
            </w:r>
          </w:p>
        </w:tc>
        <w:tc>
          <w:tcPr>
            <w:tcW w:w="1205" w:type="dxa"/>
          </w:tcPr>
          <w:p w14:paraId="1C6178CA" w14:textId="471DC44A" w:rsidR="007E79F3" w:rsidRPr="00F30CB5" w:rsidRDefault="00DF061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 w:rsidR="009F09F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9</w:t>
            </w:r>
          </w:p>
        </w:tc>
        <w:tc>
          <w:tcPr>
            <w:tcW w:w="1206" w:type="dxa"/>
          </w:tcPr>
          <w:p w14:paraId="6263A191" w14:textId="3F995F55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DF061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30</w:t>
            </w:r>
          </w:p>
        </w:tc>
      </w:tr>
      <w:tr w:rsidR="007E79F3" w:rsidRPr="00E0236B" w14:paraId="091DFE13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076DF33B" w14:textId="578CE6EA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inferior frontal gyrus</w:t>
            </w:r>
          </w:p>
        </w:tc>
        <w:tc>
          <w:tcPr>
            <w:tcW w:w="1205" w:type="dxa"/>
          </w:tcPr>
          <w:p w14:paraId="2018CD1E" w14:textId="45F2E056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205" w:type="dxa"/>
          </w:tcPr>
          <w:p w14:paraId="7281B197" w14:textId="26D2077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40</w:t>
            </w:r>
          </w:p>
        </w:tc>
        <w:tc>
          <w:tcPr>
            <w:tcW w:w="1205" w:type="dxa"/>
          </w:tcPr>
          <w:p w14:paraId="7486E8CF" w14:textId="5E172DAF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40</w:t>
            </w:r>
          </w:p>
        </w:tc>
        <w:tc>
          <w:tcPr>
            <w:tcW w:w="1206" w:type="dxa"/>
          </w:tcPr>
          <w:p w14:paraId="769E503F" w14:textId="237E4FC5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71</w:t>
            </w:r>
          </w:p>
        </w:tc>
        <w:tc>
          <w:tcPr>
            <w:tcW w:w="1205" w:type="dxa"/>
          </w:tcPr>
          <w:p w14:paraId="32797540" w14:textId="09B84782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205" w:type="dxa"/>
          </w:tcPr>
          <w:p w14:paraId="7893F588" w14:textId="1ED4050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22</w:t>
            </w:r>
          </w:p>
        </w:tc>
        <w:tc>
          <w:tcPr>
            <w:tcW w:w="1206" w:type="dxa"/>
          </w:tcPr>
          <w:p w14:paraId="5F3F6814" w14:textId="312AB92D" w:rsidR="007E79F3" w:rsidRPr="00F30CB5" w:rsidRDefault="00297560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86</w:t>
            </w:r>
          </w:p>
        </w:tc>
        <w:tc>
          <w:tcPr>
            <w:tcW w:w="1205" w:type="dxa"/>
          </w:tcPr>
          <w:p w14:paraId="1E88A2E8" w14:textId="0DFFF4A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9756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44</w:t>
            </w:r>
          </w:p>
        </w:tc>
        <w:tc>
          <w:tcPr>
            <w:tcW w:w="1205" w:type="dxa"/>
          </w:tcPr>
          <w:p w14:paraId="7ADE5760" w14:textId="4C79AB95" w:rsidR="007E79F3" w:rsidRPr="00F30CB5" w:rsidRDefault="00BC39FD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39056E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5</w:t>
            </w:r>
          </w:p>
        </w:tc>
        <w:tc>
          <w:tcPr>
            <w:tcW w:w="1206" w:type="dxa"/>
          </w:tcPr>
          <w:p w14:paraId="3ECAE773" w14:textId="4239B94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BC39FD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="0039056E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3</w:t>
            </w:r>
          </w:p>
        </w:tc>
      </w:tr>
      <w:tr w:rsidR="007E79F3" w:rsidRPr="00E0236B" w14:paraId="2EFF2597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5EA8C377" w14:textId="53838DE7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inferior frontal gyrus</w:t>
            </w:r>
          </w:p>
        </w:tc>
        <w:tc>
          <w:tcPr>
            <w:tcW w:w="1205" w:type="dxa"/>
          </w:tcPr>
          <w:p w14:paraId="0B5F9EA6" w14:textId="7C0F8C5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1205" w:type="dxa"/>
          </w:tcPr>
          <w:p w14:paraId="6E5607CA" w14:textId="5F725639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205" w:type="dxa"/>
          </w:tcPr>
          <w:p w14:paraId="7575C724" w14:textId="6B6EDCD7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03</w:t>
            </w:r>
          </w:p>
        </w:tc>
        <w:tc>
          <w:tcPr>
            <w:tcW w:w="1206" w:type="dxa"/>
          </w:tcPr>
          <w:p w14:paraId="4265AC89" w14:textId="403730D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21</w:t>
            </w:r>
          </w:p>
        </w:tc>
        <w:tc>
          <w:tcPr>
            <w:tcW w:w="1205" w:type="dxa"/>
          </w:tcPr>
          <w:p w14:paraId="5198D25E" w14:textId="4E4CD98B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7</w:t>
            </w:r>
          </w:p>
        </w:tc>
        <w:tc>
          <w:tcPr>
            <w:tcW w:w="1205" w:type="dxa"/>
          </w:tcPr>
          <w:p w14:paraId="6ECB4EBD" w14:textId="73ACFA89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28</w:t>
            </w:r>
          </w:p>
        </w:tc>
        <w:tc>
          <w:tcPr>
            <w:tcW w:w="1206" w:type="dxa"/>
          </w:tcPr>
          <w:p w14:paraId="0898ACC3" w14:textId="4F855D3E" w:rsidR="007E79F3" w:rsidRPr="00F30CB5" w:rsidRDefault="00297560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76</w:t>
            </w:r>
          </w:p>
        </w:tc>
        <w:tc>
          <w:tcPr>
            <w:tcW w:w="1205" w:type="dxa"/>
          </w:tcPr>
          <w:p w14:paraId="6428714E" w14:textId="3F608D6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9756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78</w:t>
            </w:r>
          </w:p>
        </w:tc>
        <w:tc>
          <w:tcPr>
            <w:tcW w:w="1205" w:type="dxa"/>
          </w:tcPr>
          <w:p w14:paraId="7E8FAD93" w14:textId="0277DBC6" w:rsidR="007E79F3" w:rsidRPr="00F30CB5" w:rsidRDefault="00BC39FD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F09F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5</w:t>
            </w:r>
          </w:p>
        </w:tc>
        <w:tc>
          <w:tcPr>
            <w:tcW w:w="1206" w:type="dxa"/>
          </w:tcPr>
          <w:p w14:paraId="6902E459" w14:textId="13961A0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49</w:t>
            </w:r>
          </w:p>
        </w:tc>
      </w:tr>
      <w:tr w:rsidR="007E79F3" w:rsidRPr="00E0236B" w14:paraId="52B3828C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0D51E3FB" w14:textId="78E7AA29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middle frontal gyrus</w:t>
            </w:r>
          </w:p>
        </w:tc>
        <w:tc>
          <w:tcPr>
            <w:tcW w:w="1205" w:type="dxa"/>
          </w:tcPr>
          <w:p w14:paraId="19A3CAA9" w14:textId="15B68DA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8</w:t>
            </w:r>
          </w:p>
        </w:tc>
        <w:tc>
          <w:tcPr>
            <w:tcW w:w="1205" w:type="dxa"/>
          </w:tcPr>
          <w:p w14:paraId="3BA26AE5" w14:textId="0B5199B2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12</w:t>
            </w:r>
          </w:p>
        </w:tc>
        <w:tc>
          <w:tcPr>
            <w:tcW w:w="1205" w:type="dxa"/>
          </w:tcPr>
          <w:p w14:paraId="60EBA131" w14:textId="70AA1090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72</w:t>
            </w:r>
          </w:p>
        </w:tc>
        <w:tc>
          <w:tcPr>
            <w:tcW w:w="1206" w:type="dxa"/>
          </w:tcPr>
          <w:p w14:paraId="4A93B203" w14:textId="5EF43572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28</w:t>
            </w:r>
          </w:p>
        </w:tc>
        <w:tc>
          <w:tcPr>
            <w:tcW w:w="1205" w:type="dxa"/>
          </w:tcPr>
          <w:p w14:paraId="1F20F56F" w14:textId="260CF3AF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60</w:t>
            </w:r>
          </w:p>
        </w:tc>
        <w:tc>
          <w:tcPr>
            <w:tcW w:w="1205" w:type="dxa"/>
          </w:tcPr>
          <w:p w14:paraId="4E745CB8" w14:textId="469A2DF5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90</w:t>
            </w:r>
          </w:p>
        </w:tc>
        <w:tc>
          <w:tcPr>
            <w:tcW w:w="1206" w:type="dxa"/>
          </w:tcPr>
          <w:p w14:paraId="6115DDED" w14:textId="31DC0955" w:rsidR="007E79F3" w:rsidRPr="00F30CB5" w:rsidRDefault="003911E5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18</w:t>
            </w:r>
          </w:p>
        </w:tc>
        <w:tc>
          <w:tcPr>
            <w:tcW w:w="1205" w:type="dxa"/>
          </w:tcPr>
          <w:p w14:paraId="1EEFBA32" w14:textId="0C03B90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3911E5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89</w:t>
            </w:r>
          </w:p>
        </w:tc>
        <w:tc>
          <w:tcPr>
            <w:tcW w:w="1205" w:type="dxa"/>
          </w:tcPr>
          <w:p w14:paraId="6DC6D59F" w14:textId="54C0B1F5" w:rsidR="007E79F3" w:rsidRPr="00F30CB5" w:rsidRDefault="0011784C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 w:rsidR="0039056E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4</w:t>
            </w:r>
          </w:p>
        </w:tc>
        <w:tc>
          <w:tcPr>
            <w:tcW w:w="1206" w:type="dxa"/>
          </w:tcPr>
          <w:p w14:paraId="7FFE1D35" w14:textId="2AA26A1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35</w:t>
            </w:r>
          </w:p>
        </w:tc>
      </w:tr>
      <w:tr w:rsidR="007E79F3" w:rsidRPr="00E0236B" w14:paraId="71360402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4BA41E48" w14:textId="6A77DF87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middle frontal gyrus</w:t>
            </w:r>
          </w:p>
        </w:tc>
        <w:tc>
          <w:tcPr>
            <w:tcW w:w="1205" w:type="dxa"/>
          </w:tcPr>
          <w:p w14:paraId="722A9FCC" w14:textId="1DC3ADF9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49</w:t>
            </w:r>
          </w:p>
        </w:tc>
        <w:tc>
          <w:tcPr>
            <w:tcW w:w="1205" w:type="dxa"/>
          </w:tcPr>
          <w:p w14:paraId="684147AC" w14:textId="5CB5DF59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94</w:t>
            </w:r>
          </w:p>
        </w:tc>
        <w:tc>
          <w:tcPr>
            <w:tcW w:w="1205" w:type="dxa"/>
          </w:tcPr>
          <w:p w14:paraId="2B678759" w14:textId="42006E81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71</w:t>
            </w:r>
          </w:p>
        </w:tc>
        <w:tc>
          <w:tcPr>
            <w:tcW w:w="1206" w:type="dxa"/>
          </w:tcPr>
          <w:p w14:paraId="3DC03075" w14:textId="363E55FF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36</w:t>
            </w:r>
          </w:p>
        </w:tc>
        <w:tc>
          <w:tcPr>
            <w:tcW w:w="1205" w:type="dxa"/>
          </w:tcPr>
          <w:p w14:paraId="110FCB27" w14:textId="6D59BEDB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61</w:t>
            </w:r>
          </w:p>
        </w:tc>
        <w:tc>
          <w:tcPr>
            <w:tcW w:w="1205" w:type="dxa"/>
          </w:tcPr>
          <w:p w14:paraId="25F1580F" w14:textId="42A9BDB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87</w:t>
            </w:r>
          </w:p>
        </w:tc>
        <w:tc>
          <w:tcPr>
            <w:tcW w:w="1206" w:type="dxa"/>
          </w:tcPr>
          <w:p w14:paraId="36CBF677" w14:textId="3B5ACEB7" w:rsidR="007E79F3" w:rsidRPr="00F30CB5" w:rsidRDefault="00A9351F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33</w:t>
            </w:r>
          </w:p>
        </w:tc>
        <w:tc>
          <w:tcPr>
            <w:tcW w:w="1205" w:type="dxa"/>
          </w:tcPr>
          <w:p w14:paraId="49BB03DA" w14:textId="1A6C6BE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A9351F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58</w:t>
            </w:r>
          </w:p>
        </w:tc>
        <w:tc>
          <w:tcPr>
            <w:tcW w:w="1205" w:type="dxa"/>
          </w:tcPr>
          <w:p w14:paraId="268FAD1F" w14:textId="0C459230" w:rsidR="007E79F3" w:rsidRPr="00F30CB5" w:rsidRDefault="00FB3FF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3</w:t>
            </w:r>
          </w:p>
        </w:tc>
        <w:tc>
          <w:tcPr>
            <w:tcW w:w="1206" w:type="dxa"/>
          </w:tcPr>
          <w:p w14:paraId="70F13974" w14:textId="4EA3A4CB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48</w:t>
            </w:r>
          </w:p>
        </w:tc>
      </w:tr>
      <w:tr w:rsidR="007E79F3" w:rsidRPr="00E0236B" w14:paraId="65A5A6E0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4044BE15" w14:textId="13C728F8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superior frontal gyrus</w:t>
            </w:r>
          </w:p>
        </w:tc>
        <w:tc>
          <w:tcPr>
            <w:tcW w:w="1205" w:type="dxa"/>
          </w:tcPr>
          <w:p w14:paraId="283D0120" w14:textId="15323A4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205" w:type="dxa"/>
          </w:tcPr>
          <w:p w14:paraId="4760E5C4" w14:textId="209EBB0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08</w:t>
            </w:r>
          </w:p>
        </w:tc>
        <w:tc>
          <w:tcPr>
            <w:tcW w:w="1205" w:type="dxa"/>
          </w:tcPr>
          <w:p w14:paraId="6B5B726F" w14:textId="1834C3C7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206" w:type="dxa"/>
          </w:tcPr>
          <w:p w14:paraId="2E41EB2F" w14:textId="030A459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22</w:t>
            </w:r>
          </w:p>
        </w:tc>
        <w:tc>
          <w:tcPr>
            <w:tcW w:w="1205" w:type="dxa"/>
          </w:tcPr>
          <w:p w14:paraId="31E8426A" w14:textId="097AF795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205" w:type="dxa"/>
          </w:tcPr>
          <w:p w14:paraId="3648BC44" w14:textId="46DE374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98</w:t>
            </w:r>
          </w:p>
        </w:tc>
        <w:tc>
          <w:tcPr>
            <w:tcW w:w="1206" w:type="dxa"/>
          </w:tcPr>
          <w:p w14:paraId="1F6B5BCA" w14:textId="26C13DCB" w:rsidR="007E79F3" w:rsidRPr="00F30CB5" w:rsidRDefault="00A9351F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95</w:t>
            </w:r>
          </w:p>
        </w:tc>
        <w:tc>
          <w:tcPr>
            <w:tcW w:w="1205" w:type="dxa"/>
          </w:tcPr>
          <w:p w14:paraId="74AD1B1D" w14:textId="5DCC89D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A9351F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24</w:t>
            </w:r>
          </w:p>
        </w:tc>
        <w:tc>
          <w:tcPr>
            <w:tcW w:w="1205" w:type="dxa"/>
          </w:tcPr>
          <w:p w14:paraId="2FF6135C" w14:textId="675B47A8" w:rsidR="007E79F3" w:rsidRPr="00F30CB5" w:rsidRDefault="00FB3FF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4</w:t>
            </w:r>
          </w:p>
        </w:tc>
        <w:tc>
          <w:tcPr>
            <w:tcW w:w="1206" w:type="dxa"/>
          </w:tcPr>
          <w:p w14:paraId="0E517296" w14:textId="5FA58F1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07</w:t>
            </w:r>
          </w:p>
        </w:tc>
      </w:tr>
      <w:tr w:rsidR="007E79F3" w:rsidRPr="00E0236B" w14:paraId="118F92F5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1EFFDD08" w14:textId="5A7B6D49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L superior frontal gyrus</w:t>
            </w:r>
          </w:p>
        </w:tc>
        <w:tc>
          <w:tcPr>
            <w:tcW w:w="1205" w:type="dxa"/>
          </w:tcPr>
          <w:p w14:paraId="58CF46D5" w14:textId="2923163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1205" w:type="dxa"/>
          </w:tcPr>
          <w:p w14:paraId="22DD4BCC" w14:textId="4E3A513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1205" w:type="dxa"/>
          </w:tcPr>
          <w:p w14:paraId="1EB19299" w14:textId="469C1137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206" w:type="dxa"/>
          </w:tcPr>
          <w:p w14:paraId="1D51C7FC" w14:textId="6739C2B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19</w:t>
            </w:r>
          </w:p>
        </w:tc>
        <w:tc>
          <w:tcPr>
            <w:tcW w:w="1205" w:type="dxa"/>
          </w:tcPr>
          <w:p w14:paraId="6571BE33" w14:textId="402AA9E1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205" w:type="dxa"/>
          </w:tcPr>
          <w:p w14:paraId="579A9872" w14:textId="63C7CF6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52</w:t>
            </w:r>
          </w:p>
        </w:tc>
        <w:tc>
          <w:tcPr>
            <w:tcW w:w="1206" w:type="dxa"/>
          </w:tcPr>
          <w:p w14:paraId="60D73929" w14:textId="769C684C" w:rsidR="007E79F3" w:rsidRPr="00F30CB5" w:rsidRDefault="00A9351F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70</w:t>
            </w:r>
          </w:p>
        </w:tc>
        <w:tc>
          <w:tcPr>
            <w:tcW w:w="1205" w:type="dxa"/>
          </w:tcPr>
          <w:p w14:paraId="3BB8BB60" w14:textId="3C3C978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A9351F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02</w:t>
            </w:r>
          </w:p>
        </w:tc>
        <w:tc>
          <w:tcPr>
            <w:tcW w:w="1205" w:type="dxa"/>
          </w:tcPr>
          <w:p w14:paraId="38F937C7" w14:textId="49525195" w:rsidR="007E79F3" w:rsidRPr="00F30CB5" w:rsidRDefault="00FB3FF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02</w:t>
            </w:r>
          </w:p>
        </w:tc>
        <w:tc>
          <w:tcPr>
            <w:tcW w:w="1206" w:type="dxa"/>
          </w:tcPr>
          <w:p w14:paraId="4BDDA855" w14:textId="1872BD8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FB3FF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9</w:t>
            </w:r>
          </w:p>
        </w:tc>
      </w:tr>
      <w:tr w:rsidR="007E79F3" w:rsidRPr="00E0236B" w14:paraId="1B986FEA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4C057ED2" w14:textId="4C1C7664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recentral gyrus</w:t>
            </w:r>
          </w:p>
        </w:tc>
        <w:tc>
          <w:tcPr>
            <w:tcW w:w="1205" w:type="dxa"/>
          </w:tcPr>
          <w:p w14:paraId="09DF1283" w14:textId="2C857D66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205" w:type="dxa"/>
          </w:tcPr>
          <w:p w14:paraId="4DD5E55C" w14:textId="516991D6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89</w:t>
            </w:r>
          </w:p>
        </w:tc>
        <w:tc>
          <w:tcPr>
            <w:tcW w:w="1205" w:type="dxa"/>
          </w:tcPr>
          <w:p w14:paraId="21CCD5FD" w14:textId="7338D7AD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206" w:type="dxa"/>
          </w:tcPr>
          <w:p w14:paraId="4A39FD09" w14:textId="14480112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27</w:t>
            </w:r>
          </w:p>
        </w:tc>
        <w:tc>
          <w:tcPr>
            <w:tcW w:w="1205" w:type="dxa"/>
          </w:tcPr>
          <w:p w14:paraId="2DAD2FF7" w14:textId="470C3500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205" w:type="dxa"/>
          </w:tcPr>
          <w:p w14:paraId="6815ED92" w14:textId="63E6769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38</w:t>
            </w:r>
          </w:p>
        </w:tc>
        <w:tc>
          <w:tcPr>
            <w:tcW w:w="1206" w:type="dxa"/>
          </w:tcPr>
          <w:p w14:paraId="2C47E7E3" w14:textId="3DF67B9B" w:rsidR="007E79F3" w:rsidRPr="00F30CB5" w:rsidRDefault="00A9351F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205" w:type="dxa"/>
          </w:tcPr>
          <w:p w14:paraId="5D97ADE1" w14:textId="1A2DE66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A9351F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64</w:t>
            </w:r>
          </w:p>
        </w:tc>
        <w:tc>
          <w:tcPr>
            <w:tcW w:w="1205" w:type="dxa"/>
          </w:tcPr>
          <w:p w14:paraId="1EF67658" w14:textId="3331A5C7" w:rsidR="0011784C" w:rsidRPr="00F30CB5" w:rsidRDefault="00FB3FF8" w:rsidP="00354A09">
            <w:pPr>
              <w:tabs>
                <w:tab w:val="left" w:pos="723"/>
              </w:tabs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4</w:t>
            </w:r>
          </w:p>
        </w:tc>
        <w:tc>
          <w:tcPr>
            <w:tcW w:w="1206" w:type="dxa"/>
          </w:tcPr>
          <w:p w14:paraId="7026CD21" w14:textId="09048F4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42</w:t>
            </w:r>
          </w:p>
        </w:tc>
      </w:tr>
      <w:tr w:rsidR="007E79F3" w:rsidRPr="00E0236B" w14:paraId="602D10A0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420A207A" w14:textId="7AF6B13E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recentral gyrus</w:t>
            </w:r>
          </w:p>
        </w:tc>
        <w:tc>
          <w:tcPr>
            <w:tcW w:w="1205" w:type="dxa"/>
          </w:tcPr>
          <w:p w14:paraId="198CB234" w14:textId="60DCF40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1205" w:type="dxa"/>
          </w:tcPr>
          <w:p w14:paraId="459D2C1D" w14:textId="226F27A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1205" w:type="dxa"/>
          </w:tcPr>
          <w:p w14:paraId="39B2295B" w14:textId="044D91C9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98</w:t>
            </w:r>
          </w:p>
        </w:tc>
        <w:tc>
          <w:tcPr>
            <w:tcW w:w="1206" w:type="dxa"/>
          </w:tcPr>
          <w:p w14:paraId="02E95337" w14:textId="45A0D73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29</w:t>
            </w:r>
          </w:p>
        </w:tc>
        <w:tc>
          <w:tcPr>
            <w:tcW w:w="1205" w:type="dxa"/>
          </w:tcPr>
          <w:p w14:paraId="4C2A1F93" w14:textId="08205B9D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83</w:t>
            </w:r>
          </w:p>
        </w:tc>
        <w:tc>
          <w:tcPr>
            <w:tcW w:w="1205" w:type="dxa"/>
          </w:tcPr>
          <w:p w14:paraId="070A25E5" w14:textId="3DE868D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56</w:t>
            </w:r>
          </w:p>
        </w:tc>
        <w:tc>
          <w:tcPr>
            <w:tcW w:w="1206" w:type="dxa"/>
          </w:tcPr>
          <w:p w14:paraId="2B5C845B" w14:textId="27A5D4E8" w:rsidR="007E79F3" w:rsidRPr="00F30CB5" w:rsidRDefault="00A9351F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205" w:type="dxa"/>
          </w:tcPr>
          <w:p w14:paraId="174E5973" w14:textId="0AECC21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A9351F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29</w:t>
            </w:r>
          </w:p>
        </w:tc>
        <w:tc>
          <w:tcPr>
            <w:tcW w:w="1205" w:type="dxa"/>
          </w:tcPr>
          <w:p w14:paraId="33CA41B5" w14:textId="2B77D6CC" w:rsidR="007E79F3" w:rsidRPr="00F30CB5" w:rsidRDefault="00C926A6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1</w:t>
            </w:r>
          </w:p>
        </w:tc>
        <w:tc>
          <w:tcPr>
            <w:tcW w:w="1206" w:type="dxa"/>
          </w:tcPr>
          <w:p w14:paraId="714787AE" w14:textId="46CCCB3E" w:rsidR="00FB3FF8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FB3FF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0</w:t>
            </w:r>
          </w:p>
        </w:tc>
      </w:tr>
      <w:tr w:rsidR="007E79F3" w:rsidRPr="00E0236B" w14:paraId="1C12E175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3BE3B20D" w14:textId="64FA8C56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medial frontal cortex</w:t>
            </w:r>
          </w:p>
        </w:tc>
        <w:tc>
          <w:tcPr>
            <w:tcW w:w="1205" w:type="dxa"/>
          </w:tcPr>
          <w:p w14:paraId="29327417" w14:textId="76395155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205" w:type="dxa"/>
          </w:tcPr>
          <w:p w14:paraId="0F9C6841" w14:textId="10E3469B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22</w:t>
            </w:r>
          </w:p>
        </w:tc>
        <w:tc>
          <w:tcPr>
            <w:tcW w:w="1205" w:type="dxa"/>
          </w:tcPr>
          <w:p w14:paraId="1CA3B5B9" w14:textId="7994DB9C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06" w:type="dxa"/>
          </w:tcPr>
          <w:p w14:paraId="4F7F4728" w14:textId="256ED93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977</w:t>
            </w:r>
          </w:p>
        </w:tc>
        <w:tc>
          <w:tcPr>
            <w:tcW w:w="1205" w:type="dxa"/>
          </w:tcPr>
          <w:p w14:paraId="60D9B846" w14:textId="3BA61DC2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205" w:type="dxa"/>
          </w:tcPr>
          <w:p w14:paraId="1B7F411B" w14:textId="6CE19E1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19</w:t>
            </w:r>
          </w:p>
        </w:tc>
        <w:tc>
          <w:tcPr>
            <w:tcW w:w="1206" w:type="dxa"/>
          </w:tcPr>
          <w:p w14:paraId="7BF15CF5" w14:textId="735B9C67" w:rsidR="007E79F3" w:rsidRPr="00F30CB5" w:rsidRDefault="00A9351F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70</w:t>
            </w:r>
          </w:p>
        </w:tc>
        <w:tc>
          <w:tcPr>
            <w:tcW w:w="1205" w:type="dxa"/>
          </w:tcPr>
          <w:p w14:paraId="75880D06" w14:textId="00A02CB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A9351F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07</w:t>
            </w:r>
          </w:p>
        </w:tc>
        <w:tc>
          <w:tcPr>
            <w:tcW w:w="1205" w:type="dxa"/>
          </w:tcPr>
          <w:p w14:paraId="7F68A047" w14:textId="67C68B56" w:rsidR="007E79F3" w:rsidRPr="00F30CB5" w:rsidRDefault="00C926A6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3</w:t>
            </w:r>
          </w:p>
        </w:tc>
        <w:tc>
          <w:tcPr>
            <w:tcW w:w="1206" w:type="dxa"/>
          </w:tcPr>
          <w:p w14:paraId="6BD9C2CB" w14:textId="73018EC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950</w:t>
            </w:r>
          </w:p>
        </w:tc>
      </w:tr>
      <w:tr w:rsidR="007E79F3" w:rsidRPr="00E0236B" w14:paraId="529960C1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1B5FF4C9" w14:textId="7AE69FF9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 medial frontal cortex</w:t>
            </w:r>
          </w:p>
        </w:tc>
        <w:tc>
          <w:tcPr>
            <w:tcW w:w="1205" w:type="dxa"/>
          </w:tcPr>
          <w:p w14:paraId="4B3E8E19" w14:textId="2C811C6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205" w:type="dxa"/>
          </w:tcPr>
          <w:p w14:paraId="39DE2F12" w14:textId="25E6235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36</w:t>
            </w:r>
          </w:p>
        </w:tc>
        <w:tc>
          <w:tcPr>
            <w:tcW w:w="1205" w:type="dxa"/>
          </w:tcPr>
          <w:p w14:paraId="1BC0A526" w14:textId="49529D4C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06" w:type="dxa"/>
          </w:tcPr>
          <w:p w14:paraId="488C73F4" w14:textId="6E3B5D6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64</w:t>
            </w:r>
          </w:p>
        </w:tc>
        <w:tc>
          <w:tcPr>
            <w:tcW w:w="1205" w:type="dxa"/>
          </w:tcPr>
          <w:p w14:paraId="4F49269D" w14:textId="332BF709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205" w:type="dxa"/>
          </w:tcPr>
          <w:p w14:paraId="445B401C" w14:textId="265A993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92</w:t>
            </w:r>
          </w:p>
        </w:tc>
        <w:tc>
          <w:tcPr>
            <w:tcW w:w="1206" w:type="dxa"/>
          </w:tcPr>
          <w:p w14:paraId="7BB73B4C" w14:textId="40A0C440" w:rsidR="007E79F3" w:rsidRPr="00F30CB5" w:rsidRDefault="00A9351F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7</w:t>
            </w:r>
          </w:p>
        </w:tc>
        <w:tc>
          <w:tcPr>
            <w:tcW w:w="1205" w:type="dxa"/>
          </w:tcPr>
          <w:p w14:paraId="3F6ADD9A" w14:textId="0B35A30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A9351F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19</w:t>
            </w:r>
          </w:p>
        </w:tc>
        <w:tc>
          <w:tcPr>
            <w:tcW w:w="1205" w:type="dxa"/>
          </w:tcPr>
          <w:p w14:paraId="01C434B1" w14:textId="6D48D8A4" w:rsidR="007E79F3" w:rsidRPr="00F30CB5" w:rsidRDefault="00C926A6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206" w:type="dxa"/>
          </w:tcPr>
          <w:p w14:paraId="5F261250" w14:textId="071B091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32</w:t>
            </w:r>
          </w:p>
        </w:tc>
      </w:tr>
      <w:tr w:rsidR="007E79F3" w:rsidRPr="00E0236B" w14:paraId="64547B6C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6121A6DA" w14:textId="7C940066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supplementary motor area</w:t>
            </w:r>
          </w:p>
        </w:tc>
        <w:tc>
          <w:tcPr>
            <w:tcW w:w="1205" w:type="dxa"/>
          </w:tcPr>
          <w:p w14:paraId="630AD1C2" w14:textId="2BA3496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1205" w:type="dxa"/>
          </w:tcPr>
          <w:p w14:paraId="311DF424" w14:textId="1629D52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31</w:t>
            </w:r>
          </w:p>
        </w:tc>
        <w:tc>
          <w:tcPr>
            <w:tcW w:w="1205" w:type="dxa"/>
          </w:tcPr>
          <w:p w14:paraId="652BDBCC" w14:textId="2D5DA6BB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46</w:t>
            </w:r>
          </w:p>
        </w:tc>
        <w:tc>
          <w:tcPr>
            <w:tcW w:w="1206" w:type="dxa"/>
          </w:tcPr>
          <w:p w14:paraId="5E9C0F54" w14:textId="431AE59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06</w:t>
            </w:r>
          </w:p>
        </w:tc>
        <w:tc>
          <w:tcPr>
            <w:tcW w:w="1205" w:type="dxa"/>
          </w:tcPr>
          <w:p w14:paraId="2404EAC6" w14:textId="4E6C653C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205" w:type="dxa"/>
          </w:tcPr>
          <w:p w14:paraId="6BAF7EED" w14:textId="00614566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13</w:t>
            </w:r>
          </w:p>
        </w:tc>
        <w:tc>
          <w:tcPr>
            <w:tcW w:w="1206" w:type="dxa"/>
          </w:tcPr>
          <w:p w14:paraId="46A53180" w14:textId="246A4E31" w:rsidR="007E79F3" w:rsidRPr="00F30CB5" w:rsidRDefault="00A9351F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205" w:type="dxa"/>
          </w:tcPr>
          <w:p w14:paraId="4A68C873" w14:textId="7740518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A9351F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07</w:t>
            </w:r>
          </w:p>
        </w:tc>
        <w:tc>
          <w:tcPr>
            <w:tcW w:w="1205" w:type="dxa"/>
          </w:tcPr>
          <w:p w14:paraId="30DED286" w14:textId="30469EB4" w:rsidR="007E79F3" w:rsidRPr="00F30CB5" w:rsidRDefault="00C926A6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95</w:t>
            </w:r>
          </w:p>
        </w:tc>
        <w:tc>
          <w:tcPr>
            <w:tcW w:w="1206" w:type="dxa"/>
          </w:tcPr>
          <w:p w14:paraId="6F3F23FC" w14:textId="5CEDC1E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C926A6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8</w:t>
            </w:r>
          </w:p>
        </w:tc>
      </w:tr>
      <w:tr w:rsidR="007E79F3" w:rsidRPr="00E0236B" w14:paraId="0E2603C9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180FC843" w14:textId="54E04D74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supplementary motor area</w:t>
            </w:r>
          </w:p>
        </w:tc>
        <w:tc>
          <w:tcPr>
            <w:tcW w:w="1205" w:type="dxa"/>
          </w:tcPr>
          <w:p w14:paraId="308266A4" w14:textId="61CF12E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205" w:type="dxa"/>
          </w:tcPr>
          <w:p w14:paraId="15A8732E" w14:textId="7FD83C2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07</w:t>
            </w:r>
          </w:p>
        </w:tc>
        <w:tc>
          <w:tcPr>
            <w:tcW w:w="1205" w:type="dxa"/>
          </w:tcPr>
          <w:p w14:paraId="7A5757C4" w14:textId="6653FFB1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206" w:type="dxa"/>
          </w:tcPr>
          <w:p w14:paraId="03CEF2EB" w14:textId="2C524422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58</w:t>
            </w:r>
          </w:p>
        </w:tc>
        <w:tc>
          <w:tcPr>
            <w:tcW w:w="1205" w:type="dxa"/>
          </w:tcPr>
          <w:p w14:paraId="3549C676" w14:textId="2BEA1D81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205" w:type="dxa"/>
          </w:tcPr>
          <w:p w14:paraId="6A4F7355" w14:textId="130B75A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98</w:t>
            </w:r>
          </w:p>
        </w:tc>
        <w:tc>
          <w:tcPr>
            <w:tcW w:w="1206" w:type="dxa"/>
          </w:tcPr>
          <w:p w14:paraId="05087540" w14:textId="4A3A0CD5" w:rsidR="007E79F3" w:rsidRPr="00F30CB5" w:rsidRDefault="00A9351F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48</w:t>
            </w:r>
          </w:p>
        </w:tc>
        <w:tc>
          <w:tcPr>
            <w:tcW w:w="1205" w:type="dxa"/>
          </w:tcPr>
          <w:p w14:paraId="3086C4E9" w14:textId="399EE0B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A9351F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52</w:t>
            </w:r>
          </w:p>
        </w:tc>
        <w:tc>
          <w:tcPr>
            <w:tcW w:w="1205" w:type="dxa"/>
          </w:tcPr>
          <w:p w14:paraId="3D3CDC03" w14:textId="349811C1" w:rsidR="007E79F3" w:rsidRPr="00F30CB5" w:rsidRDefault="00C926A6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9</w:t>
            </w: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62D12FDC" w14:textId="759F9DAB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C926A6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2</w:t>
            </w:r>
          </w:p>
        </w:tc>
      </w:tr>
      <w:tr w:rsidR="007E79F3" w:rsidRPr="00E0236B" w14:paraId="0C0F167D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636BE8F8" w14:textId="3C08337B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gyrus rectus</w:t>
            </w:r>
          </w:p>
        </w:tc>
        <w:tc>
          <w:tcPr>
            <w:tcW w:w="1205" w:type="dxa"/>
          </w:tcPr>
          <w:p w14:paraId="3DD55FB7" w14:textId="2C3EA802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1205" w:type="dxa"/>
          </w:tcPr>
          <w:p w14:paraId="3DC5BF5B" w14:textId="3CB76D4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7</w:t>
            </w:r>
          </w:p>
        </w:tc>
        <w:tc>
          <w:tcPr>
            <w:tcW w:w="1205" w:type="dxa"/>
          </w:tcPr>
          <w:p w14:paraId="664AD1A9" w14:textId="7B5FAAF6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206" w:type="dxa"/>
          </w:tcPr>
          <w:p w14:paraId="5F5A24CC" w14:textId="061D16FB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59</w:t>
            </w:r>
          </w:p>
        </w:tc>
        <w:tc>
          <w:tcPr>
            <w:tcW w:w="1205" w:type="dxa"/>
          </w:tcPr>
          <w:p w14:paraId="20428F3C" w14:textId="4D614DF6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205" w:type="dxa"/>
          </w:tcPr>
          <w:p w14:paraId="347DC491" w14:textId="6409CF8F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03</w:t>
            </w:r>
          </w:p>
        </w:tc>
        <w:tc>
          <w:tcPr>
            <w:tcW w:w="1206" w:type="dxa"/>
          </w:tcPr>
          <w:p w14:paraId="57EACB5C" w14:textId="48EEDA53" w:rsidR="007E79F3" w:rsidRPr="00F30CB5" w:rsidRDefault="00A9351F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05" w:type="dxa"/>
          </w:tcPr>
          <w:p w14:paraId="65887CB5" w14:textId="47FEEFEF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A9351F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40</w:t>
            </w:r>
          </w:p>
        </w:tc>
        <w:tc>
          <w:tcPr>
            <w:tcW w:w="1205" w:type="dxa"/>
          </w:tcPr>
          <w:p w14:paraId="4025285C" w14:textId="3124DE93" w:rsidR="007E79F3" w:rsidRPr="00F30CB5" w:rsidRDefault="00C926A6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1</w:t>
            </w:r>
          </w:p>
        </w:tc>
        <w:tc>
          <w:tcPr>
            <w:tcW w:w="1206" w:type="dxa"/>
          </w:tcPr>
          <w:p w14:paraId="6C8A2DE2" w14:textId="0C0D9E5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C926A6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3</w:t>
            </w:r>
          </w:p>
        </w:tc>
      </w:tr>
      <w:tr w:rsidR="007E79F3" w:rsidRPr="00E0236B" w14:paraId="03FD8E86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39DE75BA" w14:textId="21ABD572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gyrus rectus</w:t>
            </w:r>
          </w:p>
        </w:tc>
        <w:tc>
          <w:tcPr>
            <w:tcW w:w="1205" w:type="dxa"/>
          </w:tcPr>
          <w:p w14:paraId="265742E1" w14:textId="01DF673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1205" w:type="dxa"/>
          </w:tcPr>
          <w:p w14:paraId="7CAD7133" w14:textId="3A6CF11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205" w:type="dxa"/>
          </w:tcPr>
          <w:p w14:paraId="24DCABF6" w14:textId="3638249F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206" w:type="dxa"/>
          </w:tcPr>
          <w:p w14:paraId="40BDCEB7" w14:textId="35149939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32</w:t>
            </w:r>
          </w:p>
        </w:tc>
        <w:tc>
          <w:tcPr>
            <w:tcW w:w="1205" w:type="dxa"/>
          </w:tcPr>
          <w:p w14:paraId="4CB00DDC" w14:textId="30B911AB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88</w:t>
            </w:r>
          </w:p>
        </w:tc>
        <w:tc>
          <w:tcPr>
            <w:tcW w:w="1205" w:type="dxa"/>
          </w:tcPr>
          <w:p w14:paraId="1910806C" w14:textId="3DFF124B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36</w:t>
            </w:r>
          </w:p>
        </w:tc>
        <w:tc>
          <w:tcPr>
            <w:tcW w:w="1206" w:type="dxa"/>
          </w:tcPr>
          <w:p w14:paraId="291B7E5C" w14:textId="12CB26CC" w:rsidR="007E79F3" w:rsidRPr="00F30CB5" w:rsidRDefault="004E331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37</w:t>
            </w:r>
          </w:p>
        </w:tc>
        <w:tc>
          <w:tcPr>
            <w:tcW w:w="1205" w:type="dxa"/>
          </w:tcPr>
          <w:p w14:paraId="1ECB6212" w14:textId="2C47958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4E3319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1</w:t>
            </w:r>
          </w:p>
        </w:tc>
        <w:tc>
          <w:tcPr>
            <w:tcW w:w="1205" w:type="dxa"/>
          </w:tcPr>
          <w:p w14:paraId="7B7E0D6C" w14:textId="61371724" w:rsidR="007E79F3" w:rsidRPr="00F30CB5" w:rsidRDefault="00C926A6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12</w:t>
            </w:r>
          </w:p>
        </w:tc>
        <w:tc>
          <w:tcPr>
            <w:tcW w:w="1206" w:type="dxa"/>
          </w:tcPr>
          <w:p w14:paraId="2DD5F3FA" w14:textId="10CFCBED" w:rsidR="00C926A6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C926A6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0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</w:tc>
      </w:tr>
      <w:tr w:rsidR="007E79F3" w:rsidRPr="00E0236B" w14:paraId="32D889EC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31514FD8" w14:textId="58282F22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orbital gyri</w:t>
            </w:r>
          </w:p>
        </w:tc>
        <w:tc>
          <w:tcPr>
            <w:tcW w:w="1205" w:type="dxa"/>
          </w:tcPr>
          <w:p w14:paraId="1770EEE8" w14:textId="4F6C34F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54</w:t>
            </w:r>
          </w:p>
        </w:tc>
        <w:tc>
          <w:tcPr>
            <w:tcW w:w="1205" w:type="dxa"/>
          </w:tcPr>
          <w:p w14:paraId="628A0129" w14:textId="5046CD0F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11</w:t>
            </w:r>
          </w:p>
        </w:tc>
        <w:tc>
          <w:tcPr>
            <w:tcW w:w="1205" w:type="dxa"/>
          </w:tcPr>
          <w:p w14:paraId="635B7BA7" w14:textId="1E011CEC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38</w:t>
            </w:r>
          </w:p>
        </w:tc>
        <w:tc>
          <w:tcPr>
            <w:tcW w:w="1206" w:type="dxa"/>
          </w:tcPr>
          <w:p w14:paraId="47A395E0" w14:textId="7873BED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92</w:t>
            </w:r>
          </w:p>
        </w:tc>
        <w:tc>
          <w:tcPr>
            <w:tcW w:w="1205" w:type="dxa"/>
          </w:tcPr>
          <w:p w14:paraId="69B994E7" w14:textId="22649F20" w:rsidR="007E79F3" w:rsidRPr="00F30CB5" w:rsidRDefault="00971A7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40</w:t>
            </w:r>
          </w:p>
        </w:tc>
        <w:tc>
          <w:tcPr>
            <w:tcW w:w="1205" w:type="dxa"/>
          </w:tcPr>
          <w:p w14:paraId="0F925CA7" w14:textId="3D2F716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71A7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55</w:t>
            </w:r>
          </w:p>
        </w:tc>
        <w:tc>
          <w:tcPr>
            <w:tcW w:w="1206" w:type="dxa"/>
          </w:tcPr>
          <w:p w14:paraId="7CF93A5F" w14:textId="23924D0B" w:rsidR="007E79F3" w:rsidRPr="00F30CB5" w:rsidRDefault="004E331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205" w:type="dxa"/>
          </w:tcPr>
          <w:p w14:paraId="00414833" w14:textId="3487417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E331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18</w:t>
            </w:r>
          </w:p>
        </w:tc>
        <w:tc>
          <w:tcPr>
            <w:tcW w:w="1205" w:type="dxa"/>
          </w:tcPr>
          <w:p w14:paraId="637B7F67" w14:textId="5B2FE9E2" w:rsidR="007E79F3" w:rsidRPr="00F30CB5" w:rsidRDefault="00C926A6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1206" w:type="dxa"/>
          </w:tcPr>
          <w:p w14:paraId="13D37913" w14:textId="68303846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36</w:t>
            </w:r>
          </w:p>
        </w:tc>
      </w:tr>
      <w:tr w:rsidR="007E79F3" w:rsidRPr="00E0236B" w14:paraId="6DB858A0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382FE92B" w14:textId="3735A6E9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 </w:t>
            </w:r>
            <w:r w:rsidR="009A1927"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bital</w:t>
            </w: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yri</w:t>
            </w:r>
          </w:p>
        </w:tc>
        <w:tc>
          <w:tcPr>
            <w:tcW w:w="1205" w:type="dxa"/>
          </w:tcPr>
          <w:p w14:paraId="2110E692" w14:textId="36C0BBD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1205" w:type="dxa"/>
          </w:tcPr>
          <w:p w14:paraId="206A419D" w14:textId="22A8C1A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205" w:type="dxa"/>
          </w:tcPr>
          <w:p w14:paraId="2763DDF5" w14:textId="4FD3C292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206" w:type="dxa"/>
          </w:tcPr>
          <w:p w14:paraId="3D46C324" w14:textId="328675B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37</w:t>
            </w:r>
          </w:p>
        </w:tc>
        <w:tc>
          <w:tcPr>
            <w:tcW w:w="1205" w:type="dxa"/>
          </w:tcPr>
          <w:p w14:paraId="5EB90C53" w14:textId="73DDAB31" w:rsidR="007E79F3" w:rsidRPr="00F30CB5" w:rsidRDefault="009D3C3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205" w:type="dxa"/>
          </w:tcPr>
          <w:p w14:paraId="7C1ABA98" w14:textId="71099E4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D3C3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58</w:t>
            </w:r>
          </w:p>
        </w:tc>
        <w:tc>
          <w:tcPr>
            <w:tcW w:w="1206" w:type="dxa"/>
          </w:tcPr>
          <w:p w14:paraId="28754F62" w14:textId="5DCC995D" w:rsidR="007E79F3" w:rsidRPr="00F30CB5" w:rsidRDefault="004E331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205" w:type="dxa"/>
          </w:tcPr>
          <w:p w14:paraId="37732750" w14:textId="0778375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E331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76</w:t>
            </w:r>
          </w:p>
        </w:tc>
        <w:tc>
          <w:tcPr>
            <w:tcW w:w="1205" w:type="dxa"/>
          </w:tcPr>
          <w:p w14:paraId="57B7F131" w14:textId="166E403F" w:rsidR="007E79F3" w:rsidRPr="00F30CB5" w:rsidRDefault="00C926A6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97</w:t>
            </w:r>
          </w:p>
        </w:tc>
        <w:tc>
          <w:tcPr>
            <w:tcW w:w="1206" w:type="dxa"/>
          </w:tcPr>
          <w:p w14:paraId="46ACC96E" w14:textId="39BCB24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C926A6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2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7E79F3" w:rsidRPr="00E0236B" w14:paraId="11828A74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542CDFE5" w14:textId="10A7B93D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inferior temporal gyrus</w:t>
            </w:r>
          </w:p>
        </w:tc>
        <w:tc>
          <w:tcPr>
            <w:tcW w:w="1205" w:type="dxa"/>
          </w:tcPr>
          <w:p w14:paraId="58963213" w14:textId="5CC1607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1205" w:type="dxa"/>
          </w:tcPr>
          <w:p w14:paraId="150BF399" w14:textId="5BA78E39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63</w:t>
            </w:r>
          </w:p>
        </w:tc>
        <w:tc>
          <w:tcPr>
            <w:tcW w:w="1205" w:type="dxa"/>
          </w:tcPr>
          <w:p w14:paraId="068CEF41" w14:textId="74040D18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1206" w:type="dxa"/>
          </w:tcPr>
          <w:p w14:paraId="67C34CB4" w14:textId="4A22F02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27</w:t>
            </w:r>
          </w:p>
        </w:tc>
        <w:tc>
          <w:tcPr>
            <w:tcW w:w="1205" w:type="dxa"/>
          </w:tcPr>
          <w:p w14:paraId="4A628928" w14:textId="78F75C6C" w:rsidR="007E79F3" w:rsidRPr="00F30CB5" w:rsidRDefault="009D3C3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1205" w:type="dxa"/>
          </w:tcPr>
          <w:p w14:paraId="41348F5C" w14:textId="7446B4F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D3C3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65</w:t>
            </w:r>
          </w:p>
        </w:tc>
        <w:tc>
          <w:tcPr>
            <w:tcW w:w="1206" w:type="dxa"/>
          </w:tcPr>
          <w:p w14:paraId="186C8F5F" w14:textId="5DDE081E" w:rsidR="007E79F3" w:rsidRPr="00F30CB5" w:rsidRDefault="004E331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1205" w:type="dxa"/>
          </w:tcPr>
          <w:p w14:paraId="17C4E5EA" w14:textId="53E2439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E331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14</w:t>
            </w:r>
          </w:p>
        </w:tc>
        <w:tc>
          <w:tcPr>
            <w:tcW w:w="1205" w:type="dxa"/>
          </w:tcPr>
          <w:p w14:paraId="77B4F089" w14:textId="6B879786" w:rsidR="007E79F3" w:rsidRPr="00F30CB5" w:rsidRDefault="00C926A6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1206" w:type="dxa"/>
          </w:tcPr>
          <w:p w14:paraId="737CB040" w14:textId="265907E5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32</w:t>
            </w:r>
          </w:p>
        </w:tc>
      </w:tr>
      <w:tr w:rsidR="007E79F3" w:rsidRPr="00E0236B" w14:paraId="16EBFB77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580639B7" w14:textId="0D7A1B40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inferior temporal gyrus</w:t>
            </w:r>
          </w:p>
        </w:tc>
        <w:tc>
          <w:tcPr>
            <w:tcW w:w="1205" w:type="dxa"/>
          </w:tcPr>
          <w:p w14:paraId="01E0F674" w14:textId="4ABEB46F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97</w:t>
            </w:r>
          </w:p>
        </w:tc>
        <w:tc>
          <w:tcPr>
            <w:tcW w:w="1205" w:type="dxa"/>
          </w:tcPr>
          <w:p w14:paraId="2E5B72DE" w14:textId="757CFA3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05" w:type="dxa"/>
          </w:tcPr>
          <w:p w14:paraId="0552875F" w14:textId="24F53EE2" w:rsidR="007E79F3" w:rsidRPr="00F30CB5" w:rsidRDefault="009B785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07</w:t>
            </w:r>
          </w:p>
        </w:tc>
        <w:tc>
          <w:tcPr>
            <w:tcW w:w="1206" w:type="dxa"/>
          </w:tcPr>
          <w:p w14:paraId="4A1FEE06" w14:textId="6DE4C1B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85B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16</w:t>
            </w:r>
          </w:p>
        </w:tc>
        <w:tc>
          <w:tcPr>
            <w:tcW w:w="1205" w:type="dxa"/>
          </w:tcPr>
          <w:p w14:paraId="45FB43F5" w14:textId="6F7BAF03" w:rsidR="007E79F3" w:rsidRPr="00F30CB5" w:rsidRDefault="009D3C3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20</w:t>
            </w:r>
          </w:p>
        </w:tc>
        <w:tc>
          <w:tcPr>
            <w:tcW w:w="1205" w:type="dxa"/>
          </w:tcPr>
          <w:p w14:paraId="536AD76F" w14:textId="5830D07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D3C3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06</w:t>
            </w:r>
          </w:p>
        </w:tc>
        <w:tc>
          <w:tcPr>
            <w:tcW w:w="1206" w:type="dxa"/>
          </w:tcPr>
          <w:p w14:paraId="44D79777" w14:textId="5F328D7C" w:rsidR="007E79F3" w:rsidRPr="00F30CB5" w:rsidRDefault="004E331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04</w:t>
            </w:r>
          </w:p>
        </w:tc>
        <w:tc>
          <w:tcPr>
            <w:tcW w:w="1205" w:type="dxa"/>
          </w:tcPr>
          <w:p w14:paraId="1DDA776A" w14:textId="760A592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E331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15</w:t>
            </w:r>
          </w:p>
        </w:tc>
        <w:tc>
          <w:tcPr>
            <w:tcW w:w="1205" w:type="dxa"/>
          </w:tcPr>
          <w:p w14:paraId="6123E669" w14:textId="0E0D7A72" w:rsidR="007E79F3" w:rsidRPr="00F30CB5" w:rsidRDefault="00C926A6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2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206" w:type="dxa"/>
          </w:tcPr>
          <w:p w14:paraId="394B403B" w14:textId="6D544A4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C926A6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4</w:t>
            </w:r>
          </w:p>
        </w:tc>
      </w:tr>
      <w:tr w:rsidR="007E79F3" w:rsidRPr="00E0236B" w14:paraId="1193621F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761ACA83" w14:textId="207421AC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middle temporal gyrus</w:t>
            </w:r>
          </w:p>
        </w:tc>
        <w:tc>
          <w:tcPr>
            <w:tcW w:w="1205" w:type="dxa"/>
          </w:tcPr>
          <w:p w14:paraId="7CD7EBF6" w14:textId="0A4D09E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22</w:t>
            </w:r>
          </w:p>
        </w:tc>
        <w:tc>
          <w:tcPr>
            <w:tcW w:w="1205" w:type="dxa"/>
          </w:tcPr>
          <w:p w14:paraId="02843D9F" w14:textId="129F867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.00</w:t>
            </w:r>
            <w:r w:rsidR="00723DAB"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205" w:type="dxa"/>
          </w:tcPr>
          <w:p w14:paraId="263CBCFA" w14:textId="5317DDF4" w:rsidR="007E79F3" w:rsidRPr="00F30CB5" w:rsidRDefault="008741BF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15</w:t>
            </w:r>
          </w:p>
        </w:tc>
        <w:tc>
          <w:tcPr>
            <w:tcW w:w="1206" w:type="dxa"/>
          </w:tcPr>
          <w:p w14:paraId="032A8FDA" w14:textId="1A3103E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8741BF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09</w:t>
            </w:r>
          </w:p>
        </w:tc>
        <w:tc>
          <w:tcPr>
            <w:tcW w:w="1205" w:type="dxa"/>
          </w:tcPr>
          <w:p w14:paraId="12DD5E30" w14:textId="5C596F28" w:rsidR="007E79F3" w:rsidRPr="00F30CB5" w:rsidRDefault="009D3C3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95</w:t>
            </w:r>
          </w:p>
        </w:tc>
        <w:tc>
          <w:tcPr>
            <w:tcW w:w="1205" w:type="dxa"/>
          </w:tcPr>
          <w:p w14:paraId="51730F8F" w14:textId="2DB147FF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D3C3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26</w:t>
            </w:r>
          </w:p>
        </w:tc>
        <w:tc>
          <w:tcPr>
            <w:tcW w:w="1206" w:type="dxa"/>
          </w:tcPr>
          <w:p w14:paraId="4628D3AA" w14:textId="2745335A" w:rsidR="007E79F3" w:rsidRPr="00F30CB5" w:rsidRDefault="004E331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205" w:type="dxa"/>
          </w:tcPr>
          <w:p w14:paraId="274CFE1F" w14:textId="7A05FE3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E331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46</w:t>
            </w:r>
          </w:p>
        </w:tc>
        <w:tc>
          <w:tcPr>
            <w:tcW w:w="1205" w:type="dxa"/>
          </w:tcPr>
          <w:p w14:paraId="4FBDAB2D" w14:textId="604F25E8" w:rsidR="007E79F3" w:rsidRPr="00F30CB5" w:rsidRDefault="00C926A6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1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1206" w:type="dxa"/>
          </w:tcPr>
          <w:p w14:paraId="3A5CB4DD" w14:textId="27E44466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C926A6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06</w:t>
            </w:r>
          </w:p>
        </w:tc>
      </w:tr>
      <w:tr w:rsidR="007E79F3" w:rsidRPr="00E0236B" w14:paraId="4996A662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5E27FEF3" w14:textId="223C7889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middle temporal gyrus</w:t>
            </w:r>
          </w:p>
        </w:tc>
        <w:tc>
          <w:tcPr>
            <w:tcW w:w="1205" w:type="dxa"/>
          </w:tcPr>
          <w:p w14:paraId="3F6C9941" w14:textId="4CFFE872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1205" w:type="dxa"/>
          </w:tcPr>
          <w:p w14:paraId="44401872" w14:textId="6C3AED19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205" w:type="dxa"/>
          </w:tcPr>
          <w:p w14:paraId="69F6B257" w14:textId="44880828" w:rsidR="007E79F3" w:rsidRPr="00F30CB5" w:rsidRDefault="008741BF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43</w:t>
            </w:r>
          </w:p>
        </w:tc>
        <w:tc>
          <w:tcPr>
            <w:tcW w:w="1206" w:type="dxa"/>
          </w:tcPr>
          <w:p w14:paraId="3824A725" w14:textId="69858E9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8741BF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1</w:t>
            </w:r>
          </w:p>
        </w:tc>
        <w:tc>
          <w:tcPr>
            <w:tcW w:w="1205" w:type="dxa"/>
          </w:tcPr>
          <w:p w14:paraId="712D13B9" w14:textId="0489A921" w:rsidR="007E79F3" w:rsidRPr="00F30CB5" w:rsidRDefault="009D3C3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36</w:t>
            </w:r>
          </w:p>
        </w:tc>
        <w:tc>
          <w:tcPr>
            <w:tcW w:w="1205" w:type="dxa"/>
          </w:tcPr>
          <w:p w14:paraId="695AA5E0" w14:textId="7378B3D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9D3C39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2</w:t>
            </w:r>
          </w:p>
        </w:tc>
        <w:tc>
          <w:tcPr>
            <w:tcW w:w="1206" w:type="dxa"/>
          </w:tcPr>
          <w:p w14:paraId="559A8460" w14:textId="06855E3F" w:rsidR="007E79F3" w:rsidRPr="00F30CB5" w:rsidRDefault="004E331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70</w:t>
            </w:r>
          </w:p>
        </w:tc>
        <w:tc>
          <w:tcPr>
            <w:tcW w:w="1205" w:type="dxa"/>
          </w:tcPr>
          <w:p w14:paraId="23D53656" w14:textId="017E0504" w:rsidR="007E79F3" w:rsidRPr="00F30CB5" w:rsidRDefault="00EE37DE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&lt;</w:t>
            </w:r>
            <w:r w:rsidR="007E79F3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</w:t>
            </w: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205" w:type="dxa"/>
          </w:tcPr>
          <w:p w14:paraId="45924474" w14:textId="36C22D5A" w:rsidR="007E79F3" w:rsidRPr="00F30CB5" w:rsidRDefault="00C3739C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8</w:t>
            </w:r>
            <w:r w:rsidR="0011784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206" w:type="dxa"/>
          </w:tcPr>
          <w:p w14:paraId="1758ED5C" w14:textId="27B3A8AC" w:rsidR="007E79F3" w:rsidRPr="00F30CB5" w:rsidRDefault="0049382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&lt;</w:t>
            </w:r>
            <w:r w:rsidR="007E79F3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C3739C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</w:t>
            </w:r>
            <w:r w:rsidR="0011784C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</w:tr>
      <w:tr w:rsidR="007E79F3" w:rsidRPr="00E0236B" w14:paraId="64890FC1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3379CDC7" w14:textId="04E8EA54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superior temporal gyrus</w:t>
            </w:r>
          </w:p>
        </w:tc>
        <w:tc>
          <w:tcPr>
            <w:tcW w:w="1205" w:type="dxa"/>
          </w:tcPr>
          <w:p w14:paraId="62D80C67" w14:textId="543ED0EC" w:rsidR="007E79F3" w:rsidRPr="00F30CB5" w:rsidRDefault="00450EC5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1205" w:type="dxa"/>
          </w:tcPr>
          <w:p w14:paraId="1560C5B4" w14:textId="27220C0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50EC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1205" w:type="dxa"/>
          </w:tcPr>
          <w:p w14:paraId="3C8D4EA7" w14:textId="3829CF5B" w:rsidR="007E79F3" w:rsidRPr="00F30CB5" w:rsidRDefault="008741BF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0</w:t>
            </w:r>
          </w:p>
        </w:tc>
        <w:tc>
          <w:tcPr>
            <w:tcW w:w="1206" w:type="dxa"/>
          </w:tcPr>
          <w:p w14:paraId="140F225B" w14:textId="21AA5145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8741BF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81</w:t>
            </w:r>
          </w:p>
        </w:tc>
        <w:tc>
          <w:tcPr>
            <w:tcW w:w="1205" w:type="dxa"/>
          </w:tcPr>
          <w:p w14:paraId="23A5ADB0" w14:textId="717AEC59" w:rsidR="007E79F3" w:rsidRPr="00F30CB5" w:rsidRDefault="009D3C3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205" w:type="dxa"/>
          </w:tcPr>
          <w:p w14:paraId="26050E5C" w14:textId="0E680E5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D3C3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71</w:t>
            </w:r>
          </w:p>
        </w:tc>
        <w:tc>
          <w:tcPr>
            <w:tcW w:w="1206" w:type="dxa"/>
          </w:tcPr>
          <w:p w14:paraId="2B049599" w14:textId="7A53E3FC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205" w:type="dxa"/>
          </w:tcPr>
          <w:p w14:paraId="69EBCE92" w14:textId="5FCED006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38</w:t>
            </w:r>
          </w:p>
        </w:tc>
        <w:tc>
          <w:tcPr>
            <w:tcW w:w="1205" w:type="dxa"/>
          </w:tcPr>
          <w:p w14:paraId="16609587" w14:textId="3F34A598" w:rsidR="007E79F3" w:rsidRPr="00F30CB5" w:rsidRDefault="00C3739C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</w:t>
            </w:r>
            <w:r w:rsidR="0049382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12551165" w14:textId="7F2C83F2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9382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58</w:t>
            </w:r>
          </w:p>
        </w:tc>
      </w:tr>
      <w:tr w:rsidR="007E79F3" w:rsidRPr="00E0236B" w14:paraId="631D534E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792E4490" w14:textId="767241B9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superior temporal gyrus</w:t>
            </w:r>
          </w:p>
        </w:tc>
        <w:tc>
          <w:tcPr>
            <w:tcW w:w="1205" w:type="dxa"/>
          </w:tcPr>
          <w:p w14:paraId="7F094643" w14:textId="5CD6397B" w:rsidR="007E79F3" w:rsidRPr="00F30CB5" w:rsidRDefault="00450EC5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205" w:type="dxa"/>
          </w:tcPr>
          <w:p w14:paraId="21D98595" w14:textId="3DBA65A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50EC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75</w:t>
            </w:r>
          </w:p>
        </w:tc>
        <w:tc>
          <w:tcPr>
            <w:tcW w:w="1205" w:type="dxa"/>
          </w:tcPr>
          <w:p w14:paraId="30E667BE" w14:textId="71D8A3DA" w:rsidR="007E79F3" w:rsidRPr="00F30CB5" w:rsidRDefault="008741BF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206" w:type="dxa"/>
          </w:tcPr>
          <w:p w14:paraId="1226A9DC" w14:textId="0D7EC10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8741BF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22</w:t>
            </w:r>
          </w:p>
        </w:tc>
        <w:tc>
          <w:tcPr>
            <w:tcW w:w="1205" w:type="dxa"/>
          </w:tcPr>
          <w:p w14:paraId="704F1B7C" w14:textId="414787DB" w:rsidR="007E79F3" w:rsidRPr="00F30CB5" w:rsidRDefault="009D3C3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205" w:type="dxa"/>
          </w:tcPr>
          <w:p w14:paraId="25DE5797" w14:textId="4433432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D3C3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76</w:t>
            </w:r>
          </w:p>
        </w:tc>
        <w:tc>
          <w:tcPr>
            <w:tcW w:w="1206" w:type="dxa"/>
          </w:tcPr>
          <w:p w14:paraId="5DD2F2ED" w14:textId="0FDD2D4C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19</w:t>
            </w:r>
          </w:p>
        </w:tc>
        <w:tc>
          <w:tcPr>
            <w:tcW w:w="1205" w:type="dxa"/>
          </w:tcPr>
          <w:p w14:paraId="00BE5B59" w14:textId="41D8EB99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05</w:t>
            </w:r>
          </w:p>
        </w:tc>
        <w:tc>
          <w:tcPr>
            <w:tcW w:w="1205" w:type="dxa"/>
          </w:tcPr>
          <w:p w14:paraId="21C3125E" w14:textId="4B6BA973" w:rsidR="007E79F3" w:rsidRPr="00F30CB5" w:rsidRDefault="00C3739C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49382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3</w:t>
            </w:r>
          </w:p>
        </w:tc>
        <w:tc>
          <w:tcPr>
            <w:tcW w:w="1206" w:type="dxa"/>
          </w:tcPr>
          <w:p w14:paraId="53A459FE" w14:textId="007D654E" w:rsidR="00C3739C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9382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47</w:t>
            </w:r>
          </w:p>
        </w:tc>
      </w:tr>
      <w:tr w:rsidR="007E79F3" w:rsidRPr="00E0236B" w14:paraId="23EECFD7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166DE940" w14:textId="1BA82D32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entorhinal cortex</w:t>
            </w:r>
          </w:p>
        </w:tc>
        <w:tc>
          <w:tcPr>
            <w:tcW w:w="1205" w:type="dxa"/>
          </w:tcPr>
          <w:p w14:paraId="1199E7B6" w14:textId="5E942062" w:rsidR="007E79F3" w:rsidRPr="00F30CB5" w:rsidRDefault="00450EC5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205" w:type="dxa"/>
          </w:tcPr>
          <w:p w14:paraId="585AF214" w14:textId="1ECF45F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50EC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8</w:t>
            </w:r>
          </w:p>
        </w:tc>
        <w:tc>
          <w:tcPr>
            <w:tcW w:w="1205" w:type="dxa"/>
          </w:tcPr>
          <w:p w14:paraId="3405D59D" w14:textId="7CF32DBD" w:rsidR="007E79F3" w:rsidRPr="00F30CB5" w:rsidRDefault="00E3087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206" w:type="dxa"/>
          </w:tcPr>
          <w:p w14:paraId="5EE0B489" w14:textId="7C240D5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E3087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96</w:t>
            </w:r>
          </w:p>
        </w:tc>
        <w:tc>
          <w:tcPr>
            <w:tcW w:w="1205" w:type="dxa"/>
          </w:tcPr>
          <w:p w14:paraId="6D7AD710" w14:textId="6723D95F" w:rsidR="007E79F3" w:rsidRPr="00F30CB5" w:rsidRDefault="009D3C3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48</w:t>
            </w:r>
          </w:p>
        </w:tc>
        <w:tc>
          <w:tcPr>
            <w:tcW w:w="1205" w:type="dxa"/>
          </w:tcPr>
          <w:p w14:paraId="1C998537" w14:textId="68CFA916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D3C3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69</w:t>
            </w:r>
          </w:p>
        </w:tc>
        <w:tc>
          <w:tcPr>
            <w:tcW w:w="1206" w:type="dxa"/>
          </w:tcPr>
          <w:p w14:paraId="489840F5" w14:textId="23F2397A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01</w:t>
            </w:r>
          </w:p>
        </w:tc>
        <w:tc>
          <w:tcPr>
            <w:tcW w:w="1205" w:type="dxa"/>
          </w:tcPr>
          <w:p w14:paraId="1400D6C4" w14:textId="4398BBE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17</w:t>
            </w:r>
          </w:p>
        </w:tc>
        <w:tc>
          <w:tcPr>
            <w:tcW w:w="1205" w:type="dxa"/>
          </w:tcPr>
          <w:p w14:paraId="7F3BD5EC" w14:textId="318EC011" w:rsidR="007E79F3" w:rsidRPr="00F30CB5" w:rsidRDefault="00C3739C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49382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5</w:t>
            </w:r>
          </w:p>
        </w:tc>
        <w:tc>
          <w:tcPr>
            <w:tcW w:w="1206" w:type="dxa"/>
          </w:tcPr>
          <w:p w14:paraId="358AABD5" w14:textId="184D7FB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9382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97</w:t>
            </w:r>
          </w:p>
        </w:tc>
      </w:tr>
      <w:tr w:rsidR="007E79F3" w:rsidRPr="00E0236B" w14:paraId="651ECE2D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22AB0EB0" w14:textId="69D8826A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entorhinal cortex</w:t>
            </w:r>
          </w:p>
        </w:tc>
        <w:tc>
          <w:tcPr>
            <w:tcW w:w="1205" w:type="dxa"/>
          </w:tcPr>
          <w:p w14:paraId="175F3661" w14:textId="57B5B918" w:rsidR="007E79F3" w:rsidRPr="00F30CB5" w:rsidRDefault="00450EC5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205" w:type="dxa"/>
          </w:tcPr>
          <w:p w14:paraId="3AB5E2CF" w14:textId="6309558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50EC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0</w:t>
            </w:r>
          </w:p>
        </w:tc>
        <w:tc>
          <w:tcPr>
            <w:tcW w:w="1205" w:type="dxa"/>
          </w:tcPr>
          <w:p w14:paraId="6ECAE22F" w14:textId="3D1C5E5E" w:rsidR="007E79F3" w:rsidRPr="00F30CB5" w:rsidRDefault="00E3087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3</w:t>
            </w:r>
          </w:p>
        </w:tc>
        <w:tc>
          <w:tcPr>
            <w:tcW w:w="1206" w:type="dxa"/>
          </w:tcPr>
          <w:p w14:paraId="78540DBF" w14:textId="292EDA6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E3087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61</w:t>
            </w:r>
          </w:p>
        </w:tc>
        <w:tc>
          <w:tcPr>
            <w:tcW w:w="1205" w:type="dxa"/>
          </w:tcPr>
          <w:p w14:paraId="4BA04F26" w14:textId="08605C99" w:rsidR="007E79F3" w:rsidRPr="00F30CB5" w:rsidRDefault="009D3C3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205" w:type="dxa"/>
          </w:tcPr>
          <w:p w14:paraId="60093AE5" w14:textId="1DF814D2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D3C3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13</w:t>
            </w:r>
          </w:p>
        </w:tc>
        <w:tc>
          <w:tcPr>
            <w:tcW w:w="1206" w:type="dxa"/>
          </w:tcPr>
          <w:p w14:paraId="5D255814" w14:textId="1CCA78AF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205" w:type="dxa"/>
          </w:tcPr>
          <w:p w14:paraId="7CB0DEE3" w14:textId="39A7504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32</w:t>
            </w:r>
          </w:p>
        </w:tc>
        <w:tc>
          <w:tcPr>
            <w:tcW w:w="1205" w:type="dxa"/>
          </w:tcPr>
          <w:p w14:paraId="2863B2B0" w14:textId="24152E6E" w:rsidR="007E79F3" w:rsidRPr="00F30CB5" w:rsidRDefault="00C3739C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9382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44</w:t>
            </w:r>
          </w:p>
        </w:tc>
        <w:tc>
          <w:tcPr>
            <w:tcW w:w="1206" w:type="dxa"/>
          </w:tcPr>
          <w:p w14:paraId="13CAC61C" w14:textId="61CA00A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9382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10</w:t>
            </w:r>
          </w:p>
        </w:tc>
      </w:tr>
      <w:tr w:rsidR="007E79F3" w:rsidRPr="00E0236B" w14:paraId="2526E797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5764B90D" w14:textId="608F5F53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fusiform gyrus</w:t>
            </w:r>
          </w:p>
        </w:tc>
        <w:tc>
          <w:tcPr>
            <w:tcW w:w="1205" w:type="dxa"/>
          </w:tcPr>
          <w:p w14:paraId="4E1C1784" w14:textId="2995F24E" w:rsidR="007E79F3" w:rsidRPr="00F30CB5" w:rsidRDefault="00450EC5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205" w:type="dxa"/>
          </w:tcPr>
          <w:p w14:paraId="26BEFD18" w14:textId="652EE74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50EC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4</w:t>
            </w:r>
          </w:p>
        </w:tc>
        <w:tc>
          <w:tcPr>
            <w:tcW w:w="1205" w:type="dxa"/>
          </w:tcPr>
          <w:p w14:paraId="080048E8" w14:textId="6B7569BA" w:rsidR="007E79F3" w:rsidRPr="00F30CB5" w:rsidRDefault="00E3087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206" w:type="dxa"/>
          </w:tcPr>
          <w:p w14:paraId="0DF98ED4" w14:textId="5C82D4E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E3087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99</w:t>
            </w:r>
          </w:p>
        </w:tc>
        <w:tc>
          <w:tcPr>
            <w:tcW w:w="1205" w:type="dxa"/>
          </w:tcPr>
          <w:p w14:paraId="39E90460" w14:textId="14B5F8E9" w:rsidR="007E79F3" w:rsidRPr="00F30CB5" w:rsidRDefault="009D3C3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1205" w:type="dxa"/>
          </w:tcPr>
          <w:p w14:paraId="3B59BAE8" w14:textId="12BC673F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D3C3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00</w:t>
            </w:r>
          </w:p>
        </w:tc>
        <w:tc>
          <w:tcPr>
            <w:tcW w:w="1206" w:type="dxa"/>
          </w:tcPr>
          <w:p w14:paraId="7C641C90" w14:textId="4FE26A79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205" w:type="dxa"/>
          </w:tcPr>
          <w:p w14:paraId="27A8A8B0" w14:textId="01396E3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986</w:t>
            </w:r>
          </w:p>
        </w:tc>
        <w:tc>
          <w:tcPr>
            <w:tcW w:w="1205" w:type="dxa"/>
          </w:tcPr>
          <w:p w14:paraId="0C5C42D4" w14:textId="0EA783CB" w:rsidR="007E79F3" w:rsidRPr="00F30CB5" w:rsidRDefault="00C3739C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277F91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4</w:t>
            </w:r>
          </w:p>
        </w:tc>
        <w:tc>
          <w:tcPr>
            <w:tcW w:w="1206" w:type="dxa"/>
          </w:tcPr>
          <w:p w14:paraId="4A7C7F27" w14:textId="2DEE9F5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9382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20</w:t>
            </w:r>
          </w:p>
        </w:tc>
      </w:tr>
      <w:tr w:rsidR="007E79F3" w:rsidRPr="00E0236B" w14:paraId="1F19226A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5E4609FF" w14:textId="224A014B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fusiform gyrus</w:t>
            </w:r>
          </w:p>
        </w:tc>
        <w:tc>
          <w:tcPr>
            <w:tcW w:w="1205" w:type="dxa"/>
          </w:tcPr>
          <w:p w14:paraId="3FFA6656" w14:textId="4E59D018" w:rsidR="007E79F3" w:rsidRPr="00F30CB5" w:rsidRDefault="00450EC5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1205" w:type="dxa"/>
          </w:tcPr>
          <w:p w14:paraId="0434BDE6" w14:textId="3B344570" w:rsidR="00450EC5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50EC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79</w:t>
            </w:r>
          </w:p>
        </w:tc>
        <w:tc>
          <w:tcPr>
            <w:tcW w:w="1205" w:type="dxa"/>
          </w:tcPr>
          <w:p w14:paraId="7665CD0F" w14:textId="61D1F9C6" w:rsidR="007E79F3" w:rsidRPr="00F30CB5" w:rsidRDefault="00E3087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206" w:type="dxa"/>
          </w:tcPr>
          <w:p w14:paraId="3A78B49B" w14:textId="7114375B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E3087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11</w:t>
            </w:r>
          </w:p>
        </w:tc>
        <w:tc>
          <w:tcPr>
            <w:tcW w:w="1205" w:type="dxa"/>
          </w:tcPr>
          <w:p w14:paraId="43B57766" w14:textId="46A56C45" w:rsidR="007E79F3" w:rsidRPr="00F30CB5" w:rsidRDefault="009D3C3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205" w:type="dxa"/>
          </w:tcPr>
          <w:p w14:paraId="23B25CC6" w14:textId="0D874E0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D3C3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47</w:t>
            </w:r>
          </w:p>
        </w:tc>
        <w:tc>
          <w:tcPr>
            <w:tcW w:w="1206" w:type="dxa"/>
          </w:tcPr>
          <w:p w14:paraId="0C9DCDCE" w14:textId="7B423EDF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205" w:type="dxa"/>
          </w:tcPr>
          <w:p w14:paraId="1CED2251" w14:textId="0AF6A61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15</w:t>
            </w:r>
          </w:p>
        </w:tc>
        <w:tc>
          <w:tcPr>
            <w:tcW w:w="1205" w:type="dxa"/>
          </w:tcPr>
          <w:p w14:paraId="504A4608" w14:textId="373CDA12" w:rsidR="007E79F3" w:rsidRPr="00F30CB5" w:rsidRDefault="00C3739C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277F91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1206" w:type="dxa"/>
          </w:tcPr>
          <w:p w14:paraId="4C6D7B1F" w14:textId="095C344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77F91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63</w:t>
            </w:r>
          </w:p>
        </w:tc>
      </w:tr>
      <w:tr w:rsidR="007E79F3" w:rsidRPr="00E0236B" w14:paraId="5F92A77C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6F64D170" w14:textId="18302FFE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arahippocampal gyrus</w:t>
            </w:r>
          </w:p>
        </w:tc>
        <w:tc>
          <w:tcPr>
            <w:tcW w:w="1205" w:type="dxa"/>
          </w:tcPr>
          <w:p w14:paraId="09C3A76F" w14:textId="1B50661A" w:rsidR="007E79F3" w:rsidRPr="00F30CB5" w:rsidRDefault="00450EC5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1205" w:type="dxa"/>
          </w:tcPr>
          <w:p w14:paraId="31FAF69C" w14:textId="2FFA46C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50EC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68</w:t>
            </w:r>
          </w:p>
        </w:tc>
        <w:tc>
          <w:tcPr>
            <w:tcW w:w="1205" w:type="dxa"/>
          </w:tcPr>
          <w:p w14:paraId="03D39BBD" w14:textId="732F6237" w:rsidR="007E79F3" w:rsidRPr="00F30CB5" w:rsidRDefault="00065DE7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20</w:t>
            </w:r>
          </w:p>
        </w:tc>
        <w:tc>
          <w:tcPr>
            <w:tcW w:w="1206" w:type="dxa"/>
          </w:tcPr>
          <w:p w14:paraId="680A45B3" w14:textId="42A8867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065DE7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68</w:t>
            </w:r>
          </w:p>
        </w:tc>
        <w:tc>
          <w:tcPr>
            <w:tcW w:w="1205" w:type="dxa"/>
          </w:tcPr>
          <w:p w14:paraId="6D20CC06" w14:textId="5DC8E51C" w:rsidR="007E79F3" w:rsidRPr="00F30CB5" w:rsidRDefault="009D3C3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1205" w:type="dxa"/>
          </w:tcPr>
          <w:p w14:paraId="1E4006E1" w14:textId="04261E6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D3C3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02</w:t>
            </w:r>
          </w:p>
        </w:tc>
        <w:tc>
          <w:tcPr>
            <w:tcW w:w="1206" w:type="dxa"/>
          </w:tcPr>
          <w:p w14:paraId="1954B397" w14:textId="4A8904A4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05" w:type="dxa"/>
          </w:tcPr>
          <w:p w14:paraId="617A7721" w14:textId="00E005E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89</w:t>
            </w:r>
          </w:p>
        </w:tc>
        <w:tc>
          <w:tcPr>
            <w:tcW w:w="1205" w:type="dxa"/>
          </w:tcPr>
          <w:p w14:paraId="32390D92" w14:textId="4FB779E5" w:rsidR="007E79F3" w:rsidRPr="00F30CB5" w:rsidRDefault="00C3739C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277F91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1</w:t>
            </w:r>
          </w:p>
        </w:tc>
        <w:tc>
          <w:tcPr>
            <w:tcW w:w="1206" w:type="dxa"/>
          </w:tcPr>
          <w:p w14:paraId="51CA790C" w14:textId="3F1629E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77F91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86</w:t>
            </w:r>
          </w:p>
        </w:tc>
      </w:tr>
      <w:tr w:rsidR="007E79F3" w:rsidRPr="00E0236B" w14:paraId="64266FB8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7DAF5786" w14:textId="3198C1EF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arahippocampal gyrus</w:t>
            </w:r>
          </w:p>
        </w:tc>
        <w:tc>
          <w:tcPr>
            <w:tcW w:w="1205" w:type="dxa"/>
          </w:tcPr>
          <w:p w14:paraId="4ABDBBB8" w14:textId="33FA0CF3" w:rsidR="007E79F3" w:rsidRPr="00F30CB5" w:rsidRDefault="00450EC5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205" w:type="dxa"/>
          </w:tcPr>
          <w:p w14:paraId="6BD76E6A" w14:textId="29668EDF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50EC5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7</w:t>
            </w:r>
          </w:p>
        </w:tc>
        <w:tc>
          <w:tcPr>
            <w:tcW w:w="1205" w:type="dxa"/>
          </w:tcPr>
          <w:p w14:paraId="42B3B9EA" w14:textId="51636221" w:rsidR="007E79F3" w:rsidRPr="00F30CB5" w:rsidRDefault="00065DE7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80</w:t>
            </w:r>
          </w:p>
        </w:tc>
        <w:tc>
          <w:tcPr>
            <w:tcW w:w="1206" w:type="dxa"/>
          </w:tcPr>
          <w:p w14:paraId="03F024F2" w14:textId="40957C0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065DE7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78</w:t>
            </w:r>
          </w:p>
        </w:tc>
        <w:tc>
          <w:tcPr>
            <w:tcW w:w="1205" w:type="dxa"/>
          </w:tcPr>
          <w:p w14:paraId="2EC610B6" w14:textId="57F4175F" w:rsidR="007E79F3" w:rsidRPr="00F30CB5" w:rsidRDefault="009D3C3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205" w:type="dxa"/>
          </w:tcPr>
          <w:p w14:paraId="7F7BE3D0" w14:textId="105913D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D3C3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50</w:t>
            </w:r>
          </w:p>
        </w:tc>
        <w:tc>
          <w:tcPr>
            <w:tcW w:w="1206" w:type="dxa"/>
          </w:tcPr>
          <w:p w14:paraId="4EDFB0A0" w14:textId="37B3FA1E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205" w:type="dxa"/>
          </w:tcPr>
          <w:p w14:paraId="7687D2F2" w14:textId="715960CB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30</w:t>
            </w:r>
          </w:p>
        </w:tc>
        <w:tc>
          <w:tcPr>
            <w:tcW w:w="1205" w:type="dxa"/>
          </w:tcPr>
          <w:p w14:paraId="53B49289" w14:textId="2FDE5A2D" w:rsidR="007E79F3" w:rsidRPr="00F30CB5" w:rsidRDefault="00C3739C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3B79D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1206" w:type="dxa"/>
          </w:tcPr>
          <w:p w14:paraId="51667F17" w14:textId="2D18A58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3B79D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16</w:t>
            </w:r>
          </w:p>
        </w:tc>
      </w:tr>
      <w:tr w:rsidR="007E79F3" w:rsidRPr="00E0236B" w14:paraId="39115E9D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3FDDB9DF" w14:textId="6A676E25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angular gyrus</w:t>
            </w:r>
          </w:p>
        </w:tc>
        <w:tc>
          <w:tcPr>
            <w:tcW w:w="1205" w:type="dxa"/>
          </w:tcPr>
          <w:p w14:paraId="383065D8" w14:textId="2D53A785" w:rsidR="007E79F3" w:rsidRPr="00F30CB5" w:rsidRDefault="00450EC5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06</w:t>
            </w:r>
          </w:p>
        </w:tc>
        <w:tc>
          <w:tcPr>
            <w:tcW w:w="1205" w:type="dxa"/>
          </w:tcPr>
          <w:p w14:paraId="33BFF466" w14:textId="3093416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16DB3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3</w:t>
            </w:r>
          </w:p>
        </w:tc>
        <w:tc>
          <w:tcPr>
            <w:tcW w:w="1205" w:type="dxa"/>
          </w:tcPr>
          <w:p w14:paraId="660FBA3B" w14:textId="0921D5EF" w:rsidR="007E79F3" w:rsidRPr="00F30CB5" w:rsidRDefault="00065DE7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14</w:t>
            </w:r>
          </w:p>
        </w:tc>
        <w:tc>
          <w:tcPr>
            <w:tcW w:w="1206" w:type="dxa"/>
          </w:tcPr>
          <w:p w14:paraId="046846B9" w14:textId="48E76639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065DE7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09</w:t>
            </w:r>
          </w:p>
        </w:tc>
        <w:tc>
          <w:tcPr>
            <w:tcW w:w="1205" w:type="dxa"/>
          </w:tcPr>
          <w:p w14:paraId="2F6DE027" w14:textId="13B23353" w:rsidR="007E79F3" w:rsidRPr="00F30CB5" w:rsidRDefault="009D3C3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97</w:t>
            </w:r>
          </w:p>
        </w:tc>
        <w:tc>
          <w:tcPr>
            <w:tcW w:w="1205" w:type="dxa"/>
          </w:tcPr>
          <w:p w14:paraId="253D13CF" w14:textId="1E5C4C19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D3C3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23</w:t>
            </w:r>
          </w:p>
        </w:tc>
        <w:tc>
          <w:tcPr>
            <w:tcW w:w="1206" w:type="dxa"/>
          </w:tcPr>
          <w:p w14:paraId="332DA54C" w14:textId="3DF5EB64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3</w:t>
            </w:r>
          </w:p>
        </w:tc>
        <w:tc>
          <w:tcPr>
            <w:tcW w:w="1205" w:type="dxa"/>
          </w:tcPr>
          <w:p w14:paraId="792B17D1" w14:textId="759CAF0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32</w:t>
            </w:r>
          </w:p>
        </w:tc>
        <w:tc>
          <w:tcPr>
            <w:tcW w:w="1205" w:type="dxa"/>
          </w:tcPr>
          <w:p w14:paraId="053DAA82" w14:textId="7D4A76F2" w:rsidR="007E79F3" w:rsidRPr="00F30CB5" w:rsidRDefault="00C3739C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</w:t>
            </w:r>
            <w:r w:rsidR="003B79D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1206" w:type="dxa"/>
          </w:tcPr>
          <w:p w14:paraId="29C30130" w14:textId="1272968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C3739C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0</w:t>
            </w:r>
            <w:r w:rsidR="003B79D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7E79F3" w:rsidRPr="00E0236B" w14:paraId="63A48FA1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5669A748" w14:textId="3B27041B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angular gyrus</w:t>
            </w:r>
          </w:p>
        </w:tc>
        <w:tc>
          <w:tcPr>
            <w:tcW w:w="1205" w:type="dxa"/>
          </w:tcPr>
          <w:p w14:paraId="2E4369E5" w14:textId="5F6191D5" w:rsidR="007E79F3" w:rsidRPr="00F30CB5" w:rsidRDefault="00016DB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1205" w:type="dxa"/>
          </w:tcPr>
          <w:p w14:paraId="6B424FE1" w14:textId="66F8FD7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 w:rsidR="00016DB3"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  <w:tc>
          <w:tcPr>
            <w:tcW w:w="1205" w:type="dxa"/>
          </w:tcPr>
          <w:p w14:paraId="69FF54D6" w14:textId="444336EB" w:rsidR="007E79F3" w:rsidRPr="00F30CB5" w:rsidRDefault="002F1B47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45</w:t>
            </w:r>
          </w:p>
        </w:tc>
        <w:tc>
          <w:tcPr>
            <w:tcW w:w="1206" w:type="dxa"/>
          </w:tcPr>
          <w:p w14:paraId="03667761" w14:textId="61A50D3B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065DE7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1</w:t>
            </w:r>
          </w:p>
        </w:tc>
        <w:tc>
          <w:tcPr>
            <w:tcW w:w="1205" w:type="dxa"/>
          </w:tcPr>
          <w:p w14:paraId="0CFE6B5B" w14:textId="7185A1AE" w:rsidR="007E79F3" w:rsidRPr="00F30CB5" w:rsidRDefault="009D3C3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35</w:t>
            </w:r>
          </w:p>
        </w:tc>
        <w:tc>
          <w:tcPr>
            <w:tcW w:w="1205" w:type="dxa"/>
          </w:tcPr>
          <w:p w14:paraId="17692E7E" w14:textId="74DD712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9D3C39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2</w:t>
            </w:r>
          </w:p>
        </w:tc>
        <w:tc>
          <w:tcPr>
            <w:tcW w:w="1206" w:type="dxa"/>
          </w:tcPr>
          <w:p w14:paraId="39296699" w14:textId="73C25413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28</w:t>
            </w:r>
          </w:p>
        </w:tc>
        <w:tc>
          <w:tcPr>
            <w:tcW w:w="1205" w:type="dxa"/>
          </w:tcPr>
          <w:p w14:paraId="0451D8B9" w14:textId="52333C7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3</w:t>
            </w:r>
          </w:p>
        </w:tc>
        <w:tc>
          <w:tcPr>
            <w:tcW w:w="1205" w:type="dxa"/>
          </w:tcPr>
          <w:p w14:paraId="52F3DC37" w14:textId="2E8CABAE" w:rsidR="007E79F3" w:rsidRPr="00F30CB5" w:rsidRDefault="0067720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6</w:t>
            </w:r>
            <w:r w:rsidR="003B79D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206" w:type="dxa"/>
          </w:tcPr>
          <w:p w14:paraId="70540DDB" w14:textId="14E16CAD" w:rsidR="007E79F3" w:rsidRPr="00F30CB5" w:rsidRDefault="003B79D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&lt;</w:t>
            </w:r>
            <w:r w:rsidR="007E79F3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677209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</w:t>
            </w: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</w:tr>
      <w:tr w:rsidR="007E79F3" w:rsidRPr="00E0236B" w14:paraId="37C60645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5BAEBE7F" w14:textId="42EB6653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ostcentral gyrus</w:t>
            </w:r>
          </w:p>
        </w:tc>
        <w:tc>
          <w:tcPr>
            <w:tcW w:w="1205" w:type="dxa"/>
          </w:tcPr>
          <w:p w14:paraId="59CEF529" w14:textId="08A3F316" w:rsidR="007E79F3" w:rsidRPr="00F30CB5" w:rsidRDefault="00016DB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1205" w:type="dxa"/>
          </w:tcPr>
          <w:p w14:paraId="73A01CBA" w14:textId="49A8C25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16DB3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4</w:t>
            </w:r>
          </w:p>
        </w:tc>
        <w:tc>
          <w:tcPr>
            <w:tcW w:w="1205" w:type="dxa"/>
          </w:tcPr>
          <w:p w14:paraId="607B0EEB" w14:textId="302B3B81" w:rsidR="007E79F3" w:rsidRPr="00F30CB5" w:rsidRDefault="002F1B47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206" w:type="dxa"/>
          </w:tcPr>
          <w:p w14:paraId="6BF8373E" w14:textId="69D4A17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F1B47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44</w:t>
            </w:r>
          </w:p>
        </w:tc>
        <w:tc>
          <w:tcPr>
            <w:tcW w:w="1205" w:type="dxa"/>
          </w:tcPr>
          <w:p w14:paraId="2C6C389D" w14:textId="781E5F72" w:rsidR="007E79F3" w:rsidRPr="00F30CB5" w:rsidRDefault="00370CE4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205" w:type="dxa"/>
          </w:tcPr>
          <w:p w14:paraId="4EC4B8E0" w14:textId="1332A5B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370CE4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914</w:t>
            </w:r>
          </w:p>
        </w:tc>
        <w:tc>
          <w:tcPr>
            <w:tcW w:w="1206" w:type="dxa"/>
          </w:tcPr>
          <w:p w14:paraId="6BF53B0B" w14:textId="7F63F5A0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1205" w:type="dxa"/>
          </w:tcPr>
          <w:p w14:paraId="39E714C0" w14:textId="0D4FE43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60</w:t>
            </w:r>
          </w:p>
        </w:tc>
        <w:tc>
          <w:tcPr>
            <w:tcW w:w="1205" w:type="dxa"/>
          </w:tcPr>
          <w:p w14:paraId="7113D80C" w14:textId="1CA06B0A" w:rsidR="007E79F3" w:rsidRPr="00F30CB5" w:rsidRDefault="0067720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5</w:t>
            </w:r>
            <w:r w:rsidR="003B79D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206" w:type="dxa"/>
          </w:tcPr>
          <w:p w14:paraId="21543D72" w14:textId="4A7D2FA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67720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="003B79D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2</w:t>
            </w:r>
          </w:p>
        </w:tc>
      </w:tr>
      <w:tr w:rsidR="007E79F3" w:rsidRPr="00E0236B" w14:paraId="294F029C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1AEF89A0" w14:textId="5723D81D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ostcentral gyrus</w:t>
            </w:r>
          </w:p>
        </w:tc>
        <w:tc>
          <w:tcPr>
            <w:tcW w:w="1205" w:type="dxa"/>
          </w:tcPr>
          <w:p w14:paraId="727F8E9F" w14:textId="424CA5D7" w:rsidR="007E79F3" w:rsidRPr="00F30CB5" w:rsidRDefault="00016DB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205" w:type="dxa"/>
          </w:tcPr>
          <w:p w14:paraId="228F5F40" w14:textId="3475229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16DB3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2</w:t>
            </w:r>
          </w:p>
        </w:tc>
        <w:tc>
          <w:tcPr>
            <w:tcW w:w="1205" w:type="dxa"/>
          </w:tcPr>
          <w:p w14:paraId="7145ECE5" w14:textId="2047A62E" w:rsidR="007E79F3" w:rsidRPr="00F30CB5" w:rsidRDefault="002F1B47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206" w:type="dxa"/>
          </w:tcPr>
          <w:p w14:paraId="229DF472" w14:textId="47D603A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F1B47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04</w:t>
            </w:r>
          </w:p>
        </w:tc>
        <w:tc>
          <w:tcPr>
            <w:tcW w:w="1205" w:type="dxa"/>
          </w:tcPr>
          <w:p w14:paraId="20B77895" w14:textId="3EDC8469" w:rsidR="007E79F3" w:rsidRPr="00F30CB5" w:rsidRDefault="00370CE4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205" w:type="dxa"/>
          </w:tcPr>
          <w:p w14:paraId="3999A453" w14:textId="7B0D13F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370CE4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68</w:t>
            </w:r>
          </w:p>
        </w:tc>
        <w:tc>
          <w:tcPr>
            <w:tcW w:w="1206" w:type="dxa"/>
          </w:tcPr>
          <w:p w14:paraId="5641E6D5" w14:textId="277865B5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40</w:t>
            </w:r>
          </w:p>
        </w:tc>
        <w:tc>
          <w:tcPr>
            <w:tcW w:w="1205" w:type="dxa"/>
          </w:tcPr>
          <w:p w14:paraId="39415BB0" w14:textId="4BF1C436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1</w:t>
            </w:r>
          </w:p>
        </w:tc>
        <w:tc>
          <w:tcPr>
            <w:tcW w:w="1205" w:type="dxa"/>
          </w:tcPr>
          <w:p w14:paraId="1B672E68" w14:textId="53EC0D16" w:rsidR="007E79F3" w:rsidRPr="00F30CB5" w:rsidRDefault="0067720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3B79D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7</w:t>
            </w:r>
          </w:p>
        </w:tc>
        <w:tc>
          <w:tcPr>
            <w:tcW w:w="1206" w:type="dxa"/>
          </w:tcPr>
          <w:p w14:paraId="606BF97C" w14:textId="2DCC735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67720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="003B79D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1</w:t>
            </w:r>
          </w:p>
        </w:tc>
      </w:tr>
      <w:tr w:rsidR="007E79F3" w:rsidRPr="00E0236B" w14:paraId="0BBDE572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1094AE58" w14:textId="0F18074E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recuneus</w:t>
            </w:r>
          </w:p>
        </w:tc>
        <w:tc>
          <w:tcPr>
            <w:tcW w:w="1205" w:type="dxa"/>
          </w:tcPr>
          <w:p w14:paraId="32F13039" w14:textId="1DCCA79C" w:rsidR="007E79F3" w:rsidRPr="00F30CB5" w:rsidRDefault="00016DB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37</w:t>
            </w:r>
          </w:p>
        </w:tc>
        <w:tc>
          <w:tcPr>
            <w:tcW w:w="1205" w:type="dxa"/>
          </w:tcPr>
          <w:p w14:paraId="69D3D4C5" w14:textId="21A6C4D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 w:rsidR="008C53B1"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02</w:t>
            </w:r>
          </w:p>
        </w:tc>
        <w:tc>
          <w:tcPr>
            <w:tcW w:w="1205" w:type="dxa"/>
          </w:tcPr>
          <w:p w14:paraId="7E967024" w14:textId="5EB3CE68" w:rsidR="007E79F3" w:rsidRPr="00F30CB5" w:rsidRDefault="002F1B47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48</w:t>
            </w:r>
          </w:p>
        </w:tc>
        <w:tc>
          <w:tcPr>
            <w:tcW w:w="1206" w:type="dxa"/>
          </w:tcPr>
          <w:p w14:paraId="6C590877" w14:textId="3B8F4F2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2F1B47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1</w:t>
            </w:r>
          </w:p>
        </w:tc>
        <w:tc>
          <w:tcPr>
            <w:tcW w:w="1205" w:type="dxa"/>
          </w:tcPr>
          <w:p w14:paraId="2EA6B2F2" w14:textId="2A70086B" w:rsidR="007E79F3" w:rsidRPr="00F30CB5" w:rsidRDefault="00370CE4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35</w:t>
            </w:r>
          </w:p>
        </w:tc>
        <w:tc>
          <w:tcPr>
            <w:tcW w:w="1205" w:type="dxa"/>
          </w:tcPr>
          <w:p w14:paraId="4C2BAF2D" w14:textId="4E0DA36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370CE4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2</w:t>
            </w:r>
          </w:p>
        </w:tc>
        <w:tc>
          <w:tcPr>
            <w:tcW w:w="1206" w:type="dxa"/>
          </w:tcPr>
          <w:p w14:paraId="42EC3334" w14:textId="0A1D0A66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205" w:type="dxa"/>
          </w:tcPr>
          <w:p w14:paraId="7A753445" w14:textId="0CAA0FB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30</w:t>
            </w:r>
          </w:p>
        </w:tc>
        <w:tc>
          <w:tcPr>
            <w:tcW w:w="1205" w:type="dxa"/>
          </w:tcPr>
          <w:p w14:paraId="7D6327DC" w14:textId="517E511B" w:rsidR="007E79F3" w:rsidRPr="00F30CB5" w:rsidRDefault="0067720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4</w:t>
            </w:r>
            <w:r w:rsidR="003B79D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5FFD193B" w14:textId="35B66252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677209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1</w:t>
            </w:r>
          </w:p>
        </w:tc>
      </w:tr>
      <w:tr w:rsidR="007E79F3" w:rsidRPr="00E0236B" w14:paraId="20566D0C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29B7D2AE" w14:textId="2EA22A12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recuneus</w:t>
            </w:r>
          </w:p>
        </w:tc>
        <w:tc>
          <w:tcPr>
            <w:tcW w:w="1205" w:type="dxa"/>
          </w:tcPr>
          <w:p w14:paraId="0C1A26DE" w14:textId="43A49BD9" w:rsidR="007E79F3" w:rsidRPr="00F30CB5" w:rsidRDefault="008C53B1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205" w:type="dxa"/>
          </w:tcPr>
          <w:p w14:paraId="6251DB54" w14:textId="673FDF5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C53B1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4</w:t>
            </w:r>
          </w:p>
        </w:tc>
        <w:tc>
          <w:tcPr>
            <w:tcW w:w="1205" w:type="dxa"/>
          </w:tcPr>
          <w:p w14:paraId="795806B2" w14:textId="620A0662" w:rsidR="007E79F3" w:rsidRPr="00F30CB5" w:rsidRDefault="002F1B47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20</w:t>
            </w:r>
          </w:p>
        </w:tc>
        <w:tc>
          <w:tcPr>
            <w:tcW w:w="1206" w:type="dxa"/>
          </w:tcPr>
          <w:p w14:paraId="4105CB0F" w14:textId="3F2A2D8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F1B47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67</w:t>
            </w:r>
          </w:p>
        </w:tc>
        <w:tc>
          <w:tcPr>
            <w:tcW w:w="1205" w:type="dxa"/>
          </w:tcPr>
          <w:p w14:paraId="164BC39C" w14:textId="10574958" w:rsidR="007E79F3" w:rsidRPr="00F30CB5" w:rsidRDefault="00370CE4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26</w:t>
            </w:r>
          </w:p>
        </w:tc>
        <w:tc>
          <w:tcPr>
            <w:tcW w:w="1205" w:type="dxa"/>
          </w:tcPr>
          <w:p w14:paraId="739C043F" w14:textId="29B1F70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370CE4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50</w:t>
            </w:r>
          </w:p>
        </w:tc>
        <w:tc>
          <w:tcPr>
            <w:tcW w:w="1206" w:type="dxa"/>
          </w:tcPr>
          <w:p w14:paraId="435BD727" w14:textId="4A9B4339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205" w:type="dxa"/>
          </w:tcPr>
          <w:p w14:paraId="3559CD28" w14:textId="79BA87F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67</w:t>
            </w:r>
          </w:p>
        </w:tc>
        <w:tc>
          <w:tcPr>
            <w:tcW w:w="1205" w:type="dxa"/>
          </w:tcPr>
          <w:p w14:paraId="51205724" w14:textId="1EDCE081" w:rsidR="007E79F3" w:rsidRPr="00F30CB5" w:rsidRDefault="0067720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1</w:t>
            </w:r>
            <w:r w:rsidR="003B79D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206" w:type="dxa"/>
          </w:tcPr>
          <w:p w14:paraId="60BBD139" w14:textId="353BCD9F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3B79D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88</w:t>
            </w:r>
          </w:p>
        </w:tc>
      </w:tr>
      <w:tr w:rsidR="007E79F3" w:rsidRPr="00E0236B" w14:paraId="1D17F4BC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25C6B724" w14:textId="3B149349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superior parietal lobule</w:t>
            </w:r>
          </w:p>
        </w:tc>
        <w:tc>
          <w:tcPr>
            <w:tcW w:w="1205" w:type="dxa"/>
          </w:tcPr>
          <w:p w14:paraId="536CA6CF" w14:textId="24BC9E8D" w:rsidR="007E79F3" w:rsidRPr="00F30CB5" w:rsidRDefault="008C53B1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02</w:t>
            </w:r>
          </w:p>
        </w:tc>
        <w:tc>
          <w:tcPr>
            <w:tcW w:w="1205" w:type="dxa"/>
          </w:tcPr>
          <w:p w14:paraId="0A483F06" w14:textId="50266FA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C53B1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8</w:t>
            </w:r>
          </w:p>
        </w:tc>
        <w:tc>
          <w:tcPr>
            <w:tcW w:w="1205" w:type="dxa"/>
          </w:tcPr>
          <w:p w14:paraId="10A68B45" w14:textId="1AD2CB92" w:rsidR="007E79F3" w:rsidRPr="00F30CB5" w:rsidRDefault="002F1B47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00</w:t>
            </w:r>
          </w:p>
        </w:tc>
        <w:tc>
          <w:tcPr>
            <w:tcW w:w="1206" w:type="dxa"/>
          </w:tcPr>
          <w:p w14:paraId="6039917C" w14:textId="29982BF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F1B47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22</w:t>
            </w:r>
          </w:p>
        </w:tc>
        <w:tc>
          <w:tcPr>
            <w:tcW w:w="1205" w:type="dxa"/>
          </w:tcPr>
          <w:p w14:paraId="1B8F1D76" w14:textId="5CCA2044" w:rsidR="007E79F3" w:rsidRPr="00F30CB5" w:rsidRDefault="00370CE4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75</w:t>
            </w:r>
          </w:p>
        </w:tc>
        <w:tc>
          <w:tcPr>
            <w:tcW w:w="1205" w:type="dxa"/>
          </w:tcPr>
          <w:p w14:paraId="5C6A026B" w14:textId="3A5D9C1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370CE4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79</w:t>
            </w:r>
          </w:p>
        </w:tc>
        <w:tc>
          <w:tcPr>
            <w:tcW w:w="1206" w:type="dxa"/>
          </w:tcPr>
          <w:p w14:paraId="69EBB8CE" w14:textId="55EB96CF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205" w:type="dxa"/>
          </w:tcPr>
          <w:p w14:paraId="131DB34B" w14:textId="1403534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70</w:t>
            </w:r>
          </w:p>
        </w:tc>
        <w:tc>
          <w:tcPr>
            <w:tcW w:w="1205" w:type="dxa"/>
          </w:tcPr>
          <w:p w14:paraId="757412C5" w14:textId="2CF044F8" w:rsidR="007E79F3" w:rsidRPr="00F30CB5" w:rsidRDefault="0067720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1</w:t>
            </w:r>
            <w:r w:rsidR="006466B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206" w:type="dxa"/>
          </w:tcPr>
          <w:p w14:paraId="0100F732" w14:textId="7D32ABC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67720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0</w:t>
            </w:r>
            <w:r w:rsidR="006466B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7E79F3" w:rsidRPr="00E0236B" w14:paraId="39441BE8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470D1ABB" w14:textId="04EF61F6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superior parietal lobule</w:t>
            </w:r>
          </w:p>
        </w:tc>
        <w:tc>
          <w:tcPr>
            <w:tcW w:w="1205" w:type="dxa"/>
          </w:tcPr>
          <w:p w14:paraId="5CC743D6" w14:textId="227527FA" w:rsidR="007E79F3" w:rsidRPr="00F30CB5" w:rsidRDefault="008C53B1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1205" w:type="dxa"/>
          </w:tcPr>
          <w:p w14:paraId="638242A7" w14:textId="3C615EF6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C53B1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87</w:t>
            </w:r>
          </w:p>
        </w:tc>
        <w:tc>
          <w:tcPr>
            <w:tcW w:w="1205" w:type="dxa"/>
          </w:tcPr>
          <w:p w14:paraId="1743FFAD" w14:textId="1640286C" w:rsidR="007E79F3" w:rsidRPr="00F30CB5" w:rsidRDefault="002F1B47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72</w:t>
            </w:r>
          </w:p>
        </w:tc>
        <w:tc>
          <w:tcPr>
            <w:tcW w:w="1206" w:type="dxa"/>
          </w:tcPr>
          <w:p w14:paraId="26B43EC1" w14:textId="021CCABB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F1B47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01</w:t>
            </w:r>
          </w:p>
        </w:tc>
        <w:tc>
          <w:tcPr>
            <w:tcW w:w="1205" w:type="dxa"/>
          </w:tcPr>
          <w:p w14:paraId="6BD840B6" w14:textId="54E85232" w:rsidR="007E79F3" w:rsidRPr="00F30CB5" w:rsidRDefault="00370CE4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205" w:type="dxa"/>
          </w:tcPr>
          <w:p w14:paraId="623774B6" w14:textId="2F982A2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370CE4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47</w:t>
            </w:r>
          </w:p>
        </w:tc>
        <w:tc>
          <w:tcPr>
            <w:tcW w:w="1206" w:type="dxa"/>
          </w:tcPr>
          <w:p w14:paraId="048547DB" w14:textId="51F51D3E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205" w:type="dxa"/>
          </w:tcPr>
          <w:p w14:paraId="082258F4" w14:textId="105067B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43</w:t>
            </w:r>
          </w:p>
        </w:tc>
        <w:tc>
          <w:tcPr>
            <w:tcW w:w="1205" w:type="dxa"/>
          </w:tcPr>
          <w:p w14:paraId="28BB4B8E" w14:textId="022190B4" w:rsidR="007E79F3" w:rsidRPr="00F30CB5" w:rsidRDefault="0067720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6466B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3</w:t>
            </w:r>
          </w:p>
        </w:tc>
        <w:tc>
          <w:tcPr>
            <w:tcW w:w="1206" w:type="dxa"/>
          </w:tcPr>
          <w:p w14:paraId="344E41EE" w14:textId="1E8AD9D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67720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6466B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1</w:t>
            </w:r>
          </w:p>
        </w:tc>
      </w:tr>
      <w:tr w:rsidR="007E79F3" w:rsidRPr="00E0236B" w14:paraId="2D3185C0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6D6CB1BB" w14:textId="5FE4D3D1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supramarginal gyrus</w:t>
            </w:r>
          </w:p>
        </w:tc>
        <w:tc>
          <w:tcPr>
            <w:tcW w:w="1205" w:type="dxa"/>
          </w:tcPr>
          <w:p w14:paraId="7DEB40ED" w14:textId="0F88FBE6" w:rsidR="007E79F3" w:rsidRPr="00F30CB5" w:rsidRDefault="008C53B1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1205" w:type="dxa"/>
          </w:tcPr>
          <w:p w14:paraId="4526B6D0" w14:textId="1F86FD9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C53B1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2</w:t>
            </w:r>
          </w:p>
        </w:tc>
        <w:tc>
          <w:tcPr>
            <w:tcW w:w="1205" w:type="dxa"/>
          </w:tcPr>
          <w:p w14:paraId="794026FF" w14:textId="08C8AA6D" w:rsidR="007E79F3" w:rsidRPr="00F30CB5" w:rsidRDefault="002F1B47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95</w:t>
            </w:r>
          </w:p>
        </w:tc>
        <w:tc>
          <w:tcPr>
            <w:tcW w:w="1206" w:type="dxa"/>
          </w:tcPr>
          <w:p w14:paraId="2D24F1E2" w14:textId="3A24011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F1B47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31</w:t>
            </w:r>
          </w:p>
        </w:tc>
        <w:tc>
          <w:tcPr>
            <w:tcW w:w="1205" w:type="dxa"/>
          </w:tcPr>
          <w:p w14:paraId="7D603EA5" w14:textId="633191C2" w:rsidR="007E79F3" w:rsidRPr="00F30CB5" w:rsidRDefault="00370CE4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0</w:t>
            </w:r>
          </w:p>
        </w:tc>
        <w:tc>
          <w:tcPr>
            <w:tcW w:w="1205" w:type="dxa"/>
          </w:tcPr>
          <w:p w14:paraId="70502E15" w14:textId="57BA621B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370CE4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60</w:t>
            </w:r>
          </w:p>
        </w:tc>
        <w:tc>
          <w:tcPr>
            <w:tcW w:w="1206" w:type="dxa"/>
          </w:tcPr>
          <w:p w14:paraId="4F04DC6E" w14:textId="6463C577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205" w:type="dxa"/>
          </w:tcPr>
          <w:p w14:paraId="08894B18" w14:textId="4419E636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51</w:t>
            </w:r>
          </w:p>
        </w:tc>
        <w:tc>
          <w:tcPr>
            <w:tcW w:w="1205" w:type="dxa"/>
          </w:tcPr>
          <w:p w14:paraId="1612971C" w14:textId="61553046" w:rsidR="007E79F3" w:rsidRPr="00F30CB5" w:rsidRDefault="0067720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6466B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6</w:t>
            </w:r>
          </w:p>
        </w:tc>
        <w:tc>
          <w:tcPr>
            <w:tcW w:w="1206" w:type="dxa"/>
          </w:tcPr>
          <w:p w14:paraId="623BDA45" w14:textId="1EDA11AF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67720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6466B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2</w:t>
            </w:r>
          </w:p>
        </w:tc>
      </w:tr>
      <w:tr w:rsidR="007E79F3" w:rsidRPr="00E0236B" w14:paraId="1C9F26C6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4EB10BA1" w14:textId="209F2F22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supramarginal gyrus</w:t>
            </w:r>
          </w:p>
        </w:tc>
        <w:tc>
          <w:tcPr>
            <w:tcW w:w="1205" w:type="dxa"/>
          </w:tcPr>
          <w:p w14:paraId="7918041D" w14:textId="6D1CBEF6" w:rsidR="007E79F3" w:rsidRPr="00F30CB5" w:rsidRDefault="008C53B1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1205" w:type="dxa"/>
          </w:tcPr>
          <w:p w14:paraId="2962CA91" w14:textId="237DB4F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C53B1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08</w:t>
            </w:r>
          </w:p>
        </w:tc>
        <w:tc>
          <w:tcPr>
            <w:tcW w:w="1205" w:type="dxa"/>
          </w:tcPr>
          <w:p w14:paraId="4E01E43B" w14:textId="26F5A215" w:rsidR="007E79F3" w:rsidRPr="00F30CB5" w:rsidRDefault="002F1B47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18</w:t>
            </w:r>
          </w:p>
        </w:tc>
        <w:tc>
          <w:tcPr>
            <w:tcW w:w="1206" w:type="dxa"/>
          </w:tcPr>
          <w:p w14:paraId="399D972E" w14:textId="4DE03AB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F1B47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08</w:t>
            </w:r>
          </w:p>
        </w:tc>
        <w:tc>
          <w:tcPr>
            <w:tcW w:w="1205" w:type="dxa"/>
          </w:tcPr>
          <w:p w14:paraId="6DBDA131" w14:textId="6799E860" w:rsidR="007E79F3" w:rsidRPr="00F30CB5" w:rsidRDefault="00370CE4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91</w:t>
            </w:r>
          </w:p>
        </w:tc>
        <w:tc>
          <w:tcPr>
            <w:tcW w:w="1205" w:type="dxa"/>
          </w:tcPr>
          <w:p w14:paraId="1EDDBAB5" w14:textId="31B98FD6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370CE4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33</w:t>
            </w:r>
          </w:p>
        </w:tc>
        <w:tc>
          <w:tcPr>
            <w:tcW w:w="1206" w:type="dxa"/>
          </w:tcPr>
          <w:p w14:paraId="3B50666E" w14:textId="7E6922C3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96</w:t>
            </w:r>
          </w:p>
        </w:tc>
        <w:tc>
          <w:tcPr>
            <w:tcW w:w="1205" w:type="dxa"/>
          </w:tcPr>
          <w:p w14:paraId="1676580A" w14:textId="1D2C5E0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23</w:t>
            </w:r>
          </w:p>
        </w:tc>
        <w:tc>
          <w:tcPr>
            <w:tcW w:w="1205" w:type="dxa"/>
          </w:tcPr>
          <w:p w14:paraId="551C3573" w14:textId="2772A765" w:rsidR="007E79F3" w:rsidRPr="00F30CB5" w:rsidRDefault="0067720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4</w:t>
            </w:r>
            <w:r w:rsidR="006466B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206" w:type="dxa"/>
          </w:tcPr>
          <w:p w14:paraId="363B50FF" w14:textId="7E22EF1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677209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1</w:t>
            </w:r>
          </w:p>
        </w:tc>
      </w:tr>
      <w:tr w:rsidR="007E79F3" w:rsidRPr="00E0236B" w14:paraId="236B45FF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3E65A621" w14:textId="65691004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lastRenderedPageBreak/>
              <w:t>R inferior occipital gyrus</w:t>
            </w:r>
          </w:p>
        </w:tc>
        <w:tc>
          <w:tcPr>
            <w:tcW w:w="1205" w:type="dxa"/>
          </w:tcPr>
          <w:p w14:paraId="5CA303F2" w14:textId="21B87175" w:rsidR="007E79F3" w:rsidRPr="00F30CB5" w:rsidRDefault="008C53B1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1205" w:type="dxa"/>
          </w:tcPr>
          <w:p w14:paraId="74DB5173" w14:textId="5DDF506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 w:rsidR="008C53B1"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03</w:t>
            </w:r>
          </w:p>
        </w:tc>
        <w:tc>
          <w:tcPr>
            <w:tcW w:w="1205" w:type="dxa"/>
          </w:tcPr>
          <w:p w14:paraId="1CD09041" w14:textId="77831874" w:rsidR="007E79F3" w:rsidRPr="00F30CB5" w:rsidRDefault="002F1B47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16</w:t>
            </w:r>
          </w:p>
        </w:tc>
        <w:tc>
          <w:tcPr>
            <w:tcW w:w="1206" w:type="dxa"/>
          </w:tcPr>
          <w:p w14:paraId="083AE19D" w14:textId="514DD07F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F1B47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07</w:t>
            </w:r>
          </w:p>
        </w:tc>
        <w:tc>
          <w:tcPr>
            <w:tcW w:w="1205" w:type="dxa"/>
          </w:tcPr>
          <w:p w14:paraId="55EDE8E6" w14:textId="53CD1393" w:rsidR="007E79F3" w:rsidRPr="00F30CB5" w:rsidRDefault="00370CE4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01</w:t>
            </w:r>
          </w:p>
        </w:tc>
        <w:tc>
          <w:tcPr>
            <w:tcW w:w="1205" w:type="dxa"/>
          </w:tcPr>
          <w:p w14:paraId="230CA77B" w14:textId="79139409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370CE4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15</w:t>
            </w:r>
          </w:p>
        </w:tc>
        <w:tc>
          <w:tcPr>
            <w:tcW w:w="1206" w:type="dxa"/>
          </w:tcPr>
          <w:p w14:paraId="3781F10D" w14:textId="2293295F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04</w:t>
            </w:r>
          </w:p>
        </w:tc>
        <w:tc>
          <w:tcPr>
            <w:tcW w:w="1205" w:type="dxa"/>
          </w:tcPr>
          <w:p w14:paraId="0F09519F" w14:textId="3D0A00B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12</w:t>
            </w:r>
          </w:p>
        </w:tc>
        <w:tc>
          <w:tcPr>
            <w:tcW w:w="1205" w:type="dxa"/>
          </w:tcPr>
          <w:p w14:paraId="738D08B1" w14:textId="504C3D60" w:rsidR="007E79F3" w:rsidRPr="00F30CB5" w:rsidRDefault="0031549E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5</w:t>
            </w:r>
            <w:r w:rsidR="006466B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206" w:type="dxa"/>
          </w:tcPr>
          <w:p w14:paraId="04935688" w14:textId="60E2433A" w:rsidR="007E79F3" w:rsidRPr="00F30CB5" w:rsidRDefault="006466B0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&lt;</w:t>
            </w:r>
            <w:r w:rsidR="007E79F3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31549E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</w:t>
            </w: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</w:tr>
      <w:tr w:rsidR="007E79F3" w:rsidRPr="00E0236B" w14:paraId="12B69691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526987B3" w14:textId="01BAE5C9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inferior occipital gyrus</w:t>
            </w:r>
          </w:p>
        </w:tc>
        <w:tc>
          <w:tcPr>
            <w:tcW w:w="1205" w:type="dxa"/>
          </w:tcPr>
          <w:p w14:paraId="3587C368" w14:textId="097C2FEA" w:rsidR="007E79F3" w:rsidRPr="00F30CB5" w:rsidRDefault="008C53B1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1205" w:type="dxa"/>
          </w:tcPr>
          <w:p w14:paraId="34603D68" w14:textId="7D3E242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C53B1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2</w:t>
            </w:r>
          </w:p>
        </w:tc>
        <w:tc>
          <w:tcPr>
            <w:tcW w:w="1205" w:type="dxa"/>
          </w:tcPr>
          <w:p w14:paraId="6B208357" w14:textId="344C01F2" w:rsidR="007E79F3" w:rsidRPr="00F30CB5" w:rsidRDefault="002F1B47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1206" w:type="dxa"/>
          </w:tcPr>
          <w:p w14:paraId="595B8229" w14:textId="50FCA7D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F1B47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81</w:t>
            </w:r>
          </w:p>
        </w:tc>
        <w:tc>
          <w:tcPr>
            <w:tcW w:w="1205" w:type="dxa"/>
          </w:tcPr>
          <w:p w14:paraId="269D4BEB" w14:textId="26C5691D" w:rsidR="007E79F3" w:rsidRPr="00F30CB5" w:rsidRDefault="00370CE4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06</w:t>
            </w:r>
          </w:p>
        </w:tc>
        <w:tc>
          <w:tcPr>
            <w:tcW w:w="1205" w:type="dxa"/>
          </w:tcPr>
          <w:p w14:paraId="7B7634DC" w14:textId="7EFC7AA2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370CE4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97</w:t>
            </w:r>
          </w:p>
        </w:tc>
        <w:tc>
          <w:tcPr>
            <w:tcW w:w="1206" w:type="dxa"/>
          </w:tcPr>
          <w:p w14:paraId="00D6C87F" w14:textId="63E98D99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205" w:type="dxa"/>
          </w:tcPr>
          <w:p w14:paraId="4AD66B41" w14:textId="2C646B8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07</w:t>
            </w:r>
          </w:p>
        </w:tc>
        <w:tc>
          <w:tcPr>
            <w:tcW w:w="1205" w:type="dxa"/>
          </w:tcPr>
          <w:p w14:paraId="1EDD8285" w14:textId="40B32143" w:rsidR="007E79F3" w:rsidRPr="00F30CB5" w:rsidRDefault="0081008C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1</w:t>
            </w:r>
            <w:r w:rsidR="006466B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206" w:type="dxa"/>
          </w:tcPr>
          <w:p w14:paraId="32E4E875" w14:textId="2CBCB88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6466B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29</w:t>
            </w:r>
          </w:p>
        </w:tc>
      </w:tr>
      <w:tr w:rsidR="007E79F3" w:rsidRPr="00E0236B" w14:paraId="0C05A967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0C5ADE9C" w14:textId="50409A40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middle occipital gyrus</w:t>
            </w:r>
          </w:p>
        </w:tc>
        <w:tc>
          <w:tcPr>
            <w:tcW w:w="1205" w:type="dxa"/>
          </w:tcPr>
          <w:p w14:paraId="151AC2B1" w14:textId="2407930A" w:rsidR="007E79F3" w:rsidRPr="00F30CB5" w:rsidRDefault="008C53B1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16</w:t>
            </w:r>
          </w:p>
        </w:tc>
        <w:tc>
          <w:tcPr>
            <w:tcW w:w="1205" w:type="dxa"/>
          </w:tcPr>
          <w:p w14:paraId="3EABC6BC" w14:textId="4222513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C53B1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06</w:t>
            </w:r>
          </w:p>
        </w:tc>
        <w:tc>
          <w:tcPr>
            <w:tcW w:w="1205" w:type="dxa"/>
          </w:tcPr>
          <w:p w14:paraId="5EF3EA3E" w14:textId="67A6B79B" w:rsidR="007E79F3" w:rsidRPr="00F30CB5" w:rsidRDefault="002F1B47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11</w:t>
            </w:r>
          </w:p>
        </w:tc>
        <w:tc>
          <w:tcPr>
            <w:tcW w:w="1206" w:type="dxa"/>
          </w:tcPr>
          <w:p w14:paraId="4E6E4575" w14:textId="2C2B8DA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F1B47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11</w:t>
            </w:r>
          </w:p>
        </w:tc>
        <w:tc>
          <w:tcPr>
            <w:tcW w:w="1205" w:type="dxa"/>
          </w:tcPr>
          <w:p w14:paraId="776B79C9" w14:textId="0E53A631" w:rsidR="007E79F3" w:rsidRPr="00F30CB5" w:rsidRDefault="00370CE4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95</w:t>
            </w:r>
          </w:p>
        </w:tc>
        <w:tc>
          <w:tcPr>
            <w:tcW w:w="1205" w:type="dxa"/>
          </w:tcPr>
          <w:p w14:paraId="712BFD84" w14:textId="4B8B140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370CE4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26</w:t>
            </w:r>
          </w:p>
        </w:tc>
        <w:tc>
          <w:tcPr>
            <w:tcW w:w="1206" w:type="dxa"/>
          </w:tcPr>
          <w:p w14:paraId="3FA9A791" w14:textId="7AC09462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205" w:type="dxa"/>
          </w:tcPr>
          <w:p w14:paraId="6A8E2DD4" w14:textId="4B4F93A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17</w:t>
            </w:r>
          </w:p>
        </w:tc>
        <w:tc>
          <w:tcPr>
            <w:tcW w:w="1205" w:type="dxa"/>
          </w:tcPr>
          <w:p w14:paraId="6B811B25" w14:textId="3A1E0651" w:rsidR="007E79F3" w:rsidRPr="00F30CB5" w:rsidRDefault="00382601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</w:t>
            </w:r>
            <w:r w:rsidR="006466B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1206" w:type="dxa"/>
          </w:tcPr>
          <w:p w14:paraId="52FB4151" w14:textId="6DA88DA9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81008C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</w:t>
            </w:r>
            <w:r w:rsidR="006466B0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</w:tr>
      <w:tr w:rsidR="007E79F3" w:rsidRPr="00E0236B" w14:paraId="679ED221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6B1A6DB4" w14:textId="52F03B24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middle occipital gyrus</w:t>
            </w:r>
          </w:p>
        </w:tc>
        <w:tc>
          <w:tcPr>
            <w:tcW w:w="1205" w:type="dxa"/>
          </w:tcPr>
          <w:p w14:paraId="6FEF840E" w14:textId="1B4383DE" w:rsidR="007E79F3" w:rsidRPr="00F30CB5" w:rsidRDefault="008C53B1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205" w:type="dxa"/>
          </w:tcPr>
          <w:p w14:paraId="52A9FC0E" w14:textId="4DC64CF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C53B1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8</w:t>
            </w:r>
          </w:p>
        </w:tc>
        <w:tc>
          <w:tcPr>
            <w:tcW w:w="1205" w:type="dxa"/>
          </w:tcPr>
          <w:p w14:paraId="5E377F5F" w14:textId="044E856E" w:rsidR="007E79F3" w:rsidRPr="00F30CB5" w:rsidRDefault="002F1B47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206" w:type="dxa"/>
          </w:tcPr>
          <w:p w14:paraId="121E5AFF" w14:textId="5A7C2AB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2F1B47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68</w:t>
            </w:r>
          </w:p>
        </w:tc>
        <w:tc>
          <w:tcPr>
            <w:tcW w:w="1205" w:type="dxa"/>
          </w:tcPr>
          <w:p w14:paraId="3195A94D" w14:textId="3F8B50FF" w:rsidR="007E79F3" w:rsidRPr="00F30CB5" w:rsidRDefault="00370CE4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205" w:type="dxa"/>
          </w:tcPr>
          <w:p w14:paraId="558CBF72" w14:textId="46F2531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370CE4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32</w:t>
            </w:r>
          </w:p>
        </w:tc>
        <w:tc>
          <w:tcPr>
            <w:tcW w:w="1206" w:type="dxa"/>
          </w:tcPr>
          <w:p w14:paraId="13995567" w14:textId="09FA14A1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205" w:type="dxa"/>
          </w:tcPr>
          <w:p w14:paraId="7C6E13DA" w14:textId="7337C0E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43</w:t>
            </w:r>
          </w:p>
        </w:tc>
        <w:tc>
          <w:tcPr>
            <w:tcW w:w="1205" w:type="dxa"/>
          </w:tcPr>
          <w:p w14:paraId="25FC7E52" w14:textId="602E70D0" w:rsidR="007E79F3" w:rsidRPr="00F30CB5" w:rsidRDefault="00382601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4</w:t>
            </w:r>
            <w:r w:rsidR="006466B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206" w:type="dxa"/>
          </w:tcPr>
          <w:p w14:paraId="6286C776" w14:textId="1538576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6466B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56</w:t>
            </w:r>
          </w:p>
        </w:tc>
      </w:tr>
      <w:tr w:rsidR="007E79F3" w:rsidRPr="00E0236B" w14:paraId="60A8C5C6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1936EEE2" w14:textId="45B82621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superior occipital gyrus</w:t>
            </w:r>
          </w:p>
        </w:tc>
        <w:tc>
          <w:tcPr>
            <w:tcW w:w="1205" w:type="dxa"/>
          </w:tcPr>
          <w:p w14:paraId="6B77174F" w14:textId="73749DFB" w:rsidR="007E79F3" w:rsidRPr="00F30CB5" w:rsidRDefault="00CF2BD6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22</w:t>
            </w:r>
          </w:p>
        </w:tc>
        <w:tc>
          <w:tcPr>
            <w:tcW w:w="1205" w:type="dxa"/>
          </w:tcPr>
          <w:p w14:paraId="52C62F47" w14:textId="74684B7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 w:rsidR="00CF2BD6"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0</w:t>
            </w:r>
            <w:r w:rsidR="00C70A55"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8</w:t>
            </w:r>
          </w:p>
        </w:tc>
        <w:tc>
          <w:tcPr>
            <w:tcW w:w="1205" w:type="dxa"/>
          </w:tcPr>
          <w:p w14:paraId="1810A11E" w14:textId="645BA60D" w:rsidR="007E79F3" w:rsidRPr="00F30CB5" w:rsidRDefault="009B757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14</w:t>
            </w:r>
          </w:p>
        </w:tc>
        <w:tc>
          <w:tcPr>
            <w:tcW w:w="1206" w:type="dxa"/>
          </w:tcPr>
          <w:p w14:paraId="5101CC12" w14:textId="1A7645C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57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10</w:t>
            </w:r>
          </w:p>
        </w:tc>
        <w:tc>
          <w:tcPr>
            <w:tcW w:w="1205" w:type="dxa"/>
          </w:tcPr>
          <w:p w14:paraId="4CFEB604" w14:textId="089D249F" w:rsidR="007E79F3" w:rsidRPr="00F30CB5" w:rsidRDefault="00370CE4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88</w:t>
            </w:r>
          </w:p>
        </w:tc>
        <w:tc>
          <w:tcPr>
            <w:tcW w:w="1205" w:type="dxa"/>
          </w:tcPr>
          <w:p w14:paraId="62998B5F" w14:textId="312D1124" w:rsidR="00370CE4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370CE4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41</w:t>
            </w:r>
          </w:p>
        </w:tc>
        <w:tc>
          <w:tcPr>
            <w:tcW w:w="1206" w:type="dxa"/>
          </w:tcPr>
          <w:p w14:paraId="3784A623" w14:textId="79AC8861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205" w:type="dxa"/>
          </w:tcPr>
          <w:p w14:paraId="76E65265" w14:textId="37D4C4A6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32</w:t>
            </w:r>
          </w:p>
        </w:tc>
        <w:tc>
          <w:tcPr>
            <w:tcW w:w="1205" w:type="dxa"/>
          </w:tcPr>
          <w:p w14:paraId="7CF3EA0B" w14:textId="7D913022" w:rsidR="007E79F3" w:rsidRPr="00F30CB5" w:rsidRDefault="00382601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</w:t>
            </w:r>
            <w:r w:rsidR="006466B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7</w:t>
            </w:r>
          </w:p>
        </w:tc>
        <w:tc>
          <w:tcPr>
            <w:tcW w:w="1206" w:type="dxa"/>
          </w:tcPr>
          <w:p w14:paraId="3466A3DB" w14:textId="3E51BEC5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382601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1</w:t>
            </w:r>
          </w:p>
        </w:tc>
      </w:tr>
      <w:tr w:rsidR="007E79F3" w:rsidRPr="00E0236B" w14:paraId="50DD8006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0E7D8260" w14:textId="5C853886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superior occipital gyrus</w:t>
            </w:r>
          </w:p>
        </w:tc>
        <w:tc>
          <w:tcPr>
            <w:tcW w:w="1205" w:type="dxa"/>
          </w:tcPr>
          <w:p w14:paraId="7FFF4868" w14:textId="7B918B0B" w:rsidR="007E79F3" w:rsidRPr="00F30CB5" w:rsidRDefault="00CF2BD6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1205" w:type="dxa"/>
          </w:tcPr>
          <w:p w14:paraId="7F89AC12" w14:textId="45E66C0D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F2BD6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42</w:t>
            </w:r>
          </w:p>
        </w:tc>
        <w:tc>
          <w:tcPr>
            <w:tcW w:w="1205" w:type="dxa"/>
          </w:tcPr>
          <w:p w14:paraId="5F9B3D20" w14:textId="57E81CC8" w:rsidR="007E79F3" w:rsidRPr="00F30CB5" w:rsidRDefault="009B757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206" w:type="dxa"/>
          </w:tcPr>
          <w:p w14:paraId="6184E7F0" w14:textId="2AD500B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B7579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39</w:t>
            </w:r>
          </w:p>
        </w:tc>
        <w:tc>
          <w:tcPr>
            <w:tcW w:w="1205" w:type="dxa"/>
          </w:tcPr>
          <w:p w14:paraId="42C2D0EF" w14:textId="2F27B43B" w:rsidR="007E79F3" w:rsidRPr="00F30CB5" w:rsidRDefault="00370CE4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56</w:t>
            </w:r>
          </w:p>
        </w:tc>
        <w:tc>
          <w:tcPr>
            <w:tcW w:w="1205" w:type="dxa"/>
          </w:tcPr>
          <w:p w14:paraId="46D62622" w14:textId="586D703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8116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94</w:t>
            </w:r>
          </w:p>
        </w:tc>
        <w:tc>
          <w:tcPr>
            <w:tcW w:w="1206" w:type="dxa"/>
          </w:tcPr>
          <w:p w14:paraId="2081C0DE" w14:textId="7950C85B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205" w:type="dxa"/>
          </w:tcPr>
          <w:p w14:paraId="2CD0C84F" w14:textId="42F7E71F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987E18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57</w:t>
            </w:r>
          </w:p>
        </w:tc>
        <w:tc>
          <w:tcPr>
            <w:tcW w:w="1205" w:type="dxa"/>
          </w:tcPr>
          <w:p w14:paraId="60A1595C" w14:textId="35327E19" w:rsidR="007E79F3" w:rsidRPr="00F30CB5" w:rsidRDefault="00382601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0</w:t>
            </w:r>
            <w:r w:rsidR="006466B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206" w:type="dxa"/>
          </w:tcPr>
          <w:p w14:paraId="28EE1662" w14:textId="741EF92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382601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1</w:t>
            </w:r>
            <w:r w:rsidR="006466B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</w:tc>
      </w:tr>
      <w:tr w:rsidR="007E79F3" w:rsidRPr="00E0236B" w14:paraId="3DA75023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14B47443" w14:textId="56BA2448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cuneus</w:t>
            </w:r>
          </w:p>
        </w:tc>
        <w:tc>
          <w:tcPr>
            <w:tcW w:w="1205" w:type="dxa"/>
          </w:tcPr>
          <w:p w14:paraId="69DCDD51" w14:textId="6E7E2095" w:rsidR="007E79F3" w:rsidRPr="00F30CB5" w:rsidRDefault="00CF2BD6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88</w:t>
            </w:r>
          </w:p>
        </w:tc>
        <w:tc>
          <w:tcPr>
            <w:tcW w:w="1205" w:type="dxa"/>
          </w:tcPr>
          <w:p w14:paraId="5923685B" w14:textId="05014083" w:rsidR="007E79F3" w:rsidRPr="00F30CB5" w:rsidRDefault="00C70A55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&lt;</w:t>
            </w:r>
            <w:r w:rsidR="007E79F3"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 w:rsidR="0071770B"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0</w:t>
            </w:r>
            <w:r w:rsidRPr="00F30C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05" w:type="dxa"/>
          </w:tcPr>
          <w:p w14:paraId="3E675588" w14:textId="6B6A2658" w:rsidR="007E79F3" w:rsidRPr="00F30CB5" w:rsidRDefault="009B7579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97</w:t>
            </w:r>
          </w:p>
        </w:tc>
        <w:tc>
          <w:tcPr>
            <w:tcW w:w="1206" w:type="dxa"/>
          </w:tcPr>
          <w:p w14:paraId="1D492085" w14:textId="6C538892" w:rsidR="007E79F3" w:rsidRPr="00F30CB5" w:rsidRDefault="0099673F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&lt;</w:t>
            </w:r>
            <w:r w:rsidR="007E79F3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161893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</w:t>
            </w: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205" w:type="dxa"/>
          </w:tcPr>
          <w:p w14:paraId="19714731" w14:textId="0C58E02B" w:rsidR="007E79F3" w:rsidRPr="00F30CB5" w:rsidRDefault="0048116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77</w:t>
            </w:r>
          </w:p>
        </w:tc>
        <w:tc>
          <w:tcPr>
            <w:tcW w:w="1205" w:type="dxa"/>
          </w:tcPr>
          <w:p w14:paraId="29C4D11C" w14:textId="5432CD60" w:rsidR="007E79F3" w:rsidRPr="00F30CB5" w:rsidRDefault="004D1496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&lt;</w:t>
            </w:r>
            <w:r w:rsidR="007E79F3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48116A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</w:t>
            </w: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206" w:type="dxa"/>
          </w:tcPr>
          <w:p w14:paraId="7E96DC63" w14:textId="3EA6C4ED" w:rsidR="007E79F3" w:rsidRPr="00F30CB5" w:rsidRDefault="00987E18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60</w:t>
            </w:r>
          </w:p>
        </w:tc>
        <w:tc>
          <w:tcPr>
            <w:tcW w:w="1205" w:type="dxa"/>
          </w:tcPr>
          <w:p w14:paraId="7C91AB29" w14:textId="018A81BA" w:rsidR="007E79F3" w:rsidRPr="00F30CB5" w:rsidRDefault="006F5EFD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&lt;</w:t>
            </w:r>
            <w:r w:rsidR="007E79F3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C3445A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</w:t>
            </w: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205" w:type="dxa"/>
          </w:tcPr>
          <w:p w14:paraId="7B6044FE" w14:textId="64BA4B4B" w:rsidR="007E79F3" w:rsidRPr="00F30CB5" w:rsidRDefault="00CF753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2</w:t>
            </w:r>
            <w:r w:rsidR="006466B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1206" w:type="dxa"/>
          </w:tcPr>
          <w:p w14:paraId="3743C347" w14:textId="02D5424D" w:rsidR="007E79F3" w:rsidRPr="00F30CB5" w:rsidRDefault="007F65F0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&lt;</w:t>
            </w:r>
            <w:r w:rsidR="007E79F3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CF7532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</w:t>
            </w: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</w:tr>
      <w:tr w:rsidR="007E79F3" w:rsidRPr="00E0236B" w14:paraId="29A5A379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35356CB7" w14:textId="527D1B31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cuneus</w:t>
            </w:r>
          </w:p>
        </w:tc>
        <w:tc>
          <w:tcPr>
            <w:tcW w:w="1205" w:type="dxa"/>
          </w:tcPr>
          <w:p w14:paraId="5D988072" w14:textId="01321304" w:rsidR="007E79F3" w:rsidRPr="00F30CB5" w:rsidRDefault="0071770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1</w:t>
            </w:r>
          </w:p>
        </w:tc>
        <w:tc>
          <w:tcPr>
            <w:tcW w:w="1205" w:type="dxa"/>
          </w:tcPr>
          <w:p w14:paraId="3E8478B2" w14:textId="2B32F16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1770B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1</w:t>
            </w:r>
          </w:p>
        </w:tc>
        <w:tc>
          <w:tcPr>
            <w:tcW w:w="1205" w:type="dxa"/>
          </w:tcPr>
          <w:p w14:paraId="7B1711FD" w14:textId="0D3F44F9" w:rsidR="007E79F3" w:rsidRPr="00F30CB5" w:rsidRDefault="0016189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33</w:t>
            </w:r>
          </w:p>
        </w:tc>
        <w:tc>
          <w:tcPr>
            <w:tcW w:w="1206" w:type="dxa"/>
          </w:tcPr>
          <w:p w14:paraId="3F1A0222" w14:textId="5D07EF2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6189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59</w:t>
            </w:r>
          </w:p>
        </w:tc>
        <w:tc>
          <w:tcPr>
            <w:tcW w:w="1205" w:type="dxa"/>
          </w:tcPr>
          <w:p w14:paraId="63D0A97E" w14:textId="39C2277E" w:rsidR="007E79F3" w:rsidRPr="00F30CB5" w:rsidRDefault="0048116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05" w:type="dxa"/>
          </w:tcPr>
          <w:p w14:paraId="57032A21" w14:textId="66AB77E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8116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989</w:t>
            </w:r>
          </w:p>
        </w:tc>
        <w:tc>
          <w:tcPr>
            <w:tcW w:w="1206" w:type="dxa"/>
          </w:tcPr>
          <w:p w14:paraId="2F740849" w14:textId="116DCF5E" w:rsidR="007E79F3" w:rsidRPr="00F30CB5" w:rsidRDefault="00C3445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02</w:t>
            </w:r>
          </w:p>
        </w:tc>
        <w:tc>
          <w:tcPr>
            <w:tcW w:w="1205" w:type="dxa"/>
          </w:tcPr>
          <w:p w14:paraId="116E9943" w14:textId="7168F7F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C3445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15</w:t>
            </w:r>
          </w:p>
        </w:tc>
        <w:tc>
          <w:tcPr>
            <w:tcW w:w="1205" w:type="dxa"/>
          </w:tcPr>
          <w:p w14:paraId="5AFA506B" w14:textId="3CA46211" w:rsidR="007E79F3" w:rsidRPr="00F30CB5" w:rsidRDefault="00CF753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7F65F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1206" w:type="dxa"/>
          </w:tcPr>
          <w:p w14:paraId="4FEBF1BC" w14:textId="517C8E5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7F65F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65</w:t>
            </w:r>
          </w:p>
        </w:tc>
      </w:tr>
      <w:tr w:rsidR="007E79F3" w:rsidRPr="00E0236B" w14:paraId="58405C70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22F8BF45" w14:textId="38271D5D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lingual gyrus</w:t>
            </w:r>
          </w:p>
        </w:tc>
        <w:tc>
          <w:tcPr>
            <w:tcW w:w="1205" w:type="dxa"/>
          </w:tcPr>
          <w:p w14:paraId="3BCE842C" w14:textId="1E4C1FBD" w:rsidR="007E79F3" w:rsidRPr="00F30CB5" w:rsidRDefault="0071770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1205" w:type="dxa"/>
          </w:tcPr>
          <w:p w14:paraId="7CB1581C" w14:textId="6F915CF9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1770B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06</w:t>
            </w:r>
          </w:p>
        </w:tc>
        <w:tc>
          <w:tcPr>
            <w:tcW w:w="1205" w:type="dxa"/>
          </w:tcPr>
          <w:p w14:paraId="3A8E18FE" w14:textId="34D3D31B" w:rsidR="007E79F3" w:rsidRPr="00F30CB5" w:rsidRDefault="0016189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31</w:t>
            </w:r>
          </w:p>
        </w:tc>
        <w:tc>
          <w:tcPr>
            <w:tcW w:w="1206" w:type="dxa"/>
          </w:tcPr>
          <w:p w14:paraId="7861949F" w14:textId="75072FD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161893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3</w:t>
            </w:r>
          </w:p>
        </w:tc>
        <w:tc>
          <w:tcPr>
            <w:tcW w:w="1205" w:type="dxa"/>
          </w:tcPr>
          <w:p w14:paraId="528F9B7C" w14:textId="25F1B8AB" w:rsidR="007E79F3" w:rsidRPr="00F30CB5" w:rsidRDefault="0048116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31</w:t>
            </w:r>
          </w:p>
        </w:tc>
        <w:tc>
          <w:tcPr>
            <w:tcW w:w="1205" w:type="dxa"/>
          </w:tcPr>
          <w:p w14:paraId="6A4CCA79" w14:textId="213F1839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48116A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3</w:t>
            </w:r>
          </w:p>
        </w:tc>
        <w:tc>
          <w:tcPr>
            <w:tcW w:w="1206" w:type="dxa"/>
          </w:tcPr>
          <w:p w14:paraId="1F00696A" w14:textId="694D22A9" w:rsidR="007E79F3" w:rsidRPr="00F30CB5" w:rsidRDefault="00C3445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205" w:type="dxa"/>
          </w:tcPr>
          <w:p w14:paraId="6DD8B8BC" w14:textId="20A4973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C3445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67</w:t>
            </w:r>
          </w:p>
        </w:tc>
        <w:tc>
          <w:tcPr>
            <w:tcW w:w="1205" w:type="dxa"/>
          </w:tcPr>
          <w:p w14:paraId="2E33EB1A" w14:textId="6B1483CC" w:rsidR="007E79F3" w:rsidRPr="00F30CB5" w:rsidRDefault="00CF753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30</w:t>
            </w:r>
          </w:p>
        </w:tc>
        <w:tc>
          <w:tcPr>
            <w:tcW w:w="1206" w:type="dxa"/>
          </w:tcPr>
          <w:p w14:paraId="18CF0004" w14:textId="4E28AFC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CF7532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3</w:t>
            </w:r>
          </w:p>
        </w:tc>
      </w:tr>
      <w:tr w:rsidR="007E79F3" w:rsidRPr="00E0236B" w14:paraId="7D0976DF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6F3C4746" w14:textId="6F224384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lingual gyrus</w:t>
            </w:r>
          </w:p>
        </w:tc>
        <w:tc>
          <w:tcPr>
            <w:tcW w:w="1205" w:type="dxa"/>
          </w:tcPr>
          <w:p w14:paraId="76873BAB" w14:textId="68DA32EE" w:rsidR="007E79F3" w:rsidRPr="00F30CB5" w:rsidRDefault="0071770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1205" w:type="dxa"/>
          </w:tcPr>
          <w:p w14:paraId="3D08F70C" w14:textId="59BFDC2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1770B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55</w:t>
            </w:r>
          </w:p>
        </w:tc>
        <w:tc>
          <w:tcPr>
            <w:tcW w:w="1205" w:type="dxa"/>
          </w:tcPr>
          <w:p w14:paraId="1BFA5ECE" w14:textId="74C17A0F" w:rsidR="007E79F3" w:rsidRPr="00F30CB5" w:rsidRDefault="0016189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08</w:t>
            </w:r>
          </w:p>
        </w:tc>
        <w:tc>
          <w:tcPr>
            <w:tcW w:w="1206" w:type="dxa"/>
          </w:tcPr>
          <w:p w14:paraId="6F13B756" w14:textId="4470BE8F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6189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16</w:t>
            </w:r>
          </w:p>
        </w:tc>
        <w:tc>
          <w:tcPr>
            <w:tcW w:w="1205" w:type="dxa"/>
          </w:tcPr>
          <w:p w14:paraId="626D486A" w14:textId="40DFD66D" w:rsidR="007E79F3" w:rsidRPr="00F30CB5" w:rsidRDefault="0048116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79</w:t>
            </w:r>
          </w:p>
        </w:tc>
        <w:tc>
          <w:tcPr>
            <w:tcW w:w="1205" w:type="dxa"/>
          </w:tcPr>
          <w:p w14:paraId="157FF330" w14:textId="0DE2860B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8116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70</w:t>
            </w:r>
          </w:p>
        </w:tc>
        <w:tc>
          <w:tcPr>
            <w:tcW w:w="1206" w:type="dxa"/>
          </w:tcPr>
          <w:p w14:paraId="68A12265" w14:textId="4C4CA733" w:rsidR="007E79F3" w:rsidRPr="00F30CB5" w:rsidRDefault="00C3445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26</w:t>
            </w:r>
          </w:p>
        </w:tc>
        <w:tc>
          <w:tcPr>
            <w:tcW w:w="1205" w:type="dxa"/>
          </w:tcPr>
          <w:p w14:paraId="08B1721C" w14:textId="5B61DA1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C3445A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3</w:t>
            </w:r>
          </w:p>
        </w:tc>
        <w:tc>
          <w:tcPr>
            <w:tcW w:w="1205" w:type="dxa"/>
          </w:tcPr>
          <w:p w14:paraId="1A73417D" w14:textId="14A1B7FF" w:rsidR="007E79F3" w:rsidRPr="00F30CB5" w:rsidRDefault="00CF753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7F65F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89</w:t>
            </w:r>
          </w:p>
        </w:tc>
        <w:tc>
          <w:tcPr>
            <w:tcW w:w="1206" w:type="dxa"/>
          </w:tcPr>
          <w:p w14:paraId="52A41D6B" w14:textId="23D2B31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CF7532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7F65F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9</w:t>
            </w:r>
          </w:p>
        </w:tc>
      </w:tr>
      <w:tr w:rsidR="007E79F3" w:rsidRPr="00E0236B" w14:paraId="458AF940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4F78EACD" w14:textId="7F88F166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anterior cingulate gyrus</w:t>
            </w:r>
          </w:p>
        </w:tc>
        <w:tc>
          <w:tcPr>
            <w:tcW w:w="1205" w:type="dxa"/>
          </w:tcPr>
          <w:p w14:paraId="6CD4A731" w14:textId="656BE624" w:rsidR="007E79F3" w:rsidRPr="00F30CB5" w:rsidRDefault="0071770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205" w:type="dxa"/>
          </w:tcPr>
          <w:p w14:paraId="351EF225" w14:textId="6F4C9E1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1770B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6</w:t>
            </w:r>
          </w:p>
        </w:tc>
        <w:tc>
          <w:tcPr>
            <w:tcW w:w="1205" w:type="dxa"/>
          </w:tcPr>
          <w:p w14:paraId="7F3C4C48" w14:textId="44729021" w:rsidR="007E79F3" w:rsidRPr="00F30CB5" w:rsidRDefault="0016189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206" w:type="dxa"/>
          </w:tcPr>
          <w:p w14:paraId="47475400" w14:textId="578C7A52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6189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86</w:t>
            </w:r>
          </w:p>
        </w:tc>
        <w:tc>
          <w:tcPr>
            <w:tcW w:w="1205" w:type="dxa"/>
          </w:tcPr>
          <w:p w14:paraId="166E68EE" w14:textId="09DC0988" w:rsidR="007E79F3" w:rsidRPr="00F30CB5" w:rsidRDefault="0048116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50</w:t>
            </w:r>
          </w:p>
        </w:tc>
        <w:tc>
          <w:tcPr>
            <w:tcW w:w="1205" w:type="dxa"/>
          </w:tcPr>
          <w:p w14:paraId="24BC3FA4" w14:textId="4619816F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8116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54</w:t>
            </w:r>
          </w:p>
        </w:tc>
        <w:tc>
          <w:tcPr>
            <w:tcW w:w="1206" w:type="dxa"/>
          </w:tcPr>
          <w:p w14:paraId="64E22D80" w14:textId="29C36576" w:rsidR="007E79F3" w:rsidRPr="00F30CB5" w:rsidRDefault="00C3445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205" w:type="dxa"/>
          </w:tcPr>
          <w:p w14:paraId="53F866CF" w14:textId="516890D6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C3445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30</w:t>
            </w:r>
          </w:p>
        </w:tc>
        <w:tc>
          <w:tcPr>
            <w:tcW w:w="1205" w:type="dxa"/>
          </w:tcPr>
          <w:p w14:paraId="7B8CEED5" w14:textId="34955F8E" w:rsidR="007E79F3" w:rsidRPr="00F30CB5" w:rsidRDefault="00CF7532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7F65F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3</w:t>
            </w:r>
          </w:p>
        </w:tc>
        <w:tc>
          <w:tcPr>
            <w:tcW w:w="1206" w:type="dxa"/>
          </w:tcPr>
          <w:p w14:paraId="68B36733" w14:textId="51D4581F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7F65F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22</w:t>
            </w:r>
          </w:p>
        </w:tc>
      </w:tr>
      <w:tr w:rsidR="007E79F3" w:rsidRPr="00E0236B" w14:paraId="47558B57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4ABD07B8" w14:textId="37CF684A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anterior cingulate gyrus</w:t>
            </w:r>
          </w:p>
        </w:tc>
        <w:tc>
          <w:tcPr>
            <w:tcW w:w="1205" w:type="dxa"/>
          </w:tcPr>
          <w:p w14:paraId="50DDF549" w14:textId="2641BEDA" w:rsidR="007E79F3" w:rsidRPr="00F30CB5" w:rsidRDefault="0071770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205" w:type="dxa"/>
          </w:tcPr>
          <w:p w14:paraId="6E17CA62" w14:textId="0A16F91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1770B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5</w:t>
            </w:r>
          </w:p>
        </w:tc>
        <w:tc>
          <w:tcPr>
            <w:tcW w:w="1205" w:type="dxa"/>
          </w:tcPr>
          <w:p w14:paraId="21BBFBC7" w14:textId="63AB1904" w:rsidR="007E79F3" w:rsidRPr="00F30CB5" w:rsidRDefault="0016189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206" w:type="dxa"/>
          </w:tcPr>
          <w:p w14:paraId="43B6C39B" w14:textId="731F415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6189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51</w:t>
            </w:r>
          </w:p>
        </w:tc>
        <w:tc>
          <w:tcPr>
            <w:tcW w:w="1205" w:type="dxa"/>
          </w:tcPr>
          <w:p w14:paraId="557AE1A1" w14:textId="03C8D138" w:rsidR="007E79F3" w:rsidRPr="00F30CB5" w:rsidRDefault="0048116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1205" w:type="dxa"/>
          </w:tcPr>
          <w:p w14:paraId="662ED2E6" w14:textId="2F76545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8116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21</w:t>
            </w:r>
          </w:p>
        </w:tc>
        <w:tc>
          <w:tcPr>
            <w:tcW w:w="1206" w:type="dxa"/>
          </w:tcPr>
          <w:p w14:paraId="2D5DB399" w14:textId="1A28BA0D" w:rsidR="007E79F3" w:rsidRPr="00F30CB5" w:rsidRDefault="00C3445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1205" w:type="dxa"/>
          </w:tcPr>
          <w:p w14:paraId="7EBFB996" w14:textId="5F22F41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C3445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88</w:t>
            </w:r>
          </w:p>
        </w:tc>
        <w:tc>
          <w:tcPr>
            <w:tcW w:w="1205" w:type="dxa"/>
          </w:tcPr>
          <w:p w14:paraId="1C3FBADC" w14:textId="3B0A769C" w:rsidR="007E79F3" w:rsidRPr="00F30CB5" w:rsidRDefault="00306FD0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</w:t>
            </w:r>
            <w:r w:rsidR="007F65F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1206" w:type="dxa"/>
          </w:tcPr>
          <w:p w14:paraId="53F05E11" w14:textId="47B04DB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7F65F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67</w:t>
            </w:r>
          </w:p>
        </w:tc>
      </w:tr>
      <w:tr w:rsidR="007E79F3" w:rsidRPr="00E0236B" w14:paraId="7C84B64D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5C32997A" w14:textId="0A52B31E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middle cingulate gyrus</w:t>
            </w:r>
          </w:p>
        </w:tc>
        <w:tc>
          <w:tcPr>
            <w:tcW w:w="1205" w:type="dxa"/>
          </w:tcPr>
          <w:p w14:paraId="1C36B3DD" w14:textId="0ED549B6" w:rsidR="007E79F3" w:rsidRPr="00F30CB5" w:rsidRDefault="0071770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1205" w:type="dxa"/>
          </w:tcPr>
          <w:p w14:paraId="799EF741" w14:textId="08348BB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1770B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98</w:t>
            </w:r>
          </w:p>
        </w:tc>
        <w:tc>
          <w:tcPr>
            <w:tcW w:w="1205" w:type="dxa"/>
          </w:tcPr>
          <w:p w14:paraId="62806DE0" w14:textId="78C00EEA" w:rsidR="007E79F3" w:rsidRPr="00F30CB5" w:rsidRDefault="0016189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75</w:t>
            </w:r>
          </w:p>
        </w:tc>
        <w:tc>
          <w:tcPr>
            <w:tcW w:w="1206" w:type="dxa"/>
          </w:tcPr>
          <w:p w14:paraId="74040E8D" w14:textId="2885089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6189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93</w:t>
            </w:r>
          </w:p>
        </w:tc>
        <w:tc>
          <w:tcPr>
            <w:tcW w:w="1205" w:type="dxa"/>
          </w:tcPr>
          <w:p w14:paraId="5AAF31CE" w14:textId="2560555E" w:rsidR="007E79F3" w:rsidRPr="00F30CB5" w:rsidRDefault="0048116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7</w:t>
            </w:r>
          </w:p>
        </w:tc>
        <w:tc>
          <w:tcPr>
            <w:tcW w:w="1205" w:type="dxa"/>
          </w:tcPr>
          <w:p w14:paraId="0E168BF9" w14:textId="051650D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8116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25</w:t>
            </w:r>
          </w:p>
        </w:tc>
        <w:tc>
          <w:tcPr>
            <w:tcW w:w="1206" w:type="dxa"/>
          </w:tcPr>
          <w:p w14:paraId="120484A9" w14:textId="679C8181" w:rsidR="007E79F3" w:rsidRPr="00F30CB5" w:rsidRDefault="00C3445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205" w:type="dxa"/>
          </w:tcPr>
          <w:p w14:paraId="5261F985" w14:textId="2C6400D9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C3445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70</w:t>
            </w:r>
          </w:p>
        </w:tc>
        <w:tc>
          <w:tcPr>
            <w:tcW w:w="1205" w:type="dxa"/>
          </w:tcPr>
          <w:p w14:paraId="13AE5104" w14:textId="2AF7EE3A" w:rsidR="007E79F3" w:rsidRPr="00F30CB5" w:rsidRDefault="00306FD0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7F65F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00</w:t>
            </w:r>
          </w:p>
        </w:tc>
        <w:tc>
          <w:tcPr>
            <w:tcW w:w="1206" w:type="dxa"/>
          </w:tcPr>
          <w:p w14:paraId="2166B6EF" w14:textId="79F0A99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306FD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2</w:t>
            </w:r>
            <w:r w:rsidR="007F65F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7E79F3" w:rsidRPr="00E0236B" w14:paraId="70B03F8B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58E9AE82" w14:textId="3482B9DF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middle cingulate gyrus</w:t>
            </w:r>
          </w:p>
        </w:tc>
        <w:tc>
          <w:tcPr>
            <w:tcW w:w="1205" w:type="dxa"/>
          </w:tcPr>
          <w:p w14:paraId="17D89230" w14:textId="5E66BF8F" w:rsidR="007E79F3" w:rsidRPr="00F30CB5" w:rsidRDefault="0071770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25</w:t>
            </w:r>
          </w:p>
        </w:tc>
        <w:tc>
          <w:tcPr>
            <w:tcW w:w="1205" w:type="dxa"/>
          </w:tcPr>
          <w:p w14:paraId="6A6CF08F" w14:textId="44BB542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1770B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9</w:t>
            </w:r>
          </w:p>
        </w:tc>
        <w:tc>
          <w:tcPr>
            <w:tcW w:w="1205" w:type="dxa"/>
          </w:tcPr>
          <w:p w14:paraId="705595D5" w14:textId="5A7401D9" w:rsidR="007E79F3" w:rsidRPr="00F30CB5" w:rsidRDefault="0016189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40</w:t>
            </w:r>
          </w:p>
        </w:tc>
        <w:tc>
          <w:tcPr>
            <w:tcW w:w="1206" w:type="dxa"/>
          </w:tcPr>
          <w:p w14:paraId="1E61FE33" w14:textId="30385D05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6189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81</w:t>
            </w:r>
          </w:p>
        </w:tc>
        <w:tc>
          <w:tcPr>
            <w:tcW w:w="1205" w:type="dxa"/>
          </w:tcPr>
          <w:p w14:paraId="30619AB5" w14:textId="67181B0F" w:rsidR="007E79F3" w:rsidRPr="00F30CB5" w:rsidRDefault="0048116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205" w:type="dxa"/>
          </w:tcPr>
          <w:p w14:paraId="2B78E3BA" w14:textId="722F456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8116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90</w:t>
            </w:r>
          </w:p>
        </w:tc>
        <w:tc>
          <w:tcPr>
            <w:tcW w:w="1206" w:type="dxa"/>
          </w:tcPr>
          <w:p w14:paraId="57C52578" w14:textId="571CC897" w:rsidR="007E79F3" w:rsidRPr="00F30CB5" w:rsidRDefault="00C3445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86</w:t>
            </w:r>
          </w:p>
        </w:tc>
        <w:tc>
          <w:tcPr>
            <w:tcW w:w="1205" w:type="dxa"/>
          </w:tcPr>
          <w:p w14:paraId="413B50B3" w14:textId="0633B2E0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C3445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47</w:t>
            </w:r>
          </w:p>
        </w:tc>
        <w:tc>
          <w:tcPr>
            <w:tcW w:w="1205" w:type="dxa"/>
          </w:tcPr>
          <w:p w14:paraId="1B93B048" w14:textId="2EFFA142" w:rsidR="007E79F3" w:rsidRPr="00F30CB5" w:rsidRDefault="00306FD0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1</w:t>
            </w:r>
            <w:r w:rsidR="007F65F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206" w:type="dxa"/>
          </w:tcPr>
          <w:p w14:paraId="0BDE780D" w14:textId="7511301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7F65F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23</w:t>
            </w:r>
          </w:p>
        </w:tc>
      </w:tr>
      <w:tr w:rsidR="007E79F3" w:rsidRPr="00E0236B" w14:paraId="118A61C3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06532FA5" w14:textId="04D51EC1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posterior cingulate gyrus</w:t>
            </w:r>
          </w:p>
        </w:tc>
        <w:tc>
          <w:tcPr>
            <w:tcW w:w="1205" w:type="dxa"/>
          </w:tcPr>
          <w:p w14:paraId="4057722E" w14:textId="4453E375" w:rsidR="007E79F3" w:rsidRPr="00F30CB5" w:rsidRDefault="0071770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205" w:type="dxa"/>
          </w:tcPr>
          <w:p w14:paraId="75C4331D" w14:textId="387D48D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1770B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3</w:t>
            </w:r>
          </w:p>
        </w:tc>
        <w:tc>
          <w:tcPr>
            <w:tcW w:w="1205" w:type="dxa"/>
          </w:tcPr>
          <w:p w14:paraId="5E5E493A" w14:textId="4A437889" w:rsidR="007E79F3" w:rsidRPr="00F30CB5" w:rsidRDefault="0016189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74</w:t>
            </w:r>
          </w:p>
          <w:p w14:paraId="02E9C8AA" w14:textId="50E0E281" w:rsidR="00161893" w:rsidRPr="00F30CB5" w:rsidRDefault="0016189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</w:tcPr>
          <w:p w14:paraId="5DC3CF3D" w14:textId="112FA2E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6189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02</w:t>
            </w:r>
          </w:p>
        </w:tc>
        <w:tc>
          <w:tcPr>
            <w:tcW w:w="1205" w:type="dxa"/>
          </w:tcPr>
          <w:p w14:paraId="3BF23AD1" w14:textId="6D698540" w:rsidR="007E79F3" w:rsidRPr="00F30CB5" w:rsidRDefault="0048116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205" w:type="dxa"/>
          </w:tcPr>
          <w:p w14:paraId="56C744BB" w14:textId="360EC95B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8116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79</w:t>
            </w:r>
          </w:p>
        </w:tc>
        <w:tc>
          <w:tcPr>
            <w:tcW w:w="1206" w:type="dxa"/>
          </w:tcPr>
          <w:p w14:paraId="35A4ADD9" w14:textId="7BDB8E07" w:rsidR="007E79F3" w:rsidRPr="00F30CB5" w:rsidRDefault="00C3445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56</w:t>
            </w:r>
          </w:p>
        </w:tc>
        <w:tc>
          <w:tcPr>
            <w:tcW w:w="1205" w:type="dxa"/>
          </w:tcPr>
          <w:p w14:paraId="09AE379A" w14:textId="622D1A2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C3445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94</w:t>
            </w:r>
          </w:p>
        </w:tc>
        <w:tc>
          <w:tcPr>
            <w:tcW w:w="1205" w:type="dxa"/>
          </w:tcPr>
          <w:p w14:paraId="7B97B348" w14:textId="221AA7BD" w:rsidR="007E79F3" w:rsidRPr="00F30CB5" w:rsidRDefault="00306FD0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7F65F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9</w:t>
            </w:r>
          </w:p>
        </w:tc>
        <w:tc>
          <w:tcPr>
            <w:tcW w:w="1206" w:type="dxa"/>
          </w:tcPr>
          <w:p w14:paraId="05C5D509" w14:textId="0A0D4A24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7F65F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64</w:t>
            </w:r>
          </w:p>
        </w:tc>
      </w:tr>
      <w:tr w:rsidR="007E79F3" w:rsidRPr="00E0236B" w14:paraId="35795935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416E5793" w14:textId="0B601F46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osterior cingulate gyrus</w:t>
            </w:r>
          </w:p>
        </w:tc>
        <w:tc>
          <w:tcPr>
            <w:tcW w:w="1205" w:type="dxa"/>
          </w:tcPr>
          <w:p w14:paraId="4122866F" w14:textId="057DA78D" w:rsidR="007E79F3" w:rsidRPr="00F30CB5" w:rsidRDefault="0071770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1205" w:type="dxa"/>
          </w:tcPr>
          <w:p w14:paraId="648C2D9C" w14:textId="588B5B82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1770B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07</w:t>
            </w:r>
          </w:p>
        </w:tc>
        <w:tc>
          <w:tcPr>
            <w:tcW w:w="1205" w:type="dxa"/>
          </w:tcPr>
          <w:p w14:paraId="70BE98FA" w14:textId="5D6E92E6" w:rsidR="007E79F3" w:rsidRPr="00F30CB5" w:rsidRDefault="0016189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26</w:t>
            </w:r>
          </w:p>
        </w:tc>
        <w:tc>
          <w:tcPr>
            <w:tcW w:w="1206" w:type="dxa"/>
          </w:tcPr>
          <w:p w14:paraId="5AFFB0D2" w14:textId="73114C0B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6189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05</w:t>
            </w:r>
          </w:p>
        </w:tc>
        <w:tc>
          <w:tcPr>
            <w:tcW w:w="1205" w:type="dxa"/>
          </w:tcPr>
          <w:p w14:paraId="1E2F47D3" w14:textId="15619878" w:rsidR="0048116A" w:rsidRPr="00F30CB5" w:rsidRDefault="0048116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03</w:t>
            </w:r>
          </w:p>
        </w:tc>
        <w:tc>
          <w:tcPr>
            <w:tcW w:w="1205" w:type="dxa"/>
          </w:tcPr>
          <w:p w14:paraId="16E333D6" w14:textId="02BE873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8116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18</w:t>
            </w:r>
          </w:p>
        </w:tc>
        <w:tc>
          <w:tcPr>
            <w:tcW w:w="1206" w:type="dxa"/>
          </w:tcPr>
          <w:p w14:paraId="2548457A" w14:textId="25B35B88" w:rsidR="007E79F3" w:rsidRPr="00F30CB5" w:rsidRDefault="00C3445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70</w:t>
            </w:r>
          </w:p>
        </w:tc>
        <w:tc>
          <w:tcPr>
            <w:tcW w:w="1205" w:type="dxa"/>
          </w:tcPr>
          <w:p w14:paraId="609E1DA7" w14:textId="4C2A1B1C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C3445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02</w:t>
            </w:r>
          </w:p>
        </w:tc>
        <w:tc>
          <w:tcPr>
            <w:tcW w:w="1205" w:type="dxa"/>
          </w:tcPr>
          <w:p w14:paraId="2CE482AF" w14:textId="0D0D8BF7" w:rsidR="007E79F3" w:rsidRPr="00F30CB5" w:rsidRDefault="00306FD0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2</w:t>
            </w:r>
            <w:r w:rsidR="007F65F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206" w:type="dxa"/>
          </w:tcPr>
          <w:p w14:paraId="55764672" w14:textId="5183E171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306FD0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</w:t>
            </w:r>
            <w:r w:rsidR="007F65F0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</w:tr>
      <w:tr w:rsidR="007E79F3" w:rsidRPr="00E0236B" w14:paraId="2C7671B6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79CF54AE" w14:textId="56F5168E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  <w:t>R insula</w:t>
            </w:r>
          </w:p>
        </w:tc>
        <w:tc>
          <w:tcPr>
            <w:tcW w:w="1205" w:type="dxa"/>
          </w:tcPr>
          <w:p w14:paraId="21F0A294" w14:textId="2F5E1CB5" w:rsidR="007E79F3" w:rsidRPr="00F30CB5" w:rsidRDefault="0071770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205" w:type="dxa"/>
          </w:tcPr>
          <w:p w14:paraId="2799DBE9" w14:textId="4EF14AB8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1770B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0</w:t>
            </w:r>
          </w:p>
        </w:tc>
        <w:tc>
          <w:tcPr>
            <w:tcW w:w="1205" w:type="dxa"/>
          </w:tcPr>
          <w:p w14:paraId="549652CF" w14:textId="43583C4F" w:rsidR="007E79F3" w:rsidRPr="00F30CB5" w:rsidRDefault="0016189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30</w:t>
            </w:r>
          </w:p>
        </w:tc>
        <w:tc>
          <w:tcPr>
            <w:tcW w:w="1206" w:type="dxa"/>
          </w:tcPr>
          <w:p w14:paraId="25F3AEE2" w14:textId="6F1034E2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6189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10</w:t>
            </w:r>
          </w:p>
        </w:tc>
        <w:tc>
          <w:tcPr>
            <w:tcW w:w="1205" w:type="dxa"/>
          </w:tcPr>
          <w:p w14:paraId="1088EC38" w14:textId="46BC4511" w:rsidR="007E79F3" w:rsidRPr="00F30CB5" w:rsidRDefault="0048116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1205" w:type="dxa"/>
          </w:tcPr>
          <w:p w14:paraId="6FDAEB32" w14:textId="7B0C2D3A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8116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970</w:t>
            </w:r>
          </w:p>
        </w:tc>
        <w:tc>
          <w:tcPr>
            <w:tcW w:w="1206" w:type="dxa"/>
          </w:tcPr>
          <w:p w14:paraId="3C7DC89D" w14:textId="44D07142" w:rsidR="007E79F3" w:rsidRPr="00F30CB5" w:rsidRDefault="00C3445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32</w:t>
            </w:r>
          </w:p>
        </w:tc>
        <w:tc>
          <w:tcPr>
            <w:tcW w:w="1205" w:type="dxa"/>
          </w:tcPr>
          <w:p w14:paraId="4085F4CB" w14:textId="17507D95" w:rsidR="00C3445A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C3445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61</w:t>
            </w:r>
          </w:p>
        </w:tc>
        <w:tc>
          <w:tcPr>
            <w:tcW w:w="1205" w:type="dxa"/>
          </w:tcPr>
          <w:p w14:paraId="6E0CEDB4" w14:textId="7A2C605C" w:rsidR="007F65F0" w:rsidRPr="00F30CB5" w:rsidRDefault="007F65F0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1206" w:type="dxa"/>
          </w:tcPr>
          <w:p w14:paraId="01080A0E" w14:textId="0BC77C8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7F65F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961</w:t>
            </w:r>
          </w:p>
        </w:tc>
      </w:tr>
      <w:tr w:rsidR="007E79F3" w:rsidRPr="00E0236B" w14:paraId="5272472B" w14:textId="77777777" w:rsidTr="00B9505E">
        <w:trPr>
          <w:trHeight w:hRule="exact" w:val="340"/>
        </w:trPr>
        <w:tc>
          <w:tcPr>
            <w:tcW w:w="2689" w:type="dxa"/>
            <w:vAlign w:val="bottom"/>
          </w:tcPr>
          <w:p w14:paraId="2E32D2C8" w14:textId="05211351" w:rsidR="007E79F3" w:rsidRPr="00E0236B" w:rsidRDefault="007E79F3" w:rsidP="007E79F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3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insula</w:t>
            </w:r>
          </w:p>
        </w:tc>
        <w:tc>
          <w:tcPr>
            <w:tcW w:w="1205" w:type="dxa"/>
          </w:tcPr>
          <w:p w14:paraId="6ECD1467" w14:textId="2756179F" w:rsidR="007E79F3" w:rsidRPr="00F30CB5" w:rsidRDefault="0071770B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1205" w:type="dxa"/>
          </w:tcPr>
          <w:p w14:paraId="4C9493C6" w14:textId="3A06AC17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1770B" w:rsidRPr="00F30C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4</w:t>
            </w:r>
          </w:p>
        </w:tc>
        <w:tc>
          <w:tcPr>
            <w:tcW w:w="1205" w:type="dxa"/>
          </w:tcPr>
          <w:p w14:paraId="7AF6038B" w14:textId="265230F4" w:rsidR="007E79F3" w:rsidRPr="00F30CB5" w:rsidRDefault="0016189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206" w:type="dxa"/>
          </w:tcPr>
          <w:p w14:paraId="4AF2EBEC" w14:textId="68705755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161893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68</w:t>
            </w:r>
          </w:p>
        </w:tc>
        <w:tc>
          <w:tcPr>
            <w:tcW w:w="1205" w:type="dxa"/>
          </w:tcPr>
          <w:p w14:paraId="6451A376" w14:textId="6581ECD8" w:rsidR="0048116A" w:rsidRPr="00F30CB5" w:rsidRDefault="0048116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60</w:t>
            </w:r>
          </w:p>
        </w:tc>
        <w:tc>
          <w:tcPr>
            <w:tcW w:w="1205" w:type="dxa"/>
          </w:tcPr>
          <w:p w14:paraId="2AF8C0D5" w14:textId="09CAD99E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48116A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69</w:t>
            </w:r>
          </w:p>
        </w:tc>
        <w:tc>
          <w:tcPr>
            <w:tcW w:w="1206" w:type="dxa"/>
          </w:tcPr>
          <w:p w14:paraId="240A727D" w14:textId="369BEEB8" w:rsidR="007E79F3" w:rsidRPr="00F30CB5" w:rsidRDefault="00C3445A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131</w:t>
            </w:r>
          </w:p>
        </w:tc>
        <w:tc>
          <w:tcPr>
            <w:tcW w:w="1205" w:type="dxa"/>
          </w:tcPr>
          <w:p w14:paraId="3FD6E759" w14:textId="45240F2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="00C3445A" w:rsidRPr="00F30C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02</w:t>
            </w:r>
          </w:p>
        </w:tc>
        <w:tc>
          <w:tcPr>
            <w:tcW w:w="1205" w:type="dxa"/>
          </w:tcPr>
          <w:p w14:paraId="3276152E" w14:textId="07C132EE" w:rsidR="007E79F3" w:rsidRPr="00F30CB5" w:rsidRDefault="00306FD0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7F65F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1</w:t>
            </w:r>
          </w:p>
        </w:tc>
        <w:tc>
          <w:tcPr>
            <w:tcW w:w="1206" w:type="dxa"/>
          </w:tcPr>
          <w:p w14:paraId="77174300" w14:textId="5B9B7ED3" w:rsidR="007E79F3" w:rsidRPr="00F30CB5" w:rsidRDefault="007E79F3" w:rsidP="007E79F3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306FD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7F65F0" w:rsidRPr="00F30C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3</w:t>
            </w:r>
          </w:p>
        </w:tc>
      </w:tr>
    </w:tbl>
    <w:p w14:paraId="5E6BA882" w14:textId="22849FFC" w:rsidR="00C04B9D" w:rsidRPr="00C04B9D" w:rsidRDefault="00C04B9D" w:rsidP="006560F2">
      <w:pPr>
        <w:tabs>
          <w:tab w:val="left" w:pos="3240"/>
        </w:tabs>
        <w:rPr>
          <w:rFonts w:eastAsia="Times New Roman" w:cstheme="minorHAnsi"/>
          <w:sz w:val="24"/>
          <w:szCs w:val="24"/>
          <w:lang w:val="en-GB"/>
        </w:rPr>
      </w:pPr>
    </w:p>
    <w:sectPr w:rsidR="00C04B9D" w:rsidRPr="00C04B9D" w:rsidSect="00333766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5BFDC" w14:textId="77777777" w:rsidR="00003432" w:rsidRDefault="00003432" w:rsidP="00D72F5A">
      <w:pPr>
        <w:spacing w:after="0" w:line="240" w:lineRule="auto"/>
      </w:pPr>
      <w:r>
        <w:separator/>
      </w:r>
    </w:p>
  </w:endnote>
  <w:endnote w:type="continuationSeparator" w:id="0">
    <w:p w14:paraId="1D4ECD4B" w14:textId="77777777" w:rsidR="00003432" w:rsidRDefault="00003432" w:rsidP="00D72F5A">
      <w:pPr>
        <w:spacing w:after="0" w:line="240" w:lineRule="auto"/>
      </w:pPr>
      <w:r>
        <w:continuationSeparator/>
      </w:r>
    </w:p>
  </w:endnote>
  <w:endnote w:type="continuationNotice" w:id="1">
    <w:p w14:paraId="26E30B27" w14:textId="77777777" w:rsidR="00003432" w:rsidRDefault="0000343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T Sans">
    <w:altName w:val="Arial"/>
    <w:charset w:val="00"/>
    <w:family w:val="swiss"/>
    <w:pitch w:val="variable"/>
    <w:sig w:usb0="A00002EF" w:usb1="5000204B" w:usb2="00000000" w:usb3="00000000" w:csb0="0000009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12562477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E1039D0" w14:textId="1D6ACE14" w:rsidR="00D72F5A" w:rsidRPr="00D72F5A" w:rsidRDefault="00D72F5A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D72F5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D72F5A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D72F5A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D72F5A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D72F5A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6EB68612" w14:textId="77777777" w:rsidR="00D72F5A" w:rsidRDefault="00D72F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C6AF8" w14:textId="77777777" w:rsidR="00003432" w:rsidRDefault="00003432" w:rsidP="00D72F5A">
      <w:pPr>
        <w:spacing w:after="0" w:line="240" w:lineRule="auto"/>
      </w:pPr>
      <w:r>
        <w:separator/>
      </w:r>
    </w:p>
  </w:footnote>
  <w:footnote w:type="continuationSeparator" w:id="0">
    <w:p w14:paraId="4944C9F1" w14:textId="77777777" w:rsidR="00003432" w:rsidRDefault="00003432" w:rsidP="00D72F5A">
      <w:pPr>
        <w:spacing w:after="0" w:line="240" w:lineRule="auto"/>
      </w:pPr>
      <w:r>
        <w:continuationSeparator/>
      </w:r>
    </w:p>
  </w:footnote>
  <w:footnote w:type="continuationNotice" w:id="1">
    <w:p w14:paraId="08328BC7" w14:textId="77777777" w:rsidR="00003432" w:rsidRDefault="0000343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47EEB"/>
    <w:multiLevelType w:val="multilevel"/>
    <w:tmpl w:val="8C565B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04DE77A0"/>
    <w:multiLevelType w:val="hybridMultilevel"/>
    <w:tmpl w:val="B72CCB06"/>
    <w:lvl w:ilvl="0" w:tplc="6A5CC0D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72C35"/>
    <w:multiLevelType w:val="multilevel"/>
    <w:tmpl w:val="4FE0D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19583D"/>
    <w:multiLevelType w:val="hybridMultilevel"/>
    <w:tmpl w:val="A1D88AF8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9B759B"/>
    <w:multiLevelType w:val="hybridMultilevel"/>
    <w:tmpl w:val="A1746232"/>
    <w:lvl w:ilvl="0" w:tplc="01E297BC">
      <w:start w:val="1"/>
      <w:numFmt w:val="decimal"/>
      <w:lvlText w:val="%1-"/>
      <w:lvlJc w:val="left"/>
      <w:pPr>
        <w:ind w:left="720" w:hanging="360"/>
      </w:pPr>
      <w:rPr>
        <w:rFonts w:eastAsiaTheme="minorHAnsi" w:hint="default"/>
        <w:b w:val="0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DC0D3E"/>
    <w:multiLevelType w:val="hybridMultilevel"/>
    <w:tmpl w:val="D0EEEDE4"/>
    <w:lvl w:ilvl="0" w:tplc="63122BB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AE2C7A"/>
    <w:multiLevelType w:val="multilevel"/>
    <w:tmpl w:val="F6748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C030A2"/>
    <w:multiLevelType w:val="multilevel"/>
    <w:tmpl w:val="DD583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C9A5C19"/>
    <w:multiLevelType w:val="hybridMultilevel"/>
    <w:tmpl w:val="C400D180"/>
    <w:lvl w:ilvl="0" w:tplc="08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E930CF"/>
    <w:multiLevelType w:val="multilevel"/>
    <w:tmpl w:val="65525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613FC7"/>
    <w:multiLevelType w:val="hybridMultilevel"/>
    <w:tmpl w:val="AD2CE030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AD273C"/>
    <w:multiLevelType w:val="hybridMultilevel"/>
    <w:tmpl w:val="0498BB3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C064E"/>
    <w:multiLevelType w:val="hybridMultilevel"/>
    <w:tmpl w:val="B5700A54"/>
    <w:lvl w:ilvl="0" w:tplc="47FE69A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B072A7"/>
    <w:multiLevelType w:val="hybridMultilevel"/>
    <w:tmpl w:val="A258BB50"/>
    <w:lvl w:ilvl="0" w:tplc="CE8666F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0E0AB6"/>
    <w:multiLevelType w:val="multilevel"/>
    <w:tmpl w:val="1F58D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8FA31AD"/>
    <w:multiLevelType w:val="multilevel"/>
    <w:tmpl w:val="DCDC6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97F1F8B"/>
    <w:multiLevelType w:val="multilevel"/>
    <w:tmpl w:val="89FC1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0944FC0"/>
    <w:multiLevelType w:val="multilevel"/>
    <w:tmpl w:val="A4062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9731F72"/>
    <w:multiLevelType w:val="hybridMultilevel"/>
    <w:tmpl w:val="A57CF63A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CE2CA3"/>
    <w:multiLevelType w:val="hybridMultilevel"/>
    <w:tmpl w:val="B6F42006"/>
    <w:lvl w:ilvl="0" w:tplc="87B6F04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8E61BC"/>
    <w:multiLevelType w:val="hybridMultilevel"/>
    <w:tmpl w:val="FEFEE51C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115734"/>
    <w:multiLevelType w:val="hybridMultilevel"/>
    <w:tmpl w:val="ECA8953A"/>
    <w:lvl w:ilvl="0" w:tplc="FB2C7F2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CC7421"/>
    <w:multiLevelType w:val="multilevel"/>
    <w:tmpl w:val="E82EE7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66295460">
    <w:abstractNumId w:val="9"/>
  </w:num>
  <w:num w:numId="2" w16cid:durableId="160050492">
    <w:abstractNumId w:val="8"/>
  </w:num>
  <w:num w:numId="3" w16cid:durableId="1739790405">
    <w:abstractNumId w:val="14"/>
  </w:num>
  <w:num w:numId="4" w16cid:durableId="402341968">
    <w:abstractNumId w:val="6"/>
  </w:num>
  <w:num w:numId="5" w16cid:durableId="1992710380">
    <w:abstractNumId w:val="5"/>
  </w:num>
  <w:num w:numId="6" w16cid:durableId="203298963">
    <w:abstractNumId w:val="21"/>
  </w:num>
  <w:num w:numId="7" w16cid:durableId="465010021">
    <w:abstractNumId w:val="19"/>
  </w:num>
  <w:num w:numId="8" w16cid:durableId="1898779420">
    <w:abstractNumId w:val="12"/>
  </w:num>
  <w:num w:numId="9" w16cid:durableId="936600910">
    <w:abstractNumId w:val="10"/>
  </w:num>
  <w:num w:numId="10" w16cid:durableId="9337454">
    <w:abstractNumId w:val="3"/>
  </w:num>
  <w:num w:numId="11" w16cid:durableId="704135892">
    <w:abstractNumId w:val="13"/>
  </w:num>
  <w:num w:numId="12" w16cid:durableId="640621249">
    <w:abstractNumId w:val="18"/>
  </w:num>
  <w:num w:numId="13" w16cid:durableId="1507744407">
    <w:abstractNumId w:val="11"/>
  </w:num>
  <w:num w:numId="14" w16cid:durableId="374427424">
    <w:abstractNumId w:val="2"/>
  </w:num>
  <w:num w:numId="15" w16cid:durableId="2071268439">
    <w:abstractNumId w:val="7"/>
  </w:num>
  <w:num w:numId="16" w16cid:durableId="241333969">
    <w:abstractNumId w:val="16"/>
  </w:num>
  <w:num w:numId="17" w16cid:durableId="1255283104">
    <w:abstractNumId w:val="15"/>
  </w:num>
  <w:num w:numId="18" w16cid:durableId="572466529">
    <w:abstractNumId w:val="17"/>
  </w:num>
  <w:num w:numId="19" w16cid:durableId="283973214">
    <w:abstractNumId w:val="4"/>
  </w:num>
  <w:num w:numId="20" w16cid:durableId="1483548571">
    <w:abstractNumId w:val="1"/>
  </w:num>
  <w:num w:numId="21" w16cid:durableId="1924873210">
    <w:abstractNumId w:val="0"/>
  </w:num>
  <w:num w:numId="22" w16cid:durableId="357661856">
    <w:abstractNumId w:val="20"/>
  </w:num>
  <w:num w:numId="23" w16cid:durableId="148446985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FCF"/>
    <w:rsid w:val="00003432"/>
    <w:rsid w:val="00012BC5"/>
    <w:rsid w:val="000131CA"/>
    <w:rsid w:val="000137F9"/>
    <w:rsid w:val="00014FA3"/>
    <w:rsid w:val="000166CB"/>
    <w:rsid w:val="00016DB3"/>
    <w:rsid w:val="00023A19"/>
    <w:rsid w:val="000242B3"/>
    <w:rsid w:val="00025C4C"/>
    <w:rsid w:val="000267B5"/>
    <w:rsid w:val="00033C6E"/>
    <w:rsid w:val="00040493"/>
    <w:rsid w:val="00040506"/>
    <w:rsid w:val="00051231"/>
    <w:rsid w:val="00054A6A"/>
    <w:rsid w:val="000629EA"/>
    <w:rsid w:val="00065DE7"/>
    <w:rsid w:val="00072802"/>
    <w:rsid w:val="000752C1"/>
    <w:rsid w:val="00075AA7"/>
    <w:rsid w:val="00075FC4"/>
    <w:rsid w:val="00077339"/>
    <w:rsid w:val="0007766D"/>
    <w:rsid w:val="00087E09"/>
    <w:rsid w:val="00091B31"/>
    <w:rsid w:val="000A0586"/>
    <w:rsid w:val="000A2E9C"/>
    <w:rsid w:val="000A37D8"/>
    <w:rsid w:val="000A438D"/>
    <w:rsid w:val="000B15E5"/>
    <w:rsid w:val="000C2D1F"/>
    <w:rsid w:val="000C3D64"/>
    <w:rsid w:val="000C5362"/>
    <w:rsid w:val="000C59A9"/>
    <w:rsid w:val="000D1124"/>
    <w:rsid w:val="000D1888"/>
    <w:rsid w:val="000E2141"/>
    <w:rsid w:val="000E54F5"/>
    <w:rsid w:val="000F3E43"/>
    <w:rsid w:val="000F4A1A"/>
    <w:rsid w:val="001007AA"/>
    <w:rsid w:val="00101D42"/>
    <w:rsid w:val="00102C1D"/>
    <w:rsid w:val="00105542"/>
    <w:rsid w:val="001070AD"/>
    <w:rsid w:val="00111939"/>
    <w:rsid w:val="00113013"/>
    <w:rsid w:val="00113D8E"/>
    <w:rsid w:val="001154F0"/>
    <w:rsid w:val="0011617D"/>
    <w:rsid w:val="001162D1"/>
    <w:rsid w:val="0011784C"/>
    <w:rsid w:val="00117F53"/>
    <w:rsid w:val="0012070D"/>
    <w:rsid w:val="00124B52"/>
    <w:rsid w:val="00126178"/>
    <w:rsid w:val="00126396"/>
    <w:rsid w:val="001271D9"/>
    <w:rsid w:val="001357CB"/>
    <w:rsid w:val="00136F43"/>
    <w:rsid w:val="0014028E"/>
    <w:rsid w:val="001450EB"/>
    <w:rsid w:val="00147FC9"/>
    <w:rsid w:val="001500EB"/>
    <w:rsid w:val="001525E8"/>
    <w:rsid w:val="0015411C"/>
    <w:rsid w:val="001608B5"/>
    <w:rsid w:val="00161893"/>
    <w:rsid w:val="00165970"/>
    <w:rsid w:val="00167602"/>
    <w:rsid w:val="00167CE3"/>
    <w:rsid w:val="00174639"/>
    <w:rsid w:val="0017788A"/>
    <w:rsid w:val="00177FAE"/>
    <w:rsid w:val="001804C4"/>
    <w:rsid w:val="001814BB"/>
    <w:rsid w:val="00181759"/>
    <w:rsid w:val="00182864"/>
    <w:rsid w:val="001858C4"/>
    <w:rsid w:val="00190D1E"/>
    <w:rsid w:val="001919C6"/>
    <w:rsid w:val="00195E45"/>
    <w:rsid w:val="001A171A"/>
    <w:rsid w:val="001A1A88"/>
    <w:rsid w:val="001A4DE0"/>
    <w:rsid w:val="001A68BA"/>
    <w:rsid w:val="001A7331"/>
    <w:rsid w:val="001B121B"/>
    <w:rsid w:val="001B20E6"/>
    <w:rsid w:val="001B5888"/>
    <w:rsid w:val="001B7BEE"/>
    <w:rsid w:val="001C4E27"/>
    <w:rsid w:val="001D1F21"/>
    <w:rsid w:val="001D29E1"/>
    <w:rsid w:val="001E2818"/>
    <w:rsid w:val="001E64B7"/>
    <w:rsid w:val="001E77F3"/>
    <w:rsid w:val="001F0957"/>
    <w:rsid w:val="001F2F20"/>
    <w:rsid w:val="001F4E9D"/>
    <w:rsid w:val="001F6466"/>
    <w:rsid w:val="001F6B0D"/>
    <w:rsid w:val="001F6DAB"/>
    <w:rsid w:val="002029AF"/>
    <w:rsid w:val="00204B94"/>
    <w:rsid w:val="00205885"/>
    <w:rsid w:val="002060AA"/>
    <w:rsid w:val="00216FC3"/>
    <w:rsid w:val="00222C13"/>
    <w:rsid w:val="00224E75"/>
    <w:rsid w:val="00231B09"/>
    <w:rsid w:val="00231B94"/>
    <w:rsid w:val="002329F7"/>
    <w:rsid w:val="00235918"/>
    <w:rsid w:val="002359D1"/>
    <w:rsid w:val="00237026"/>
    <w:rsid w:val="00237B05"/>
    <w:rsid w:val="002445CD"/>
    <w:rsid w:val="002463DD"/>
    <w:rsid w:val="00246EDE"/>
    <w:rsid w:val="00261D7E"/>
    <w:rsid w:val="0026233D"/>
    <w:rsid w:val="002652D1"/>
    <w:rsid w:val="00265E44"/>
    <w:rsid w:val="002720F7"/>
    <w:rsid w:val="002738D1"/>
    <w:rsid w:val="00273ACB"/>
    <w:rsid w:val="00276B06"/>
    <w:rsid w:val="00277F91"/>
    <w:rsid w:val="002805FB"/>
    <w:rsid w:val="00281B70"/>
    <w:rsid w:val="00283C59"/>
    <w:rsid w:val="0028570F"/>
    <w:rsid w:val="00285984"/>
    <w:rsid w:val="00286123"/>
    <w:rsid w:val="00286289"/>
    <w:rsid w:val="0028636A"/>
    <w:rsid w:val="0029155D"/>
    <w:rsid w:val="00291AC5"/>
    <w:rsid w:val="0029284B"/>
    <w:rsid w:val="00297560"/>
    <w:rsid w:val="002A1155"/>
    <w:rsid w:val="002A1D65"/>
    <w:rsid w:val="002A3BA9"/>
    <w:rsid w:val="002A597B"/>
    <w:rsid w:val="002B0584"/>
    <w:rsid w:val="002B42AF"/>
    <w:rsid w:val="002B50C0"/>
    <w:rsid w:val="002C32C9"/>
    <w:rsid w:val="002D15A9"/>
    <w:rsid w:val="002D5A3D"/>
    <w:rsid w:val="002D62DC"/>
    <w:rsid w:val="002D7751"/>
    <w:rsid w:val="002F1B47"/>
    <w:rsid w:val="002F51A4"/>
    <w:rsid w:val="002F53A6"/>
    <w:rsid w:val="002F6B4B"/>
    <w:rsid w:val="002F7825"/>
    <w:rsid w:val="00301382"/>
    <w:rsid w:val="00301CF7"/>
    <w:rsid w:val="00304F63"/>
    <w:rsid w:val="0030619C"/>
    <w:rsid w:val="00306FD0"/>
    <w:rsid w:val="003143A7"/>
    <w:rsid w:val="00314610"/>
    <w:rsid w:val="0031549E"/>
    <w:rsid w:val="003166D0"/>
    <w:rsid w:val="003202D2"/>
    <w:rsid w:val="0032661A"/>
    <w:rsid w:val="0032717D"/>
    <w:rsid w:val="0033008C"/>
    <w:rsid w:val="003301AC"/>
    <w:rsid w:val="00330482"/>
    <w:rsid w:val="00332866"/>
    <w:rsid w:val="00333766"/>
    <w:rsid w:val="00347425"/>
    <w:rsid w:val="0035080C"/>
    <w:rsid w:val="003514E0"/>
    <w:rsid w:val="00351DD0"/>
    <w:rsid w:val="00354A09"/>
    <w:rsid w:val="00355B43"/>
    <w:rsid w:val="00360BE0"/>
    <w:rsid w:val="003643D1"/>
    <w:rsid w:val="00370CE4"/>
    <w:rsid w:val="003715A9"/>
    <w:rsid w:val="00374900"/>
    <w:rsid w:val="003755F4"/>
    <w:rsid w:val="00376DF6"/>
    <w:rsid w:val="003801EB"/>
    <w:rsid w:val="00382601"/>
    <w:rsid w:val="0039056E"/>
    <w:rsid w:val="00390E7E"/>
    <w:rsid w:val="003911E5"/>
    <w:rsid w:val="00395794"/>
    <w:rsid w:val="003A007E"/>
    <w:rsid w:val="003A021F"/>
    <w:rsid w:val="003A4549"/>
    <w:rsid w:val="003A6A7A"/>
    <w:rsid w:val="003A739F"/>
    <w:rsid w:val="003B0E4F"/>
    <w:rsid w:val="003B17B8"/>
    <w:rsid w:val="003B2551"/>
    <w:rsid w:val="003B79D3"/>
    <w:rsid w:val="003C1C30"/>
    <w:rsid w:val="003C4641"/>
    <w:rsid w:val="003C4EAA"/>
    <w:rsid w:val="003C6534"/>
    <w:rsid w:val="003D1231"/>
    <w:rsid w:val="003D2838"/>
    <w:rsid w:val="003D5A5D"/>
    <w:rsid w:val="003D75A2"/>
    <w:rsid w:val="003E1F3A"/>
    <w:rsid w:val="003E2C33"/>
    <w:rsid w:val="003E5254"/>
    <w:rsid w:val="003E67A5"/>
    <w:rsid w:val="003E7981"/>
    <w:rsid w:val="003F05AA"/>
    <w:rsid w:val="003F185E"/>
    <w:rsid w:val="003F2AB3"/>
    <w:rsid w:val="003F7731"/>
    <w:rsid w:val="0040412D"/>
    <w:rsid w:val="00404C3B"/>
    <w:rsid w:val="00405BF2"/>
    <w:rsid w:val="004065B6"/>
    <w:rsid w:val="00410664"/>
    <w:rsid w:val="00414E48"/>
    <w:rsid w:val="004219F2"/>
    <w:rsid w:val="00423308"/>
    <w:rsid w:val="00423D80"/>
    <w:rsid w:val="004253D5"/>
    <w:rsid w:val="0043047D"/>
    <w:rsid w:val="00430FBA"/>
    <w:rsid w:val="0043170B"/>
    <w:rsid w:val="00434269"/>
    <w:rsid w:val="004363AC"/>
    <w:rsid w:val="00443972"/>
    <w:rsid w:val="00445573"/>
    <w:rsid w:val="00447D14"/>
    <w:rsid w:val="00450D9F"/>
    <w:rsid w:val="00450EC5"/>
    <w:rsid w:val="0045240B"/>
    <w:rsid w:val="00453DF0"/>
    <w:rsid w:val="00455A57"/>
    <w:rsid w:val="00464542"/>
    <w:rsid w:val="00466F6A"/>
    <w:rsid w:val="004678B0"/>
    <w:rsid w:val="0047108B"/>
    <w:rsid w:val="004777AC"/>
    <w:rsid w:val="0048116A"/>
    <w:rsid w:val="00482A18"/>
    <w:rsid w:val="00482CA4"/>
    <w:rsid w:val="0048390F"/>
    <w:rsid w:val="00484EDB"/>
    <w:rsid w:val="00492C2F"/>
    <w:rsid w:val="00493822"/>
    <w:rsid w:val="00493ED8"/>
    <w:rsid w:val="00494E69"/>
    <w:rsid w:val="004950F3"/>
    <w:rsid w:val="004953EB"/>
    <w:rsid w:val="004A07C9"/>
    <w:rsid w:val="004A4FD9"/>
    <w:rsid w:val="004A608B"/>
    <w:rsid w:val="004A6E10"/>
    <w:rsid w:val="004C03A9"/>
    <w:rsid w:val="004C0D40"/>
    <w:rsid w:val="004C1352"/>
    <w:rsid w:val="004C581A"/>
    <w:rsid w:val="004C6BFD"/>
    <w:rsid w:val="004D1496"/>
    <w:rsid w:val="004D46AB"/>
    <w:rsid w:val="004E0464"/>
    <w:rsid w:val="004E072D"/>
    <w:rsid w:val="004E1F12"/>
    <w:rsid w:val="004E3319"/>
    <w:rsid w:val="004E3D78"/>
    <w:rsid w:val="004E452D"/>
    <w:rsid w:val="004F0011"/>
    <w:rsid w:val="004F2C57"/>
    <w:rsid w:val="004F44D8"/>
    <w:rsid w:val="004F4589"/>
    <w:rsid w:val="004F512D"/>
    <w:rsid w:val="00501C36"/>
    <w:rsid w:val="00507C4F"/>
    <w:rsid w:val="00510A17"/>
    <w:rsid w:val="00511608"/>
    <w:rsid w:val="00511670"/>
    <w:rsid w:val="00515D65"/>
    <w:rsid w:val="00516711"/>
    <w:rsid w:val="005171AF"/>
    <w:rsid w:val="005178E4"/>
    <w:rsid w:val="00522A56"/>
    <w:rsid w:val="00531E68"/>
    <w:rsid w:val="00536FDB"/>
    <w:rsid w:val="00541335"/>
    <w:rsid w:val="00541F30"/>
    <w:rsid w:val="00551D04"/>
    <w:rsid w:val="0055220A"/>
    <w:rsid w:val="00553ECC"/>
    <w:rsid w:val="005562B1"/>
    <w:rsid w:val="00556725"/>
    <w:rsid w:val="0056101C"/>
    <w:rsid w:val="00564830"/>
    <w:rsid w:val="00567584"/>
    <w:rsid w:val="00572EBD"/>
    <w:rsid w:val="005730BB"/>
    <w:rsid w:val="00573261"/>
    <w:rsid w:val="0057428B"/>
    <w:rsid w:val="00582B57"/>
    <w:rsid w:val="00585B18"/>
    <w:rsid w:val="005932C6"/>
    <w:rsid w:val="005A0EB2"/>
    <w:rsid w:val="005B0833"/>
    <w:rsid w:val="005B1A8A"/>
    <w:rsid w:val="005B4DE4"/>
    <w:rsid w:val="005B659C"/>
    <w:rsid w:val="005C124D"/>
    <w:rsid w:val="005C1604"/>
    <w:rsid w:val="005D0F30"/>
    <w:rsid w:val="005D1423"/>
    <w:rsid w:val="005D1511"/>
    <w:rsid w:val="005D28AC"/>
    <w:rsid w:val="005D2C5F"/>
    <w:rsid w:val="005D5851"/>
    <w:rsid w:val="005D5D8A"/>
    <w:rsid w:val="005E2172"/>
    <w:rsid w:val="005E4268"/>
    <w:rsid w:val="005E68AE"/>
    <w:rsid w:val="005F58F0"/>
    <w:rsid w:val="005F7F87"/>
    <w:rsid w:val="00601085"/>
    <w:rsid w:val="00603D5B"/>
    <w:rsid w:val="00603F99"/>
    <w:rsid w:val="00605ED5"/>
    <w:rsid w:val="00607B99"/>
    <w:rsid w:val="00607F0A"/>
    <w:rsid w:val="00613D49"/>
    <w:rsid w:val="00614482"/>
    <w:rsid w:val="0061777C"/>
    <w:rsid w:val="00621C87"/>
    <w:rsid w:val="0062278F"/>
    <w:rsid w:val="0062440B"/>
    <w:rsid w:val="00625981"/>
    <w:rsid w:val="00631090"/>
    <w:rsid w:val="00634778"/>
    <w:rsid w:val="0064250B"/>
    <w:rsid w:val="006425A8"/>
    <w:rsid w:val="0064462F"/>
    <w:rsid w:val="00644DCE"/>
    <w:rsid w:val="006466B0"/>
    <w:rsid w:val="00650002"/>
    <w:rsid w:val="0065040A"/>
    <w:rsid w:val="00650FC0"/>
    <w:rsid w:val="00654E98"/>
    <w:rsid w:val="006560F2"/>
    <w:rsid w:val="006628DA"/>
    <w:rsid w:val="00666A56"/>
    <w:rsid w:val="00676D32"/>
    <w:rsid w:val="00677209"/>
    <w:rsid w:val="00681D57"/>
    <w:rsid w:val="006831BA"/>
    <w:rsid w:val="00684DCA"/>
    <w:rsid w:val="00690FCB"/>
    <w:rsid w:val="00696459"/>
    <w:rsid w:val="006A2148"/>
    <w:rsid w:val="006A3534"/>
    <w:rsid w:val="006A4192"/>
    <w:rsid w:val="006A4EFC"/>
    <w:rsid w:val="006A5C34"/>
    <w:rsid w:val="006B260E"/>
    <w:rsid w:val="006C18B7"/>
    <w:rsid w:val="006C3BBA"/>
    <w:rsid w:val="006C6A04"/>
    <w:rsid w:val="006D2331"/>
    <w:rsid w:val="006D6712"/>
    <w:rsid w:val="006D78B5"/>
    <w:rsid w:val="006E4A88"/>
    <w:rsid w:val="006E7051"/>
    <w:rsid w:val="006F51C8"/>
    <w:rsid w:val="006F5EFD"/>
    <w:rsid w:val="006F60F4"/>
    <w:rsid w:val="006F6FD6"/>
    <w:rsid w:val="007019AE"/>
    <w:rsid w:val="007038E8"/>
    <w:rsid w:val="007060CF"/>
    <w:rsid w:val="0070685C"/>
    <w:rsid w:val="0070686C"/>
    <w:rsid w:val="007122B9"/>
    <w:rsid w:val="00713972"/>
    <w:rsid w:val="0071770B"/>
    <w:rsid w:val="00717BBA"/>
    <w:rsid w:val="007227B9"/>
    <w:rsid w:val="00722DC1"/>
    <w:rsid w:val="00723774"/>
    <w:rsid w:val="00723DAB"/>
    <w:rsid w:val="00725C75"/>
    <w:rsid w:val="00730ABE"/>
    <w:rsid w:val="00734D18"/>
    <w:rsid w:val="007359D5"/>
    <w:rsid w:val="007373F1"/>
    <w:rsid w:val="007424EB"/>
    <w:rsid w:val="00742F99"/>
    <w:rsid w:val="00743A42"/>
    <w:rsid w:val="0074506A"/>
    <w:rsid w:val="00745B7E"/>
    <w:rsid w:val="00751663"/>
    <w:rsid w:val="00751D80"/>
    <w:rsid w:val="00762F40"/>
    <w:rsid w:val="00764363"/>
    <w:rsid w:val="00765081"/>
    <w:rsid w:val="00767365"/>
    <w:rsid w:val="00772768"/>
    <w:rsid w:val="0077410D"/>
    <w:rsid w:val="0078250C"/>
    <w:rsid w:val="00787D65"/>
    <w:rsid w:val="007908D9"/>
    <w:rsid w:val="0079304E"/>
    <w:rsid w:val="007966EE"/>
    <w:rsid w:val="00796BC0"/>
    <w:rsid w:val="007A105C"/>
    <w:rsid w:val="007A31ED"/>
    <w:rsid w:val="007B18BA"/>
    <w:rsid w:val="007B26F1"/>
    <w:rsid w:val="007B3BB4"/>
    <w:rsid w:val="007B3CCD"/>
    <w:rsid w:val="007C2A04"/>
    <w:rsid w:val="007C3B42"/>
    <w:rsid w:val="007C4255"/>
    <w:rsid w:val="007C54BA"/>
    <w:rsid w:val="007D2C69"/>
    <w:rsid w:val="007E03E7"/>
    <w:rsid w:val="007E18A6"/>
    <w:rsid w:val="007E2AFE"/>
    <w:rsid w:val="007E6F40"/>
    <w:rsid w:val="007E79F3"/>
    <w:rsid w:val="007F072E"/>
    <w:rsid w:val="007F3789"/>
    <w:rsid w:val="007F4B10"/>
    <w:rsid w:val="007F4FCB"/>
    <w:rsid w:val="007F65F0"/>
    <w:rsid w:val="008020D2"/>
    <w:rsid w:val="0080238C"/>
    <w:rsid w:val="00806E8B"/>
    <w:rsid w:val="008079F3"/>
    <w:rsid w:val="0081008C"/>
    <w:rsid w:val="0081230F"/>
    <w:rsid w:val="00815076"/>
    <w:rsid w:val="00816AE2"/>
    <w:rsid w:val="00822792"/>
    <w:rsid w:val="008264DD"/>
    <w:rsid w:val="008272F1"/>
    <w:rsid w:val="008317D3"/>
    <w:rsid w:val="00850408"/>
    <w:rsid w:val="008577C5"/>
    <w:rsid w:val="00870015"/>
    <w:rsid w:val="00872D15"/>
    <w:rsid w:val="008741BF"/>
    <w:rsid w:val="00875875"/>
    <w:rsid w:val="00875FE4"/>
    <w:rsid w:val="00890975"/>
    <w:rsid w:val="008929CA"/>
    <w:rsid w:val="00895734"/>
    <w:rsid w:val="008A0199"/>
    <w:rsid w:val="008A2D08"/>
    <w:rsid w:val="008A36A7"/>
    <w:rsid w:val="008A50AE"/>
    <w:rsid w:val="008A7241"/>
    <w:rsid w:val="008B0046"/>
    <w:rsid w:val="008B69DD"/>
    <w:rsid w:val="008B7087"/>
    <w:rsid w:val="008C10FE"/>
    <w:rsid w:val="008C2460"/>
    <w:rsid w:val="008C2744"/>
    <w:rsid w:val="008C53B1"/>
    <w:rsid w:val="008D00C8"/>
    <w:rsid w:val="008D43BC"/>
    <w:rsid w:val="008E040D"/>
    <w:rsid w:val="008E1F77"/>
    <w:rsid w:val="008E510C"/>
    <w:rsid w:val="008F0053"/>
    <w:rsid w:val="008F08E0"/>
    <w:rsid w:val="008F207B"/>
    <w:rsid w:val="008F471B"/>
    <w:rsid w:val="009009A9"/>
    <w:rsid w:val="00901F71"/>
    <w:rsid w:val="00903923"/>
    <w:rsid w:val="009058F2"/>
    <w:rsid w:val="0090729B"/>
    <w:rsid w:val="009100E4"/>
    <w:rsid w:val="009115E9"/>
    <w:rsid w:val="009303F5"/>
    <w:rsid w:val="009319E6"/>
    <w:rsid w:val="00936BB8"/>
    <w:rsid w:val="00940D4C"/>
    <w:rsid w:val="00941710"/>
    <w:rsid w:val="00945610"/>
    <w:rsid w:val="00947050"/>
    <w:rsid w:val="00950C99"/>
    <w:rsid w:val="00957DF7"/>
    <w:rsid w:val="0096102A"/>
    <w:rsid w:val="00961368"/>
    <w:rsid w:val="0096444A"/>
    <w:rsid w:val="009716F4"/>
    <w:rsid w:val="00971A72"/>
    <w:rsid w:val="00972604"/>
    <w:rsid w:val="00977F86"/>
    <w:rsid w:val="009825AC"/>
    <w:rsid w:val="00984290"/>
    <w:rsid w:val="00985025"/>
    <w:rsid w:val="00987E18"/>
    <w:rsid w:val="00991C24"/>
    <w:rsid w:val="00991E68"/>
    <w:rsid w:val="0099673F"/>
    <w:rsid w:val="009968C2"/>
    <w:rsid w:val="00996BE2"/>
    <w:rsid w:val="00997D28"/>
    <w:rsid w:val="009A1927"/>
    <w:rsid w:val="009A3FCF"/>
    <w:rsid w:val="009B0882"/>
    <w:rsid w:val="009B1864"/>
    <w:rsid w:val="009B26EC"/>
    <w:rsid w:val="009B3251"/>
    <w:rsid w:val="009B4180"/>
    <w:rsid w:val="009B574E"/>
    <w:rsid w:val="009B67FA"/>
    <w:rsid w:val="009B7579"/>
    <w:rsid w:val="009B785B"/>
    <w:rsid w:val="009B7C93"/>
    <w:rsid w:val="009C0055"/>
    <w:rsid w:val="009C3839"/>
    <w:rsid w:val="009D0825"/>
    <w:rsid w:val="009D0A0C"/>
    <w:rsid w:val="009D2B41"/>
    <w:rsid w:val="009D36FF"/>
    <w:rsid w:val="009D3C39"/>
    <w:rsid w:val="009D6A30"/>
    <w:rsid w:val="009E03CA"/>
    <w:rsid w:val="009E56C9"/>
    <w:rsid w:val="009F09FC"/>
    <w:rsid w:val="009F311D"/>
    <w:rsid w:val="00A00BFE"/>
    <w:rsid w:val="00A13C51"/>
    <w:rsid w:val="00A20F03"/>
    <w:rsid w:val="00A2269B"/>
    <w:rsid w:val="00A24DC7"/>
    <w:rsid w:val="00A26B7D"/>
    <w:rsid w:val="00A31887"/>
    <w:rsid w:val="00A330BD"/>
    <w:rsid w:val="00A338CD"/>
    <w:rsid w:val="00A4141E"/>
    <w:rsid w:val="00A46D75"/>
    <w:rsid w:val="00A47CBC"/>
    <w:rsid w:val="00A55449"/>
    <w:rsid w:val="00A57107"/>
    <w:rsid w:val="00A76014"/>
    <w:rsid w:val="00A763FC"/>
    <w:rsid w:val="00A76D5C"/>
    <w:rsid w:val="00A81175"/>
    <w:rsid w:val="00A845C1"/>
    <w:rsid w:val="00A91752"/>
    <w:rsid w:val="00A9351F"/>
    <w:rsid w:val="00AA1C17"/>
    <w:rsid w:val="00AA2B89"/>
    <w:rsid w:val="00AA2FCD"/>
    <w:rsid w:val="00AC275B"/>
    <w:rsid w:val="00AC2B0A"/>
    <w:rsid w:val="00AC4EAB"/>
    <w:rsid w:val="00AC5849"/>
    <w:rsid w:val="00AD31C8"/>
    <w:rsid w:val="00AD32C2"/>
    <w:rsid w:val="00AD3439"/>
    <w:rsid w:val="00AE2A6F"/>
    <w:rsid w:val="00AF3ED9"/>
    <w:rsid w:val="00AF4790"/>
    <w:rsid w:val="00B0588F"/>
    <w:rsid w:val="00B062A9"/>
    <w:rsid w:val="00B11C2A"/>
    <w:rsid w:val="00B1492B"/>
    <w:rsid w:val="00B15997"/>
    <w:rsid w:val="00B2242F"/>
    <w:rsid w:val="00B23911"/>
    <w:rsid w:val="00B262CA"/>
    <w:rsid w:val="00B2746D"/>
    <w:rsid w:val="00B3477F"/>
    <w:rsid w:val="00B348F7"/>
    <w:rsid w:val="00B3504C"/>
    <w:rsid w:val="00B37420"/>
    <w:rsid w:val="00B37625"/>
    <w:rsid w:val="00B45841"/>
    <w:rsid w:val="00B501CA"/>
    <w:rsid w:val="00B53E28"/>
    <w:rsid w:val="00B56299"/>
    <w:rsid w:val="00B56CEC"/>
    <w:rsid w:val="00B579E7"/>
    <w:rsid w:val="00B64E44"/>
    <w:rsid w:val="00B6523B"/>
    <w:rsid w:val="00B6575D"/>
    <w:rsid w:val="00B65C0B"/>
    <w:rsid w:val="00B66CFA"/>
    <w:rsid w:val="00B725ED"/>
    <w:rsid w:val="00B80D51"/>
    <w:rsid w:val="00B8289A"/>
    <w:rsid w:val="00B87CC4"/>
    <w:rsid w:val="00B91B39"/>
    <w:rsid w:val="00B9237A"/>
    <w:rsid w:val="00B9505E"/>
    <w:rsid w:val="00B97DA9"/>
    <w:rsid w:val="00B97DDC"/>
    <w:rsid w:val="00BA0150"/>
    <w:rsid w:val="00BA0AB1"/>
    <w:rsid w:val="00BA4D31"/>
    <w:rsid w:val="00BA7448"/>
    <w:rsid w:val="00BC1FB6"/>
    <w:rsid w:val="00BC39FD"/>
    <w:rsid w:val="00BC61D0"/>
    <w:rsid w:val="00BC64E7"/>
    <w:rsid w:val="00BD107D"/>
    <w:rsid w:val="00BE1346"/>
    <w:rsid w:val="00BE5477"/>
    <w:rsid w:val="00BF2E5A"/>
    <w:rsid w:val="00BF3D52"/>
    <w:rsid w:val="00BF7683"/>
    <w:rsid w:val="00C033DC"/>
    <w:rsid w:val="00C04B9D"/>
    <w:rsid w:val="00C0588B"/>
    <w:rsid w:val="00C130A2"/>
    <w:rsid w:val="00C14814"/>
    <w:rsid w:val="00C15CE7"/>
    <w:rsid w:val="00C176BA"/>
    <w:rsid w:val="00C2537D"/>
    <w:rsid w:val="00C3243A"/>
    <w:rsid w:val="00C3312E"/>
    <w:rsid w:val="00C337CA"/>
    <w:rsid w:val="00C3445A"/>
    <w:rsid w:val="00C34873"/>
    <w:rsid w:val="00C35B4B"/>
    <w:rsid w:val="00C35B5B"/>
    <w:rsid w:val="00C3739C"/>
    <w:rsid w:val="00C45A3F"/>
    <w:rsid w:val="00C464E2"/>
    <w:rsid w:val="00C55154"/>
    <w:rsid w:val="00C56E2A"/>
    <w:rsid w:val="00C6098F"/>
    <w:rsid w:val="00C61C0A"/>
    <w:rsid w:val="00C623A2"/>
    <w:rsid w:val="00C63830"/>
    <w:rsid w:val="00C6570B"/>
    <w:rsid w:val="00C70A55"/>
    <w:rsid w:val="00C74095"/>
    <w:rsid w:val="00C80E53"/>
    <w:rsid w:val="00C825CB"/>
    <w:rsid w:val="00C86387"/>
    <w:rsid w:val="00C924BC"/>
    <w:rsid w:val="00C926A6"/>
    <w:rsid w:val="00CA6409"/>
    <w:rsid w:val="00CB0839"/>
    <w:rsid w:val="00CB1458"/>
    <w:rsid w:val="00CB2B21"/>
    <w:rsid w:val="00CB307A"/>
    <w:rsid w:val="00CB54B2"/>
    <w:rsid w:val="00CB701C"/>
    <w:rsid w:val="00CC1442"/>
    <w:rsid w:val="00CC2AE5"/>
    <w:rsid w:val="00CC4618"/>
    <w:rsid w:val="00CC6878"/>
    <w:rsid w:val="00CD4D60"/>
    <w:rsid w:val="00CF2BD6"/>
    <w:rsid w:val="00CF42AE"/>
    <w:rsid w:val="00CF67FE"/>
    <w:rsid w:val="00CF689E"/>
    <w:rsid w:val="00CF7532"/>
    <w:rsid w:val="00D0163E"/>
    <w:rsid w:val="00D02ED6"/>
    <w:rsid w:val="00D04565"/>
    <w:rsid w:val="00D07A40"/>
    <w:rsid w:val="00D1327D"/>
    <w:rsid w:val="00D24186"/>
    <w:rsid w:val="00D30EBC"/>
    <w:rsid w:val="00D35D1F"/>
    <w:rsid w:val="00D4007E"/>
    <w:rsid w:val="00D4290B"/>
    <w:rsid w:val="00D43227"/>
    <w:rsid w:val="00D46B0A"/>
    <w:rsid w:val="00D507FA"/>
    <w:rsid w:val="00D50AF3"/>
    <w:rsid w:val="00D51F95"/>
    <w:rsid w:val="00D5362D"/>
    <w:rsid w:val="00D545E2"/>
    <w:rsid w:val="00D56FD2"/>
    <w:rsid w:val="00D60DB0"/>
    <w:rsid w:val="00D61158"/>
    <w:rsid w:val="00D70966"/>
    <w:rsid w:val="00D70D4C"/>
    <w:rsid w:val="00D71705"/>
    <w:rsid w:val="00D72F5A"/>
    <w:rsid w:val="00D75B30"/>
    <w:rsid w:val="00D76EE6"/>
    <w:rsid w:val="00D80131"/>
    <w:rsid w:val="00D80C07"/>
    <w:rsid w:val="00D8191F"/>
    <w:rsid w:val="00D94F3D"/>
    <w:rsid w:val="00D95196"/>
    <w:rsid w:val="00DA3E23"/>
    <w:rsid w:val="00DB5004"/>
    <w:rsid w:val="00DC1D51"/>
    <w:rsid w:val="00DC244C"/>
    <w:rsid w:val="00DC2794"/>
    <w:rsid w:val="00DC27CA"/>
    <w:rsid w:val="00DC51F6"/>
    <w:rsid w:val="00DC5FAC"/>
    <w:rsid w:val="00DC7341"/>
    <w:rsid w:val="00DD22B6"/>
    <w:rsid w:val="00DD7645"/>
    <w:rsid w:val="00DE0449"/>
    <w:rsid w:val="00DE6FA0"/>
    <w:rsid w:val="00DE7956"/>
    <w:rsid w:val="00DF0612"/>
    <w:rsid w:val="00DF341B"/>
    <w:rsid w:val="00DF7976"/>
    <w:rsid w:val="00E00238"/>
    <w:rsid w:val="00E01347"/>
    <w:rsid w:val="00E0236B"/>
    <w:rsid w:val="00E031BE"/>
    <w:rsid w:val="00E0713A"/>
    <w:rsid w:val="00E12903"/>
    <w:rsid w:val="00E1443C"/>
    <w:rsid w:val="00E14801"/>
    <w:rsid w:val="00E21429"/>
    <w:rsid w:val="00E22925"/>
    <w:rsid w:val="00E24027"/>
    <w:rsid w:val="00E30207"/>
    <w:rsid w:val="00E30366"/>
    <w:rsid w:val="00E30879"/>
    <w:rsid w:val="00E333E7"/>
    <w:rsid w:val="00E33590"/>
    <w:rsid w:val="00E33AB0"/>
    <w:rsid w:val="00E34DD0"/>
    <w:rsid w:val="00E43A78"/>
    <w:rsid w:val="00E45FFC"/>
    <w:rsid w:val="00E5034A"/>
    <w:rsid w:val="00E5251E"/>
    <w:rsid w:val="00E53168"/>
    <w:rsid w:val="00E62734"/>
    <w:rsid w:val="00E66C24"/>
    <w:rsid w:val="00E808AD"/>
    <w:rsid w:val="00E873F4"/>
    <w:rsid w:val="00E87C0E"/>
    <w:rsid w:val="00E929F4"/>
    <w:rsid w:val="00E95BC8"/>
    <w:rsid w:val="00EA0070"/>
    <w:rsid w:val="00EA504A"/>
    <w:rsid w:val="00EA5730"/>
    <w:rsid w:val="00EA75A3"/>
    <w:rsid w:val="00EB2DE3"/>
    <w:rsid w:val="00EB3B7F"/>
    <w:rsid w:val="00EB4A75"/>
    <w:rsid w:val="00EC03DB"/>
    <w:rsid w:val="00EC68F7"/>
    <w:rsid w:val="00ED0264"/>
    <w:rsid w:val="00ED2833"/>
    <w:rsid w:val="00ED4F24"/>
    <w:rsid w:val="00ED52AE"/>
    <w:rsid w:val="00ED64D6"/>
    <w:rsid w:val="00ED7FE1"/>
    <w:rsid w:val="00EE37DE"/>
    <w:rsid w:val="00EE4FA5"/>
    <w:rsid w:val="00EF206A"/>
    <w:rsid w:val="00EF2944"/>
    <w:rsid w:val="00F01EC4"/>
    <w:rsid w:val="00F03847"/>
    <w:rsid w:val="00F059A4"/>
    <w:rsid w:val="00F066BD"/>
    <w:rsid w:val="00F06C8B"/>
    <w:rsid w:val="00F06CAD"/>
    <w:rsid w:val="00F10AAC"/>
    <w:rsid w:val="00F118B2"/>
    <w:rsid w:val="00F12550"/>
    <w:rsid w:val="00F17517"/>
    <w:rsid w:val="00F2078B"/>
    <w:rsid w:val="00F22E15"/>
    <w:rsid w:val="00F22E90"/>
    <w:rsid w:val="00F24410"/>
    <w:rsid w:val="00F26F9D"/>
    <w:rsid w:val="00F30CB5"/>
    <w:rsid w:val="00F32FB1"/>
    <w:rsid w:val="00F33AB1"/>
    <w:rsid w:val="00F35390"/>
    <w:rsid w:val="00F414D5"/>
    <w:rsid w:val="00F447C1"/>
    <w:rsid w:val="00F470FC"/>
    <w:rsid w:val="00F54069"/>
    <w:rsid w:val="00F61796"/>
    <w:rsid w:val="00F70019"/>
    <w:rsid w:val="00F730C3"/>
    <w:rsid w:val="00F82B8F"/>
    <w:rsid w:val="00F94467"/>
    <w:rsid w:val="00F97BDA"/>
    <w:rsid w:val="00FA229F"/>
    <w:rsid w:val="00FA52D0"/>
    <w:rsid w:val="00FA55F1"/>
    <w:rsid w:val="00FA6316"/>
    <w:rsid w:val="00FA6F07"/>
    <w:rsid w:val="00FB08AB"/>
    <w:rsid w:val="00FB3457"/>
    <w:rsid w:val="00FB3FF8"/>
    <w:rsid w:val="00FB4B8A"/>
    <w:rsid w:val="00FB72B5"/>
    <w:rsid w:val="00FC0400"/>
    <w:rsid w:val="00FC0FB9"/>
    <w:rsid w:val="00FC1646"/>
    <w:rsid w:val="00FC2F6A"/>
    <w:rsid w:val="00FC3A1E"/>
    <w:rsid w:val="00FC4E09"/>
    <w:rsid w:val="00FD0B61"/>
    <w:rsid w:val="00FD2BDB"/>
    <w:rsid w:val="00FE160F"/>
    <w:rsid w:val="00FE27E7"/>
    <w:rsid w:val="00FE34E9"/>
    <w:rsid w:val="00FF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C24073"/>
  <w15:chartTrackingRefBased/>
  <w15:docId w15:val="{142560CA-B754-49D1-85F6-01F834B04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FCF"/>
  </w:style>
  <w:style w:type="paragraph" w:styleId="Heading1">
    <w:name w:val="heading 1"/>
    <w:basedOn w:val="Normal"/>
    <w:next w:val="Normal"/>
    <w:link w:val="Heading1Char"/>
    <w:uiPriority w:val="9"/>
    <w:qFormat/>
    <w:rsid w:val="00E214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3F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9A3FC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3FC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A3FCF"/>
    <w:rPr>
      <w:rFonts w:ascii="Times New Roman" w:eastAsia="Times New Roman" w:hAnsi="Times New Roman" w:cs="Times New Roman"/>
      <w:b/>
      <w:bCs/>
      <w:sz w:val="27"/>
      <w:szCs w:val="27"/>
      <w:lang w:eastAsia="fr-CH"/>
    </w:rPr>
  </w:style>
  <w:style w:type="paragraph" w:styleId="Header">
    <w:name w:val="header"/>
    <w:basedOn w:val="Normal"/>
    <w:link w:val="HeaderChar"/>
    <w:uiPriority w:val="99"/>
    <w:unhideWhenUsed/>
    <w:rsid w:val="009A3F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3FCF"/>
  </w:style>
  <w:style w:type="paragraph" w:styleId="Footer">
    <w:name w:val="footer"/>
    <w:basedOn w:val="Normal"/>
    <w:link w:val="FooterChar"/>
    <w:uiPriority w:val="99"/>
    <w:unhideWhenUsed/>
    <w:rsid w:val="009A3F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FCF"/>
  </w:style>
  <w:style w:type="character" w:styleId="Hyperlink">
    <w:name w:val="Hyperlink"/>
    <w:basedOn w:val="DefaultParagraphFont"/>
    <w:uiPriority w:val="99"/>
    <w:unhideWhenUsed/>
    <w:rsid w:val="009A3FC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A3F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FCF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FCF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F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FCF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A3FCF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unhideWhenUsed/>
    <w:rsid w:val="009A3F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CH" w:eastAsia="it-CH"/>
    </w:rPr>
  </w:style>
  <w:style w:type="character" w:styleId="Emphasis">
    <w:name w:val="Emphasis"/>
    <w:basedOn w:val="DefaultParagraphFont"/>
    <w:uiPriority w:val="20"/>
    <w:qFormat/>
    <w:rsid w:val="009A3FCF"/>
    <w:rPr>
      <w:i/>
      <w:iCs/>
    </w:rPr>
  </w:style>
  <w:style w:type="paragraph" w:customStyle="1" w:styleId="xmsonormal">
    <w:name w:val="x_msonormal"/>
    <w:basedOn w:val="Normal"/>
    <w:rsid w:val="009A3F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table" w:customStyle="1" w:styleId="Tabellaelenco1chiara1">
    <w:name w:val="Tabella elenco 1 chiara1"/>
    <w:basedOn w:val="TableNormal"/>
    <w:uiPriority w:val="46"/>
    <w:rsid w:val="009A3FC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9A3FCF"/>
    <w:pPr>
      <w:ind w:left="720"/>
      <w:contextualSpacing/>
    </w:pPr>
    <w:rPr>
      <w:rFonts w:eastAsiaTheme="minorEastAsia"/>
      <w:lang w:val="en-US"/>
    </w:rPr>
  </w:style>
  <w:style w:type="character" w:styleId="Strong">
    <w:name w:val="Strong"/>
    <w:basedOn w:val="DefaultParagraphFont"/>
    <w:uiPriority w:val="22"/>
    <w:qFormat/>
    <w:rsid w:val="009A3FCF"/>
    <w:rPr>
      <w:b/>
      <w:bCs/>
    </w:rPr>
  </w:style>
  <w:style w:type="paragraph" w:customStyle="1" w:styleId="Bibliografia1">
    <w:name w:val="Bibliografia1"/>
    <w:basedOn w:val="Normal"/>
    <w:link w:val="BibliographyCarattere"/>
    <w:rsid w:val="009A3FCF"/>
    <w:pPr>
      <w:tabs>
        <w:tab w:val="left" w:pos="500"/>
      </w:tabs>
      <w:spacing w:after="240" w:line="240" w:lineRule="auto"/>
      <w:ind w:left="504" w:hanging="504"/>
      <w:contextualSpacing/>
      <w:jc w:val="both"/>
    </w:pPr>
    <w:rPr>
      <w:rFonts w:ascii="PT Sans" w:eastAsiaTheme="minorEastAsia" w:hAnsi="PT Sans"/>
      <w:sz w:val="16"/>
      <w:szCs w:val="16"/>
      <w:lang w:val="en-GB"/>
    </w:rPr>
  </w:style>
  <w:style w:type="character" w:customStyle="1" w:styleId="BibliographyCarattere">
    <w:name w:val="Bibliography Carattere"/>
    <w:basedOn w:val="DefaultParagraphFont"/>
    <w:link w:val="Bibliografia1"/>
    <w:rsid w:val="009A3FCF"/>
    <w:rPr>
      <w:rFonts w:ascii="PT Sans" w:eastAsiaTheme="minorEastAsia" w:hAnsi="PT Sans"/>
      <w:sz w:val="16"/>
      <w:szCs w:val="16"/>
      <w:lang w:val="en-GB"/>
    </w:rPr>
  </w:style>
  <w:style w:type="paragraph" w:customStyle="1" w:styleId="MyTemplateHD3">
    <w:name w:val="MyTemplate_HD3"/>
    <w:basedOn w:val="Normal"/>
    <w:uiPriority w:val="99"/>
    <w:rsid w:val="009A3FCF"/>
    <w:pPr>
      <w:widowControl w:val="0"/>
      <w:autoSpaceDN w:val="0"/>
      <w:adjustRightInd w:val="0"/>
      <w:spacing w:after="170" w:line="240" w:lineRule="auto"/>
    </w:pPr>
    <w:rPr>
      <w:rFonts w:ascii="Times New Roman" w:eastAsia="Times New Roman" w:hAnsi="Times New Roman" w:cs="Times New Roman"/>
      <w:b/>
      <w:i/>
      <w:sz w:val="24"/>
      <w:szCs w:val="24"/>
      <w:u w:val="single"/>
      <w:lang w:val="en-GB" w:eastAsia="en-GB"/>
    </w:rPr>
  </w:style>
  <w:style w:type="table" w:styleId="TableGrid">
    <w:name w:val="Table Grid"/>
    <w:basedOn w:val="TableNormal"/>
    <w:uiPriority w:val="39"/>
    <w:rsid w:val="009A3F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FCF"/>
    <w:rPr>
      <w:rFonts w:eastAsiaTheme="minorEastAsia"/>
      <w:b/>
      <w:bCs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A3FCF"/>
  </w:style>
  <w:style w:type="character" w:styleId="FollowedHyperlink">
    <w:name w:val="FollowedHyperlink"/>
    <w:basedOn w:val="DefaultParagraphFont"/>
    <w:uiPriority w:val="99"/>
    <w:semiHidden/>
    <w:unhideWhenUsed/>
    <w:rsid w:val="009A3FC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A3FCF"/>
    <w:pPr>
      <w:spacing w:after="0" w:line="240" w:lineRule="auto"/>
    </w:pPr>
    <w:rPr>
      <w:rFonts w:eastAsiaTheme="minorEastAsia"/>
      <w:lang w:val="en-US"/>
    </w:rPr>
  </w:style>
  <w:style w:type="paragraph" w:customStyle="1" w:styleId="chapter-para">
    <w:name w:val="chapter-para"/>
    <w:basedOn w:val="Normal"/>
    <w:rsid w:val="009A3F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numbering" w:customStyle="1" w:styleId="Aucuneliste1">
    <w:name w:val="Aucune liste1"/>
    <w:next w:val="NoList"/>
    <w:uiPriority w:val="99"/>
    <w:semiHidden/>
    <w:unhideWhenUsed/>
    <w:rsid w:val="009A3FCF"/>
  </w:style>
  <w:style w:type="table" w:customStyle="1" w:styleId="Tabellaelenco1chiara11">
    <w:name w:val="Tabella elenco 1 chiara11"/>
    <w:basedOn w:val="TableNormal"/>
    <w:uiPriority w:val="46"/>
    <w:rsid w:val="009A3FC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lledutableau1">
    <w:name w:val="Grille du tableau1"/>
    <w:basedOn w:val="TableNormal"/>
    <w:next w:val="TableGrid"/>
    <w:uiPriority w:val="39"/>
    <w:rsid w:val="009A3F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A3F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3FCF"/>
    <w:rPr>
      <w:color w:val="605E5C"/>
      <w:shd w:val="clear" w:color="auto" w:fill="E1DFDD"/>
    </w:rPr>
  </w:style>
  <w:style w:type="character" w:customStyle="1" w:styleId="fipmark">
    <w:name w:val="fip_mark"/>
    <w:basedOn w:val="DefaultParagraphFont"/>
    <w:rsid w:val="009A3FCF"/>
  </w:style>
  <w:style w:type="character" w:customStyle="1" w:styleId="Heading1Char">
    <w:name w:val="Heading 1 Char"/>
    <w:basedOn w:val="DefaultParagraphFont"/>
    <w:link w:val="Heading1"/>
    <w:uiPriority w:val="9"/>
    <w:rsid w:val="00E214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TMLCite">
    <w:name w:val="HTML Cite"/>
    <w:basedOn w:val="DefaultParagraphFont"/>
    <w:uiPriority w:val="99"/>
    <w:semiHidden/>
    <w:unhideWhenUsed/>
    <w:rsid w:val="00E21429"/>
    <w:rPr>
      <w:i/>
      <w:iCs/>
    </w:rPr>
  </w:style>
  <w:style w:type="character" w:customStyle="1" w:styleId="cs1-format">
    <w:name w:val="cs1-format"/>
    <w:basedOn w:val="DefaultParagraphFont"/>
    <w:rsid w:val="00E21429"/>
  </w:style>
  <w:style w:type="character" w:customStyle="1" w:styleId="cs1-lock-free">
    <w:name w:val="cs1-lock-free"/>
    <w:basedOn w:val="DefaultParagraphFont"/>
    <w:rsid w:val="00E21429"/>
  </w:style>
  <w:style w:type="character" w:customStyle="1" w:styleId="docsum-authors">
    <w:name w:val="docsum-authors"/>
    <w:basedOn w:val="DefaultParagraphFont"/>
    <w:rsid w:val="00E21429"/>
  </w:style>
  <w:style w:type="character" w:customStyle="1" w:styleId="docsum-journal-citation">
    <w:name w:val="docsum-journal-citation"/>
    <w:basedOn w:val="DefaultParagraphFont"/>
    <w:rsid w:val="00E21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5C3223-35F4-4B93-BAA7-23E0EB11D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12</Pages>
  <Words>3351</Words>
  <Characters>19104</Characters>
  <Application>Microsoft Office Word</Application>
  <DocSecurity>0</DocSecurity>
  <Lines>159</Lines>
  <Paragraphs>4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i Nicola</dc:creator>
  <cp:keywords/>
  <dc:description/>
  <cp:lastModifiedBy>Nicola Marchi</cp:lastModifiedBy>
  <cp:revision>267</cp:revision>
  <dcterms:created xsi:type="dcterms:W3CDTF">2021-08-10T06:41:00Z</dcterms:created>
  <dcterms:modified xsi:type="dcterms:W3CDTF">2022-05-23T18:28:00Z</dcterms:modified>
</cp:coreProperties>
</file>